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CCBCF" w14:textId="77777777" w:rsidR="006B3114" w:rsidRPr="00FB7BE2" w:rsidRDefault="006B3114" w:rsidP="002068FE">
      <w:pPr>
        <w:pStyle w:val="Heading1"/>
        <w:rPr>
          <w:lang w:val="en-US"/>
        </w:rPr>
      </w:pPr>
      <w:r w:rsidRPr="00FB7BE2">
        <w:rPr>
          <w:lang w:val="en-US"/>
        </w:rPr>
        <w:t>Supplementary Material</w:t>
      </w:r>
    </w:p>
    <w:p w14:paraId="16037E7F" w14:textId="5F445287" w:rsidR="00887F0F" w:rsidRPr="00FB7BE2" w:rsidRDefault="00887F0F" w:rsidP="002068FE">
      <w:pPr>
        <w:pStyle w:val="Figuretablelegend"/>
        <w:rPr>
          <w:lang w:val="en-US"/>
        </w:rPr>
      </w:pPr>
      <w:r w:rsidRPr="00FB7BE2">
        <w:rPr>
          <w:lang w:val="en-US"/>
        </w:rPr>
        <w:lastRenderedPageBreak/>
        <w:t xml:space="preserve">Supplementary </w:t>
      </w:r>
      <w:r w:rsidR="00472365" w:rsidRPr="00FB7BE2">
        <w:rPr>
          <w:lang w:val="en-US"/>
        </w:rPr>
        <w:t>T</w:t>
      </w:r>
      <w:r w:rsidRPr="00FB7BE2">
        <w:rPr>
          <w:lang w:val="en-US"/>
        </w:rPr>
        <w:t xml:space="preserve">able 1. </w:t>
      </w:r>
      <w:r w:rsidR="00DD3D0D" w:rsidRPr="00FB7BE2">
        <w:rPr>
          <w:lang w:val="en-US"/>
        </w:rPr>
        <w:t xml:space="preserve">Classification of </w:t>
      </w:r>
      <w:r w:rsidR="00483916">
        <w:rPr>
          <w:lang w:val="en-US"/>
        </w:rPr>
        <w:t>s</w:t>
      </w:r>
      <w:r w:rsidR="00483916" w:rsidRPr="00FB7BE2">
        <w:rPr>
          <w:lang w:val="en-US"/>
        </w:rPr>
        <w:t xml:space="preserve">tatin </w:t>
      </w:r>
      <w:r w:rsidR="00483916">
        <w:rPr>
          <w:lang w:val="en-US"/>
        </w:rPr>
        <w:t>t</w:t>
      </w:r>
      <w:r w:rsidR="00483916" w:rsidRPr="00FB7BE2">
        <w:rPr>
          <w:lang w:val="en-US"/>
        </w:rPr>
        <w:t>herap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0"/>
        <w:gridCol w:w="2249"/>
        <w:gridCol w:w="2257"/>
        <w:gridCol w:w="2250"/>
      </w:tblGrid>
      <w:tr w:rsidR="00887F0F" w:rsidRPr="00F83498" w14:paraId="4B6494A7" w14:textId="77777777" w:rsidTr="00F51D5B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88DC1" w14:textId="77777777" w:rsidR="00887F0F" w:rsidRPr="00FB7BE2" w:rsidRDefault="00DD3D0D" w:rsidP="002068FE">
            <w:pPr>
              <w:pStyle w:val="Tabletext"/>
              <w:rPr>
                <w:b/>
                <w:lang w:val="en-US"/>
              </w:rPr>
            </w:pPr>
            <w:r w:rsidRPr="00FB7BE2">
              <w:rPr>
                <w:b/>
                <w:lang w:val="en-US"/>
              </w:rPr>
              <w:t>Stati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02E0C2" w14:textId="77777777" w:rsidR="00887F0F" w:rsidRPr="00FB7BE2" w:rsidRDefault="00DD3D0D" w:rsidP="002068FE">
            <w:pPr>
              <w:pStyle w:val="Tabletext"/>
              <w:jc w:val="center"/>
              <w:rPr>
                <w:b/>
                <w:lang w:val="en-US"/>
              </w:rPr>
            </w:pPr>
            <w:r w:rsidRPr="00FB7BE2">
              <w:rPr>
                <w:b/>
                <w:lang w:val="en-US"/>
              </w:rPr>
              <w:t>Low</w:t>
            </w:r>
            <w:r w:rsidR="00126E22">
              <w:rPr>
                <w:b/>
                <w:lang w:val="en-US"/>
              </w:rPr>
              <w:t xml:space="preserve"> I</w:t>
            </w:r>
            <w:r w:rsidRPr="00FB7BE2">
              <w:rPr>
                <w:b/>
                <w:lang w:val="en-US"/>
              </w:rPr>
              <w:t>ntensity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53C6E" w14:textId="77777777" w:rsidR="00887F0F" w:rsidRPr="00FB7BE2" w:rsidRDefault="00DD3D0D" w:rsidP="002068FE">
            <w:pPr>
              <w:pStyle w:val="Tabletext"/>
              <w:jc w:val="center"/>
              <w:rPr>
                <w:b/>
                <w:lang w:val="en-US"/>
              </w:rPr>
            </w:pPr>
            <w:r w:rsidRPr="00FB7BE2">
              <w:rPr>
                <w:b/>
                <w:lang w:val="en-US"/>
              </w:rPr>
              <w:t>Moderate</w:t>
            </w:r>
            <w:r w:rsidR="00126E22">
              <w:rPr>
                <w:b/>
                <w:lang w:val="en-US"/>
              </w:rPr>
              <w:t xml:space="preserve"> I</w:t>
            </w:r>
            <w:r w:rsidRPr="00FB7BE2">
              <w:rPr>
                <w:b/>
                <w:lang w:val="en-US"/>
              </w:rPr>
              <w:t>ntensity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C2C83" w14:textId="77777777" w:rsidR="00887F0F" w:rsidRPr="00FB7BE2" w:rsidRDefault="00DD3D0D" w:rsidP="002068FE">
            <w:pPr>
              <w:pStyle w:val="Tabletext"/>
              <w:jc w:val="center"/>
              <w:rPr>
                <w:b/>
                <w:lang w:val="en-US"/>
              </w:rPr>
            </w:pPr>
            <w:r w:rsidRPr="00FB7BE2">
              <w:rPr>
                <w:b/>
                <w:lang w:val="en-US"/>
              </w:rPr>
              <w:t>High</w:t>
            </w:r>
            <w:r w:rsidR="00126E22">
              <w:rPr>
                <w:b/>
                <w:lang w:val="en-US"/>
              </w:rPr>
              <w:t xml:space="preserve"> I</w:t>
            </w:r>
            <w:r w:rsidRPr="00FB7BE2">
              <w:rPr>
                <w:b/>
                <w:lang w:val="en-US"/>
              </w:rPr>
              <w:t>ntensity</w:t>
            </w:r>
          </w:p>
        </w:tc>
      </w:tr>
      <w:tr w:rsidR="00DD3D0D" w:rsidRPr="00F83498" w14:paraId="45EA851D" w14:textId="77777777" w:rsidTr="00F51D5B"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A79631" w14:textId="77777777" w:rsidR="00DD3D0D" w:rsidRPr="00FB7BE2" w:rsidRDefault="00DD3D0D" w:rsidP="002068FE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Atorvastatin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39D999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</w:p>
        </w:tc>
        <w:tc>
          <w:tcPr>
            <w:tcW w:w="23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5DAFE6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szCs w:val="24"/>
                <w:lang w:val="en-US"/>
              </w:rPr>
              <w:t>&lt;40 mg</w:t>
            </w:r>
          </w:p>
        </w:tc>
        <w:tc>
          <w:tcPr>
            <w:tcW w:w="23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320B5C" w14:textId="77777777" w:rsidR="00DD3D0D" w:rsidRPr="00FB7BE2" w:rsidRDefault="00DD3D0D" w:rsidP="002068FE">
            <w:pPr>
              <w:pStyle w:val="Tabletext"/>
              <w:jc w:val="center"/>
              <w:rPr>
                <w:lang w:val="en-US"/>
              </w:rPr>
            </w:pPr>
            <w:r w:rsidRPr="00FB7BE2">
              <w:rPr>
                <w:szCs w:val="24"/>
                <w:lang w:val="en-US"/>
              </w:rPr>
              <w:t>≥40 mg</w:t>
            </w:r>
          </w:p>
        </w:tc>
      </w:tr>
      <w:tr w:rsidR="00DD3D0D" w:rsidRPr="00F83498" w14:paraId="2FE3B66E" w14:textId="77777777" w:rsidTr="00F51D5B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51018852" w14:textId="77777777" w:rsidR="00DD3D0D" w:rsidRPr="00FB7BE2" w:rsidRDefault="00DD3D0D" w:rsidP="002068FE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Rosuvastati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78303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9E008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szCs w:val="24"/>
                <w:lang w:val="en-US"/>
              </w:rPr>
              <w:t>&lt;20 m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479DC" w14:textId="77777777" w:rsidR="00DD3D0D" w:rsidRPr="00FB7BE2" w:rsidRDefault="00DD3D0D" w:rsidP="002068FE">
            <w:pPr>
              <w:pStyle w:val="Tabletext"/>
              <w:jc w:val="center"/>
              <w:rPr>
                <w:lang w:val="en-US"/>
              </w:rPr>
            </w:pPr>
            <w:r w:rsidRPr="00FB7BE2">
              <w:rPr>
                <w:szCs w:val="24"/>
                <w:lang w:val="en-US"/>
              </w:rPr>
              <w:t>≥20 mg</w:t>
            </w:r>
          </w:p>
        </w:tc>
      </w:tr>
      <w:tr w:rsidR="00DD3D0D" w:rsidRPr="00F83498" w14:paraId="6DA731ED" w14:textId="77777777" w:rsidTr="00F51D5B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DDA54B4" w14:textId="77777777" w:rsidR="00DD3D0D" w:rsidRPr="00FB7BE2" w:rsidRDefault="00DD3D0D" w:rsidP="002068FE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Lovastati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066D0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&lt;40 m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52934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szCs w:val="24"/>
                <w:lang w:val="en-US"/>
              </w:rPr>
              <w:t>≥40 m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AA275" w14:textId="77777777" w:rsidR="00DD3D0D" w:rsidRPr="00FB7BE2" w:rsidRDefault="00DD3D0D" w:rsidP="002068FE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DD3D0D" w:rsidRPr="00F83498" w14:paraId="6E43EEBC" w14:textId="77777777" w:rsidTr="00F51D5B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2333F9E" w14:textId="77777777" w:rsidR="00DD3D0D" w:rsidRPr="00FB7BE2" w:rsidRDefault="00DD3D0D" w:rsidP="002068FE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Simvastati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C673E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&lt;20 m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57424" w14:textId="461BE6B4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20–79 mg before 2014</w:t>
            </w:r>
            <w:r w:rsidR="00483916">
              <w:rPr>
                <w:szCs w:val="24"/>
                <w:lang w:val="en-US"/>
              </w:rPr>
              <w:br/>
            </w:r>
            <w:r w:rsidRPr="00FB7BE2">
              <w:rPr>
                <w:szCs w:val="24"/>
                <w:lang w:val="en-US"/>
              </w:rPr>
              <w:t>≥80 mg in 2014</w:t>
            </w: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56EAE" w14:textId="77777777" w:rsidR="00DD3D0D" w:rsidRPr="00FB7BE2" w:rsidRDefault="00DD3D0D" w:rsidP="002068FE">
            <w:pPr>
              <w:pStyle w:val="Tabletext"/>
              <w:jc w:val="center"/>
              <w:rPr>
                <w:lang w:val="en-US"/>
              </w:rPr>
            </w:pPr>
            <w:r w:rsidRPr="00FB7BE2">
              <w:rPr>
                <w:szCs w:val="24"/>
                <w:lang w:val="en-US"/>
              </w:rPr>
              <w:t>≥80 mg before 2014</w:t>
            </w:r>
          </w:p>
        </w:tc>
      </w:tr>
      <w:tr w:rsidR="00DD3D0D" w:rsidRPr="00F83498" w14:paraId="11B219DA" w14:textId="77777777" w:rsidTr="00F51D5B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F2AA738" w14:textId="77777777" w:rsidR="00DD3D0D" w:rsidRPr="00FB7BE2" w:rsidRDefault="00DD3D0D" w:rsidP="002068FE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Pravastati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DF22C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&lt;40 m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0723A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szCs w:val="24"/>
                <w:lang w:val="en-US"/>
              </w:rPr>
              <w:t>≥40 m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AF8A7" w14:textId="77777777" w:rsidR="00DD3D0D" w:rsidRPr="00FB7BE2" w:rsidRDefault="00DD3D0D" w:rsidP="002068FE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DD3D0D" w:rsidRPr="00F83498" w14:paraId="12499E82" w14:textId="77777777" w:rsidTr="00F51D5B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8968B58" w14:textId="77777777" w:rsidR="00DD3D0D" w:rsidRPr="00FB7BE2" w:rsidRDefault="00DD3D0D" w:rsidP="002068FE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Fluvastatin (XL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CB64A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A1085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szCs w:val="24"/>
                <w:lang w:val="en-US"/>
              </w:rPr>
              <w:t>≥80 m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89DC7" w14:textId="77777777" w:rsidR="00DD3D0D" w:rsidRPr="00FB7BE2" w:rsidRDefault="00DD3D0D" w:rsidP="002068FE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DD3D0D" w:rsidRPr="00F83498" w14:paraId="4316AFBC" w14:textId="77777777" w:rsidTr="00F51D5B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D529215" w14:textId="77777777" w:rsidR="00DD3D0D" w:rsidRPr="00FB7BE2" w:rsidRDefault="00DD3D0D" w:rsidP="002068FE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Fluvastati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AF397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&lt;80 m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FB807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szCs w:val="24"/>
                <w:lang w:val="en-US"/>
              </w:rPr>
              <w:t>≥80 mg</w:t>
            </w: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3CC05" w14:textId="77777777" w:rsidR="00DD3D0D" w:rsidRPr="00FB7BE2" w:rsidRDefault="00DD3D0D" w:rsidP="002068FE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DD3D0D" w:rsidRPr="00F83498" w14:paraId="6F6ADBED" w14:textId="77777777" w:rsidTr="00F51D5B"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60A9EB" w14:textId="77777777" w:rsidR="00DD3D0D" w:rsidRPr="00FB7BE2" w:rsidRDefault="00DD3D0D" w:rsidP="002068FE">
            <w:pPr>
              <w:pStyle w:val="Tabletext"/>
              <w:rPr>
                <w:lang w:val="en-US"/>
              </w:rPr>
            </w:pPr>
            <w:proofErr w:type="spellStart"/>
            <w:r w:rsidRPr="00FB7BE2">
              <w:rPr>
                <w:lang w:val="en-US"/>
              </w:rPr>
              <w:t>Pitavastatin</w:t>
            </w:r>
            <w:proofErr w:type="spellEnd"/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63886C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&lt;2 mg</w:t>
            </w:r>
          </w:p>
        </w:tc>
        <w:tc>
          <w:tcPr>
            <w:tcW w:w="2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7547DC" w14:textId="77777777" w:rsidR="00DD3D0D" w:rsidRPr="00FB7BE2" w:rsidRDefault="00DD3D0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szCs w:val="24"/>
                <w:lang w:val="en-US"/>
              </w:rPr>
              <w:t>≥2mg</w:t>
            </w:r>
          </w:p>
        </w:tc>
        <w:tc>
          <w:tcPr>
            <w:tcW w:w="2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52BEB4" w14:textId="77777777" w:rsidR="00DD3D0D" w:rsidRPr="00FB7BE2" w:rsidRDefault="00DD3D0D" w:rsidP="002068FE">
            <w:pPr>
              <w:pStyle w:val="Tabletext"/>
              <w:jc w:val="center"/>
              <w:rPr>
                <w:lang w:val="en-US"/>
              </w:rPr>
            </w:pPr>
          </w:p>
        </w:tc>
      </w:tr>
    </w:tbl>
    <w:p w14:paraId="7183F972" w14:textId="77777777" w:rsidR="00887F0F" w:rsidRPr="00FB7BE2" w:rsidRDefault="00E804A8" w:rsidP="002068FE">
      <w:pPr>
        <w:pStyle w:val="Footer"/>
        <w:rPr>
          <w:b/>
          <w:lang w:val="en-US"/>
        </w:rPr>
      </w:pPr>
      <w:r w:rsidRPr="00FB7BE2">
        <w:rPr>
          <w:lang w:val="en-US"/>
        </w:rPr>
        <w:t xml:space="preserve">Data </w:t>
      </w:r>
      <w:r w:rsidR="00501439" w:rsidRPr="00FB7BE2">
        <w:rPr>
          <w:lang w:val="en-US"/>
        </w:rPr>
        <w:t xml:space="preserve">modified from </w:t>
      </w:r>
      <w:r w:rsidRPr="00FB7BE2">
        <w:rPr>
          <w:lang w:val="en-US"/>
        </w:rPr>
        <w:t xml:space="preserve">the </w:t>
      </w:r>
      <w:r w:rsidR="00501439" w:rsidRPr="00FB7BE2">
        <w:rPr>
          <w:lang w:val="en-US"/>
        </w:rPr>
        <w:t xml:space="preserve">2013 American College of Cardiology and American Heart Association </w:t>
      </w:r>
      <w:r w:rsidR="000878B8" w:rsidRPr="00FB7BE2">
        <w:rPr>
          <w:lang w:val="en-US"/>
        </w:rPr>
        <w:t xml:space="preserve">joint guidelines, </w:t>
      </w:r>
      <w:r w:rsidR="00501439" w:rsidRPr="00FB7BE2">
        <w:rPr>
          <w:lang w:val="en-US"/>
        </w:rPr>
        <w:t xml:space="preserve">Circulation. 2013;129(25 </w:t>
      </w:r>
      <w:proofErr w:type="spellStart"/>
      <w:r w:rsidR="00501439" w:rsidRPr="00FB7BE2">
        <w:rPr>
          <w:lang w:val="en-US"/>
        </w:rPr>
        <w:t>suppl</w:t>
      </w:r>
      <w:proofErr w:type="spellEnd"/>
      <w:r w:rsidR="00501439" w:rsidRPr="00FB7BE2">
        <w:rPr>
          <w:lang w:val="en-US"/>
        </w:rPr>
        <w:t xml:space="preserve"> 2):S1-S45</w:t>
      </w:r>
      <w:r w:rsidR="00501439" w:rsidRPr="00FB7BE2">
        <w:rPr>
          <w:b/>
          <w:lang w:val="en-US"/>
        </w:rPr>
        <w:t>.</w:t>
      </w:r>
    </w:p>
    <w:p w14:paraId="6F058F69" w14:textId="126559B3" w:rsidR="0054361F" w:rsidRDefault="008B011F" w:rsidP="002068FE">
      <w:pPr>
        <w:pStyle w:val="Figuretablelegend"/>
        <w:rPr>
          <w:lang w:val="en-US"/>
        </w:rPr>
      </w:pPr>
      <w:r w:rsidRPr="00FB7BE2">
        <w:rPr>
          <w:lang w:val="en-US"/>
        </w:rPr>
        <w:lastRenderedPageBreak/>
        <w:t xml:space="preserve">Supplementary </w:t>
      </w:r>
      <w:r w:rsidR="00472365" w:rsidRPr="00FB7BE2">
        <w:rPr>
          <w:lang w:val="en-US"/>
        </w:rPr>
        <w:t>T</w:t>
      </w:r>
      <w:r w:rsidRPr="00FB7BE2">
        <w:rPr>
          <w:lang w:val="en-US"/>
        </w:rPr>
        <w:t xml:space="preserve">able </w:t>
      </w:r>
      <w:r w:rsidR="00887F0F" w:rsidRPr="00FB7BE2">
        <w:rPr>
          <w:lang w:val="en-US"/>
        </w:rPr>
        <w:t>2</w:t>
      </w:r>
      <w:r w:rsidRPr="00FB7BE2">
        <w:rPr>
          <w:lang w:val="en-US"/>
        </w:rPr>
        <w:t xml:space="preserve">. </w:t>
      </w:r>
      <w:r w:rsidR="0054361F" w:rsidRPr="00FB7BE2">
        <w:rPr>
          <w:lang w:val="en-US"/>
        </w:rPr>
        <w:t xml:space="preserve">Summary of </w:t>
      </w:r>
      <w:r w:rsidR="00483916">
        <w:rPr>
          <w:lang w:val="en-US"/>
        </w:rPr>
        <w:t>c</w:t>
      </w:r>
      <w:r w:rsidR="00483916" w:rsidRPr="00FB7BE2">
        <w:rPr>
          <w:lang w:val="en-US"/>
        </w:rPr>
        <w:t xml:space="preserve">odes for </w:t>
      </w:r>
      <w:r w:rsidR="00483916">
        <w:rPr>
          <w:lang w:val="en-US"/>
        </w:rPr>
        <w:t>d</w:t>
      </w:r>
      <w:r w:rsidR="00483916" w:rsidRPr="00FB7BE2">
        <w:rPr>
          <w:lang w:val="en-US"/>
        </w:rPr>
        <w:t xml:space="preserve">isease </w:t>
      </w:r>
      <w:r w:rsidR="00483916">
        <w:rPr>
          <w:lang w:val="en-US"/>
        </w:rPr>
        <w:t>c</w:t>
      </w:r>
      <w:r w:rsidR="00483916" w:rsidRPr="00FB7BE2">
        <w:rPr>
          <w:lang w:val="en-US"/>
        </w:rPr>
        <w:t>ategorization</w:t>
      </w:r>
    </w:p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4536"/>
      </w:tblGrid>
      <w:tr w:rsidR="00890035" w14:paraId="0BA71B56" w14:textId="77777777" w:rsidTr="00890035">
        <w:trPr>
          <w:trHeight w:val="350"/>
        </w:trPr>
        <w:tc>
          <w:tcPr>
            <w:tcW w:w="2802" w:type="dxa"/>
            <w:tcBorders>
              <w:bottom w:val="single" w:sz="4" w:space="0" w:color="auto"/>
            </w:tcBorders>
          </w:tcPr>
          <w:p w14:paraId="721517B2" w14:textId="77777777" w:rsidR="00890035" w:rsidRPr="007D1332" w:rsidRDefault="00890035" w:rsidP="00890035">
            <w:pPr>
              <w:pStyle w:val="Tabletext"/>
              <w:rPr>
                <w:b/>
              </w:rPr>
            </w:pPr>
            <w:r w:rsidRPr="007D1332">
              <w:rPr>
                <w:b/>
              </w:rPr>
              <w:t>Code brief descrip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3AF3B6" w14:textId="77777777" w:rsidR="00890035" w:rsidRPr="007D1332" w:rsidRDefault="00890035" w:rsidP="00890035">
            <w:pPr>
              <w:pStyle w:val="Tabletext"/>
              <w:rPr>
                <w:b/>
              </w:rPr>
            </w:pPr>
            <w:r w:rsidRPr="007D1332">
              <w:rPr>
                <w:b/>
              </w:rPr>
              <w:t xml:space="preserve">Code 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26A46443" w14:textId="77777777" w:rsidR="00890035" w:rsidRPr="007D1332" w:rsidRDefault="00890035" w:rsidP="00890035">
            <w:pPr>
              <w:pStyle w:val="Tabletext"/>
              <w:rPr>
                <w:b/>
              </w:rPr>
            </w:pPr>
            <w:r w:rsidRPr="007D1332">
              <w:rPr>
                <w:b/>
              </w:rPr>
              <w:t>Description</w:t>
            </w:r>
          </w:p>
        </w:tc>
      </w:tr>
      <w:tr w:rsidR="00890035" w14:paraId="604FC930" w14:textId="77777777" w:rsidTr="00890035">
        <w:trPr>
          <w:trHeight w:val="350"/>
        </w:trPr>
        <w:tc>
          <w:tcPr>
            <w:tcW w:w="2802" w:type="dxa"/>
            <w:tcBorders>
              <w:top w:val="single" w:sz="4" w:space="0" w:color="auto"/>
            </w:tcBorders>
          </w:tcPr>
          <w:p w14:paraId="24D0602D" w14:textId="77777777" w:rsidR="00890035" w:rsidRPr="00F27B3A" w:rsidRDefault="00890035" w:rsidP="00890035">
            <w:pPr>
              <w:pStyle w:val="Tabletext"/>
            </w:pPr>
            <w:r w:rsidRPr="00F27B3A">
              <w:t>ACS</w:t>
            </w:r>
            <w:r>
              <w:t>; MI;</w:t>
            </w:r>
            <w:r w:rsidRPr="009E3747">
              <w:t xml:space="preserve"> CV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065F15" w14:textId="77777777" w:rsidR="00890035" w:rsidRPr="00F27B3A" w:rsidRDefault="00890035" w:rsidP="00890035">
            <w:pPr>
              <w:pStyle w:val="Tabletext"/>
            </w:pPr>
            <w:r w:rsidRPr="00F27B3A">
              <w:t xml:space="preserve">410.xx 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347AA66F" w14:textId="77777777" w:rsidR="00890035" w:rsidRPr="00F27B3A" w:rsidRDefault="00890035" w:rsidP="00890035">
            <w:pPr>
              <w:pStyle w:val="Tabletext"/>
            </w:pPr>
            <w:r w:rsidRPr="00F27B3A">
              <w:t>Acute myocardial infarction of anterolateral wall</w:t>
            </w:r>
          </w:p>
        </w:tc>
      </w:tr>
      <w:tr w:rsidR="00890035" w14:paraId="4FE45130" w14:textId="77777777" w:rsidTr="00890035">
        <w:trPr>
          <w:trHeight w:val="350"/>
        </w:trPr>
        <w:tc>
          <w:tcPr>
            <w:tcW w:w="2802" w:type="dxa"/>
          </w:tcPr>
          <w:p w14:paraId="6FE6209C" w14:textId="77777777" w:rsidR="00890035" w:rsidRDefault="00890035" w:rsidP="00890035">
            <w:pPr>
              <w:pStyle w:val="Tabletext"/>
            </w:pPr>
            <w:r>
              <w:t>STEMI; MI; ACS; CVD</w:t>
            </w:r>
          </w:p>
        </w:tc>
        <w:tc>
          <w:tcPr>
            <w:tcW w:w="1701" w:type="dxa"/>
          </w:tcPr>
          <w:p w14:paraId="6A7DE945" w14:textId="77777777" w:rsidR="00890035" w:rsidRDefault="00890035" w:rsidP="00890035">
            <w:pPr>
              <w:pStyle w:val="Tabletext"/>
            </w:pPr>
            <w:r>
              <w:t>410.0 410.61</w:t>
            </w:r>
            <w:r w:rsidRPr="006A6B52">
              <w:t>410.81</w:t>
            </w:r>
          </w:p>
        </w:tc>
        <w:tc>
          <w:tcPr>
            <w:tcW w:w="4536" w:type="dxa"/>
            <w:shd w:val="clear" w:color="auto" w:fill="auto"/>
          </w:tcPr>
          <w:p w14:paraId="7B6AEBC8" w14:textId="77777777" w:rsidR="00890035" w:rsidRPr="00F27B3A" w:rsidRDefault="00890035" w:rsidP="00890035">
            <w:pPr>
              <w:pStyle w:val="Tabletext"/>
            </w:pPr>
            <w:r>
              <w:t xml:space="preserve">ST elevation </w:t>
            </w:r>
            <w:r w:rsidRPr="006A6B52">
              <w:t>of MI</w:t>
            </w:r>
          </w:p>
        </w:tc>
      </w:tr>
      <w:tr w:rsidR="00890035" w14:paraId="7B474DDE" w14:textId="77777777" w:rsidTr="00890035">
        <w:trPr>
          <w:trHeight w:val="350"/>
        </w:trPr>
        <w:tc>
          <w:tcPr>
            <w:tcW w:w="2802" w:type="dxa"/>
          </w:tcPr>
          <w:p w14:paraId="050B9042" w14:textId="77777777" w:rsidR="00890035" w:rsidRDefault="00890035" w:rsidP="00890035">
            <w:pPr>
              <w:pStyle w:val="Tabletext"/>
            </w:pPr>
            <w:r>
              <w:t>N</w:t>
            </w:r>
            <w:r w:rsidRPr="006A6B52">
              <w:t>STEMI; MI; ACS</w:t>
            </w:r>
            <w:r>
              <w:t>; CVD</w:t>
            </w:r>
          </w:p>
        </w:tc>
        <w:tc>
          <w:tcPr>
            <w:tcW w:w="1701" w:type="dxa"/>
          </w:tcPr>
          <w:p w14:paraId="27A9E415" w14:textId="77777777" w:rsidR="00890035" w:rsidRDefault="00890035" w:rsidP="00890035">
            <w:pPr>
              <w:pStyle w:val="Tabletext"/>
            </w:pPr>
            <w:r w:rsidRPr="006A6B52">
              <w:t>410.71</w:t>
            </w:r>
          </w:p>
        </w:tc>
        <w:tc>
          <w:tcPr>
            <w:tcW w:w="4536" w:type="dxa"/>
            <w:shd w:val="clear" w:color="auto" w:fill="auto"/>
          </w:tcPr>
          <w:p w14:paraId="3B9FC4A2" w14:textId="77777777" w:rsidR="00890035" w:rsidRPr="00F27B3A" w:rsidRDefault="00890035" w:rsidP="00890035">
            <w:pPr>
              <w:pStyle w:val="Tabletext"/>
            </w:pPr>
            <w:r>
              <w:t>Non-</w:t>
            </w:r>
            <w:r w:rsidRPr="006A6B52">
              <w:t>ST elevation of MI</w:t>
            </w:r>
          </w:p>
        </w:tc>
      </w:tr>
      <w:tr w:rsidR="00890035" w14:paraId="12606563" w14:textId="77777777" w:rsidTr="00890035">
        <w:trPr>
          <w:trHeight w:val="350"/>
        </w:trPr>
        <w:tc>
          <w:tcPr>
            <w:tcW w:w="2802" w:type="dxa"/>
          </w:tcPr>
          <w:p w14:paraId="798347BD" w14:textId="77777777" w:rsidR="00890035" w:rsidRDefault="00890035" w:rsidP="00890035">
            <w:pPr>
              <w:pStyle w:val="Tabletext"/>
            </w:pPr>
            <w:r>
              <w:t>USTEMI; MI; ACS; CVD</w:t>
            </w:r>
          </w:p>
        </w:tc>
        <w:tc>
          <w:tcPr>
            <w:tcW w:w="1701" w:type="dxa"/>
          </w:tcPr>
          <w:p w14:paraId="3C6414DF" w14:textId="77777777" w:rsidR="00890035" w:rsidRDefault="00890035" w:rsidP="00890035">
            <w:pPr>
              <w:pStyle w:val="Tabletext"/>
            </w:pPr>
            <w:r w:rsidRPr="006A6B52">
              <w:t>410.91</w:t>
            </w:r>
          </w:p>
        </w:tc>
        <w:tc>
          <w:tcPr>
            <w:tcW w:w="4536" w:type="dxa"/>
            <w:shd w:val="clear" w:color="auto" w:fill="auto"/>
          </w:tcPr>
          <w:p w14:paraId="6681888D" w14:textId="77777777" w:rsidR="00890035" w:rsidRPr="00F27B3A" w:rsidRDefault="00890035" w:rsidP="00890035">
            <w:pPr>
              <w:pStyle w:val="Tabletext"/>
            </w:pPr>
            <w:r>
              <w:t xml:space="preserve">Unspecified </w:t>
            </w:r>
            <w:r w:rsidRPr="006A6B52">
              <w:t>ST elevation of MI</w:t>
            </w:r>
          </w:p>
        </w:tc>
      </w:tr>
      <w:tr w:rsidR="00890035" w14:paraId="205AB334" w14:textId="77777777" w:rsidTr="00890035">
        <w:trPr>
          <w:trHeight w:val="350"/>
        </w:trPr>
        <w:tc>
          <w:tcPr>
            <w:tcW w:w="2802" w:type="dxa"/>
          </w:tcPr>
          <w:p w14:paraId="171E4A7A" w14:textId="77777777" w:rsidR="00890035" w:rsidRPr="00F27B3A" w:rsidRDefault="00890035" w:rsidP="00890035">
            <w:pPr>
              <w:pStyle w:val="Tabletext"/>
            </w:pPr>
            <w:r w:rsidRPr="00F27B3A">
              <w:t>ACS</w:t>
            </w:r>
            <w:r>
              <w:t>; ANGINA</w:t>
            </w:r>
          </w:p>
        </w:tc>
        <w:tc>
          <w:tcPr>
            <w:tcW w:w="1701" w:type="dxa"/>
          </w:tcPr>
          <w:p w14:paraId="001BF70D" w14:textId="77777777" w:rsidR="00890035" w:rsidRPr="00F27B3A" w:rsidRDefault="00890035" w:rsidP="00890035">
            <w:pPr>
              <w:pStyle w:val="Tabletext"/>
            </w:pPr>
            <w:r w:rsidRPr="00F27B3A">
              <w:t>411.1x</w:t>
            </w:r>
          </w:p>
        </w:tc>
        <w:tc>
          <w:tcPr>
            <w:tcW w:w="4536" w:type="dxa"/>
            <w:shd w:val="clear" w:color="auto" w:fill="auto"/>
          </w:tcPr>
          <w:p w14:paraId="4BE16133" w14:textId="77777777" w:rsidR="00890035" w:rsidRPr="00F27B3A" w:rsidRDefault="00890035" w:rsidP="00890035">
            <w:pPr>
              <w:pStyle w:val="Tabletext"/>
            </w:pPr>
            <w:r w:rsidRPr="00F27B3A">
              <w:t>Intermediate coronary syndrome</w:t>
            </w:r>
          </w:p>
        </w:tc>
      </w:tr>
      <w:tr w:rsidR="00890035" w14:paraId="1D4A8C27" w14:textId="77777777" w:rsidTr="00890035">
        <w:trPr>
          <w:trHeight w:val="350"/>
        </w:trPr>
        <w:tc>
          <w:tcPr>
            <w:tcW w:w="2802" w:type="dxa"/>
          </w:tcPr>
          <w:p w14:paraId="5299934D" w14:textId="77777777" w:rsidR="00890035" w:rsidRPr="00F27B3A" w:rsidRDefault="00890035" w:rsidP="00890035">
            <w:pPr>
              <w:pStyle w:val="Tabletext"/>
            </w:pPr>
            <w:r w:rsidRPr="00F27B3A">
              <w:t>D</w:t>
            </w:r>
            <w:r>
              <w:t>M</w:t>
            </w:r>
          </w:p>
        </w:tc>
        <w:tc>
          <w:tcPr>
            <w:tcW w:w="1701" w:type="dxa"/>
          </w:tcPr>
          <w:p w14:paraId="68B4E0C3" w14:textId="77777777" w:rsidR="00890035" w:rsidRPr="00F27B3A" w:rsidRDefault="00890035" w:rsidP="00890035">
            <w:pPr>
              <w:pStyle w:val="Tabletext"/>
            </w:pPr>
            <w:r w:rsidRPr="00F27B3A">
              <w:t>250.xx</w:t>
            </w:r>
          </w:p>
        </w:tc>
        <w:tc>
          <w:tcPr>
            <w:tcW w:w="4536" w:type="dxa"/>
            <w:shd w:val="clear" w:color="auto" w:fill="auto"/>
          </w:tcPr>
          <w:p w14:paraId="7E1F9957" w14:textId="77777777" w:rsidR="00890035" w:rsidRPr="00F27B3A" w:rsidRDefault="00890035" w:rsidP="00890035">
            <w:pPr>
              <w:pStyle w:val="Tabletext"/>
            </w:pPr>
            <w:r w:rsidRPr="00F27B3A">
              <w:t>Diabetes</w:t>
            </w:r>
          </w:p>
        </w:tc>
      </w:tr>
      <w:tr w:rsidR="00890035" w14:paraId="4DAC6438" w14:textId="77777777" w:rsidTr="00890035">
        <w:trPr>
          <w:trHeight w:val="350"/>
        </w:trPr>
        <w:tc>
          <w:tcPr>
            <w:tcW w:w="2802" w:type="dxa"/>
          </w:tcPr>
          <w:p w14:paraId="4FEF7D39" w14:textId="77777777" w:rsidR="00890035" w:rsidRPr="00F27B3A" w:rsidRDefault="00890035" w:rsidP="00890035">
            <w:pPr>
              <w:pStyle w:val="Tabletext"/>
            </w:pPr>
            <w:r>
              <w:t>AF</w:t>
            </w:r>
          </w:p>
        </w:tc>
        <w:tc>
          <w:tcPr>
            <w:tcW w:w="1701" w:type="dxa"/>
          </w:tcPr>
          <w:p w14:paraId="31A3D15E" w14:textId="77777777" w:rsidR="00890035" w:rsidRPr="00F27B3A" w:rsidRDefault="00890035" w:rsidP="00890035">
            <w:pPr>
              <w:pStyle w:val="Tabletext"/>
            </w:pPr>
            <w:r w:rsidRPr="00F27B3A">
              <w:t>427.31</w:t>
            </w:r>
          </w:p>
        </w:tc>
        <w:tc>
          <w:tcPr>
            <w:tcW w:w="4536" w:type="dxa"/>
            <w:shd w:val="clear" w:color="auto" w:fill="auto"/>
          </w:tcPr>
          <w:p w14:paraId="74A3DEEF" w14:textId="77777777" w:rsidR="00890035" w:rsidRPr="00F27B3A" w:rsidRDefault="00890035" w:rsidP="00890035">
            <w:pPr>
              <w:pStyle w:val="Tabletext"/>
            </w:pPr>
            <w:r w:rsidRPr="00F27B3A">
              <w:t>Atrial fibrillation</w:t>
            </w:r>
          </w:p>
        </w:tc>
      </w:tr>
      <w:tr w:rsidR="00890035" w14:paraId="7AB222DE" w14:textId="77777777" w:rsidTr="00890035">
        <w:trPr>
          <w:trHeight w:val="350"/>
        </w:trPr>
        <w:tc>
          <w:tcPr>
            <w:tcW w:w="2802" w:type="dxa"/>
          </w:tcPr>
          <w:p w14:paraId="698D99AC" w14:textId="77777777" w:rsidR="00890035" w:rsidRPr="00F27B3A" w:rsidRDefault="00890035" w:rsidP="00890035">
            <w:pPr>
              <w:pStyle w:val="Tabletext"/>
            </w:pPr>
            <w:r w:rsidRPr="004358D6">
              <w:t>HYPT</w:t>
            </w:r>
          </w:p>
        </w:tc>
        <w:tc>
          <w:tcPr>
            <w:tcW w:w="1701" w:type="dxa"/>
          </w:tcPr>
          <w:p w14:paraId="784D59CF" w14:textId="77777777" w:rsidR="00890035" w:rsidRPr="00F27B3A" w:rsidRDefault="00890035" w:rsidP="00890035">
            <w:pPr>
              <w:pStyle w:val="Tabletext"/>
            </w:pPr>
            <w:r w:rsidRPr="00F27B3A">
              <w:t xml:space="preserve">401.xx </w:t>
            </w:r>
          </w:p>
        </w:tc>
        <w:tc>
          <w:tcPr>
            <w:tcW w:w="4536" w:type="dxa"/>
            <w:shd w:val="clear" w:color="auto" w:fill="auto"/>
          </w:tcPr>
          <w:p w14:paraId="4A7B63D8" w14:textId="77777777" w:rsidR="00890035" w:rsidRPr="00F27B3A" w:rsidRDefault="00890035" w:rsidP="00890035">
            <w:pPr>
              <w:pStyle w:val="Tabletext"/>
            </w:pPr>
            <w:r w:rsidRPr="00F27B3A">
              <w:t>Essential hypertension</w:t>
            </w:r>
          </w:p>
        </w:tc>
      </w:tr>
      <w:tr w:rsidR="00890035" w14:paraId="29EA0FF1" w14:textId="77777777" w:rsidTr="00890035">
        <w:trPr>
          <w:trHeight w:val="350"/>
        </w:trPr>
        <w:tc>
          <w:tcPr>
            <w:tcW w:w="2802" w:type="dxa"/>
          </w:tcPr>
          <w:p w14:paraId="1EF090D7" w14:textId="77777777" w:rsidR="00890035" w:rsidRPr="00F27B3A" w:rsidRDefault="00890035" w:rsidP="00890035">
            <w:pPr>
              <w:pStyle w:val="Tabletext"/>
            </w:pPr>
            <w:r w:rsidRPr="004358D6">
              <w:t>HYPT</w:t>
            </w:r>
            <w:r>
              <w:t>; CVD; VHD</w:t>
            </w:r>
          </w:p>
        </w:tc>
        <w:tc>
          <w:tcPr>
            <w:tcW w:w="1701" w:type="dxa"/>
          </w:tcPr>
          <w:p w14:paraId="0DF15B0E" w14:textId="77777777" w:rsidR="00890035" w:rsidRPr="00F27B3A" w:rsidRDefault="00890035" w:rsidP="00890035">
            <w:pPr>
              <w:pStyle w:val="Tabletext"/>
            </w:pPr>
            <w:r w:rsidRPr="00F27B3A">
              <w:t xml:space="preserve">402.xx </w:t>
            </w:r>
          </w:p>
        </w:tc>
        <w:tc>
          <w:tcPr>
            <w:tcW w:w="4536" w:type="dxa"/>
            <w:shd w:val="clear" w:color="auto" w:fill="auto"/>
          </w:tcPr>
          <w:p w14:paraId="7F3EDE7B" w14:textId="77777777" w:rsidR="00890035" w:rsidRPr="00F27B3A" w:rsidRDefault="00890035" w:rsidP="00890035">
            <w:pPr>
              <w:pStyle w:val="Tabletext"/>
            </w:pPr>
            <w:r w:rsidRPr="00F27B3A">
              <w:t>Hypertensive heart disease</w:t>
            </w:r>
          </w:p>
        </w:tc>
      </w:tr>
      <w:tr w:rsidR="00890035" w14:paraId="2A8B7ADF" w14:textId="77777777" w:rsidTr="00890035">
        <w:trPr>
          <w:trHeight w:val="350"/>
        </w:trPr>
        <w:tc>
          <w:tcPr>
            <w:tcW w:w="2802" w:type="dxa"/>
          </w:tcPr>
          <w:p w14:paraId="137262C0" w14:textId="77777777" w:rsidR="00890035" w:rsidRPr="00F27B3A" w:rsidRDefault="00890035" w:rsidP="00890035">
            <w:pPr>
              <w:pStyle w:val="Tabletext"/>
            </w:pPr>
            <w:r w:rsidRPr="004358D6">
              <w:t>HYPT</w:t>
            </w:r>
            <w:r>
              <w:t>; CKD/RI</w:t>
            </w:r>
          </w:p>
        </w:tc>
        <w:tc>
          <w:tcPr>
            <w:tcW w:w="1701" w:type="dxa"/>
          </w:tcPr>
          <w:p w14:paraId="26431D31" w14:textId="77777777" w:rsidR="00890035" w:rsidRPr="00F27B3A" w:rsidRDefault="00890035" w:rsidP="00890035">
            <w:pPr>
              <w:pStyle w:val="Tabletext"/>
            </w:pPr>
            <w:r w:rsidRPr="00F27B3A">
              <w:t xml:space="preserve">403.xx </w:t>
            </w:r>
          </w:p>
        </w:tc>
        <w:tc>
          <w:tcPr>
            <w:tcW w:w="4536" w:type="dxa"/>
            <w:shd w:val="clear" w:color="auto" w:fill="auto"/>
          </w:tcPr>
          <w:p w14:paraId="77C3B88A" w14:textId="77777777" w:rsidR="00890035" w:rsidRPr="00F27B3A" w:rsidRDefault="00890035" w:rsidP="00890035">
            <w:pPr>
              <w:pStyle w:val="Tabletext"/>
            </w:pPr>
            <w:r w:rsidRPr="00F27B3A">
              <w:t>Hypertensive heart disease</w:t>
            </w:r>
          </w:p>
        </w:tc>
      </w:tr>
      <w:tr w:rsidR="00890035" w14:paraId="15817DDC" w14:textId="77777777" w:rsidTr="00890035">
        <w:trPr>
          <w:trHeight w:val="350"/>
        </w:trPr>
        <w:tc>
          <w:tcPr>
            <w:tcW w:w="2802" w:type="dxa"/>
          </w:tcPr>
          <w:p w14:paraId="43F596DA" w14:textId="77777777" w:rsidR="00890035" w:rsidRPr="00F27B3A" w:rsidRDefault="00890035" w:rsidP="00890035">
            <w:pPr>
              <w:pStyle w:val="Tabletext"/>
            </w:pPr>
            <w:r w:rsidRPr="004358D6">
              <w:t>HYPT</w:t>
            </w:r>
            <w:r>
              <w:t>; CVD; CKD/RI</w:t>
            </w:r>
          </w:p>
        </w:tc>
        <w:tc>
          <w:tcPr>
            <w:tcW w:w="1701" w:type="dxa"/>
          </w:tcPr>
          <w:p w14:paraId="3FA8FADE" w14:textId="77777777" w:rsidR="00890035" w:rsidRPr="00F27B3A" w:rsidRDefault="00890035" w:rsidP="00890035">
            <w:pPr>
              <w:pStyle w:val="Tabletext"/>
            </w:pPr>
            <w:r w:rsidRPr="00F27B3A">
              <w:t xml:space="preserve">404.xx </w:t>
            </w:r>
          </w:p>
        </w:tc>
        <w:tc>
          <w:tcPr>
            <w:tcW w:w="4536" w:type="dxa"/>
            <w:shd w:val="clear" w:color="auto" w:fill="auto"/>
          </w:tcPr>
          <w:p w14:paraId="50ACF00A" w14:textId="77777777" w:rsidR="00890035" w:rsidRPr="00F27B3A" w:rsidRDefault="00890035" w:rsidP="00890035">
            <w:pPr>
              <w:pStyle w:val="Tabletext"/>
            </w:pPr>
            <w:r w:rsidRPr="00F27B3A">
              <w:t>Hypertensive heart and chronic kidney disease</w:t>
            </w:r>
          </w:p>
        </w:tc>
      </w:tr>
      <w:tr w:rsidR="00890035" w14:paraId="0DA2D34B" w14:textId="77777777" w:rsidTr="00890035">
        <w:trPr>
          <w:trHeight w:val="350"/>
        </w:trPr>
        <w:tc>
          <w:tcPr>
            <w:tcW w:w="2802" w:type="dxa"/>
          </w:tcPr>
          <w:p w14:paraId="23C62CAD" w14:textId="77777777" w:rsidR="00890035" w:rsidRPr="00F27B3A" w:rsidRDefault="00890035" w:rsidP="00890035">
            <w:pPr>
              <w:pStyle w:val="Tabletext"/>
            </w:pPr>
            <w:r w:rsidRPr="004358D6">
              <w:t>HYPT</w:t>
            </w:r>
          </w:p>
        </w:tc>
        <w:tc>
          <w:tcPr>
            <w:tcW w:w="1701" w:type="dxa"/>
          </w:tcPr>
          <w:p w14:paraId="04ACB4D4" w14:textId="77777777" w:rsidR="00890035" w:rsidRPr="00F27B3A" w:rsidRDefault="00890035" w:rsidP="00890035">
            <w:pPr>
              <w:pStyle w:val="Tabletext"/>
            </w:pPr>
            <w:r w:rsidRPr="00F27B3A">
              <w:t xml:space="preserve">405.xx </w:t>
            </w:r>
          </w:p>
        </w:tc>
        <w:tc>
          <w:tcPr>
            <w:tcW w:w="4536" w:type="dxa"/>
            <w:shd w:val="clear" w:color="auto" w:fill="auto"/>
          </w:tcPr>
          <w:p w14:paraId="70A1E388" w14:textId="77777777" w:rsidR="00890035" w:rsidRPr="00F27B3A" w:rsidRDefault="00890035" w:rsidP="00890035">
            <w:pPr>
              <w:pStyle w:val="Tabletext"/>
            </w:pPr>
            <w:r w:rsidRPr="00F27B3A">
              <w:t>Secondary hypertension</w:t>
            </w:r>
          </w:p>
        </w:tc>
      </w:tr>
      <w:tr w:rsidR="00890035" w14:paraId="72522EDB" w14:textId="77777777" w:rsidTr="00890035">
        <w:trPr>
          <w:trHeight w:val="350"/>
        </w:trPr>
        <w:tc>
          <w:tcPr>
            <w:tcW w:w="2802" w:type="dxa"/>
          </w:tcPr>
          <w:p w14:paraId="3A909387" w14:textId="77777777" w:rsidR="00890035" w:rsidRPr="00F27B3A" w:rsidRDefault="00890035" w:rsidP="00890035">
            <w:pPr>
              <w:pStyle w:val="Tabletext"/>
            </w:pPr>
            <w:r w:rsidRPr="004358D6">
              <w:t>DYSPA</w:t>
            </w:r>
          </w:p>
        </w:tc>
        <w:tc>
          <w:tcPr>
            <w:tcW w:w="1701" w:type="dxa"/>
          </w:tcPr>
          <w:p w14:paraId="57786D1F" w14:textId="77777777" w:rsidR="00890035" w:rsidRPr="00F27B3A" w:rsidRDefault="00890035" w:rsidP="00890035">
            <w:pPr>
              <w:pStyle w:val="Tabletext"/>
            </w:pPr>
            <w:r w:rsidRPr="00F27B3A">
              <w:t>272.xx</w:t>
            </w:r>
          </w:p>
        </w:tc>
        <w:tc>
          <w:tcPr>
            <w:tcW w:w="4536" w:type="dxa"/>
            <w:shd w:val="clear" w:color="auto" w:fill="auto"/>
          </w:tcPr>
          <w:p w14:paraId="41FF1840" w14:textId="77777777" w:rsidR="00890035" w:rsidRPr="00F27B3A" w:rsidRDefault="00890035" w:rsidP="00890035">
            <w:pPr>
              <w:pStyle w:val="Tabletext"/>
            </w:pPr>
            <w:bookmarkStart w:id="0" w:name="_Hlk495318830"/>
            <w:r w:rsidRPr="00F27B3A">
              <w:t>Disorders of lipoid metabolism</w:t>
            </w:r>
            <w:r>
              <w:t xml:space="preserve">, </w:t>
            </w:r>
            <w:r w:rsidRPr="00F27B3A">
              <w:t xml:space="preserve">including hypercholesteremia, </w:t>
            </w:r>
            <w:proofErr w:type="spellStart"/>
            <w:r w:rsidRPr="00F27B3A">
              <w:t>hype</w:t>
            </w:r>
            <w:r>
              <w:t>rglyceridemia</w:t>
            </w:r>
            <w:proofErr w:type="spellEnd"/>
            <w:r>
              <w:t xml:space="preserve">, </w:t>
            </w:r>
            <w:proofErr w:type="spellStart"/>
            <w:r>
              <w:t>hyperlipidemia</w:t>
            </w:r>
            <w:proofErr w:type="spellEnd"/>
            <w:r>
              <w:t xml:space="preserve">, </w:t>
            </w:r>
            <w:proofErr w:type="spellStart"/>
            <w:r>
              <w:t>hyperchylomicronemia</w:t>
            </w:r>
            <w:proofErr w:type="spellEnd"/>
            <w:r>
              <w:t xml:space="preserve">, lipoprotein deficiencies, lipodystrophy, </w:t>
            </w:r>
            <w:proofErr w:type="spellStart"/>
            <w:r>
              <w:t>l</w:t>
            </w:r>
            <w:r w:rsidRPr="00F27B3A">
              <w:t>ipidoses</w:t>
            </w:r>
            <w:bookmarkEnd w:id="0"/>
            <w:proofErr w:type="spellEnd"/>
          </w:p>
        </w:tc>
      </w:tr>
      <w:tr w:rsidR="00890035" w14:paraId="46F74CC7" w14:textId="77777777" w:rsidTr="00890035">
        <w:trPr>
          <w:trHeight w:val="350"/>
        </w:trPr>
        <w:tc>
          <w:tcPr>
            <w:tcW w:w="2802" w:type="dxa"/>
          </w:tcPr>
          <w:p w14:paraId="55DC7F11" w14:textId="77777777" w:rsidR="00890035" w:rsidRPr="00F27B3A" w:rsidRDefault="00890035" w:rsidP="00890035">
            <w:pPr>
              <w:pStyle w:val="Tabletext"/>
            </w:pPr>
            <w:r>
              <w:t xml:space="preserve">OLD MI </w:t>
            </w:r>
            <w:r w:rsidRPr="00F27B3A">
              <w:t xml:space="preserve"> </w:t>
            </w:r>
          </w:p>
        </w:tc>
        <w:tc>
          <w:tcPr>
            <w:tcW w:w="1701" w:type="dxa"/>
          </w:tcPr>
          <w:p w14:paraId="0703A498" w14:textId="77777777" w:rsidR="00890035" w:rsidRPr="00F27B3A" w:rsidRDefault="00890035" w:rsidP="00890035">
            <w:pPr>
              <w:pStyle w:val="Tabletext"/>
            </w:pPr>
            <w:r w:rsidRPr="00F27B3A">
              <w:t>412</w:t>
            </w:r>
          </w:p>
        </w:tc>
        <w:tc>
          <w:tcPr>
            <w:tcW w:w="4536" w:type="dxa"/>
            <w:shd w:val="clear" w:color="auto" w:fill="auto"/>
          </w:tcPr>
          <w:p w14:paraId="31CE0089" w14:textId="77777777" w:rsidR="00890035" w:rsidRPr="00F27B3A" w:rsidRDefault="00890035" w:rsidP="00890035">
            <w:pPr>
              <w:pStyle w:val="Tabletext"/>
            </w:pPr>
            <w:r w:rsidRPr="00F27B3A">
              <w:t>Old myocardial infarction</w:t>
            </w:r>
          </w:p>
        </w:tc>
      </w:tr>
      <w:tr w:rsidR="00890035" w14:paraId="0766E27B" w14:textId="77777777" w:rsidTr="00890035">
        <w:trPr>
          <w:trHeight w:val="350"/>
        </w:trPr>
        <w:tc>
          <w:tcPr>
            <w:tcW w:w="2802" w:type="dxa"/>
          </w:tcPr>
          <w:p w14:paraId="1849534D" w14:textId="77777777" w:rsidR="00890035" w:rsidRPr="00F27B3A" w:rsidRDefault="00890035" w:rsidP="00890035">
            <w:pPr>
              <w:pStyle w:val="Tabletext"/>
            </w:pPr>
            <w:r w:rsidRPr="00F27B3A">
              <w:t>Unstable angina</w:t>
            </w:r>
            <w:r>
              <w:t>; ACS; CVD</w:t>
            </w:r>
          </w:p>
        </w:tc>
        <w:tc>
          <w:tcPr>
            <w:tcW w:w="1701" w:type="dxa"/>
          </w:tcPr>
          <w:p w14:paraId="500D5EC1" w14:textId="77777777" w:rsidR="00890035" w:rsidRPr="00F27B3A" w:rsidRDefault="00890035" w:rsidP="00890035">
            <w:pPr>
              <w:pStyle w:val="Tabletext"/>
            </w:pPr>
            <w:r w:rsidRPr="00F27B3A">
              <w:t>411.1</w:t>
            </w:r>
          </w:p>
        </w:tc>
        <w:tc>
          <w:tcPr>
            <w:tcW w:w="4536" w:type="dxa"/>
            <w:shd w:val="clear" w:color="auto" w:fill="auto"/>
          </w:tcPr>
          <w:p w14:paraId="2BF8EB48" w14:textId="77777777" w:rsidR="00890035" w:rsidRPr="00F27B3A" w:rsidRDefault="00890035" w:rsidP="00890035">
            <w:pPr>
              <w:pStyle w:val="Tabletext"/>
            </w:pPr>
            <w:r w:rsidRPr="00F27B3A">
              <w:t>Intermediate coronary syndrome</w:t>
            </w:r>
          </w:p>
        </w:tc>
      </w:tr>
      <w:tr w:rsidR="00890035" w14:paraId="28553BE4" w14:textId="77777777" w:rsidTr="00890035">
        <w:trPr>
          <w:trHeight w:val="350"/>
        </w:trPr>
        <w:tc>
          <w:tcPr>
            <w:tcW w:w="2802" w:type="dxa"/>
          </w:tcPr>
          <w:p w14:paraId="110B3A70" w14:textId="77777777" w:rsidR="00890035" w:rsidRPr="00576558" w:rsidRDefault="00890035" w:rsidP="00890035">
            <w:pPr>
              <w:pStyle w:val="Tabletext"/>
            </w:pPr>
            <w:r w:rsidRPr="00576558">
              <w:t>Unstable angina</w:t>
            </w:r>
          </w:p>
        </w:tc>
        <w:tc>
          <w:tcPr>
            <w:tcW w:w="1701" w:type="dxa"/>
          </w:tcPr>
          <w:p w14:paraId="76CDA58A" w14:textId="77777777" w:rsidR="00890035" w:rsidRPr="00576558" w:rsidRDefault="00890035" w:rsidP="00890035">
            <w:pPr>
              <w:pStyle w:val="Tabletext"/>
            </w:pPr>
            <w:r w:rsidRPr="00576558">
              <w:t>411.81</w:t>
            </w:r>
          </w:p>
        </w:tc>
        <w:tc>
          <w:tcPr>
            <w:tcW w:w="4536" w:type="dxa"/>
            <w:shd w:val="clear" w:color="auto" w:fill="auto"/>
          </w:tcPr>
          <w:p w14:paraId="4A548A94" w14:textId="77777777" w:rsidR="00890035" w:rsidRPr="00F27B3A" w:rsidRDefault="00890035" w:rsidP="00890035">
            <w:pPr>
              <w:pStyle w:val="Tabletext"/>
            </w:pPr>
            <w:r w:rsidRPr="00576558">
              <w:t>Acute coronary occlusion without myocardial infarction</w:t>
            </w:r>
          </w:p>
        </w:tc>
      </w:tr>
      <w:tr w:rsidR="00890035" w14:paraId="2BC5E947" w14:textId="77777777" w:rsidTr="00890035">
        <w:trPr>
          <w:trHeight w:val="350"/>
        </w:trPr>
        <w:tc>
          <w:tcPr>
            <w:tcW w:w="2802" w:type="dxa"/>
          </w:tcPr>
          <w:p w14:paraId="68E7516C" w14:textId="77777777" w:rsidR="00890035" w:rsidRPr="00F27B3A" w:rsidRDefault="00890035" w:rsidP="00890035">
            <w:pPr>
              <w:pStyle w:val="Tabletext"/>
            </w:pPr>
            <w:bookmarkStart w:id="1" w:name="_Hlk495314226"/>
            <w:r>
              <w:t>STROKE</w:t>
            </w:r>
          </w:p>
        </w:tc>
        <w:tc>
          <w:tcPr>
            <w:tcW w:w="1701" w:type="dxa"/>
          </w:tcPr>
          <w:p w14:paraId="0D2B93E6" w14:textId="77777777" w:rsidR="00890035" w:rsidRPr="00F27B3A" w:rsidRDefault="00890035" w:rsidP="00890035">
            <w:pPr>
              <w:pStyle w:val="Tabletext"/>
            </w:pPr>
            <w:r w:rsidRPr="00F27B3A">
              <w:t>431.xx</w:t>
            </w:r>
          </w:p>
        </w:tc>
        <w:tc>
          <w:tcPr>
            <w:tcW w:w="4536" w:type="dxa"/>
            <w:shd w:val="clear" w:color="auto" w:fill="auto"/>
          </w:tcPr>
          <w:p w14:paraId="5BD5951A" w14:textId="77777777" w:rsidR="00890035" w:rsidRPr="00F27B3A" w:rsidRDefault="00890035" w:rsidP="00890035">
            <w:pPr>
              <w:pStyle w:val="Tabletext"/>
            </w:pPr>
            <w:r w:rsidRPr="00F27B3A">
              <w:t xml:space="preserve">Intracerebral </w:t>
            </w:r>
            <w:proofErr w:type="spellStart"/>
            <w:r w:rsidRPr="00F27B3A">
              <w:t>hemorrhage</w:t>
            </w:r>
            <w:proofErr w:type="spellEnd"/>
          </w:p>
        </w:tc>
      </w:tr>
      <w:tr w:rsidR="00890035" w14:paraId="1B22BD94" w14:textId="77777777" w:rsidTr="00890035">
        <w:trPr>
          <w:trHeight w:val="350"/>
        </w:trPr>
        <w:tc>
          <w:tcPr>
            <w:tcW w:w="2802" w:type="dxa"/>
          </w:tcPr>
          <w:p w14:paraId="629312AC" w14:textId="77777777" w:rsidR="00890035" w:rsidRPr="00F27B3A" w:rsidRDefault="00890035" w:rsidP="00890035">
            <w:pPr>
              <w:pStyle w:val="Tabletext"/>
            </w:pPr>
            <w:r>
              <w:t>STROKE</w:t>
            </w:r>
          </w:p>
        </w:tc>
        <w:tc>
          <w:tcPr>
            <w:tcW w:w="1701" w:type="dxa"/>
          </w:tcPr>
          <w:p w14:paraId="3F402E12" w14:textId="77777777" w:rsidR="00890035" w:rsidRPr="00F27B3A" w:rsidRDefault="00890035" w:rsidP="00890035">
            <w:pPr>
              <w:pStyle w:val="Tabletext"/>
            </w:pPr>
            <w:r w:rsidRPr="00F27B3A">
              <w:t>433.x</w:t>
            </w:r>
            <w:r>
              <w:t>x</w:t>
            </w:r>
          </w:p>
        </w:tc>
        <w:tc>
          <w:tcPr>
            <w:tcW w:w="4536" w:type="dxa"/>
            <w:shd w:val="clear" w:color="auto" w:fill="auto"/>
          </w:tcPr>
          <w:p w14:paraId="1C343D5C" w14:textId="77777777" w:rsidR="00890035" w:rsidRPr="00F27B3A" w:rsidRDefault="00890035" w:rsidP="00890035">
            <w:pPr>
              <w:pStyle w:val="Tabletext"/>
            </w:pPr>
            <w:bookmarkStart w:id="2" w:name="_Hlk495314310"/>
            <w:r w:rsidRPr="00F27B3A">
              <w:t>Occlusion and stenosis of precerebral arteries</w:t>
            </w:r>
            <w:bookmarkEnd w:id="2"/>
          </w:p>
        </w:tc>
      </w:tr>
      <w:tr w:rsidR="00890035" w14:paraId="26A72213" w14:textId="77777777" w:rsidTr="00890035">
        <w:trPr>
          <w:trHeight w:val="350"/>
        </w:trPr>
        <w:tc>
          <w:tcPr>
            <w:tcW w:w="2802" w:type="dxa"/>
          </w:tcPr>
          <w:p w14:paraId="1ECF915D" w14:textId="77777777" w:rsidR="00890035" w:rsidRPr="00F27B3A" w:rsidRDefault="00890035" w:rsidP="00890035">
            <w:pPr>
              <w:pStyle w:val="Tabletext"/>
            </w:pPr>
            <w:r>
              <w:t>STROKE</w:t>
            </w:r>
          </w:p>
        </w:tc>
        <w:tc>
          <w:tcPr>
            <w:tcW w:w="1701" w:type="dxa"/>
          </w:tcPr>
          <w:p w14:paraId="1C0851E9" w14:textId="77777777" w:rsidR="00890035" w:rsidRPr="00F27B3A" w:rsidRDefault="00890035" w:rsidP="00890035">
            <w:pPr>
              <w:pStyle w:val="Tabletext"/>
            </w:pPr>
            <w:r w:rsidRPr="00F27B3A">
              <w:t>434.x</w:t>
            </w:r>
            <w:r>
              <w:t>x</w:t>
            </w:r>
          </w:p>
        </w:tc>
        <w:tc>
          <w:tcPr>
            <w:tcW w:w="4536" w:type="dxa"/>
            <w:shd w:val="clear" w:color="auto" w:fill="auto"/>
          </w:tcPr>
          <w:p w14:paraId="063B292C" w14:textId="77777777" w:rsidR="00890035" w:rsidRPr="00F27B3A" w:rsidRDefault="00890035" w:rsidP="00890035">
            <w:pPr>
              <w:pStyle w:val="Tabletext"/>
            </w:pPr>
            <w:bookmarkStart w:id="3" w:name="_Hlk495314326"/>
            <w:r w:rsidRPr="00F27B3A">
              <w:t>Occlusion of cerebral arteries</w:t>
            </w:r>
            <w:bookmarkEnd w:id="3"/>
          </w:p>
        </w:tc>
      </w:tr>
      <w:bookmarkEnd w:id="1"/>
      <w:tr w:rsidR="00890035" w14:paraId="5473B20E" w14:textId="77777777" w:rsidTr="00890035">
        <w:trPr>
          <w:trHeight w:val="350"/>
        </w:trPr>
        <w:tc>
          <w:tcPr>
            <w:tcW w:w="2802" w:type="dxa"/>
          </w:tcPr>
          <w:p w14:paraId="74D3095E" w14:textId="77777777" w:rsidR="00890035" w:rsidRPr="00F27B3A" w:rsidRDefault="00890035" w:rsidP="00890035">
            <w:pPr>
              <w:pStyle w:val="Tabletext"/>
            </w:pPr>
            <w:r>
              <w:t>HF; CVD</w:t>
            </w:r>
          </w:p>
        </w:tc>
        <w:tc>
          <w:tcPr>
            <w:tcW w:w="1701" w:type="dxa"/>
          </w:tcPr>
          <w:p w14:paraId="5F1B4C83" w14:textId="77777777" w:rsidR="00890035" w:rsidRPr="00F27B3A" w:rsidRDefault="00890035" w:rsidP="00890035">
            <w:pPr>
              <w:pStyle w:val="Tabletext"/>
            </w:pPr>
            <w:r w:rsidRPr="00F27B3A">
              <w:t>428.xx</w:t>
            </w:r>
          </w:p>
        </w:tc>
        <w:tc>
          <w:tcPr>
            <w:tcW w:w="4536" w:type="dxa"/>
            <w:shd w:val="clear" w:color="auto" w:fill="auto"/>
          </w:tcPr>
          <w:p w14:paraId="3553370D" w14:textId="77777777" w:rsidR="00890035" w:rsidRPr="00F27B3A" w:rsidRDefault="00890035" w:rsidP="00890035">
            <w:pPr>
              <w:pStyle w:val="Tabletext"/>
            </w:pPr>
            <w:r w:rsidRPr="00F27B3A">
              <w:t>Heart failure</w:t>
            </w:r>
          </w:p>
        </w:tc>
      </w:tr>
      <w:tr w:rsidR="00890035" w14:paraId="73D97819" w14:textId="77777777" w:rsidTr="00890035">
        <w:trPr>
          <w:trHeight w:val="350"/>
        </w:trPr>
        <w:tc>
          <w:tcPr>
            <w:tcW w:w="2802" w:type="dxa"/>
          </w:tcPr>
          <w:p w14:paraId="7582B619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F27B3A">
              <w:t xml:space="preserve"> </w:t>
            </w:r>
          </w:p>
        </w:tc>
        <w:tc>
          <w:tcPr>
            <w:tcW w:w="1701" w:type="dxa"/>
          </w:tcPr>
          <w:p w14:paraId="3290D651" w14:textId="77777777" w:rsidR="00890035" w:rsidRPr="00F27B3A" w:rsidRDefault="00890035" w:rsidP="00890035">
            <w:pPr>
              <w:pStyle w:val="Tabletext"/>
            </w:pPr>
            <w:r w:rsidRPr="00F27B3A">
              <w:t>0.66</w:t>
            </w:r>
          </w:p>
        </w:tc>
        <w:tc>
          <w:tcPr>
            <w:tcW w:w="4536" w:type="dxa"/>
            <w:shd w:val="clear" w:color="auto" w:fill="auto"/>
          </w:tcPr>
          <w:p w14:paraId="797AB75E" w14:textId="77777777" w:rsidR="00890035" w:rsidRPr="00F27B3A" w:rsidRDefault="00890035" w:rsidP="00890035">
            <w:pPr>
              <w:pStyle w:val="Tabletext"/>
            </w:pPr>
            <w:r w:rsidRPr="00F27B3A">
              <w:t>Percutaneous transluminal coronary angioplasty [PTCA]</w:t>
            </w:r>
          </w:p>
        </w:tc>
      </w:tr>
      <w:tr w:rsidR="00890035" w14:paraId="41D59611" w14:textId="77777777" w:rsidTr="00890035">
        <w:trPr>
          <w:trHeight w:val="350"/>
        </w:trPr>
        <w:tc>
          <w:tcPr>
            <w:tcW w:w="2802" w:type="dxa"/>
          </w:tcPr>
          <w:p w14:paraId="78E14719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75717933" w14:textId="77777777" w:rsidR="00890035" w:rsidRPr="00F27B3A" w:rsidRDefault="00890035" w:rsidP="00890035">
            <w:pPr>
              <w:pStyle w:val="Tabletext"/>
            </w:pPr>
            <w:r w:rsidRPr="00F27B3A">
              <w:t>36.06</w:t>
            </w:r>
          </w:p>
        </w:tc>
        <w:tc>
          <w:tcPr>
            <w:tcW w:w="4536" w:type="dxa"/>
            <w:shd w:val="clear" w:color="auto" w:fill="auto"/>
          </w:tcPr>
          <w:p w14:paraId="1D4381C1" w14:textId="77777777" w:rsidR="00890035" w:rsidRPr="00F27B3A" w:rsidRDefault="00890035" w:rsidP="00890035">
            <w:pPr>
              <w:pStyle w:val="Tabletext"/>
            </w:pPr>
            <w:r w:rsidRPr="00F27B3A">
              <w:t>Insertion of non-drug-eluting coronary artery stent(s)</w:t>
            </w:r>
          </w:p>
        </w:tc>
      </w:tr>
      <w:tr w:rsidR="00890035" w14:paraId="18BDD070" w14:textId="77777777" w:rsidTr="00890035">
        <w:trPr>
          <w:trHeight w:val="350"/>
        </w:trPr>
        <w:tc>
          <w:tcPr>
            <w:tcW w:w="2802" w:type="dxa"/>
          </w:tcPr>
          <w:p w14:paraId="39EAD28F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009C7D43" w14:textId="77777777" w:rsidR="00890035" w:rsidRPr="00F27B3A" w:rsidRDefault="00890035" w:rsidP="00890035">
            <w:pPr>
              <w:pStyle w:val="Tabletext"/>
            </w:pPr>
            <w:r w:rsidRPr="00F27B3A">
              <w:t>36.07</w:t>
            </w:r>
          </w:p>
        </w:tc>
        <w:tc>
          <w:tcPr>
            <w:tcW w:w="4536" w:type="dxa"/>
            <w:shd w:val="clear" w:color="auto" w:fill="auto"/>
          </w:tcPr>
          <w:p w14:paraId="0E7E277E" w14:textId="77777777" w:rsidR="00890035" w:rsidRPr="00F27B3A" w:rsidRDefault="00890035" w:rsidP="00890035">
            <w:pPr>
              <w:pStyle w:val="Tabletext"/>
            </w:pPr>
            <w:r w:rsidRPr="00F27B3A">
              <w:t>Insertion of drug-eluting coronary artery stent(s)</w:t>
            </w:r>
          </w:p>
        </w:tc>
      </w:tr>
      <w:tr w:rsidR="00890035" w14:paraId="259141B6" w14:textId="77777777" w:rsidTr="00890035">
        <w:trPr>
          <w:trHeight w:val="350"/>
        </w:trPr>
        <w:tc>
          <w:tcPr>
            <w:tcW w:w="2802" w:type="dxa"/>
          </w:tcPr>
          <w:p w14:paraId="44F2187D" w14:textId="77777777" w:rsidR="00890035" w:rsidRPr="00F27B3A" w:rsidRDefault="00890035" w:rsidP="00890035">
            <w:pPr>
              <w:pStyle w:val="Tabletext"/>
            </w:pPr>
            <w:r>
              <w:lastRenderedPageBreak/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16A253A9" w14:textId="77777777" w:rsidR="00890035" w:rsidRPr="00F27B3A" w:rsidRDefault="00890035" w:rsidP="00890035">
            <w:pPr>
              <w:pStyle w:val="Tabletext"/>
            </w:pPr>
            <w:r w:rsidRPr="00F27B3A">
              <w:t>17.55</w:t>
            </w:r>
          </w:p>
        </w:tc>
        <w:tc>
          <w:tcPr>
            <w:tcW w:w="4536" w:type="dxa"/>
            <w:shd w:val="clear" w:color="auto" w:fill="auto"/>
          </w:tcPr>
          <w:p w14:paraId="6C7026E6" w14:textId="77777777" w:rsidR="00890035" w:rsidRPr="00F27B3A" w:rsidRDefault="00890035" w:rsidP="00890035">
            <w:pPr>
              <w:pStyle w:val="Tabletext"/>
            </w:pPr>
            <w:r w:rsidRPr="00F27B3A">
              <w:t>Transluminal coronary atherectomy</w:t>
            </w:r>
          </w:p>
        </w:tc>
      </w:tr>
      <w:tr w:rsidR="00890035" w14:paraId="259E325C" w14:textId="77777777" w:rsidTr="00890035">
        <w:trPr>
          <w:trHeight w:val="350"/>
        </w:trPr>
        <w:tc>
          <w:tcPr>
            <w:tcW w:w="2802" w:type="dxa"/>
          </w:tcPr>
          <w:p w14:paraId="5092BC35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284B15F9" w14:textId="77777777" w:rsidR="00890035" w:rsidRPr="00F27B3A" w:rsidRDefault="00890035" w:rsidP="00890035">
            <w:pPr>
              <w:pStyle w:val="Tabletext"/>
            </w:pPr>
            <w:r w:rsidRPr="00F27B3A">
              <w:t>0.40</w:t>
            </w:r>
          </w:p>
        </w:tc>
        <w:tc>
          <w:tcPr>
            <w:tcW w:w="4536" w:type="dxa"/>
            <w:shd w:val="clear" w:color="auto" w:fill="auto"/>
          </w:tcPr>
          <w:p w14:paraId="6396A754" w14:textId="77777777" w:rsidR="00890035" w:rsidRPr="00F27B3A" w:rsidRDefault="00890035" w:rsidP="00890035">
            <w:pPr>
              <w:pStyle w:val="Tabletext"/>
            </w:pPr>
            <w:r w:rsidRPr="00F27B3A">
              <w:t>Procedures on single vessel/Number of vessels, unspecified</w:t>
            </w:r>
          </w:p>
        </w:tc>
      </w:tr>
      <w:tr w:rsidR="00890035" w14:paraId="072C8747" w14:textId="77777777" w:rsidTr="00890035">
        <w:trPr>
          <w:trHeight w:val="350"/>
        </w:trPr>
        <w:tc>
          <w:tcPr>
            <w:tcW w:w="2802" w:type="dxa"/>
          </w:tcPr>
          <w:p w14:paraId="40FEBC07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078032C3" w14:textId="77777777" w:rsidR="00890035" w:rsidRPr="00F27B3A" w:rsidRDefault="00890035" w:rsidP="00890035">
            <w:pPr>
              <w:pStyle w:val="Tabletext"/>
            </w:pPr>
            <w:r w:rsidRPr="00F27B3A">
              <w:t>0.41</w:t>
            </w:r>
          </w:p>
        </w:tc>
        <w:tc>
          <w:tcPr>
            <w:tcW w:w="4536" w:type="dxa"/>
            <w:shd w:val="clear" w:color="auto" w:fill="auto"/>
          </w:tcPr>
          <w:p w14:paraId="5C280AA0" w14:textId="77777777" w:rsidR="00890035" w:rsidRPr="00F27B3A" w:rsidRDefault="00890035" w:rsidP="00890035">
            <w:pPr>
              <w:pStyle w:val="Tabletext"/>
            </w:pPr>
            <w:r w:rsidRPr="00F27B3A">
              <w:t>Procedure on two vessels</w:t>
            </w:r>
          </w:p>
        </w:tc>
      </w:tr>
      <w:tr w:rsidR="00890035" w14:paraId="3C995497" w14:textId="77777777" w:rsidTr="00890035">
        <w:trPr>
          <w:trHeight w:val="350"/>
        </w:trPr>
        <w:tc>
          <w:tcPr>
            <w:tcW w:w="2802" w:type="dxa"/>
          </w:tcPr>
          <w:p w14:paraId="524E5887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22A7138D" w14:textId="77777777" w:rsidR="00890035" w:rsidRPr="00F27B3A" w:rsidRDefault="00890035" w:rsidP="00890035">
            <w:pPr>
              <w:pStyle w:val="Tabletext"/>
            </w:pPr>
            <w:r w:rsidRPr="00F27B3A">
              <w:t>0.42</w:t>
            </w:r>
          </w:p>
        </w:tc>
        <w:tc>
          <w:tcPr>
            <w:tcW w:w="4536" w:type="dxa"/>
            <w:shd w:val="clear" w:color="auto" w:fill="auto"/>
          </w:tcPr>
          <w:p w14:paraId="7EA5E043" w14:textId="77777777" w:rsidR="00890035" w:rsidRPr="00F27B3A" w:rsidRDefault="00890035" w:rsidP="00890035">
            <w:pPr>
              <w:pStyle w:val="Tabletext"/>
            </w:pPr>
            <w:r w:rsidRPr="00F27B3A">
              <w:t>Procedure on three vessels</w:t>
            </w:r>
          </w:p>
        </w:tc>
      </w:tr>
      <w:tr w:rsidR="00890035" w14:paraId="62D45877" w14:textId="77777777" w:rsidTr="00890035">
        <w:trPr>
          <w:trHeight w:val="350"/>
        </w:trPr>
        <w:tc>
          <w:tcPr>
            <w:tcW w:w="2802" w:type="dxa"/>
          </w:tcPr>
          <w:p w14:paraId="614EEE35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2C1560CA" w14:textId="77777777" w:rsidR="00890035" w:rsidRPr="00F27B3A" w:rsidRDefault="00890035" w:rsidP="00890035">
            <w:pPr>
              <w:pStyle w:val="Tabletext"/>
            </w:pPr>
            <w:r w:rsidRPr="00F27B3A">
              <w:t>0.43</w:t>
            </w:r>
          </w:p>
        </w:tc>
        <w:tc>
          <w:tcPr>
            <w:tcW w:w="4536" w:type="dxa"/>
            <w:shd w:val="clear" w:color="auto" w:fill="auto"/>
          </w:tcPr>
          <w:p w14:paraId="4B2EF0AF" w14:textId="77777777" w:rsidR="00890035" w:rsidRPr="00F27B3A" w:rsidRDefault="00890035" w:rsidP="00890035">
            <w:pPr>
              <w:pStyle w:val="Tabletext"/>
            </w:pPr>
            <w:r w:rsidRPr="00F27B3A">
              <w:t>Procedure on four or more vessels</w:t>
            </w:r>
          </w:p>
        </w:tc>
      </w:tr>
      <w:tr w:rsidR="00890035" w14:paraId="0F8B64EE" w14:textId="77777777" w:rsidTr="00890035">
        <w:trPr>
          <w:trHeight w:val="350"/>
        </w:trPr>
        <w:tc>
          <w:tcPr>
            <w:tcW w:w="2802" w:type="dxa"/>
          </w:tcPr>
          <w:p w14:paraId="0752C6D8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0DA2F861" w14:textId="77777777" w:rsidR="00890035" w:rsidRPr="00F27B3A" w:rsidRDefault="00890035" w:rsidP="00890035">
            <w:pPr>
              <w:pStyle w:val="Tabletext"/>
            </w:pPr>
            <w:r w:rsidRPr="00F27B3A">
              <w:t>0.44</w:t>
            </w:r>
          </w:p>
        </w:tc>
        <w:tc>
          <w:tcPr>
            <w:tcW w:w="4536" w:type="dxa"/>
            <w:shd w:val="clear" w:color="auto" w:fill="auto"/>
          </w:tcPr>
          <w:p w14:paraId="401F65A6" w14:textId="77777777" w:rsidR="00890035" w:rsidRPr="00F27B3A" w:rsidRDefault="00890035" w:rsidP="00890035">
            <w:pPr>
              <w:pStyle w:val="Tabletext"/>
            </w:pPr>
            <w:r w:rsidRPr="00F27B3A">
              <w:t>Procedure on vessel bifurcation</w:t>
            </w:r>
          </w:p>
        </w:tc>
      </w:tr>
      <w:tr w:rsidR="00890035" w14:paraId="32429705" w14:textId="77777777" w:rsidTr="00890035">
        <w:trPr>
          <w:trHeight w:val="350"/>
        </w:trPr>
        <w:tc>
          <w:tcPr>
            <w:tcW w:w="2802" w:type="dxa"/>
          </w:tcPr>
          <w:p w14:paraId="71ABA6D8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612CA8FF" w14:textId="77777777" w:rsidR="00890035" w:rsidRPr="00F27B3A" w:rsidRDefault="00890035" w:rsidP="00890035">
            <w:pPr>
              <w:pStyle w:val="Tabletext"/>
            </w:pPr>
            <w:r w:rsidRPr="00F27B3A">
              <w:t>0.45</w:t>
            </w:r>
          </w:p>
        </w:tc>
        <w:tc>
          <w:tcPr>
            <w:tcW w:w="4536" w:type="dxa"/>
            <w:shd w:val="clear" w:color="auto" w:fill="auto"/>
          </w:tcPr>
          <w:p w14:paraId="095C3AA6" w14:textId="77777777" w:rsidR="00890035" w:rsidRPr="00F27B3A" w:rsidRDefault="00890035" w:rsidP="00890035">
            <w:pPr>
              <w:pStyle w:val="Tabletext"/>
            </w:pPr>
            <w:r w:rsidRPr="00F27B3A">
              <w:t>Insertion of one vascular stent (or number of stents unspecified)</w:t>
            </w:r>
          </w:p>
        </w:tc>
      </w:tr>
      <w:tr w:rsidR="00890035" w14:paraId="3CAB634A" w14:textId="77777777" w:rsidTr="00890035">
        <w:trPr>
          <w:trHeight w:val="350"/>
        </w:trPr>
        <w:tc>
          <w:tcPr>
            <w:tcW w:w="2802" w:type="dxa"/>
          </w:tcPr>
          <w:p w14:paraId="3FA874CE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3C95E272" w14:textId="77777777" w:rsidR="00890035" w:rsidRPr="00F27B3A" w:rsidRDefault="00890035" w:rsidP="00890035">
            <w:pPr>
              <w:pStyle w:val="Tabletext"/>
            </w:pPr>
            <w:r w:rsidRPr="00F27B3A">
              <w:t>0.46</w:t>
            </w:r>
          </w:p>
        </w:tc>
        <w:tc>
          <w:tcPr>
            <w:tcW w:w="4536" w:type="dxa"/>
            <w:shd w:val="clear" w:color="auto" w:fill="auto"/>
          </w:tcPr>
          <w:p w14:paraId="5D1D008F" w14:textId="77777777" w:rsidR="00890035" w:rsidRPr="00F27B3A" w:rsidRDefault="00890035" w:rsidP="00890035">
            <w:pPr>
              <w:pStyle w:val="Tabletext"/>
            </w:pPr>
            <w:r w:rsidRPr="00F27B3A">
              <w:t>Insertion of two vascular stents</w:t>
            </w:r>
          </w:p>
        </w:tc>
      </w:tr>
      <w:tr w:rsidR="00890035" w14:paraId="60E0F108" w14:textId="77777777" w:rsidTr="00890035">
        <w:trPr>
          <w:trHeight w:val="350"/>
        </w:trPr>
        <w:tc>
          <w:tcPr>
            <w:tcW w:w="2802" w:type="dxa"/>
          </w:tcPr>
          <w:p w14:paraId="160CD298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04F7DA5A" w14:textId="77777777" w:rsidR="00890035" w:rsidRPr="00F27B3A" w:rsidRDefault="00890035" w:rsidP="00890035">
            <w:pPr>
              <w:pStyle w:val="Tabletext"/>
            </w:pPr>
            <w:r w:rsidRPr="00F27B3A">
              <w:t>0.47</w:t>
            </w:r>
          </w:p>
        </w:tc>
        <w:tc>
          <w:tcPr>
            <w:tcW w:w="4536" w:type="dxa"/>
            <w:shd w:val="clear" w:color="auto" w:fill="auto"/>
          </w:tcPr>
          <w:p w14:paraId="33806CF6" w14:textId="77777777" w:rsidR="00890035" w:rsidRPr="00F27B3A" w:rsidRDefault="00890035" w:rsidP="00890035">
            <w:pPr>
              <w:pStyle w:val="Tabletext"/>
            </w:pPr>
            <w:r w:rsidRPr="00F27B3A">
              <w:t>Insertion of three vascular stents</w:t>
            </w:r>
          </w:p>
        </w:tc>
      </w:tr>
      <w:tr w:rsidR="00890035" w14:paraId="72BCCA57" w14:textId="77777777" w:rsidTr="00890035">
        <w:trPr>
          <w:trHeight w:val="350"/>
        </w:trPr>
        <w:tc>
          <w:tcPr>
            <w:tcW w:w="2802" w:type="dxa"/>
          </w:tcPr>
          <w:p w14:paraId="308BADAD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7992A3A8" w14:textId="77777777" w:rsidR="00890035" w:rsidRPr="00F27B3A" w:rsidRDefault="00890035" w:rsidP="00890035">
            <w:pPr>
              <w:pStyle w:val="Tabletext"/>
            </w:pPr>
            <w:r w:rsidRPr="00F27B3A">
              <w:t>0.48</w:t>
            </w:r>
          </w:p>
        </w:tc>
        <w:tc>
          <w:tcPr>
            <w:tcW w:w="4536" w:type="dxa"/>
            <w:shd w:val="clear" w:color="auto" w:fill="auto"/>
          </w:tcPr>
          <w:p w14:paraId="099D4DC2" w14:textId="77777777" w:rsidR="00890035" w:rsidRPr="00F27B3A" w:rsidRDefault="00890035" w:rsidP="00890035">
            <w:pPr>
              <w:pStyle w:val="Tabletext"/>
            </w:pPr>
            <w:r w:rsidRPr="00F27B3A">
              <w:t>Insertion of four or more vascular stents</w:t>
            </w:r>
          </w:p>
        </w:tc>
      </w:tr>
      <w:tr w:rsidR="00890035" w14:paraId="41CD13EB" w14:textId="77777777" w:rsidTr="00890035">
        <w:trPr>
          <w:trHeight w:val="350"/>
        </w:trPr>
        <w:tc>
          <w:tcPr>
            <w:tcW w:w="2802" w:type="dxa"/>
          </w:tcPr>
          <w:p w14:paraId="4FAB54A8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7ADB7DFB" w14:textId="77777777" w:rsidR="00890035" w:rsidRPr="00F27B3A" w:rsidRDefault="00890035" w:rsidP="00890035">
            <w:pPr>
              <w:pStyle w:val="Tabletext"/>
            </w:pPr>
            <w:r w:rsidRPr="00F27B3A">
              <w:t>92980</w:t>
            </w:r>
          </w:p>
        </w:tc>
        <w:tc>
          <w:tcPr>
            <w:tcW w:w="4536" w:type="dxa"/>
            <w:shd w:val="clear" w:color="auto" w:fill="auto"/>
          </w:tcPr>
          <w:p w14:paraId="517CF4ED" w14:textId="77777777" w:rsidR="00890035" w:rsidRPr="00F27B3A" w:rsidRDefault="00890035" w:rsidP="00890035">
            <w:pPr>
              <w:pStyle w:val="Tabletext"/>
            </w:pPr>
            <w:r w:rsidRPr="00F27B3A">
              <w:t>Transcatheter placement of an intracoronary stent(s), percutaneous, with or without other therapeutic intervention, any method; single vessel</w:t>
            </w:r>
          </w:p>
        </w:tc>
      </w:tr>
      <w:tr w:rsidR="00890035" w14:paraId="41473C11" w14:textId="77777777" w:rsidTr="00890035">
        <w:trPr>
          <w:trHeight w:val="350"/>
        </w:trPr>
        <w:tc>
          <w:tcPr>
            <w:tcW w:w="2802" w:type="dxa"/>
          </w:tcPr>
          <w:p w14:paraId="738206D1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5E4C8812" w14:textId="77777777" w:rsidR="00890035" w:rsidRPr="00F27B3A" w:rsidRDefault="00890035" w:rsidP="00890035">
            <w:pPr>
              <w:pStyle w:val="Tabletext"/>
            </w:pPr>
            <w:r w:rsidRPr="00F27B3A">
              <w:t>92981</w:t>
            </w:r>
          </w:p>
        </w:tc>
        <w:tc>
          <w:tcPr>
            <w:tcW w:w="4536" w:type="dxa"/>
            <w:shd w:val="clear" w:color="auto" w:fill="auto"/>
          </w:tcPr>
          <w:p w14:paraId="390CF607" w14:textId="77777777" w:rsidR="00890035" w:rsidRPr="00F27B3A" w:rsidRDefault="00890035" w:rsidP="00890035">
            <w:pPr>
              <w:pStyle w:val="Tabletext"/>
            </w:pPr>
            <w:r w:rsidRPr="00F27B3A">
              <w:t xml:space="preserve">Transcatheter placement of an intracoronary stent(s), percutaneous, with or without other therapeutic intervention, any method; each additional vessel </w:t>
            </w:r>
          </w:p>
        </w:tc>
      </w:tr>
      <w:tr w:rsidR="00890035" w14:paraId="25892EC0" w14:textId="77777777" w:rsidTr="00890035">
        <w:trPr>
          <w:trHeight w:val="350"/>
        </w:trPr>
        <w:tc>
          <w:tcPr>
            <w:tcW w:w="2802" w:type="dxa"/>
          </w:tcPr>
          <w:p w14:paraId="64D823A0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52DBADF4" w14:textId="77777777" w:rsidR="00890035" w:rsidRPr="00F27B3A" w:rsidRDefault="00890035" w:rsidP="00890035">
            <w:pPr>
              <w:pStyle w:val="Tabletext"/>
            </w:pPr>
            <w:r w:rsidRPr="00F27B3A">
              <w:t>92982</w:t>
            </w:r>
          </w:p>
        </w:tc>
        <w:tc>
          <w:tcPr>
            <w:tcW w:w="4536" w:type="dxa"/>
            <w:shd w:val="clear" w:color="auto" w:fill="auto"/>
          </w:tcPr>
          <w:p w14:paraId="50AD5B02" w14:textId="77777777" w:rsidR="00890035" w:rsidRPr="00F27B3A" w:rsidRDefault="00890035" w:rsidP="00890035">
            <w:pPr>
              <w:pStyle w:val="Tabletext"/>
            </w:pPr>
            <w:r w:rsidRPr="00F27B3A">
              <w:t>Percutaneous transluminal coronary balloon angioplasty; single vessel</w:t>
            </w:r>
          </w:p>
        </w:tc>
      </w:tr>
      <w:tr w:rsidR="00890035" w14:paraId="3159D280" w14:textId="77777777" w:rsidTr="00890035">
        <w:trPr>
          <w:trHeight w:val="350"/>
        </w:trPr>
        <w:tc>
          <w:tcPr>
            <w:tcW w:w="2802" w:type="dxa"/>
          </w:tcPr>
          <w:p w14:paraId="1AD3391E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344304AC" w14:textId="77777777" w:rsidR="00890035" w:rsidRPr="00F27B3A" w:rsidRDefault="00890035" w:rsidP="00890035">
            <w:pPr>
              <w:pStyle w:val="Tabletext"/>
            </w:pPr>
            <w:r w:rsidRPr="00F27B3A">
              <w:t>92984</w:t>
            </w:r>
          </w:p>
        </w:tc>
        <w:tc>
          <w:tcPr>
            <w:tcW w:w="4536" w:type="dxa"/>
            <w:shd w:val="clear" w:color="auto" w:fill="auto"/>
          </w:tcPr>
          <w:p w14:paraId="0A170CFC" w14:textId="77777777" w:rsidR="00890035" w:rsidRPr="00F27B3A" w:rsidRDefault="00890035" w:rsidP="00890035">
            <w:pPr>
              <w:pStyle w:val="Tabletext"/>
            </w:pPr>
            <w:r w:rsidRPr="00F27B3A">
              <w:t xml:space="preserve">Percutaneous transluminal coronary balloon angioplasty; each additional vessel </w:t>
            </w:r>
          </w:p>
        </w:tc>
      </w:tr>
      <w:tr w:rsidR="00890035" w14:paraId="53EB1D16" w14:textId="77777777" w:rsidTr="00890035">
        <w:trPr>
          <w:trHeight w:val="350"/>
        </w:trPr>
        <w:tc>
          <w:tcPr>
            <w:tcW w:w="2802" w:type="dxa"/>
          </w:tcPr>
          <w:p w14:paraId="5DED3FC1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71B3C559" w14:textId="77777777" w:rsidR="00890035" w:rsidRPr="00F27B3A" w:rsidRDefault="00890035" w:rsidP="00890035">
            <w:pPr>
              <w:pStyle w:val="Tabletext"/>
            </w:pPr>
            <w:r w:rsidRPr="00F27B3A">
              <w:t>92995</w:t>
            </w:r>
          </w:p>
        </w:tc>
        <w:tc>
          <w:tcPr>
            <w:tcW w:w="4536" w:type="dxa"/>
            <w:shd w:val="clear" w:color="auto" w:fill="auto"/>
          </w:tcPr>
          <w:p w14:paraId="18A6D94D" w14:textId="77777777" w:rsidR="00890035" w:rsidRPr="00F27B3A" w:rsidRDefault="00890035" w:rsidP="00890035">
            <w:pPr>
              <w:pStyle w:val="Tabletext"/>
            </w:pPr>
            <w:r w:rsidRPr="00F27B3A">
              <w:t>Percutaneous transluminal coronary atherectomy, by mechanical or other method, with or without balloon angioplasty; single vessel</w:t>
            </w:r>
          </w:p>
        </w:tc>
      </w:tr>
      <w:tr w:rsidR="00890035" w14:paraId="34C4F9EE" w14:textId="77777777" w:rsidTr="00890035">
        <w:trPr>
          <w:trHeight w:val="350"/>
        </w:trPr>
        <w:tc>
          <w:tcPr>
            <w:tcW w:w="2802" w:type="dxa"/>
          </w:tcPr>
          <w:p w14:paraId="7DC7C515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73E0ACA3" w14:textId="77777777" w:rsidR="00890035" w:rsidRPr="00F27B3A" w:rsidRDefault="00890035" w:rsidP="00890035">
            <w:pPr>
              <w:pStyle w:val="Tabletext"/>
            </w:pPr>
            <w:r w:rsidRPr="00F27B3A">
              <w:t>92996</w:t>
            </w:r>
          </w:p>
        </w:tc>
        <w:tc>
          <w:tcPr>
            <w:tcW w:w="4536" w:type="dxa"/>
            <w:shd w:val="clear" w:color="auto" w:fill="auto"/>
          </w:tcPr>
          <w:p w14:paraId="0D4BECB8" w14:textId="77777777" w:rsidR="00890035" w:rsidRPr="00F27B3A" w:rsidRDefault="00890035" w:rsidP="00890035">
            <w:pPr>
              <w:pStyle w:val="Tabletext"/>
            </w:pPr>
            <w:r w:rsidRPr="00F27B3A">
              <w:t xml:space="preserve">Percutaneous transluminal coronary atherectomy, by mechanical or other method, with or without balloon angioplasty; each additional vessel </w:t>
            </w:r>
          </w:p>
        </w:tc>
      </w:tr>
      <w:tr w:rsidR="00890035" w14:paraId="35FBF851" w14:textId="77777777" w:rsidTr="00890035">
        <w:trPr>
          <w:trHeight w:val="350"/>
        </w:trPr>
        <w:tc>
          <w:tcPr>
            <w:tcW w:w="2802" w:type="dxa"/>
          </w:tcPr>
          <w:p w14:paraId="03B4E3F3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4D999580" w14:textId="77777777" w:rsidR="00890035" w:rsidRPr="00F27B3A" w:rsidRDefault="00890035" w:rsidP="00890035">
            <w:pPr>
              <w:pStyle w:val="Tabletext"/>
            </w:pPr>
            <w:r w:rsidRPr="00F27B3A">
              <w:t>92920</w:t>
            </w:r>
          </w:p>
        </w:tc>
        <w:tc>
          <w:tcPr>
            <w:tcW w:w="4536" w:type="dxa"/>
            <w:shd w:val="clear" w:color="auto" w:fill="auto"/>
          </w:tcPr>
          <w:p w14:paraId="1809407F" w14:textId="77777777" w:rsidR="00890035" w:rsidRPr="00F27B3A" w:rsidRDefault="00890035" w:rsidP="00890035">
            <w:pPr>
              <w:pStyle w:val="Tabletext"/>
            </w:pPr>
            <w:r w:rsidRPr="00F27B3A">
              <w:t>Percutaneous transluminal coronary angioplasty; single major coronary artery or branch</w:t>
            </w:r>
          </w:p>
        </w:tc>
      </w:tr>
      <w:tr w:rsidR="00890035" w14:paraId="6BC3E0A3" w14:textId="77777777" w:rsidTr="00890035">
        <w:trPr>
          <w:trHeight w:val="350"/>
        </w:trPr>
        <w:tc>
          <w:tcPr>
            <w:tcW w:w="2802" w:type="dxa"/>
          </w:tcPr>
          <w:p w14:paraId="1E720D66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1878D0F5" w14:textId="77777777" w:rsidR="00890035" w:rsidRPr="00F27B3A" w:rsidRDefault="00890035" w:rsidP="00890035">
            <w:pPr>
              <w:pStyle w:val="Tabletext"/>
            </w:pPr>
            <w:r w:rsidRPr="00F27B3A">
              <w:t>92921</w:t>
            </w:r>
          </w:p>
        </w:tc>
        <w:tc>
          <w:tcPr>
            <w:tcW w:w="4536" w:type="dxa"/>
            <w:shd w:val="clear" w:color="auto" w:fill="auto"/>
          </w:tcPr>
          <w:p w14:paraId="6DF504BE" w14:textId="77777777" w:rsidR="00890035" w:rsidRPr="00F27B3A" w:rsidRDefault="00890035" w:rsidP="00890035">
            <w:pPr>
              <w:pStyle w:val="Tabletext"/>
            </w:pPr>
            <w:r w:rsidRPr="00F27B3A">
              <w:t>Percutaneous transluminal coronary angioplasty; each additional branch of a major coronary artery</w:t>
            </w:r>
          </w:p>
        </w:tc>
      </w:tr>
      <w:tr w:rsidR="00890035" w14:paraId="3C00B527" w14:textId="77777777" w:rsidTr="00890035">
        <w:trPr>
          <w:trHeight w:val="350"/>
        </w:trPr>
        <w:tc>
          <w:tcPr>
            <w:tcW w:w="2802" w:type="dxa"/>
          </w:tcPr>
          <w:p w14:paraId="548DB18B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5AE103BA" w14:textId="77777777" w:rsidR="00890035" w:rsidRPr="00F27B3A" w:rsidRDefault="00890035" w:rsidP="00890035">
            <w:pPr>
              <w:pStyle w:val="Tabletext"/>
            </w:pPr>
            <w:r w:rsidRPr="00F27B3A">
              <w:t>92924</w:t>
            </w:r>
          </w:p>
        </w:tc>
        <w:tc>
          <w:tcPr>
            <w:tcW w:w="4536" w:type="dxa"/>
            <w:shd w:val="clear" w:color="auto" w:fill="auto"/>
          </w:tcPr>
          <w:p w14:paraId="0558D56F" w14:textId="77777777" w:rsidR="00890035" w:rsidRPr="00F27B3A" w:rsidRDefault="00890035" w:rsidP="00890035">
            <w:pPr>
              <w:pStyle w:val="Tabletext"/>
            </w:pPr>
            <w:r w:rsidRPr="00F27B3A">
              <w:t>Percutaneous transluminal coronary atherectomy, with coronary angioplasty when performed; single major coronary artery or branch</w:t>
            </w:r>
          </w:p>
        </w:tc>
      </w:tr>
      <w:tr w:rsidR="00890035" w14:paraId="4CC39BF2" w14:textId="77777777" w:rsidTr="00890035">
        <w:trPr>
          <w:trHeight w:val="350"/>
        </w:trPr>
        <w:tc>
          <w:tcPr>
            <w:tcW w:w="2802" w:type="dxa"/>
          </w:tcPr>
          <w:p w14:paraId="02326AFE" w14:textId="77777777" w:rsidR="00890035" w:rsidRPr="00F27B3A" w:rsidRDefault="00890035" w:rsidP="00890035">
            <w:pPr>
              <w:pStyle w:val="Tabletext"/>
            </w:pPr>
            <w:r>
              <w:lastRenderedPageBreak/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633F533C" w14:textId="77777777" w:rsidR="00890035" w:rsidRPr="00F27B3A" w:rsidRDefault="00890035" w:rsidP="00890035">
            <w:pPr>
              <w:pStyle w:val="Tabletext"/>
            </w:pPr>
            <w:r w:rsidRPr="00F27B3A">
              <w:t>92925</w:t>
            </w:r>
          </w:p>
        </w:tc>
        <w:tc>
          <w:tcPr>
            <w:tcW w:w="4536" w:type="dxa"/>
            <w:shd w:val="clear" w:color="auto" w:fill="auto"/>
          </w:tcPr>
          <w:p w14:paraId="0F691126" w14:textId="77777777" w:rsidR="00890035" w:rsidRPr="00F27B3A" w:rsidRDefault="00890035" w:rsidP="00890035">
            <w:pPr>
              <w:pStyle w:val="Tabletext"/>
            </w:pPr>
            <w:r w:rsidRPr="00F27B3A">
              <w:t xml:space="preserve">Percutaneous transluminal coronary atherectomy, with coronary angioplasty when performed; each additional branch of a major coronary artery </w:t>
            </w:r>
          </w:p>
        </w:tc>
      </w:tr>
      <w:tr w:rsidR="00890035" w14:paraId="7FE63A13" w14:textId="77777777" w:rsidTr="00890035">
        <w:trPr>
          <w:trHeight w:val="350"/>
        </w:trPr>
        <w:tc>
          <w:tcPr>
            <w:tcW w:w="2802" w:type="dxa"/>
          </w:tcPr>
          <w:p w14:paraId="07427526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1B94EB4E" w14:textId="77777777" w:rsidR="00890035" w:rsidRPr="00F27B3A" w:rsidRDefault="00890035" w:rsidP="00890035">
            <w:pPr>
              <w:pStyle w:val="Tabletext"/>
            </w:pPr>
            <w:r w:rsidRPr="00F27B3A">
              <w:t>92928</w:t>
            </w:r>
          </w:p>
        </w:tc>
        <w:tc>
          <w:tcPr>
            <w:tcW w:w="4536" w:type="dxa"/>
            <w:shd w:val="clear" w:color="auto" w:fill="auto"/>
          </w:tcPr>
          <w:p w14:paraId="3B13C12A" w14:textId="77777777" w:rsidR="00890035" w:rsidRPr="00F27B3A" w:rsidRDefault="00890035" w:rsidP="00890035">
            <w:pPr>
              <w:pStyle w:val="Tabletext"/>
            </w:pPr>
            <w:r w:rsidRPr="00F27B3A">
              <w:t>Percutaneous transcatheter placement of intracoronary stent(s), with coronary angioplasty when performed; single major coronary artery or branch</w:t>
            </w:r>
          </w:p>
        </w:tc>
      </w:tr>
      <w:tr w:rsidR="00890035" w14:paraId="0094B9AC" w14:textId="77777777" w:rsidTr="00890035">
        <w:trPr>
          <w:trHeight w:val="350"/>
        </w:trPr>
        <w:tc>
          <w:tcPr>
            <w:tcW w:w="2802" w:type="dxa"/>
          </w:tcPr>
          <w:p w14:paraId="3E4EF898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76A3A546" w14:textId="77777777" w:rsidR="00890035" w:rsidRPr="00F27B3A" w:rsidRDefault="00890035" w:rsidP="00890035">
            <w:pPr>
              <w:pStyle w:val="Tabletext"/>
            </w:pPr>
            <w:r w:rsidRPr="00F27B3A">
              <w:t>92929</w:t>
            </w:r>
          </w:p>
        </w:tc>
        <w:tc>
          <w:tcPr>
            <w:tcW w:w="4536" w:type="dxa"/>
            <w:shd w:val="clear" w:color="auto" w:fill="auto"/>
          </w:tcPr>
          <w:p w14:paraId="7F086842" w14:textId="77777777" w:rsidR="00890035" w:rsidRPr="00F27B3A" w:rsidRDefault="00890035" w:rsidP="00890035">
            <w:pPr>
              <w:pStyle w:val="Tabletext"/>
            </w:pPr>
            <w:r w:rsidRPr="00F27B3A">
              <w:t xml:space="preserve">Percutaneous transcatheter placement of intracoronary stent(s), with coronary angioplasty when performed; each additional branch of a major coronary artery </w:t>
            </w:r>
          </w:p>
        </w:tc>
      </w:tr>
      <w:tr w:rsidR="00890035" w14:paraId="05D6ED3E" w14:textId="77777777" w:rsidTr="00890035">
        <w:trPr>
          <w:trHeight w:val="350"/>
        </w:trPr>
        <w:tc>
          <w:tcPr>
            <w:tcW w:w="2802" w:type="dxa"/>
          </w:tcPr>
          <w:p w14:paraId="64A39B2D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7385072E" w14:textId="77777777" w:rsidR="00890035" w:rsidRPr="00F27B3A" w:rsidRDefault="00890035" w:rsidP="00890035">
            <w:pPr>
              <w:pStyle w:val="Tabletext"/>
            </w:pPr>
            <w:r w:rsidRPr="00F27B3A">
              <w:t>92933</w:t>
            </w:r>
          </w:p>
        </w:tc>
        <w:tc>
          <w:tcPr>
            <w:tcW w:w="4536" w:type="dxa"/>
            <w:shd w:val="clear" w:color="auto" w:fill="auto"/>
          </w:tcPr>
          <w:p w14:paraId="5171625A" w14:textId="77777777" w:rsidR="00890035" w:rsidRPr="00F27B3A" w:rsidRDefault="00890035" w:rsidP="00890035">
            <w:pPr>
              <w:pStyle w:val="Tabletext"/>
            </w:pPr>
            <w:r w:rsidRPr="00F27B3A">
              <w:t>Percutaneous transluminal coronary atherectomy, with intracoronary stent, with coronary angioplasty when performed; single major coronary artery or branch</w:t>
            </w:r>
          </w:p>
        </w:tc>
      </w:tr>
      <w:tr w:rsidR="00890035" w14:paraId="6990C94F" w14:textId="77777777" w:rsidTr="00890035">
        <w:trPr>
          <w:trHeight w:val="350"/>
        </w:trPr>
        <w:tc>
          <w:tcPr>
            <w:tcW w:w="2802" w:type="dxa"/>
          </w:tcPr>
          <w:p w14:paraId="21580F22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4A495A40" w14:textId="77777777" w:rsidR="00890035" w:rsidRPr="00F27B3A" w:rsidRDefault="00890035" w:rsidP="00890035">
            <w:pPr>
              <w:pStyle w:val="Tabletext"/>
            </w:pPr>
            <w:r w:rsidRPr="00F27B3A">
              <w:t>92934</w:t>
            </w:r>
          </w:p>
        </w:tc>
        <w:tc>
          <w:tcPr>
            <w:tcW w:w="4536" w:type="dxa"/>
            <w:shd w:val="clear" w:color="auto" w:fill="auto"/>
          </w:tcPr>
          <w:p w14:paraId="7B182D5A" w14:textId="77777777" w:rsidR="00890035" w:rsidRPr="00F27B3A" w:rsidRDefault="00890035" w:rsidP="00890035">
            <w:pPr>
              <w:pStyle w:val="Tabletext"/>
            </w:pPr>
            <w:r w:rsidRPr="00F27B3A">
              <w:t xml:space="preserve">Percutaneous transluminal coronary atherectomy, with intracoronary stent, with coronary angioplasty when performed; each additional branch of a major coronary artery </w:t>
            </w:r>
          </w:p>
        </w:tc>
      </w:tr>
      <w:tr w:rsidR="00890035" w14:paraId="7F27336C" w14:textId="77777777" w:rsidTr="00890035">
        <w:trPr>
          <w:trHeight w:val="350"/>
        </w:trPr>
        <w:tc>
          <w:tcPr>
            <w:tcW w:w="2802" w:type="dxa"/>
          </w:tcPr>
          <w:p w14:paraId="7287C007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5CDEAEB3" w14:textId="77777777" w:rsidR="00890035" w:rsidRPr="00F27B3A" w:rsidRDefault="00890035" w:rsidP="00890035">
            <w:pPr>
              <w:pStyle w:val="Tabletext"/>
            </w:pPr>
            <w:r w:rsidRPr="00F27B3A">
              <w:t>92937</w:t>
            </w:r>
          </w:p>
        </w:tc>
        <w:tc>
          <w:tcPr>
            <w:tcW w:w="4536" w:type="dxa"/>
            <w:shd w:val="clear" w:color="auto" w:fill="auto"/>
          </w:tcPr>
          <w:p w14:paraId="65E0E111" w14:textId="77777777" w:rsidR="00890035" w:rsidRPr="00F27B3A" w:rsidRDefault="00890035" w:rsidP="00890035">
            <w:pPr>
              <w:pStyle w:val="Tabletext"/>
            </w:pPr>
            <w:r w:rsidRPr="00F27B3A">
              <w:t>Percutaneous transluminal revascularization of or through coronary artery bypass graft (internal mammary, free arterial, venous), any combination of intracoronary stent, atherectomy and angioplasty, including distal protection when performed; single vessel</w:t>
            </w:r>
          </w:p>
        </w:tc>
      </w:tr>
      <w:tr w:rsidR="00890035" w14:paraId="0ABD28AB" w14:textId="77777777" w:rsidTr="00890035">
        <w:trPr>
          <w:trHeight w:val="350"/>
        </w:trPr>
        <w:tc>
          <w:tcPr>
            <w:tcW w:w="2802" w:type="dxa"/>
          </w:tcPr>
          <w:p w14:paraId="1DECA5CE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1AA19526" w14:textId="77777777" w:rsidR="00890035" w:rsidRPr="00F27B3A" w:rsidRDefault="00890035" w:rsidP="00890035">
            <w:pPr>
              <w:pStyle w:val="Tabletext"/>
            </w:pPr>
            <w:r w:rsidRPr="00F27B3A">
              <w:t>92938</w:t>
            </w:r>
          </w:p>
        </w:tc>
        <w:tc>
          <w:tcPr>
            <w:tcW w:w="4536" w:type="dxa"/>
            <w:shd w:val="clear" w:color="auto" w:fill="auto"/>
          </w:tcPr>
          <w:p w14:paraId="43E386F4" w14:textId="77777777" w:rsidR="00890035" w:rsidRPr="00F27B3A" w:rsidRDefault="00890035" w:rsidP="00890035">
            <w:pPr>
              <w:pStyle w:val="Tabletext"/>
            </w:pPr>
            <w:r w:rsidRPr="00F27B3A">
              <w:t xml:space="preserve">Percutaneous transluminal revascularization of or through coronary artery bypass graft (internal mammary, free arterial, venous), any combination of intracoronary stent, atherectomy and angioplasty, including distal protection when performed; each additional branch subtended by the bypass graft </w:t>
            </w:r>
          </w:p>
        </w:tc>
      </w:tr>
      <w:tr w:rsidR="00890035" w14:paraId="66247FD1" w14:textId="77777777" w:rsidTr="00890035">
        <w:trPr>
          <w:trHeight w:val="350"/>
        </w:trPr>
        <w:tc>
          <w:tcPr>
            <w:tcW w:w="2802" w:type="dxa"/>
          </w:tcPr>
          <w:p w14:paraId="15CDDC6D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158DECD6" w14:textId="77777777" w:rsidR="00890035" w:rsidRPr="00F27B3A" w:rsidRDefault="00890035" w:rsidP="00890035">
            <w:pPr>
              <w:pStyle w:val="Tabletext"/>
            </w:pPr>
            <w:r w:rsidRPr="00F27B3A">
              <w:t>92941</w:t>
            </w:r>
          </w:p>
        </w:tc>
        <w:tc>
          <w:tcPr>
            <w:tcW w:w="4536" w:type="dxa"/>
            <w:shd w:val="clear" w:color="auto" w:fill="auto"/>
          </w:tcPr>
          <w:p w14:paraId="00C379CE" w14:textId="77777777" w:rsidR="00890035" w:rsidRPr="00F27B3A" w:rsidRDefault="00890035" w:rsidP="00890035">
            <w:pPr>
              <w:pStyle w:val="Tabletext"/>
            </w:pPr>
            <w:r w:rsidRPr="00F27B3A">
              <w:t>Percutaneous transluminal revascularization of acute total/subtotal occlusion during acute myocardial infarction, coronary artery or coronary artery bypass graft, any combination of intracoronary stent, atherectomy and angioplasty, including aspiration thrombectomy when performed, single vessel</w:t>
            </w:r>
          </w:p>
        </w:tc>
      </w:tr>
      <w:tr w:rsidR="00890035" w14:paraId="19D91F76" w14:textId="77777777" w:rsidTr="00890035">
        <w:trPr>
          <w:trHeight w:val="350"/>
        </w:trPr>
        <w:tc>
          <w:tcPr>
            <w:tcW w:w="2802" w:type="dxa"/>
          </w:tcPr>
          <w:p w14:paraId="214866AC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71978915" w14:textId="77777777" w:rsidR="00890035" w:rsidRPr="00F27B3A" w:rsidRDefault="00890035" w:rsidP="00890035">
            <w:pPr>
              <w:pStyle w:val="Tabletext"/>
            </w:pPr>
            <w:r w:rsidRPr="00F27B3A">
              <w:t>92943</w:t>
            </w:r>
          </w:p>
        </w:tc>
        <w:tc>
          <w:tcPr>
            <w:tcW w:w="4536" w:type="dxa"/>
            <w:shd w:val="clear" w:color="auto" w:fill="auto"/>
          </w:tcPr>
          <w:p w14:paraId="5D72D819" w14:textId="77777777" w:rsidR="00890035" w:rsidRPr="00F27B3A" w:rsidRDefault="00890035" w:rsidP="00890035">
            <w:pPr>
              <w:pStyle w:val="Tabletext"/>
            </w:pPr>
            <w:r w:rsidRPr="00F27B3A">
              <w:t>Percutaneous transluminal revascularization of chronic total occlusion, coronary artery, coronary artery branch, or coronary artery bypass graft, any combination of intracoronary stent, atherectomy and angioplasty; single vessel</w:t>
            </w:r>
          </w:p>
        </w:tc>
      </w:tr>
      <w:tr w:rsidR="00890035" w14:paraId="49BD48F4" w14:textId="77777777" w:rsidTr="00890035">
        <w:trPr>
          <w:trHeight w:val="350"/>
        </w:trPr>
        <w:tc>
          <w:tcPr>
            <w:tcW w:w="2802" w:type="dxa"/>
          </w:tcPr>
          <w:p w14:paraId="3998A651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303150F6" w14:textId="77777777" w:rsidR="00890035" w:rsidRPr="00F27B3A" w:rsidRDefault="00890035" w:rsidP="00890035">
            <w:pPr>
              <w:pStyle w:val="Tabletext"/>
            </w:pPr>
            <w:r w:rsidRPr="00F27B3A">
              <w:t>92944</w:t>
            </w:r>
          </w:p>
        </w:tc>
        <w:tc>
          <w:tcPr>
            <w:tcW w:w="4536" w:type="dxa"/>
            <w:shd w:val="clear" w:color="auto" w:fill="auto"/>
          </w:tcPr>
          <w:p w14:paraId="6EFBB78B" w14:textId="77777777" w:rsidR="00890035" w:rsidRPr="00F27B3A" w:rsidRDefault="00890035" w:rsidP="00890035">
            <w:pPr>
              <w:pStyle w:val="Tabletext"/>
            </w:pPr>
            <w:r w:rsidRPr="00F27B3A">
              <w:t xml:space="preserve">Percutaneous transluminal revascularization of chronic total occlusion, coronary artery, coronary artery branch, or coronary artery bypass graft, any combination of intracoronary stent, atherectomy </w:t>
            </w:r>
            <w:r w:rsidRPr="00F27B3A">
              <w:lastRenderedPageBreak/>
              <w:t xml:space="preserve">and angioplasty; each additional coronary artery, coronary artery branch, or bypass graft </w:t>
            </w:r>
          </w:p>
        </w:tc>
      </w:tr>
      <w:tr w:rsidR="00890035" w14:paraId="4593FDD4" w14:textId="77777777" w:rsidTr="00890035">
        <w:trPr>
          <w:trHeight w:val="350"/>
        </w:trPr>
        <w:tc>
          <w:tcPr>
            <w:tcW w:w="2802" w:type="dxa"/>
          </w:tcPr>
          <w:p w14:paraId="7DA4A369" w14:textId="77777777" w:rsidR="00890035" w:rsidRPr="00F27B3A" w:rsidRDefault="00890035" w:rsidP="00890035">
            <w:pPr>
              <w:pStyle w:val="Tabletext"/>
            </w:pPr>
            <w:r>
              <w:lastRenderedPageBreak/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301DED21" w14:textId="77777777" w:rsidR="00890035" w:rsidRPr="00F27B3A" w:rsidRDefault="00890035" w:rsidP="00890035">
            <w:pPr>
              <w:pStyle w:val="Tabletext"/>
            </w:pPr>
            <w:r w:rsidRPr="00F27B3A">
              <w:t>C9602</w:t>
            </w:r>
          </w:p>
        </w:tc>
        <w:tc>
          <w:tcPr>
            <w:tcW w:w="4536" w:type="dxa"/>
            <w:shd w:val="clear" w:color="auto" w:fill="auto"/>
          </w:tcPr>
          <w:p w14:paraId="071ED9BE" w14:textId="77777777" w:rsidR="00890035" w:rsidRPr="00F27B3A" w:rsidRDefault="00890035" w:rsidP="00890035">
            <w:pPr>
              <w:pStyle w:val="Tabletext"/>
            </w:pPr>
            <w:r w:rsidRPr="00F27B3A">
              <w:t>Percutaneous transluminal coronary atherectomy, with drug eluting intracoronary stent, with coronary angioplasty when performed; single major coronary artery or branch</w:t>
            </w:r>
          </w:p>
        </w:tc>
      </w:tr>
      <w:tr w:rsidR="00890035" w14:paraId="25FACF1E" w14:textId="77777777" w:rsidTr="00890035">
        <w:trPr>
          <w:trHeight w:val="350"/>
        </w:trPr>
        <w:tc>
          <w:tcPr>
            <w:tcW w:w="2802" w:type="dxa"/>
          </w:tcPr>
          <w:p w14:paraId="597D8382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3F2AF5BB" w14:textId="77777777" w:rsidR="00890035" w:rsidRPr="00F27B3A" w:rsidRDefault="00890035" w:rsidP="00890035">
            <w:pPr>
              <w:pStyle w:val="Tabletext"/>
            </w:pPr>
            <w:r w:rsidRPr="00F27B3A">
              <w:t>C9603</w:t>
            </w:r>
          </w:p>
        </w:tc>
        <w:tc>
          <w:tcPr>
            <w:tcW w:w="4536" w:type="dxa"/>
            <w:shd w:val="clear" w:color="auto" w:fill="auto"/>
          </w:tcPr>
          <w:p w14:paraId="6E21E929" w14:textId="77777777" w:rsidR="00890035" w:rsidRPr="00F27B3A" w:rsidRDefault="00890035" w:rsidP="00890035">
            <w:pPr>
              <w:pStyle w:val="Tabletext"/>
            </w:pPr>
            <w:r w:rsidRPr="00F27B3A">
              <w:t>Percutaneous transluminal coronary atherectomy, with drug-eluting intracoronary stent, with coronary angioplasty when performed; each additional branch of a major coronary artery</w:t>
            </w:r>
          </w:p>
        </w:tc>
      </w:tr>
      <w:tr w:rsidR="00890035" w14:paraId="73B45A4F" w14:textId="77777777" w:rsidTr="00890035">
        <w:trPr>
          <w:trHeight w:val="350"/>
        </w:trPr>
        <w:tc>
          <w:tcPr>
            <w:tcW w:w="2802" w:type="dxa"/>
          </w:tcPr>
          <w:p w14:paraId="21E88A3E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710C25EA" w14:textId="77777777" w:rsidR="00890035" w:rsidRPr="00F27B3A" w:rsidRDefault="00890035" w:rsidP="00890035">
            <w:pPr>
              <w:pStyle w:val="Tabletext"/>
            </w:pPr>
            <w:r w:rsidRPr="00F27B3A">
              <w:t>C9604</w:t>
            </w:r>
          </w:p>
        </w:tc>
        <w:tc>
          <w:tcPr>
            <w:tcW w:w="4536" w:type="dxa"/>
            <w:shd w:val="clear" w:color="auto" w:fill="auto"/>
          </w:tcPr>
          <w:p w14:paraId="7A178774" w14:textId="77777777" w:rsidR="00890035" w:rsidRPr="00F27B3A" w:rsidRDefault="00890035" w:rsidP="00890035">
            <w:pPr>
              <w:pStyle w:val="Tabletext"/>
            </w:pPr>
            <w:r w:rsidRPr="00F27B3A">
              <w:t>Percutaneous transluminal revascularization of or through coronary artery bypass graft (internal mammary, free arterial, venous), any combination of drug-eluting intracoronary stent, atherectomy and angioplasty, including distal protection when performed; single vessel</w:t>
            </w:r>
          </w:p>
        </w:tc>
      </w:tr>
      <w:tr w:rsidR="00890035" w14:paraId="239D05EA" w14:textId="77777777" w:rsidTr="00890035">
        <w:trPr>
          <w:trHeight w:val="350"/>
        </w:trPr>
        <w:tc>
          <w:tcPr>
            <w:tcW w:w="2802" w:type="dxa"/>
          </w:tcPr>
          <w:p w14:paraId="68F97B90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46062EAF" w14:textId="77777777" w:rsidR="00890035" w:rsidRPr="00F27B3A" w:rsidRDefault="00890035" w:rsidP="00890035">
            <w:pPr>
              <w:pStyle w:val="Tabletext"/>
            </w:pPr>
            <w:r w:rsidRPr="00F27B3A">
              <w:t>C9605</w:t>
            </w:r>
          </w:p>
        </w:tc>
        <w:tc>
          <w:tcPr>
            <w:tcW w:w="4536" w:type="dxa"/>
            <w:shd w:val="clear" w:color="auto" w:fill="auto"/>
          </w:tcPr>
          <w:p w14:paraId="7639D493" w14:textId="77777777" w:rsidR="00890035" w:rsidRPr="00F27B3A" w:rsidRDefault="00890035" w:rsidP="00890035">
            <w:pPr>
              <w:pStyle w:val="Tabletext"/>
            </w:pPr>
            <w:r w:rsidRPr="00F27B3A">
              <w:t xml:space="preserve">Percutaneous transluminal revascularization of or through coronary artery bypass graft (internal mammary, free arterial, venous), any combination of drug-eluting intracoronary stent, atherectomy and angioplasty, including distal protection when performed; each additional branch subtended by the bypass graft </w:t>
            </w:r>
          </w:p>
        </w:tc>
      </w:tr>
      <w:tr w:rsidR="00890035" w14:paraId="37A28567" w14:textId="77777777" w:rsidTr="00890035">
        <w:trPr>
          <w:trHeight w:val="350"/>
        </w:trPr>
        <w:tc>
          <w:tcPr>
            <w:tcW w:w="2802" w:type="dxa"/>
          </w:tcPr>
          <w:p w14:paraId="59F894E2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307488C1" w14:textId="77777777" w:rsidR="00890035" w:rsidRPr="00F27B3A" w:rsidRDefault="00890035" w:rsidP="00890035">
            <w:pPr>
              <w:pStyle w:val="Tabletext"/>
            </w:pPr>
            <w:r w:rsidRPr="00F27B3A">
              <w:t>C9606</w:t>
            </w:r>
          </w:p>
        </w:tc>
        <w:tc>
          <w:tcPr>
            <w:tcW w:w="4536" w:type="dxa"/>
            <w:shd w:val="clear" w:color="auto" w:fill="auto"/>
          </w:tcPr>
          <w:p w14:paraId="01AF281D" w14:textId="77777777" w:rsidR="00890035" w:rsidRPr="00F27B3A" w:rsidRDefault="00890035" w:rsidP="00890035">
            <w:pPr>
              <w:pStyle w:val="Tabletext"/>
            </w:pPr>
            <w:r w:rsidRPr="00F27B3A">
              <w:t>Percutaneous transluminal revascularization of acute total/subtotal occlusion during acute myocardial infarction, coronary artery or coronary artery bypass graft, any combination of drug-eluting intracoronary stent, atherectomy and angioplasty, including aspiration thrombectomy when performed, single vessel</w:t>
            </w:r>
          </w:p>
        </w:tc>
      </w:tr>
      <w:tr w:rsidR="00890035" w14:paraId="716C297F" w14:textId="77777777" w:rsidTr="00890035">
        <w:trPr>
          <w:trHeight w:val="350"/>
        </w:trPr>
        <w:tc>
          <w:tcPr>
            <w:tcW w:w="2802" w:type="dxa"/>
          </w:tcPr>
          <w:p w14:paraId="70E481FB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095B688E" w14:textId="77777777" w:rsidR="00890035" w:rsidRPr="00F27B3A" w:rsidRDefault="00890035" w:rsidP="00890035">
            <w:pPr>
              <w:pStyle w:val="Tabletext"/>
            </w:pPr>
            <w:r w:rsidRPr="00F27B3A">
              <w:t>C9607</w:t>
            </w:r>
          </w:p>
        </w:tc>
        <w:tc>
          <w:tcPr>
            <w:tcW w:w="4536" w:type="dxa"/>
            <w:shd w:val="clear" w:color="auto" w:fill="auto"/>
          </w:tcPr>
          <w:p w14:paraId="12C6D87F" w14:textId="77777777" w:rsidR="00890035" w:rsidRPr="00F27B3A" w:rsidRDefault="00890035" w:rsidP="00890035">
            <w:pPr>
              <w:pStyle w:val="Tabletext"/>
            </w:pPr>
            <w:r w:rsidRPr="00F27B3A">
              <w:t>Percutaneous transluminal revascularization of chronic total occlusion, coronary artery, coronary artery branch, or coronary artery bypass graft, any combination of drug-eluting intracoronary stent, atherectomy and angioplasty; single vessel</w:t>
            </w:r>
          </w:p>
        </w:tc>
      </w:tr>
      <w:tr w:rsidR="00890035" w14:paraId="2C0373F4" w14:textId="77777777" w:rsidTr="00890035">
        <w:trPr>
          <w:trHeight w:val="350"/>
        </w:trPr>
        <w:tc>
          <w:tcPr>
            <w:tcW w:w="2802" w:type="dxa"/>
          </w:tcPr>
          <w:p w14:paraId="5D80D12A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31E524FB" w14:textId="77777777" w:rsidR="00890035" w:rsidRPr="00F27B3A" w:rsidRDefault="00890035" w:rsidP="00890035">
            <w:pPr>
              <w:pStyle w:val="Tabletext"/>
            </w:pPr>
            <w:r w:rsidRPr="00F27B3A">
              <w:t>C9608</w:t>
            </w:r>
          </w:p>
        </w:tc>
        <w:tc>
          <w:tcPr>
            <w:tcW w:w="4536" w:type="dxa"/>
            <w:shd w:val="clear" w:color="auto" w:fill="auto"/>
          </w:tcPr>
          <w:p w14:paraId="3EC87A2A" w14:textId="77777777" w:rsidR="00890035" w:rsidRPr="00F27B3A" w:rsidRDefault="00890035" w:rsidP="00890035">
            <w:pPr>
              <w:pStyle w:val="Tabletext"/>
            </w:pPr>
            <w:r w:rsidRPr="00F27B3A">
              <w:t xml:space="preserve">Percutaneous transluminal revascularization of chronic total occlusion, coronary artery, coronary artery branch, or coronary artery bypass graft, any combination of drug-eluting intracoronary stent, atherectomy and angioplasty; each additional coronary artery, coronary artery branch, or bypass graft </w:t>
            </w:r>
          </w:p>
        </w:tc>
      </w:tr>
      <w:tr w:rsidR="00890035" w14:paraId="2550439D" w14:textId="77777777" w:rsidTr="00890035">
        <w:trPr>
          <w:trHeight w:val="350"/>
        </w:trPr>
        <w:tc>
          <w:tcPr>
            <w:tcW w:w="2802" w:type="dxa"/>
          </w:tcPr>
          <w:p w14:paraId="1B841130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34942519" w14:textId="77777777" w:rsidR="00890035" w:rsidRPr="00F27B3A" w:rsidRDefault="00890035" w:rsidP="00890035">
            <w:pPr>
              <w:pStyle w:val="Tabletext"/>
            </w:pPr>
            <w:r w:rsidRPr="00F27B3A">
              <w:t>G0290</w:t>
            </w:r>
          </w:p>
        </w:tc>
        <w:tc>
          <w:tcPr>
            <w:tcW w:w="4536" w:type="dxa"/>
            <w:shd w:val="clear" w:color="auto" w:fill="auto"/>
          </w:tcPr>
          <w:p w14:paraId="325FEE93" w14:textId="77777777" w:rsidR="00890035" w:rsidRPr="00F27B3A" w:rsidRDefault="00890035" w:rsidP="00890035">
            <w:pPr>
              <w:pStyle w:val="Tabletext"/>
            </w:pPr>
            <w:r w:rsidRPr="00F27B3A">
              <w:t>Transcatheter placement of a drug eluting intracoronary stent(s), percutaneous, with or without other therapeutic intervention, any method; single vessel</w:t>
            </w:r>
          </w:p>
        </w:tc>
      </w:tr>
      <w:tr w:rsidR="00890035" w14:paraId="78290FA3" w14:textId="77777777" w:rsidTr="00890035">
        <w:trPr>
          <w:trHeight w:val="350"/>
        </w:trPr>
        <w:tc>
          <w:tcPr>
            <w:tcW w:w="2802" w:type="dxa"/>
          </w:tcPr>
          <w:p w14:paraId="133E9915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63837333" w14:textId="77777777" w:rsidR="00890035" w:rsidRPr="00F27B3A" w:rsidRDefault="00890035" w:rsidP="00890035">
            <w:pPr>
              <w:pStyle w:val="Tabletext"/>
            </w:pPr>
            <w:r w:rsidRPr="00F27B3A">
              <w:t>G0291</w:t>
            </w:r>
          </w:p>
        </w:tc>
        <w:tc>
          <w:tcPr>
            <w:tcW w:w="4536" w:type="dxa"/>
            <w:shd w:val="clear" w:color="auto" w:fill="auto"/>
          </w:tcPr>
          <w:p w14:paraId="44E74AB0" w14:textId="77777777" w:rsidR="00890035" w:rsidRPr="00F27B3A" w:rsidRDefault="00890035" w:rsidP="00890035">
            <w:pPr>
              <w:pStyle w:val="Tabletext"/>
            </w:pPr>
            <w:r w:rsidRPr="00F27B3A">
              <w:t xml:space="preserve">Transcatheter placement of a drug eluting intracoronary stent(s), percutaneous, with or </w:t>
            </w:r>
            <w:r w:rsidRPr="00F27B3A">
              <w:lastRenderedPageBreak/>
              <w:t>without other therapeutic intervention, any method; each additional vessel</w:t>
            </w:r>
          </w:p>
        </w:tc>
      </w:tr>
      <w:tr w:rsidR="00890035" w14:paraId="16A8C363" w14:textId="77777777" w:rsidTr="00890035">
        <w:trPr>
          <w:trHeight w:val="350"/>
        </w:trPr>
        <w:tc>
          <w:tcPr>
            <w:tcW w:w="2802" w:type="dxa"/>
          </w:tcPr>
          <w:p w14:paraId="5A49C7EA" w14:textId="77777777" w:rsidR="00890035" w:rsidRPr="00F27B3A" w:rsidRDefault="00890035" w:rsidP="00890035">
            <w:pPr>
              <w:pStyle w:val="Tabletext"/>
            </w:pPr>
            <w:r>
              <w:lastRenderedPageBreak/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5B8744D5" w14:textId="77777777" w:rsidR="00890035" w:rsidRPr="00F27B3A" w:rsidRDefault="00890035" w:rsidP="00890035">
            <w:pPr>
              <w:pStyle w:val="Tabletext"/>
            </w:pPr>
            <w:r w:rsidRPr="00F27B3A">
              <w:t>C9600</w:t>
            </w:r>
          </w:p>
        </w:tc>
        <w:tc>
          <w:tcPr>
            <w:tcW w:w="4536" w:type="dxa"/>
            <w:shd w:val="clear" w:color="auto" w:fill="auto"/>
          </w:tcPr>
          <w:p w14:paraId="6F687DA3" w14:textId="77777777" w:rsidR="00890035" w:rsidRPr="00F27B3A" w:rsidRDefault="00890035" w:rsidP="00890035">
            <w:pPr>
              <w:pStyle w:val="Tabletext"/>
            </w:pPr>
            <w:r w:rsidRPr="00F27B3A">
              <w:t>Percutaneous transcatheter placement of drug eluting intracoronary stent(s), with coronary angioplasty when performed; single major coronary artery or branch</w:t>
            </w:r>
          </w:p>
        </w:tc>
      </w:tr>
      <w:tr w:rsidR="00890035" w14:paraId="0907099C" w14:textId="77777777" w:rsidTr="00890035">
        <w:trPr>
          <w:trHeight w:val="350"/>
        </w:trPr>
        <w:tc>
          <w:tcPr>
            <w:tcW w:w="2802" w:type="dxa"/>
          </w:tcPr>
          <w:p w14:paraId="635C7977" w14:textId="77777777" w:rsidR="00890035" w:rsidRPr="00F27B3A" w:rsidRDefault="00890035" w:rsidP="00890035">
            <w:pPr>
              <w:pStyle w:val="Tabletext"/>
            </w:pPr>
            <w:r>
              <w:t>PCI; REVAZ</w:t>
            </w:r>
            <w:r w:rsidRPr="009866CA">
              <w:t xml:space="preserve"> </w:t>
            </w:r>
          </w:p>
        </w:tc>
        <w:tc>
          <w:tcPr>
            <w:tcW w:w="1701" w:type="dxa"/>
          </w:tcPr>
          <w:p w14:paraId="6DACB586" w14:textId="77777777" w:rsidR="00890035" w:rsidRPr="00F27B3A" w:rsidRDefault="00890035" w:rsidP="00890035">
            <w:pPr>
              <w:pStyle w:val="Tabletext"/>
            </w:pPr>
            <w:r w:rsidRPr="00F27B3A">
              <w:t>C9601</w:t>
            </w:r>
          </w:p>
        </w:tc>
        <w:tc>
          <w:tcPr>
            <w:tcW w:w="4536" w:type="dxa"/>
            <w:shd w:val="clear" w:color="auto" w:fill="auto"/>
          </w:tcPr>
          <w:p w14:paraId="15BCDA15" w14:textId="77777777" w:rsidR="00890035" w:rsidRPr="00F27B3A" w:rsidRDefault="00890035" w:rsidP="00890035">
            <w:pPr>
              <w:pStyle w:val="Tabletext"/>
            </w:pPr>
            <w:r w:rsidRPr="00F27B3A">
              <w:t xml:space="preserve">Percutaneous transcatheter placement of drug-eluting intracoronary stent(s), with coronary angioplasty when performed; each additional branch of a major coronary artery </w:t>
            </w:r>
          </w:p>
        </w:tc>
      </w:tr>
      <w:tr w:rsidR="00890035" w14:paraId="48DE493B" w14:textId="77777777" w:rsidTr="00890035">
        <w:trPr>
          <w:trHeight w:val="350"/>
        </w:trPr>
        <w:tc>
          <w:tcPr>
            <w:tcW w:w="2802" w:type="dxa"/>
          </w:tcPr>
          <w:p w14:paraId="6E085F11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5233EE42" w14:textId="77777777" w:rsidR="00890035" w:rsidRPr="00F27B3A" w:rsidRDefault="00890035" w:rsidP="00890035">
            <w:pPr>
              <w:pStyle w:val="Tabletext"/>
            </w:pPr>
            <w:r w:rsidRPr="00F27B3A">
              <w:t>36.10</w:t>
            </w:r>
          </w:p>
        </w:tc>
        <w:tc>
          <w:tcPr>
            <w:tcW w:w="4536" w:type="dxa"/>
            <w:shd w:val="clear" w:color="auto" w:fill="auto"/>
          </w:tcPr>
          <w:p w14:paraId="2D484726" w14:textId="77777777" w:rsidR="00890035" w:rsidRPr="00F27B3A" w:rsidRDefault="00890035" w:rsidP="00890035">
            <w:pPr>
              <w:pStyle w:val="Tabletext"/>
            </w:pPr>
            <w:r w:rsidRPr="00F27B3A">
              <w:t>Aortocoronary bypass, unspecified</w:t>
            </w:r>
          </w:p>
        </w:tc>
      </w:tr>
      <w:tr w:rsidR="00890035" w14:paraId="0F5ED76F" w14:textId="77777777" w:rsidTr="00890035">
        <w:trPr>
          <w:trHeight w:val="350"/>
        </w:trPr>
        <w:tc>
          <w:tcPr>
            <w:tcW w:w="2802" w:type="dxa"/>
          </w:tcPr>
          <w:p w14:paraId="12AC40C4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753D5AFE" w14:textId="77777777" w:rsidR="00890035" w:rsidRPr="00F27B3A" w:rsidRDefault="00890035" w:rsidP="00890035">
            <w:pPr>
              <w:pStyle w:val="Tabletext"/>
            </w:pPr>
            <w:r w:rsidRPr="00F27B3A">
              <w:t>36.11</w:t>
            </w:r>
          </w:p>
        </w:tc>
        <w:tc>
          <w:tcPr>
            <w:tcW w:w="4536" w:type="dxa"/>
            <w:shd w:val="clear" w:color="auto" w:fill="auto"/>
          </w:tcPr>
          <w:p w14:paraId="4DD8C087" w14:textId="77777777" w:rsidR="00890035" w:rsidRPr="00F27B3A" w:rsidRDefault="00890035" w:rsidP="00890035">
            <w:pPr>
              <w:pStyle w:val="Tabletext"/>
            </w:pPr>
            <w:r w:rsidRPr="00F27B3A">
              <w:t>Aortocoronary bypass of 1 coronary artery</w:t>
            </w:r>
          </w:p>
        </w:tc>
      </w:tr>
      <w:tr w:rsidR="00890035" w14:paraId="7303A3C0" w14:textId="77777777" w:rsidTr="00890035">
        <w:trPr>
          <w:trHeight w:val="350"/>
        </w:trPr>
        <w:tc>
          <w:tcPr>
            <w:tcW w:w="2802" w:type="dxa"/>
          </w:tcPr>
          <w:p w14:paraId="447B6F60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4E6C9C9A" w14:textId="77777777" w:rsidR="00890035" w:rsidRPr="00F27B3A" w:rsidRDefault="00890035" w:rsidP="00890035">
            <w:pPr>
              <w:pStyle w:val="Tabletext"/>
            </w:pPr>
            <w:r w:rsidRPr="00F27B3A">
              <w:t>36.12</w:t>
            </w:r>
          </w:p>
        </w:tc>
        <w:tc>
          <w:tcPr>
            <w:tcW w:w="4536" w:type="dxa"/>
            <w:shd w:val="clear" w:color="auto" w:fill="auto"/>
          </w:tcPr>
          <w:p w14:paraId="37C09AE9" w14:textId="77777777" w:rsidR="00890035" w:rsidRPr="00F27B3A" w:rsidRDefault="00890035" w:rsidP="00890035">
            <w:pPr>
              <w:pStyle w:val="Tabletext"/>
            </w:pPr>
            <w:r w:rsidRPr="00F27B3A">
              <w:t>Aortocoronary bypass of 2 coronary arteries</w:t>
            </w:r>
          </w:p>
        </w:tc>
      </w:tr>
      <w:tr w:rsidR="00890035" w14:paraId="3938BB8E" w14:textId="77777777" w:rsidTr="00890035">
        <w:trPr>
          <w:trHeight w:val="350"/>
        </w:trPr>
        <w:tc>
          <w:tcPr>
            <w:tcW w:w="2802" w:type="dxa"/>
          </w:tcPr>
          <w:p w14:paraId="6DADE50C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4338F791" w14:textId="77777777" w:rsidR="00890035" w:rsidRPr="00F27B3A" w:rsidRDefault="00890035" w:rsidP="00890035">
            <w:pPr>
              <w:pStyle w:val="Tabletext"/>
            </w:pPr>
            <w:r w:rsidRPr="00F27B3A">
              <w:t>36.13</w:t>
            </w:r>
          </w:p>
        </w:tc>
        <w:tc>
          <w:tcPr>
            <w:tcW w:w="4536" w:type="dxa"/>
            <w:shd w:val="clear" w:color="auto" w:fill="auto"/>
          </w:tcPr>
          <w:p w14:paraId="7B7E5967" w14:textId="77777777" w:rsidR="00890035" w:rsidRPr="00F27B3A" w:rsidRDefault="00890035" w:rsidP="00890035">
            <w:pPr>
              <w:pStyle w:val="Tabletext"/>
            </w:pPr>
            <w:r w:rsidRPr="00F27B3A">
              <w:t>Aortocoronary bypass of 3 coronary arteries</w:t>
            </w:r>
          </w:p>
        </w:tc>
      </w:tr>
      <w:tr w:rsidR="00890035" w14:paraId="5EBBA243" w14:textId="77777777" w:rsidTr="00890035">
        <w:trPr>
          <w:trHeight w:val="350"/>
        </w:trPr>
        <w:tc>
          <w:tcPr>
            <w:tcW w:w="2802" w:type="dxa"/>
          </w:tcPr>
          <w:p w14:paraId="5080093B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5AEF03AF" w14:textId="77777777" w:rsidR="00890035" w:rsidRPr="00F27B3A" w:rsidRDefault="00890035" w:rsidP="00890035">
            <w:pPr>
              <w:pStyle w:val="Tabletext"/>
            </w:pPr>
            <w:r w:rsidRPr="00F27B3A">
              <w:t>36.14</w:t>
            </w:r>
          </w:p>
        </w:tc>
        <w:tc>
          <w:tcPr>
            <w:tcW w:w="4536" w:type="dxa"/>
            <w:shd w:val="clear" w:color="auto" w:fill="auto"/>
          </w:tcPr>
          <w:p w14:paraId="1E6D35F4" w14:textId="77777777" w:rsidR="00890035" w:rsidRPr="00F27B3A" w:rsidRDefault="00890035" w:rsidP="00890035">
            <w:pPr>
              <w:pStyle w:val="Tabletext"/>
            </w:pPr>
            <w:r w:rsidRPr="00F27B3A">
              <w:t>Aortocoronary bypass of 4 or more coronary arteries</w:t>
            </w:r>
          </w:p>
        </w:tc>
      </w:tr>
      <w:tr w:rsidR="00890035" w14:paraId="7F2250BA" w14:textId="77777777" w:rsidTr="00890035">
        <w:trPr>
          <w:trHeight w:val="350"/>
        </w:trPr>
        <w:tc>
          <w:tcPr>
            <w:tcW w:w="2802" w:type="dxa"/>
          </w:tcPr>
          <w:p w14:paraId="5F4CCF43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20B81EE6" w14:textId="77777777" w:rsidR="00890035" w:rsidRPr="00F27B3A" w:rsidRDefault="00890035" w:rsidP="00890035">
            <w:pPr>
              <w:pStyle w:val="Tabletext"/>
            </w:pPr>
            <w:r w:rsidRPr="00F27B3A">
              <w:t>36.15</w:t>
            </w:r>
          </w:p>
        </w:tc>
        <w:tc>
          <w:tcPr>
            <w:tcW w:w="4536" w:type="dxa"/>
            <w:shd w:val="clear" w:color="auto" w:fill="auto"/>
          </w:tcPr>
          <w:p w14:paraId="52862410" w14:textId="77777777" w:rsidR="00890035" w:rsidRPr="00F27B3A" w:rsidRDefault="00890035" w:rsidP="00890035">
            <w:pPr>
              <w:pStyle w:val="Tabletext"/>
            </w:pPr>
            <w:r w:rsidRPr="00F27B3A">
              <w:t>Single internal mammary-coronary artery bypass</w:t>
            </w:r>
          </w:p>
        </w:tc>
      </w:tr>
      <w:tr w:rsidR="00890035" w14:paraId="1728658A" w14:textId="77777777" w:rsidTr="00890035">
        <w:trPr>
          <w:trHeight w:val="350"/>
        </w:trPr>
        <w:tc>
          <w:tcPr>
            <w:tcW w:w="2802" w:type="dxa"/>
          </w:tcPr>
          <w:p w14:paraId="627FE462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5F696455" w14:textId="77777777" w:rsidR="00890035" w:rsidRPr="00F27B3A" w:rsidRDefault="00890035" w:rsidP="00890035">
            <w:pPr>
              <w:pStyle w:val="Tabletext"/>
            </w:pPr>
            <w:r w:rsidRPr="00F27B3A">
              <w:t>36.16</w:t>
            </w:r>
          </w:p>
        </w:tc>
        <w:tc>
          <w:tcPr>
            <w:tcW w:w="4536" w:type="dxa"/>
            <w:shd w:val="clear" w:color="auto" w:fill="auto"/>
          </w:tcPr>
          <w:p w14:paraId="693AFDD3" w14:textId="77777777" w:rsidR="00890035" w:rsidRPr="00F27B3A" w:rsidRDefault="00890035" w:rsidP="00890035">
            <w:pPr>
              <w:pStyle w:val="Tabletext"/>
            </w:pPr>
            <w:r w:rsidRPr="00F27B3A">
              <w:t>Double internal mammary-coronary artery bypass</w:t>
            </w:r>
          </w:p>
        </w:tc>
      </w:tr>
      <w:tr w:rsidR="00890035" w14:paraId="6C33067D" w14:textId="77777777" w:rsidTr="00890035">
        <w:trPr>
          <w:trHeight w:val="350"/>
        </w:trPr>
        <w:tc>
          <w:tcPr>
            <w:tcW w:w="2802" w:type="dxa"/>
          </w:tcPr>
          <w:p w14:paraId="03CC2977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4A5F74E6" w14:textId="77777777" w:rsidR="00890035" w:rsidRPr="00F27B3A" w:rsidRDefault="00890035" w:rsidP="00890035">
            <w:pPr>
              <w:pStyle w:val="Tabletext"/>
            </w:pPr>
            <w:r w:rsidRPr="00F27B3A">
              <w:t>36.17</w:t>
            </w:r>
          </w:p>
        </w:tc>
        <w:tc>
          <w:tcPr>
            <w:tcW w:w="4536" w:type="dxa"/>
            <w:shd w:val="clear" w:color="auto" w:fill="auto"/>
          </w:tcPr>
          <w:p w14:paraId="4B147E03" w14:textId="77777777" w:rsidR="00890035" w:rsidRPr="00F27B3A" w:rsidRDefault="00890035" w:rsidP="00890035">
            <w:pPr>
              <w:pStyle w:val="Tabletext"/>
            </w:pPr>
            <w:r w:rsidRPr="00F27B3A">
              <w:t>Abdominal-coronary artery bypass</w:t>
            </w:r>
          </w:p>
        </w:tc>
      </w:tr>
      <w:tr w:rsidR="00890035" w14:paraId="5B1BBD9E" w14:textId="77777777" w:rsidTr="00890035">
        <w:trPr>
          <w:trHeight w:val="350"/>
        </w:trPr>
        <w:tc>
          <w:tcPr>
            <w:tcW w:w="2802" w:type="dxa"/>
          </w:tcPr>
          <w:p w14:paraId="7C8CDB99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42D175E4" w14:textId="77777777" w:rsidR="00890035" w:rsidRPr="00F27B3A" w:rsidRDefault="00890035" w:rsidP="00890035">
            <w:pPr>
              <w:pStyle w:val="Tabletext"/>
            </w:pPr>
            <w:r w:rsidRPr="00F27B3A">
              <w:t>36.19</w:t>
            </w:r>
          </w:p>
        </w:tc>
        <w:tc>
          <w:tcPr>
            <w:tcW w:w="4536" w:type="dxa"/>
            <w:shd w:val="clear" w:color="auto" w:fill="auto"/>
          </w:tcPr>
          <w:p w14:paraId="78A488A9" w14:textId="77777777" w:rsidR="00890035" w:rsidRPr="00F27B3A" w:rsidRDefault="00890035" w:rsidP="00890035">
            <w:pPr>
              <w:pStyle w:val="Tabletext"/>
            </w:pPr>
            <w:r w:rsidRPr="00F27B3A">
              <w:t>Other bypass anastomosis for heart revascularization</w:t>
            </w:r>
          </w:p>
        </w:tc>
      </w:tr>
      <w:tr w:rsidR="00890035" w14:paraId="7BA25D0C" w14:textId="77777777" w:rsidTr="00890035">
        <w:trPr>
          <w:trHeight w:val="350"/>
        </w:trPr>
        <w:tc>
          <w:tcPr>
            <w:tcW w:w="2802" w:type="dxa"/>
          </w:tcPr>
          <w:p w14:paraId="52464AE9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6DB4B7CA" w14:textId="77777777" w:rsidR="00890035" w:rsidRPr="00F27B3A" w:rsidRDefault="00890035" w:rsidP="00890035">
            <w:pPr>
              <w:pStyle w:val="Tabletext"/>
            </w:pPr>
            <w:r w:rsidRPr="00F27B3A">
              <w:t>33508</w:t>
            </w:r>
          </w:p>
        </w:tc>
        <w:tc>
          <w:tcPr>
            <w:tcW w:w="4536" w:type="dxa"/>
            <w:shd w:val="clear" w:color="auto" w:fill="auto"/>
          </w:tcPr>
          <w:p w14:paraId="48FBB6D8" w14:textId="77777777" w:rsidR="00890035" w:rsidRPr="00F27B3A" w:rsidRDefault="00890035" w:rsidP="00890035">
            <w:pPr>
              <w:pStyle w:val="Tabletext"/>
            </w:pPr>
            <w:r w:rsidRPr="00F27B3A">
              <w:t xml:space="preserve">Endoscopy, surgical, including video-assisted harvest of vein(s) for coronary artery bypass procedure </w:t>
            </w:r>
          </w:p>
        </w:tc>
      </w:tr>
      <w:tr w:rsidR="00890035" w14:paraId="0E82458F" w14:textId="77777777" w:rsidTr="00890035">
        <w:trPr>
          <w:trHeight w:val="350"/>
        </w:trPr>
        <w:tc>
          <w:tcPr>
            <w:tcW w:w="2802" w:type="dxa"/>
          </w:tcPr>
          <w:p w14:paraId="1ED89ABC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76B4DE0F" w14:textId="77777777" w:rsidR="00890035" w:rsidRPr="00F27B3A" w:rsidRDefault="00890035" w:rsidP="00890035">
            <w:pPr>
              <w:pStyle w:val="Tabletext"/>
            </w:pPr>
            <w:r w:rsidRPr="00F27B3A">
              <w:t>33510</w:t>
            </w:r>
          </w:p>
        </w:tc>
        <w:tc>
          <w:tcPr>
            <w:tcW w:w="4536" w:type="dxa"/>
            <w:shd w:val="clear" w:color="auto" w:fill="auto"/>
          </w:tcPr>
          <w:p w14:paraId="13B7D565" w14:textId="77777777" w:rsidR="00890035" w:rsidRPr="00F27B3A" w:rsidRDefault="00890035" w:rsidP="00890035">
            <w:pPr>
              <w:pStyle w:val="Tabletext"/>
            </w:pPr>
            <w:r w:rsidRPr="00F27B3A">
              <w:t>Coronary artery bypass, vein only; single coronary venous graft</w:t>
            </w:r>
          </w:p>
        </w:tc>
      </w:tr>
      <w:tr w:rsidR="00890035" w14:paraId="58572CA6" w14:textId="77777777" w:rsidTr="00890035">
        <w:trPr>
          <w:trHeight w:val="350"/>
        </w:trPr>
        <w:tc>
          <w:tcPr>
            <w:tcW w:w="2802" w:type="dxa"/>
          </w:tcPr>
          <w:p w14:paraId="36B32577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11B107A5" w14:textId="77777777" w:rsidR="00890035" w:rsidRPr="00F27B3A" w:rsidRDefault="00890035" w:rsidP="00890035">
            <w:pPr>
              <w:pStyle w:val="Tabletext"/>
            </w:pPr>
            <w:r w:rsidRPr="00F27B3A">
              <w:t>33511</w:t>
            </w:r>
          </w:p>
        </w:tc>
        <w:tc>
          <w:tcPr>
            <w:tcW w:w="4536" w:type="dxa"/>
            <w:shd w:val="clear" w:color="auto" w:fill="auto"/>
          </w:tcPr>
          <w:p w14:paraId="4F7F0E5F" w14:textId="77777777" w:rsidR="00890035" w:rsidRPr="00F27B3A" w:rsidRDefault="00890035" w:rsidP="00890035">
            <w:pPr>
              <w:pStyle w:val="Tabletext"/>
            </w:pPr>
            <w:r w:rsidRPr="00F27B3A">
              <w:t>Coronary artery bypass, vein only; two coronary venous grafts</w:t>
            </w:r>
          </w:p>
        </w:tc>
      </w:tr>
      <w:tr w:rsidR="00890035" w14:paraId="151B17A7" w14:textId="77777777" w:rsidTr="00890035">
        <w:trPr>
          <w:trHeight w:val="350"/>
        </w:trPr>
        <w:tc>
          <w:tcPr>
            <w:tcW w:w="2802" w:type="dxa"/>
          </w:tcPr>
          <w:p w14:paraId="2358C9DA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2044791A" w14:textId="77777777" w:rsidR="00890035" w:rsidRPr="00F27B3A" w:rsidRDefault="00890035" w:rsidP="00890035">
            <w:pPr>
              <w:pStyle w:val="Tabletext"/>
            </w:pPr>
            <w:r w:rsidRPr="00F27B3A">
              <w:t>33512</w:t>
            </w:r>
          </w:p>
        </w:tc>
        <w:tc>
          <w:tcPr>
            <w:tcW w:w="4536" w:type="dxa"/>
            <w:shd w:val="clear" w:color="auto" w:fill="auto"/>
          </w:tcPr>
          <w:p w14:paraId="7DE6AA2A" w14:textId="77777777" w:rsidR="00890035" w:rsidRPr="00F27B3A" w:rsidRDefault="00890035" w:rsidP="00890035">
            <w:pPr>
              <w:pStyle w:val="Tabletext"/>
            </w:pPr>
            <w:r w:rsidRPr="00F27B3A">
              <w:t>Coronary artery bypass, vein only; three coronary venous grafts</w:t>
            </w:r>
          </w:p>
        </w:tc>
      </w:tr>
      <w:tr w:rsidR="00890035" w14:paraId="4053806C" w14:textId="77777777" w:rsidTr="00890035">
        <w:trPr>
          <w:trHeight w:val="350"/>
        </w:trPr>
        <w:tc>
          <w:tcPr>
            <w:tcW w:w="2802" w:type="dxa"/>
          </w:tcPr>
          <w:p w14:paraId="4B672806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4F775D86" w14:textId="77777777" w:rsidR="00890035" w:rsidRPr="00F27B3A" w:rsidRDefault="00890035" w:rsidP="00890035">
            <w:pPr>
              <w:pStyle w:val="Tabletext"/>
            </w:pPr>
            <w:r w:rsidRPr="00F27B3A">
              <w:t>33513</w:t>
            </w:r>
          </w:p>
        </w:tc>
        <w:tc>
          <w:tcPr>
            <w:tcW w:w="4536" w:type="dxa"/>
            <w:shd w:val="clear" w:color="auto" w:fill="auto"/>
          </w:tcPr>
          <w:p w14:paraId="314BB45F" w14:textId="77777777" w:rsidR="00890035" w:rsidRPr="00F27B3A" w:rsidRDefault="00890035" w:rsidP="00890035">
            <w:pPr>
              <w:pStyle w:val="Tabletext"/>
            </w:pPr>
            <w:r w:rsidRPr="00F27B3A">
              <w:t>Coronary artery bypass, vein only; four coronary venous grafts</w:t>
            </w:r>
          </w:p>
        </w:tc>
      </w:tr>
      <w:tr w:rsidR="00890035" w14:paraId="3BD98D10" w14:textId="77777777" w:rsidTr="00890035">
        <w:trPr>
          <w:trHeight w:val="350"/>
        </w:trPr>
        <w:tc>
          <w:tcPr>
            <w:tcW w:w="2802" w:type="dxa"/>
          </w:tcPr>
          <w:p w14:paraId="5E7275E4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682190AE" w14:textId="77777777" w:rsidR="00890035" w:rsidRPr="00F27B3A" w:rsidRDefault="00890035" w:rsidP="00890035">
            <w:pPr>
              <w:pStyle w:val="Tabletext"/>
            </w:pPr>
            <w:r w:rsidRPr="00F27B3A">
              <w:t>33514</w:t>
            </w:r>
          </w:p>
        </w:tc>
        <w:tc>
          <w:tcPr>
            <w:tcW w:w="4536" w:type="dxa"/>
            <w:shd w:val="clear" w:color="auto" w:fill="auto"/>
          </w:tcPr>
          <w:p w14:paraId="6AB84FC8" w14:textId="77777777" w:rsidR="00890035" w:rsidRPr="00F27B3A" w:rsidRDefault="00890035" w:rsidP="00890035">
            <w:pPr>
              <w:pStyle w:val="Tabletext"/>
            </w:pPr>
            <w:r w:rsidRPr="00F27B3A">
              <w:t>Coronary artery bypass, vein only; five coronary venous grafts</w:t>
            </w:r>
          </w:p>
        </w:tc>
      </w:tr>
      <w:tr w:rsidR="00890035" w14:paraId="76755CA6" w14:textId="77777777" w:rsidTr="00890035">
        <w:trPr>
          <w:trHeight w:val="350"/>
        </w:trPr>
        <w:tc>
          <w:tcPr>
            <w:tcW w:w="2802" w:type="dxa"/>
          </w:tcPr>
          <w:p w14:paraId="24057DC0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01B5E78D" w14:textId="77777777" w:rsidR="00890035" w:rsidRPr="00F27B3A" w:rsidRDefault="00890035" w:rsidP="00890035">
            <w:pPr>
              <w:pStyle w:val="Tabletext"/>
            </w:pPr>
            <w:r w:rsidRPr="00F27B3A">
              <w:t>33516</w:t>
            </w:r>
          </w:p>
        </w:tc>
        <w:tc>
          <w:tcPr>
            <w:tcW w:w="4536" w:type="dxa"/>
            <w:shd w:val="clear" w:color="auto" w:fill="auto"/>
          </w:tcPr>
          <w:p w14:paraId="3A80B390" w14:textId="77777777" w:rsidR="00890035" w:rsidRPr="00F27B3A" w:rsidRDefault="00890035" w:rsidP="00890035">
            <w:pPr>
              <w:pStyle w:val="Tabletext"/>
            </w:pPr>
            <w:r w:rsidRPr="00F27B3A">
              <w:t>Coronary artery bypass, vein only; six or more coronary venous grafts</w:t>
            </w:r>
          </w:p>
        </w:tc>
      </w:tr>
      <w:tr w:rsidR="00890035" w14:paraId="52598CE8" w14:textId="77777777" w:rsidTr="00890035">
        <w:trPr>
          <w:trHeight w:val="350"/>
        </w:trPr>
        <w:tc>
          <w:tcPr>
            <w:tcW w:w="2802" w:type="dxa"/>
          </w:tcPr>
          <w:p w14:paraId="0F704C23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622589B1" w14:textId="77777777" w:rsidR="00890035" w:rsidRPr="00F27B3A" w:rsidRDefault="00890035" w:rsidP="00890035">
            <w:pPr>
              <w:pStyle w:val="Tabletext"/>
            </w:pPr>
            <w:r w:rsidRPr="00F27B3A">
              <w:t>33517</w:t>
            </w:r>
          </w:p>
        </w:tc>
        <w:tc>
          <w:tcPr>
            <w:tcW w:w="4536" w:type="dxa"/>
            <w:shd w:val="clear" w:color="auto" w:fill="auto"/>
          </w:tcPr>
          <w:p w14:paraId="5520473B" w14:textId="77777777" w:rsidR="00890035" w:rsidRPr="00F27B3A" w:rsidRDefault="00890035" w:rsidP="00890035">
            <w:pPr>
              <w:pStyle w:val="Tabletext"/>
            </w:pPr>
            <w:r w:rsidRPr="00F27B3A">
              <w:t xml:space="preserve">Coronary artery bypass, using venous graft(s) and arterial graft(s); single vein graft </w:t>
            </w:r>
          </w:p>
        </w:tc>
      </w:tr>
      <w:tr w:rsidR="00890035" w14:paraId="579DB1C3" w14:textId="77777777" w:rsidTr="00890035">
        <w:trPr>
          <w:trHeight w:val="350"/>
        </w:trPr>
        <w:tc>
          <w:tcPr>
            <w:tcW w:w="2802" w:type="dxa"/>
          </w:tcPr>
          <w:p w14:paraId="507F7E64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4620A190" w14:textId="77777777" w:rsidR="00890035" w:rsidRPr="00F27B3A" w:rsidRDefault="00890035" w:rsidP="00890035">
            <w:pPr>
              <w:pStyle w:val="Tabletext"/>
            </w:pPr>
            <w:r w:rsidRPr="00F27B3A">
              <w:t>33518</w:t>
            </w:r>
          </w:p>
        </w:tc>
        <w:tc>
          <w:tcPr>
            <w:tcW w:w="4536" w:type="dxa"/>
            <w:shd w:val="clear" w:color="auto" w:fill="auto"/>
          </w:tcPr>
          <w:p w14:paraId="6CE2E5FB" w14:textId="77777777" w:rsidR="00890035" w:rsidRPr="00F27B3A" w:rsidRDefault="00890035" w:rsidP="00890035">
            <w:pPr>
              <w:pStyle w:val="Tabletext"/>
            </w:pPr>
            <w:r w:rsidRPr="00F27B3A">
              <w:t xml:space="preserve">Coronary artery bypass, using venous graft(s) and arterial graft(s); two venous grafts </w:t>
            </w:r>
          </w:p>
        </w:tc>
      </w:tr>
      <w:tr w:rsidR="00890035" w14:paraId="0B5E93D9" w14:textId="77777777" w:rsidTr="00890035">
        <w:trPr>
          <w:trHeight w:val="350"/>
        </w:trPr>
        <w:tc>
          <w:tcPr>
            <w:tcW w:w="2802" w:type="dxa"/>
          </w:tcPr>
          <w:p w14:paraId="57B96F1D" w14:textId="77777777" w:rsidR="00890035" w:rsidRPr="00F27B3A" w:rsidRDefault="00890035" w:rsidP="00890035">
            <w:pPr>
              <w:pStyle w:val="Tabletext"/>
            </w:pPr>
            <w:r>
              <w:lastRenderedPageBreak/>
              <w:t>CABG; REVAZ</w:t>
            </w:r>
          </w:p>
        </w:tc>
        <w:tc>
          <w:tcPr>
            <w:tcW w:w="1701" w:type="dxa"/>
          </w:tcPr>
          <w:p w14:paraId="7FE88D3D" w14:textId="77777777" w:rsidR="00890035" w:rsidRPr="00F27B3A" w:rsidRDefault="00890035" w:rsidP="00890035">
            <w:pPr>
              <w:pStyle w:val="Tabletext"/>
            </w:pPr>
            <w:r w:rsidRPr="00F27B3A">
              <w:t>33519</w:t>
            </w:r>
          </w:p>
        </w:tc>
        <w:tc>
          <w:tcPr>
            <w:tcW w:w="4536" w:type="dxa"/>
            <w:shd w:val="clear" w:color="auto" w:fill="auto"/>
          </w:tcPr>
          <w:p w14:paraId="177F57F8" w14:textId="77777777" w:rsidR="00890035" w:rsidRPr="00F27B3A" w:rsidRDefault="00890035" w:rsidP="00890035">
            <w:pPr>
              <w:pStyle w:val="Tabletext"/>
            </w:pPr>
            <w:r w:rsidRPr="00F27B3A">
              <w:t xml:space="preserve">Coronary artery bypass, using venous graft(s) and arterial graft(s); three venous grafts </w:t>
            </w:r>
          </w:p>
        </w:tc>
      </w:tr>
      <w:tr w:rsidR="00890035" w14:paraId="62E9B635" w14:textId="77777777" w:rsidTr="00890035">
        <w:trPr>
          <w:trHeight w:val="350"/>
        </w:trPr>
        <w:tc>
          <w:tcPr>
            <w:tcW w:w="2802" w:type="dxa"/>
          </w:tcPr>
          <w:p w14:paraId="465A9BA3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1D1191B6" w14:textId="77777777" w:rsidR="00890035" w:rsidRPr="00F27B3A" w:rsidRDefault="00890035" w:rsidP="00890035">
            <w:pPr>
              <w:pStyle w:val="Tabletext"/>
            </w:pPr>
            <w:r w:rsidRPr="00F27B3A">
              <w:t>33521</w:t>
            </w:r>
          </w:p>
        </w:tc>
        <w:tc>
          <w:tcPr>
            <w:tcW w:w="4536" w:type="dxa"/>
            <w:shd w:val="clear" w:color="auto" w:fill="auto"/>
          </w:tcPr>
          <w:p w14:paraId="460FB042" w14:textId="77777777" w:rsidR="00890035" w:rsidRPr="00F27B3A" w:rsidRDefault="00890035" w:rsidP="00890035">
            <w:pPr>
              <w:pStyle w:val="Tabletext"/>
            </w:pPr>
            <w:r w:rsidRPr="00F27B3A">
              <w:t xml:space="preserve">Coronary artery bypass, using venous graft(s) and arterial graft(s); four venous grafts </w:t>
            </w:r>
          </w:p>
        </w:tc>
      </w:tr>
      <w:tr w:rsidR="00890035" w14:paraId="070886A8" w14:textId="77777777" w:rsidTr="00890035">
        <w:trPr>
          <w:trHeight w:val="350"/>
        </w:trPr>
        <w:tc>
          <w:tcPr>
            <w:tcW w:w="2802" w:type="dxa"/>
          </w:tcPr>
          <w:p w14:paraId="3AFFEE1D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075EA6BB" w14:textId="77777777" w:rsidR="00890035" w:rsidRPr="00F27B3A" w:rsidRDefault="00890035" w:rsidP="00890035">
            <w:pPr>
              <w:pStyle w:val="Tabletext"/>
            </w:pPr>
            <w:r w:rsidRPr="00F27B3A">
              <w:t>33522</w:t>
            </w:r>
          </w:p>
        </w:tc>
        <w:tc>
          <w:tcPr>
            <w:tcW w:w="4536" w:type="dxa"/>
            <w:shd w:val="clear" w:color="auto" w:fill="auto"/>
          </w:tcPr>
          <w:p w14:paraId="552EFF64" w14:textId="77777777" w:rsidR="00890035" w:rsidRPr="00F27B3A" w:rsidRDefault="00890035" w:rsidP="00890035">
            <w:pPr>
              <w:pStyle w:val="Tabletext"/>
            </w:pPr>
            <w:r w:rsidRPr="00F27B3A">
              <w:t xml:space="preserve">Coronary artery bypass, using venous graft(s) and arterial graft(s); five venous grafts </w:t>
            </w:r>
          </w:p>
        </w:tc>
      </w:tr>
      <w:tr w:rsidR="00890035" w14:paraId="32F9D618" w14:textId="77777777" w:rsidTr="00890035">
        <w:trPr>
          <w:trHeight w:val="350"/>
        </w:trPr>
        <w:tc>
          <w:tcPr>
            <w:tcW w:w="2802" w:type="dxa"/>
          </w:tcPr>
          <w:p w14:paraId="6D22A103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6487E2F4" w14:textId="77777777" w:rsidR="00890035" w:rsidRPr="00F27B3A" w:rsidRDefault="00890035" w:rsidP="00890035">
            <w:pPr>
              <w:pStyle w:val="Tabletext"/>
            </w:pPr>
            <w:r w:rsidRPr="00F27B3A">
              <w:t>33523</w:t>
            </w:r>
          </w:p>
        </w:tc>
        <w:tc>
          <w:tcPr>
            <w:tcW w:w="4536" w:type="dxa"/>
            <w:shd w:val="clear" w:color="auto" w:fill="auto"/>
          </w:tcPr>
          <w:p w14:paraId="4C1A9603" w14:textId="77777777" w:rsidR="00890035" w:rsidRPr="00F27B3A" w:rsidRDefault="00890035" w:rsidP="00890035">
            <w:pPr>
              <w:pStyle w:val="Tabletext"/>
            </w:pPr>
            <w:r w:rsidRPr="00F27B3A">
              <w:t xml:space="preserve">Coronary artery bypass, using venous graft(s) and arterial graft(s); six or more venous grafts </w:t>
            </w:r>
          </w:p>
        </w:tc>
      </w:tr>
      <w:tr w:rsidR="00890035" w14:paraId="3F4616FC" w14:textId="77777777" w:rsidTr="00890035">
        <w:trPr>
          <w:trHeight w:val="350"/>
        </w:trPr>
        <w:tc>
          <w:tcPr>
            <w:tcW w:w="2802" w:type="dxa"/>
          </w:tcPr>
          <w:p w14:paraId="35972ADD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03543974" w14:textId="77777777" w:rsidR="00890035" w:rsidRPr="00F27B3A" w:rsidRDefault="00890035" w:rsidP="00890035">
            <w:pPr>
              <w:pStyle w:val="Tabletext"/>
            </w:pPr>
            <w:r w:rsidRPr="00F27B3A">
              <w:t>33533</w:t>
            </w:r>
          </w:p>
        </w:tc>
        <w:tc>
          <w:tcPr>
            <w:tcW w:w="4536" w:type="dxa"/>
            <w:shd w:val="clear" w:color="auto" w:fill="auto"/>
          </w:tcPr>
          <w:p w14:paraId="512CD076" w14:textId="77777777" w:rsidR="00890035" w:rsidRPr="00F27B3A" w:rsidRDefault="00890035" w:rsidP="00890035">
            <w:pPr>
              <w:pStyle w:val="Tabletext"/>
            </w:pPr>
            <w:r w:rsidRPr="00F27B3A">
              <w:t>Coronary artery bypass, using arterial graft(s); single arterial graft</w:t>
            </w:r>
          </w:p>
        </w:tc>
      </w:tr>
      <w:tr w:rsidR="00890035" w14:paraId="41B3021A" w14:textId="77777777" w:rsidTr="00890035">
        <w:trPr>
          <w:trHeight w:val="350"/>
        </w:trPr>
        <w:tc>
          <w:tcPr>
            <w:tcW w:w="2802" w:type="dxa"/>
          </w:tcPr>
          <w:p w14:paraId="7EECA366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574588CC" w14:textId="77777777" w:rsidR="00890035" w:rsidRPr="00F27B3A" w:rsidRDefault="00890035" w:rsidP="00890035">
            <w:pPr>
              <w:pStyle w:val="Tabletext"/>
            </w:pPr>
            <w:r w:rsidRPr="00F27B3A">
              <w:t>33534</w:t>
            </w:r>
          </w:p>
        </w:tc>
        <w:tc>
          <w:tcPr>
            <w:tcW w:w="4536" w:type="dxa"/>
            <w:shd w:val="clear" w:color="auto" w:fill="auto"/>
          </w:tcPr>
          <w:p w14:paraId="219DE6FB" w14:textId="77777777" w:rsidR="00890035" w:rsidRPr="00F27B3A" w:rsidRDefault="00890035" w:rsidP="00890035">
            <w:pPr>
              <w:pStyle w:val="Tabletext"/>
            </w:pPr>
            <w:r w:rsidRPr="00F27B3A">
              <w:t>Coronary artery bypass, using arterial graft(s); two coronary arterial grafts</w:t>
            </w:r>
          </w:p>
        </w:tc>
      </w:tr>
      <w:tr w:rsidR="00890035" w14:paraId="7BC00334" w14:textId="77777777" w:rsidTr="00890035">
        <w:trPr>
          <w:trHeight w:val="350"/>
        </w:trPr>
        <w:tc>
          <w:tcPr>
            <w:tcW w:w="2802" w:type="dxa"/>
          </w:tcPr>
          <w:p w14:paraId="0B646DE6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26D8CADA" w14:textId="77777777" w:rsidR="00890035" w:rsidRPr="00F27B3A" w:rsidRDefault="00890035" w:rsidP="00890035">
            <w:pPr>
              <w:pStyle w:val="Tabletext"/>
            </w:pPr>
            <w:r w:rsidRPr="00F27B3A">
              <w:t>33535</w:t>
            </w:r>
          </w:p>
        </w:tc>
        <w:tc>
          <w:tcPr>
            <w:tcW w:w="4536" w:type="dxa"/>
            <w:shd w:val="clear" w:color="auto" w:fill="auto"/>
          </w:tcPr>
          <w:p w14:paraId="65EACCCF" w14:textId="77777777" w:rsidR="00890035" w:rsidRPr="00F27B3A" w:rsidRDefault="00890035" w:rsidP="00890035">
            <w:pPr>
              <w:pStyle w:val="Tabletext"/>
            </w:pPr>
            <w:r w:rsidRPr="00F27B3A">
              <w:t>Coronary artery bypass, using arterial graft(s); three coronary arterial grafts</w:t>
            </w:r>
          </w:p>
        </w:tc>
      </w:tr>
      <w:tr w:rsidR="00890035" w14:paraId="7D1364F8" w14:textId="77777777" w:rsidTr="00890035">
        <w:trPr>
          <w:trHeight w:val="350"/>
        </w:trPr>
        <w:tc>
          <w:tcPr>
            <w:tcW w:w="2802" w:type="dxa"/>
          </w:tcPr>
          <w:p w14:paraId="1047D236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2E581FE2" w14:textId="77777777" w:rsidR="00890035" w:rsidRPr="00F27B3A" w:rsidRDefault="00890035" w:rsidP="00890035">
            <w:pPr>
              <w:pStyle w:val="Tabletext"/>
            </w:pPr>
            <w:r w:rsidRPr="00F27B3A">
              <w:t>33536</w:t>
            </w:r>
          </w:p>
        </w:tc>
        <w:tc>
          <w:tcPr>
            <w:tcW w:w="4536" w:type="dxa"/>
            <w:shd w:val="clear" w:color="auto" w:fill="auto"/>
          </w:tcPr>
          <w:p w14:paraId="05CBF8C6" w14:textId="77777777" w:rsidR="00890035" w:rsidRPr="00F27B3A" w:rsidRDefault="00890035" w:rsidP="00890035">
            <w:pPr>
              <w:pStyle w:val="Tabletext"/>
            </w:pPr>
            <w:r w:rsidRPr="00F27B3A">
              <w:t>Coronary artery bypass, using arterial graft(s); four or more coronary arterial grafts</w:t>
            </w:r>
          </w:p>
        </w:tc>
      </w:tr>
      <w:tr w:rsidR="00890035" w14:paraId="14B78DB4" w14:textId="77777777" w:rsidTr="00890035">
        <w:trPr>
          <w:trHeight w:val="350"/>
        </w:trPr>
        <w:tc>
          <w:tcPr>
            <w:tcW w:w="2802" w:type="dxa"/>
          </w:tcPr>
          <w:p w14:paraId="6C158244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1033546E" w14:textId="77777777" w:rsidR="00890035" w:rsidRPr="00F27B3A" w:rsidRDefault="00890035" w:rsidP="00890035">
            <w:pPr>
              <w:pStyle w:val="Tabletext"/>
            </w:pPr>
            <w:r w:rsidRPr="00F27B3A">
              <w:t>S2205</w:t>
            </w:r>
          </w:p>
        </w:tc>
        <w:tc>
          <w:tcPr>
            <w:tcW w:w="4536" w:type="dxa"/>
            <w:shd w:val="clear" w:color="auto" w:fill="auto"/>
          </w:tcPr>
          <w:p w14:paraId="1C3ABED4" w14:textId="77777777" w:rsidR="00890035" w:rsidRPr="00F27B3A" w:rsidRDefault="00890035" w:rsidP="00890035">
            <w:pPr>
              <w:pStyle w:val="Tabletext"/>
            </w:pPr>
            <w:r w:rsidRPr="00F27B3A">
              <w:t>Minimally invasive direct coronary artery bypass surgery involving mini-thoracotomy or mini-sternotomy surgery, performed under direct vision; using arterial graft(s), single coronary arterial graft</w:t>
            </w:r>
          </w:p>
        </w:tc>
      </w:tr>
      <w:tr w:rsidR="00890035" w14:paraId="7E520D78" w14:textId="77777777" w:rsidTr="00890035">
        <w:trPr>
          <w:trHeight w:val="350"/>
        </w:trPr>
        <w:tc>
          <w:tcPr>
            <w:tcW w:w="2802" w:type="dxa"/>
          </w:tcPr>
          <w:p w14:paraId="60C3FF31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5A21DB9B" w14:textId="77777777" w:rsidR="00890035" w:rsidRPr="00F27B3A" w:rsidRDefault="00890035" w:rsidP="00890035">
            <w:pPr>
              <w:pStyle w:val="Tabletext"/>
            </w:pPr>
            <w:r w:rsidRPr="00F27B3A">
              <w:t>S2206</w:t>
            </w:r>
          </w:p>
        </w:tc>
        <w:tc>
          <w:tcPr>
            <w:tcW w:w="4536" w:type="dxa"/>
            <w:shd w:val="clear" w:color="auto" w:fill="auto"/>
          </w:tcPr>
          <w:p w14:paraId="5FF2BD39" w14:textId="77777777" w:rsidR="00890035" w:rsidRPr="00F27B3A" w:rsidRDefault="00890035" w:rsidP="00890035">
            <w:pPr>
              <w:pStyle w:val="Tabletext"/>
            </w:pPr>
            <w:r w:rsidRPr="00F27B3A">
              <w:t>Minimally invasive direct coronary artery bypass surgery involving mini-thoracotomy or mini-sternotomy surgery, performed under direct vision; using arterial graft(s), two coronary arterial grafts</w:t>
            </w:r>
          </w:p>
        </w:tc>
      </w:tr>
      <w:tr w:rsidR="00890035" w14:paraId="43EA4485" w14:textId="77777777" w:rsidTr="00890035">
        <w:trPr>
          <w:trHeight w:val="350"/>
        </w:trPr>
        <w:tc>
          <w:tcPr>
            <w:tcW w:w="2802" w:type="dxa"/>
          </w:tcPr>
          <w:p w14:paraId="2CDBA5A9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016F21FC" w14:textId="77777777" w:rsidR="00890035" w:rsidRPr="00F27B3A" w:rsidRDefault="00890035" w:rsidP="00890035">
            <w:pPr>
              <w:pStyle w:val="Tabletext"/>
            </w:pPr>
            <w:r w:rsidRPr="00F27B3A">
              <w:t>S2207</w:t>
            </w:r>
          </w:p>
        </w:tc>
        <w:tc>
          <w:tcPr>
            <w:tcW w:w="4536" w:type="dxa"/>
            <w:shd w:val="clear" w:color="auto" w:fill="auto"/>
          </w:tcPr>
          <w:p w14:paraId="1F776F01" w14:textId="77777777" w:rsidR="00890035" w:rsidRPr="00F27B3A" w:rsidRDefault="00890035" w:rsidP="00890035">
            <w:pPr>
              <w:pStyle w:val="Tabletext"/>
            </w:pPr>
            <w:r w:rsidRPr="00F27B3A">
              <w:t>Minimally invasive direct coronary artery bypass surgery involving mini-thoracotomy or mini-sternotomy surgery, performed under direct vision; using venous graft only, single coronary venous graft</w:t>
            </w:r>
          </w:p>
        </w:tc>
      </w:tr>
      <w:tr w:rsidR="00890035" w14:paraId="2A962602" w14:textId="77777777" w:rsidTr="00890035">
        <w:trPr>
          <w:trHeight w:val="350"/>
        </w:trPr>
        <w:tc>
          <w:tcPr>
            <w:tcW w:w="2802" w:type="dxa"/>
          </w:tcPr>
          <w:p w14:paraId="0D53686A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53D96E3E" w14:textId="77777777" w:rsidR="00890035" w:rsidRPr="00F27B3A" w:rsidRDefault="00890035" w:rsidP="00890035">
            <w:pPr>
              <w:pStyle w:val="Tabletext"/>
            </w:pPr>
            <w:r w:rsidRPr="00F27B3A">
              <w:t>S2208</w:t>
            </w:r>
          </w:p>
        </w:tc>
        <w:tc>
          <w:tcPr>
            <w:tcW w:w="4536" w:type="dxa"/>
            <w:shd w:val="clear" w:color="auto" w:fill="auto"/>
          </w:tcPr>
          <w:p w14:paraId="57672227" w14:textId="77777777" w:rsidR="00890035" w:rsidRPr="00F27B3A" w:rsidRDefault="00890035" w:rsidP="00890035">
            <w:pPr>
              <w:pStyle w:val="Tabletext"/>
            </w:pPr>
            <w:r w:rsidRPr="00F27B3A">
              <w:t>Minimally invasive direct coronary artery bypass surgery involving mini-thoracotomy or mini-sternotomy surgery, performed under direct vision; using single arterial and venous graft(s), single venous graft</w:t>
            </w:r>
          </w:p>
        </w:tc>
      </w:tr>
      <w:tr w:rsidR="00890035" w14:paraId="70ECD75F" w14:textId="77777777" w:rsidTr="00890035">
        <w:trPr>
          <w:trHeight w:val="350"/>
        </w:trPr>
        <w:tc>
          <w:tcPr>
            <w:tcW w:w="2802" w:type="dxa"/>
          </w:tcPr>
          <w:p w14:paraId="5D3CED85" w14:textId="77777777" w:rsidR="00890035" w:rsidRPr="00F27B3A" w:rsidRDefault="00890035" w:rsidP="00890035">
            <w:pPr>
              <w:pStyle w:val="Tabletext"/>
            </w:pPr>
            <w:r>
              <w:t>CABG; REVAZ</w:t>
            </w:r>
          </w:p>
        </w:tc>
        <w:tc>
          <w:tcPr>
            <w:tcW w:w="1701" w:type="dxa"/>
          </w:tcPr>
          <w:p w14:paraId="0570FC82" w14:textId="77777777" w:rsidR="00890035" w:rsidRPr="00F27B3A" w:rsidRDefault="00890035" w:rsidP="00890035">
            <w:pPr>
              <w:pStyle w:val="Tabletext"/>
            </w:pPr>
            <w:r w:rsidRPr="00F27B3A">
              <w:t>S2209</w:t>
            </w:r>
          </w:p>
        </w:tc>
        <w:tc>
          <w:tcPr>
            <w:tcW w:w="4536" w:type="dxa"/>
            <w:shd w:val="clear" w:color="auto" w:fill="auto"/>
          </w:tcPr>
          <w:p w14:paraId="5A93BDFF" w14:textId="77777777" w:rsidR="00890035" w:rsidRPr="00F27B3A" w:rsidRDefault="00890035" w:rsidP="00890035">
            <w:pPr>
              <w:pStyle w:val="Tabletext"/>
            </w:pPr>
            <w:r w:rsidRPr="00F27B3A">
              <w:t xml:space="preserve">Minimally invasive direct coronary artery bypass surgery involving mini-thoracotomy or mini-sternotomy surgery, performed under direct vision; using two arterial grafts and single </w:t>
            </w:r>
          </w:p>
        </w:tc>
      </w:tr>
      <w:tr w:rsidR="00890035" w14:paraId="2F6DE76C" w14:textId="77777777" w:rsidTr="00890035">
        <w:trPr>
          <w:trHeight w:val="350"/>
        </w:trPr>
        <w:tc>
          <w:tcPr>
            <w:tcW w:w="2802" w:type="dxa"/>
          </w:tcPr>
          <w:p w14:paraId="490F3B64" w14:textId="77777777" w:rsidR="00890035" w:rsidRPr="00F27B3A" w:rsidRDefault="00890035" w:rsidP="00890035">
            <w:pPr>
              <w:pStyle w:val="Tabletext"/>
            </w:pPr>
            <w:r w:rsidRPr="00F27B3A">
              <w:t>CKD/</w:t>
            </w:r>
            <w:r>
              <w:t>RI</w:t>
            </w:r>
          </w:p>
        </w:tc>
        <w:tc>
          <w:tcPr>
            <w:tcW w:w="1701" w:type="dxa"/>
          </w:tcPr>
          <w:p w14:paraId="68664A1C" w14:textId="77777777" w:rsidR="00890035" w:rsidRPr="00F27B3A" w:rsidRDefault="00890035" w:rsidP="00890035">
            <w:pPr>
              <w:pStyle w:val="Tabletext"/>
            </w:pPr>
            <w:r w:rsidRPr="00F27B3A">
              <w:t>274.1</w:t>
            </w:r>
          </w:p>
        </w:tc>
        <w:tc>
          <w:tcPr>
            <w:tcW w:w="4536" w:type="dxa"/>
            <w:shd w:val="clear" w:color="auto" w:fill="auto"/>
          </w:tcPr>
          <w:p w14:paraId="37360BC2" w14:textId="77777777" w:rsidR="00890035" w:rsidRPr="00F27B3A" w:rsidRDefault="00890035" w:rsidP="00890035">
            <w:pPr>
              <w:pStyle w:val="Tabletext"/>
            </w:pPr>
            <w:r w:rsidRPr="00F27B3A">
              <w:t>Gouty nephropathy, unspecified</w:t>
            </w:r>
          </w:p>
        </w:tc>
      </w:tr>
      <w:tr w:rsidR="00890035" w14:paraId="64B343A3" w14:textId="77777777" w:rsidTr="00890035">
        <w:trPr>
          <w:trHeight w:val="350"/>
        </w:trPr>
        <w:tc>
          <w:tcPr>
            <w:tcW w:w="2802" w:type="dxa"/>
          </w:tcPr>
          <w:p w14:paraId="2653DAD3" w14:textId="77777777" w:rsidR="00890035" w:rsidRPr="00F27B3A" w:rsidRDefault="00890035" w:rsidP="00890035">
            <w:pPr>
              <w:pStyle w:val="Tabletext"/>
            </w:pPr>
            <w:r w:rsidRPr="00F27B3A">
              <w:t>CKD/</w:t>
            </w:r>
            <w:r>
              <w:t>RI</w:t>
            </w:r>
          </w:p>
        </w:tc>
        <w:tc>
          <w:tcPr>
            <w:tcW w:w="1701" w:type="dxa"/>
          </w:tcPr>
          <w:p w14:paraId="79FE9A27" w14:textId="77777777" w:rsidR="00890035" w:rsidRPr="00F27B3A" w:rsidRDefault="00890035" w:rsidP="00890035">
            <w:pPr>
              <w:pStyle w:val="Tabletext"/>
            </w:pPr>
            <w:r w:rsidRPr="00F27B3A">
              <w:t>274.11</w:t>
            </w:r>
          </w:p>
        </w:tc>
        <w:tc>
          <w:tcPr>
            <w:tcW w:w="4536" w:type="dxa"/>
            <w:shd w:val="clear" w:color="auto" w:fill="auto"/>
          </w:tcPr>
          <w:p w14:paraId="376CD1A4" w14:textId="77777777" w:rsidR="00890035" w:rsidRPr="00F27B3A" w:rsidRDefault="00890035" w:rsidP="00890035">
            <w:pPr>
              <w:pStyle w:val="Tabletext"/>
            </w:pPr>
            <w:r w:rsidRPr="00F27B3A">
              <w:t xml:space="preserve">Uric acid nephrolithiasis </w:t>
            </w:r>
          </w:p>
        </w:tc>
      </w:tr>
      <w:tr w:rsidR="00890035" w14:paraId="2C026CE1" w14:textId="77777777" w:rsidTr="00890035">
        <w:trPr>
          <w:trHeight w:val="350"/>
        </w:trPr>
        <w:tc>
          <w:tcPr>
            <w:tcW w:w="2802" w:type="dxa"/>
          </w:tcPr>
          <w:p w14:paraId="4C36B3DC" w14:textId="77777777" w:rsidR="00890035" w:rsidRPr="00F27B3A" w:rsidRDefault="00890035" w:rsidP="00890035">
            <w:pPr>
              <w:pStyle w:val="Tabletext"/>
            </w:pPr>
            <w:r w:rsidRPr="00F27B3A">
              <w:t>CKD/</w:t>
            </w:r>
            <w:r>
              <w:t>RI</w:t>
            </w:r>
          </w:p>
        </w:tc>
        <w:tc>
          <w:tcPr>
            <w:tcW w:w="1701" w:type="dxa"/>
          </w:tcPr>
          <w:p w14:paraId="699ECB1F" w14:textId="77777777" w:rsidR="00890035" w:rsidRPr="00F27B3A" w:rsidRDefault="00890035" w:rsidP="00890035">
            <w:pPr>
              <w:pStyle w:val="Tabletext"/>
            </w:pPr>
            <w:r w:rsidRPr="00F27B3A">
              <w:t>274.19</w:t>
            </w:r>
          </w:p>
        </w:tc>
        <w:tc>
          <w:tcPr>
            <w:tcW w:w="4536" w:type="dxa"/>
            <w:shd w:val="clear" w:color="auto" w:fill="auto"/>
          </w:tcPr>
          <w:p w14:paraId="0BE35A0D" w14:textId="77777777" w:rsidR="00890035" w:rsidRPr="00F27B3A" w:rsidRDefault="00890035" w:rsidP="00890035">
            <w:pPr>
              <w:pStyle w:val="Tabletext"/>
            </w:pPr>
            <w:r w:rsidRPr="00F27B3A">
              <w:t>Other gouty nephropathy</w:t>
            </w:r>
          </w:p>
        </w:tc>
      </w:tr>
      <w:tr w:rsidR="00890035" w14:paraId="0D05E70D" w14:textId="77777777" w:rsidTr="00890035">
        <w:trPr>
          <w:trHeight w:val="350"/>
        </w:trPr>
        <w:tc>
          <w:tcPr>
            <w:tcW w:w="2802" w:type="dxa"/>
          </w:tcPr>
          <w:p w14:paraId="7417CA81" w14:textId="77777777" w:rsidR="00890035" w:rsidRPr="00F27B3A" w:rsidRDefault="00890035" w:rsidP="00890035">
            <w:pPr>
              <w:pStyle w:val="Tabletext"/>
            </w:pPr>
            <w:r w:rsidRPr="00F27B3A">
              <w:lastRenderedPageBreak/>
              <w:t>CKD/</w:t>
            </w:r>
            <w:r>
              <w:t>RI; HYPT</w:t>
            </w:r>
          </w:p>
        </w:tc>
        <w:tc>
          <w:tcPr>
            <w:tcW w:w="1701" w:type="dxa"/>
          </w:tcPr>
          <w:p w14:paraId="4FC09DBD" w14:textId="77777777" w:rsidR="00890035" w:rsidRPr="00F27B3A" w:rsidRDefault="00890035" w:rsidP="00890035">
            <w:pPr>
              <w:pStyle w:val="Tabletext"/>
            </w:pPr>
            <w:r w:rsidRPr="00F27B3A">
              <w:t>403.xx</w:t>
            </w:r>
          </w:p>
        </w:tc>
        <w:tc>
          <w:tcPr>
            <w:tcW w:w="4536" w:type="dxa"/>
            <w:shd w:val="clear" w:color="auto" w:fill="auto"/>
          </w:tcPr>
          <w:p w14:paraId="2B7044A3" w14:textId="77777777" w:rsidR="00890035" w:rsidRPr="00F27B3A" w:rsidRDefault="00890035" w:rsidP="00890035">
            <w:pPr>
              <w:pStyle w:val="Tabletext"/>
            </w:pPr>
            <w:r w:rsidRPr="00F27B3A">
              <w:t>Hypertensive chronic kidney disease</w:t>
            </w:r>
          </w:p>
        </w:tc>
      </w:tr>
      <w:tr w:rsidR="00890035" w14:paraId="7938479A" w14:textId="77777777" w:rsidTr="00890035">
        <w:trPr>
          <w:trHeight w:val="350"/>
        </w:trPr>
        <w:tc>
          <w:tcPr>
            <w:tcW w:w="2802" w:type="dxa"/>
          </w:tcPr>
          <w:p w14:paraId="367D9C4A" w14:textId="77777777" w:rsidR="00890035" w:rsidRPr="00F27B3A" w:rsidRDefault="00890035" w:rsidP="00890035">
            <w:pPr>
              <w:pStyle w:val="Tabletext"/>
            </w:pPr>
            <w:r w:rsidRPr="00F27B3A">
              <w:t>CKD/</w:t>
            </w:r>
            <w:r>
              <w:t>RI; HYPT; CVD</w:t>
            </w:r>
          </w:p>
        </w:tc>
        <w:tc>
          <w:tcPr>
            <w:tcW w:w="1701" w:type="dxa"/>
          </w:tcPr>
          <w:p w14:paraId="0BE19010" w14:textId="77777777" w:rsidR="00890035" w:rsidRPr="00F27B3A" w:rsidRDefault="00890035" w:rsidP="00890035">
            <w:pPr>
              <w:pStyle w:val="Tabletext"/>
            </w:pPr>
            <w:r w:rsidRPr="00F27B3A">
              <w:t>404.xx</w:t>
            </w:r>
          </w:p>
        </w:tc>
        <w:tc>
          <w:tcPr>
            <w:tcW w:w="4536" w:type="dxa"/>
            <w:shd w:val="clear" w:color="auto" w:fill="auto"/>
          </w:tcPr>
          <w:p w14:paraId="67606CBC" w14:textId="77777777" w:rsidR="00890035" w:rsidRPr="00F27B3A" w:rsidRDefault="00890035" w:rsidP="00890035">
            <w:pPr>
              <w:pStyle w:val="Tabletext"/>
            </w:pPr>
            <w:r w:rsidRPr="00F27B3A">
              <w:t>Hypertensive heart and kidney disease</w:t>
            </w:r>
          </w:p>
        </w:tc>
      </w:tr>
      <w:tr w:rsidR="00890035" w14:paraId="29E515F9" w14:textId="77777777" w:rsidTr="00890035">
        <w:trPr>
          <w:trHeight w:val="350"/>
        </w:trPr>
        <w:tc>
          <w:tcPr>
            <w:tcW w:w="2802" w:type="dxa"/>
          </w:tcPr>
          <w:p w14:paraId="7F1FE0F1" w14:textId="77777777" w:rsidR="00890035" w:rsidRPr="00F27B3A" w:rsidRDefault="00890035" w:rsidP="00890035">
            <w:pPr>
              <w:pStyle w:val="Tabletext"/>
            </w:pPr>
            <w:r w:rsidRPr="00F27B3A">
              <w:t>CKD/</w:t>
            </w:r>
            <w:r>
              <w:t>RI</w:t>
            </w:r>
          </w:p>
        </w:tc>
        <w:tc>
          <w:tcPr>
            <w:tcW w:w="1701" w:type="dxa"/>
          </w:tcPr>
          <w:p w14:paraId="05058374" w14:textId="77777777" w:rsidR="00890035" w:rsidRPr="00F27B3A" w:rsidRDefault="00890035" w:rsidP="00890035">
            <w:pPr>
              <w:pStyle w:val="Tabletext"/>
            </w:pPr>
            <w:r w:rsidRPr="00F27B3A">
              <w:t>582.xx</w:t>
            </w:r>
          </w:p>
        </w:tc>
        <w:tc>
          <w:tcPr>
            <w:tcW w:w="4536" w:type="dxa"/>
            <w:shd w:val="clear" w:color="auto" w:fill="auto"/>
          </w:tcPr>
          <w:p w14:paraId="3F909D08" w14:textId="77777777" w:rsidR="00890035" w:rsidRPr="00F27B3A" w:rsidRDefault="00890035" w:rsidP="00890035">
            <w:pPr>
              <w:pStyle w:val="Tabletext"/>
            </w:pPr>
            <w:r w:rsidRPr="00F27B3A">
              <w:t>Chronic glomerulonephritis</w:t>
            </w:r>
          </w:p>
        </w:tc>
      </w:tr>
      <w:tr w:rsidR="00890035" w14:paraId="135D6EBE" w14:textId="77777777" w:rsidTr="00890035">
        <w:trPr>
          <w:trHeight w:val="350"/>
        </w:trPr>
        <w:tc>
          <w:tcPr>
            <w:tcW w:w="2802" w:type="dxa"/>
          </w:tcPr>
          <w:p w14:paraId="5488B1AB" w14:textId="77777777" w:rsidR="00890035" w:rsidRPr="00F27B3A" w:rsidRDefault="00890035" w:rsidP="00890035">
            <w:pPr>
              <w:pStyle w:val="Tabletext"/>
            </w:pPr>
            <w:r w:rsidRPr="00F27B3A">
              <w:t>CKD/</w:t>
            </w:r>
            <w:r>
              <w:t>RI</w:t>
            </w:r>
          </w:p>
        </w:tc>
        <w:tc>
          <w:tcPr>
            <w:tcW w:w="1701" w:type="dxa"/>
          </w:tcPr>
          <w:p w14:paraId="1B14E083" w14:textId="77777777" w:rsidR="00890035" w:rsidRPr="00F27B3A" w:rsidRDefault="00890035" w:rsidP="00890035">
            <w:pPr>
              <w:pStyle w:val="Tabletext"/>
            </w:pPr>
            <w:r w:rsidRPr="00F27B3A">
              <w:t>585.xx</w:t>
            </w:r>
          </w:p>
        </w:tc>
        <w:tc>
          <w:tcPr>
            <w:tcW w:w="4536" w:type="dxa"/>
            <w:shd w:val="clear" w:color="auto" w:fill="auto"/>
          </w:tcPr>
          <w:p w14:paraId="0AF5D0F1" w14:textId="77777777" w:rsidR="00890035" w:rsidRPr="00F27B3A" w:rsidRDefault="00890035" w:rsidP="00890035">
            <w:pPr>
              <w:pStyle w:val="Tabletext"/>
            </w:pPr>
            <w:r w:rsidRPr="00F27B3A">
              <w:t>Chronic renal failure</w:t>
            </w:r>
          </w:p>
        </w:tc>
      </w:tr>
      <w:tr w:rsidR="00890035" w14:paraId="0AF461F2" w14:textId="77777777" w:rsidTr="00890035">
        <w:trPr>
          <w:trHeight w:val="350"/>
        </w:trPr>
        <w:tc>
          <w:tcPr>
            <w:tcW w:w="2802" w:type="dxa"/>
          </w:tcPr>
          <w:p w14:paraId="026E238D" w14:textId="77777777" w:rsidR="00890035" w:rsidRPr="00F27B3A" w:rsidRDefault="00890035" w:rsidP="00890035">
            <w:pPr>
              <w:pStyle w:val="Tabletext"/>
            </w:pPr>
            <w:r w:rsidRPr="00F27B3A">
              <w:t>CKD/</w:t>
            </w:r>
            <w:r>
              <w:t>RI</w:t>
            </w:r>
          </w:p>
        </w:tc>
        <w:tc>
          <w:tcPr>
            <w:tcW w:w="1701" w:type="dxa"/>
          </w:tcPr>
          <w:p w14:paraId="5656985C" w14:textId="77777777" w:rsidR="00890035" w:rsidRPr="00F27B3A" w:rsidRDefault="00890035" w:rsidP="00890035">
            <w:pPr>
              <w:pStyle w:val="Tabletext"/>
            </w:pPr>
            <w:r w:rsidRPr="00F27B3A">
              <w:t>590.00</w:t>
            </w:r>
          </w:p>
        </w:tc>
        <w:tc>
          <w:tcPr>
            <w:tcW w:w="4536" w:type="dxa"/>
            <w:shd w:val="clear" w:color="auto" w:fill="auto"/>
          </w:tcPr>
          <w:p w14:paraId="531FEDD8" w14:textId="77777777" w:rsidR="00890035" w:rsidRPr="00F27B3A" w:rsidRDefault="00890035" w:rsidP="00890035">
            <w:pPr>
              <w:pStyle w:val="Tabletext"/>
            </w:pPr>
            <w:r w:rsidRPr="00F27B3A">
              <w:t>Chronic pyelonephritis without lesion of renal medullary necrosis</w:t>
            </w:r>
          </w:p>
        </w:tc>
      </w:tr>
      <w:tr w:rsidR="00890035" w14:paraId="575C3D1C" w14:textId="77777777" w:rsidTr="00890035">
        <w:trPr>
          <w:trHeight w:val="350"/>
        </w:trPr>
        <w:tc>
          <w:tcPr>
            <w:tcW w:w="2802" w:type="dxa"/>
          </w:tcPr>
          <w:p w14:paraId="5C5E38A9" w14:textId="77777777" w:rsidR="00890035" w:rsidRPr="00F27B3A" w:rsidRDefault="00890035" w:rsidP="00890035">
            <w:pPr>
              <w:pStyle w:val="Tabletext"/>
            </w:pPr>
            <w:r w:rsidRPr="00F27B3A">
              <w:t>CKD/</w:t>
            </w:r>
            <w:r>
              <w:t>RI</w:t>
            </w:r>
          </w:p>
        </w:tc>
        <w:tc>
          <w:tcPr>
            <w:tcW w:w="1701" w:type="dxa"/>
          </w:tcPr>
          <w:p w14:paraId="25B08AA1" w14:textId="77777777" w:rsidR="00890035" w:rsidRPr="00F27B3A" w:rsidRDefault="00890035" w:rsidP="00890035">
            <w:pPr>
              <w:pStyle w:val="Tabletext"/>
            </w:pPr>
            <w:r w:rsidRPr="00F27B3A">
              <w:t>590.01</w:t>
            </w:r>
          </w:p>
        </w:tc>
        <w:tc>
          <w:tcPr>
            <w:tcW w:w="4536" w:type="dxa"/>
            <w:shd w:val="clear" w:color="auto" w:fill="auto"/>
          </w:tcPr>
          <w:p w14:paraId="00C31729" w14:textId="77777777" w:rsidR="00890035" w:rsidRPr="00F27B3A" w:rsidRDefault="00890035" w:rsidP="00890035">
            <w:pPr>
              <w:pStyle w:val="Tabletext"/>
            </w:pPr>
            <w:r w:rsidRPr="00F27B3A">
              <w:t>Chronic pyelonephritis with lesion of renal medullary necrosis</w:t>
            </w:r>
          </w:p>
        </w:tc>
      </w:tr>
      <w:tr w:rsidR="00890035" w14:paraId="54681F7F" w14:textId="77777777" w:rsidTr="00890035">
        <w:trPr>
          <w:trHeight w:val="350"/>
        </w:trPr>
        <w:tc>
          <w:tcPr>
            <w:tcW w:w="2802" w:type="dxa"/>
          </w:tcPr>
          <w:p w14:paraId="08A14460" w14:textId="77777777" w:rsidR="00890035" w:rsidRPr="00F27B3A" w:rsidRDefault="00890035" w:rsidP="00890035">
            <w:pPr>
              <w:pStyle w:val="Tabletext"/>
            </w:pPr>
            <w:r w:rsidRPr="00F27B3A">
              <w:t>CKD/</w:t>
            </w:r>
            <w:r>
              <w:t>RI</w:t>
            </w:r>
          </w:p>
        </w:tc>
        <w:tc>
          <w:tcPr>
            <w:tcW w:w="1701" w:type="dxa"/>
          </w:tcPr>
          <w:p w14:paraId="2DC8D6B7" w14:textId="77777777" w:rsidR="00890035" w:rsidRPr="00F27B3A" w:rsidRDefault="00890035" w:rsidP="00890035">
            <w:pPr>
              <w:pStyle w:val="Tabletext"/>
            </w:pPr>
            <w:r w:rsidRPr="00F27B3A">
              <w:t>753.0</w:t>
            </w:r>
          </w:p>
        </w:tc>
        <w:tc>
          <w:tcPr>
            <w:tcW w:w="4536" w:type="dxa"/>
            <w:shd w:val="clear" w:color="auto" w:fill="auto"/>
          </w:tcPr>
          <w:p w14:paraId="0CE1FB08" w14:textId="77777777" w:rsidR="00890035" w:rsidRPr="00F27B3A" w:rsidRDefault="00890035" w:rsidP="00890035">
            <w:pPr>
              <w:pStyle w:val="Tabletext"/>
            </w:pPr>
            <w:r w:rsidRPr="00F27B3A">
              <w:t>Renal agenesis and dysgenesis</w:t>
            </w:r>
          </w:p>
        </w:tc>
      </w:tr>
      <w:tr w:rsidR="00890035" w14:paraId="75F9C498" w14:textId="77777777" w:rsidTr="00890035">
        <w:trPr>
          <w:trHeight w:val="350"/>
        </w:trPr>
        <w:tc>
          <w:tcPr>
            <w:tcW w:w="2802" w:type="dxa"/>
          </w:tcPr>
          <w:p w14:paraId="398D30D1" w14:textId="77777777" w:rsidR="00890035" w:rsidRPr="00F27B3A" w:rsidRDefault="00890035" w:rsidP="00890035">
            <w:pPr>
              <w:pStyle w:val="Tabletext"/>
            </w:pPr>
            <w:r w:rsidRPr="00F27B3A">
              <w:t>CKD/</w:t>
            </w:r>
            <w:r>
              <w:t>RI</w:t>
            </w:r>
          </w:p>
        </w:tc>
        <w:tc>
          <w:tcPr>
            <w:tcW w:w="1701" w:type="dxa"/>
          </w:tcPr>
          <w:p w14:paraId="7896880E" w14:textId="77777777" w:rsidR="00890035" w:rsidRPr="00F27B3A" w:rsidRDefault="00890035" w:rsidP="00890035">
            <w:pPr>
              <w:pStyle w:val="Tabletext"/>
            </w:pPr>
            <w:r w:rsidRPr="00F27B3A">
              <w:t>753.1x</w:t>
            </w:r>
          </w:p>
        </w:tc>
        <w:tc>
          <w:tcPr>
            <w:tcW w:w="4536" w:type="dxa"/>
            <w:shd w:val="clear" w:color="auto" w:fill="auto"/>
          </w:tcPr>
          <w:p w14:paraId="41EE81E3" w14:textId="77777777" w:rsidR="00890035" w:rsidRPr="00F27B3A" w:rsidRDefault="00890035" w:rsidP="00890035">
            <w:pPr>
              <w:pStyle w:val="Tabletext"/>
            </w:pPr>
            <w:r w:rsidRPr="00F27B3A">
              <w:t>Cystic kidney disease</w:t>
            </w:r>
          </w:p>
        </w:tc>
      </w:tr>
      <w:tr w:rsidR="00890035" w14:paraId="5EC7C0EA" w14:textId="77777777" w:rsidTr="00890035">
        <w:trPr>
          <w:trHeight w:val="350"/>
        </w:trPr>
        <w:tc>
          <w:tcPr>
            <w:tcW w:w="2802" w:type="dxa"/>
          </w:tcPr>
          <w:p w14:paraId="09F7E0FA" w14:textId="77777777" w:rsidR="00890035" w:rsidRPr="00F27B3A" w:rsidRDefault="00890035" w:rsidP="00890035">
            <w:pPr>
              <w:pStyle w:val="Tabletext"/>
            </w:pPr>
            <w:r w:rsidRPr="00F27B3A">
              <w:t>CKD/</w:t>
            </w:r>
            <w:r>
              <w:t>RI</w:t>
            </w:r>
          </w:p>
        </w:tc>
        <w:tc>
          <w:tcPr>
            <w:tcW w:w="1701" w:type="dxa"/>
          </w:tcPr>
          <w:p w14:paraId="057E7DB6" w14:textId="77777777" w:rsidR="00890035" w:rsidRPr="00F27B3A" w:rsidRDefault="00890035" w:rsidP="00890035">
            <w:pPr>
              <w:pStyle w:val="Tabletext"/>
            </w:pPr>
            <w:r w:rsidRPr="00F27B3A">
              <w:t>753.3</w:t>
            </w:r>
          </w:p>
        </w:tc>
        <w:tc>
          <w:tcPr>
            <w:tcW w:w="4536" w:type="dxa"/>
            <w:shd w:val="clear" w:color="auto" w:fill="auto"/>
          </w:tcPr>
          <w:p w14:paraId="60A96D02" w14:textId="77777777" w:rsidR="00890035" w:rsidRPr="00F27B3A" w:rsidRDefault="00890035" w:rsidP="00890035">
            <w:pPr>
              <w:pStyle w:val="Tabletext"/>
            </w:pPr>
            <w:r w:rsidRPr="00F27B3A">
              <w:t>Other specified anomalies of kidney</w:t>
            </w:r>
          </w:p>
        </w:tc>
      </w:tr>
      <w:tr w:rsidR="00890035" w14:paraId="296A2FB8" w14:textId="77777777" w:rsidTr="00890035">
        <w:trPr>
          <w:trHeight w:val="350"/>
        </w:trPr>
        <w:tc>
          <w:tcPr>
            <w:tcW w:w="2802" w:type="dxa"/>
          </w:tcPr>
          <w:p w14:paraId="3040AD05" w14:textId="77777777" w:rsidR="00890035" w:rsidRPr="00F27B3A" w:rsidRDefault="00890035" w:rsidP="00890035">
            <w:pPr>
              <w:pStyle w:val="Tabletext"/>
            </w:pPr>
            <w:r>
              <w:t>CVD</w:t>
            </w:r>
          </w:p>
        </w:tc>
        <w:tc>
          <w:tcPr>
            <w:tcW w:w="1701" w:type="dxa"/>
          </w:tcPr>
          <w:p w14:paraId="3C3A74C1" w14:textId="77777777" w:rsidR="00890035" w:rsidRPr="00F27B3A" w:rsidRDefault="00890035" w:rsidP="00890035">
            <w:pPr>
              <w:pStyle w:val="Tabletext"/>
            </w:pPr>
            <w:r w:rsidRPr="00F27B3A">
              <w:t>391.x</w:t>
            </w:r>
          </w:p>
        </w:tc>
        <w:tc>
          <w:tcPr>
            <w:tcW w:w="4536" w:type="dxa"/>
            <w:shd w:val="clear" w:color="auto" w:fill="auto"/>
          </w:tcPr>
          <w:p w14:paraId="299DE515" w14:textId="77777777" w:rsidR="00890035" w:rsidRPr="00F27B3A" w:rsidRDefault="00890035" w:rsidP="00890035">
            <w:pPr>
              <w:pStyle w:val="Tabletext"/>
            </w:pPr>
            <w:r w:rsidRPr="00F27B3A">
              <w:t>Rheumatic fever with heart involvement</w:t>
            </w:r>
          </w:p>
        </w:tc>
      </w:tr>
      <w:tr w:rsidR="00890035" w14:paraId="723DBF20" w14:textId="77777777" w:rsidTr="00890035">
        <w:trPr>
          <w:trHeight w:val="350"/>
        </w:trPr>
        <w:tc>
          <w:tcPr>
            <w:tcW w:w="2802" w:type="dxa"/>
          </w:tcPr>
          <w:p w14:paraId="69B57E8E" w14:textId="77777777" w:rsidR="00890035" w:rsidRPr="00F27B3A" w:rsidRDefault="00890035" w:rsidP="00890035">
            <w:pPr>
              <w:pStyle w:val="Tabletext"/>
            </w:pPr>
            <w:r w:rsidRPr="00F44F21">
              <w:t>CVD</w:t>
            </w:r>
          </w:p>
        </w:tc>
        <w:tc>
          <w:tcPr>
            <w:tcW w:w="1701" w:type="dxa"/>
          </w:tcPr>
          <w:p w14:paraId="72C5102F" w14:textId="77777777" w:rsidR="00890035" w:rsidRPr="00F27B3A" w:rsidRDefault="00890035" w:rsidP="00890035">
            <w:pPr>
              <w:pStyle w:val="Tabletext"/>
            </w:pPr>
            <w:r w:rsidRPr="00F27B3A">
              <w:t>392.0</w:t>
            </w:r>
          </w:p>
        </w:tc>
        <w:tc>
          <w:tcPr>
            <w:tcW w:w="4536" w:type="dxa"/>
            <w:shd w:val="clear" w:color="auto" w:fill="auto"/>
          </w:tcPr>
          <w:p w14:paraId="0D0ACBEB" w14:textId="77777777" w:rsidR="00890035" w:rsidRPr="00F27B3A" w:rsidRDefault="00890035" w:rsidP="00890035">
            <w:pPr>
              <w:pStyle w:val="Tabletext"/>
            </w:pPr>
            <w:r w:rsidRPr="00F27B3A">
              <w:t>Rheumatic chorea with heart involvement</w:t>
            </w:r>
          </w:p>
        </w:tc>
      </w:tr>
      <w:tr w:rsidR="00890035" w14:paraId="6A9E086F" w14:textId="77777777" w:rsidTr="00890035">
        <w:trPr>
          <w:trHeight w:val="350"/>
        </w:trPr>
        <w:tc>
          <w:tcPr>
            <w:tcW w:w="2802" w:type="dxa"/>
          </w:tcPr>
          <w:p w14:paraId="45DA16C6" w14:textId="77777777" w:rsidR="00890035" w:rsidRPr="00F27B3A" w:rsidRDefault="00890035" w:rsidP="00890035">
            <w:pPr>
              <w:pStyle w:val="Tabletext"/>
            </w:pPr>
            <w:r>
              <w:t>CVD</w:t>
            </w:r>
          </w:p>
        </w:tc>
        <w:tc>
          <w:tcPr>
            <w:tcW w:w="1701" w:type="dxa"/>
          </w:tcPr>
          <w:p w14:paraId="5AA8965A" w14:textId="77777777" w:rsidR="00890035" w:rsidRPr="00F27B3A" w:rsidRDefault="00890035" w:rsidP="00890035">
            <w:pPr>
              <w:pStyle w:val="Tabletext"/>
            </w:pPr>
            <w:r w:rsidRPr="00F27B3A">
              <w:t>393</w:t>
            </w:r>
          </w:p>
        </w:tc>
        <w:tc>
          <w:tcPr>
            <w:tcW w:w="4536" w:type="dxa"/>
            <w:shd w:val="clear" w:color="auto" w:fill="auto"/>
          </w:tcPr>
          <w:p w14:paraId="109CCE2B" w14:textId="77777777" w:rsidR="00890035" w:rsidRPr="00F27B3A" w:rsidRDefault="00890035" w:rsidP="00890035">
            <w:pPr>
              <w:pStyle w:val="Tabletext"/>
            </w:pPr>
            <w:r w:rsidRPr="00F27B3A">
              <w:t>Chronic rheumatic pericarditis</w:t>
            </w:r>
          </w:p>
        </w:tc>
      </w:tr>
      <w:tr w:rsidR="00890035" w14:paraId="1ECB1CCB" w14:textId="77777777" w:rsidTr="00890035">
        <w:trPr>
          <w:trHeight w:val="350"/>
        </w:trPr>
        <w:tc>
          <w:tcPr>
            <w:tcW w:w="2802" w:type="dxa"/>
          </w:tcPr>
          <w:p w14:paraId="4BB668BC" w14:textId="77777777" w:rsidR="00890035" w:rsidRPr="00F27B3A" w:rsidRDefault="00890035" w:rsidP="00890035">
            <w:pPr>
              <w:pStyle w:val="Tabletext"/>
            </w:pPr>
            <w:r>
              <w:t>CVD; VHD</w:t>
            </w:r>
          </w:p>
        </w:tc>
        <w:tc>
          <w:tcPr>
            <w:tcW w:w="1701" w:type="dxa"/>
          </w:tcPr>
          <w:p w14:paraId="2FDCC90B" w14:textId="77777777" w:rsidR="00890035" w:rsidRPr="00F27B3A" w:rsidRDefault="00890035" w:rsidP="00890035">
            <w:pPr>
              <w:pStyle w:val="Tabletext"/>
            </w:pPr>
            <w:r w:rsidRPr="00F27B3A">
              <w:t>394.x</w:t>
            </w:r>
          </w:p>
        </w:tc>
        <w:tc>
          <w:tcPr>
            <w:tcW w:w="4536" w:type="dxa"/>
            <w:shd w:val="clear" w:color="auto" w:fill="auto"/>
          </w:tcPr>
          <w:p w14:paraId="44196F2E" w14:textId="77777777" w:rsidR="00890035" w:rsidRPr="00F27B3A" w:rsidRDefault="00890035" w:rsidP="00890035">
            <w:pPr>
              <w:pStyle w:val="Tabletext"/>
            </w:pPr>
            <w:r w:rsidRPr="00F27B3A">
              <w:t>Diseases of mitral valve</w:t>
            </w:r>
          </w:p>
        </w:tc>
      </w:tr>
      <w:tr w:rsidR="00890035" w14:paraId="0A8E6F09" w14:textId="77777777" w:rsidTr="00890035">
        <w:trPr>
          <w:trHeight w:val="350"/>
        </w:trPr>
        <w:tc>
          <w:tcPr>
            <w:tcW w:w="2802" w:type="dxa"/>
          </w:tcPr>
          <w:p w14:paraId="711C4C7E" w14:textId="77777777" w:rsidR="00890035" w:rsidRPr="00F27B3A" w:rsidRDefault="00890035" w:rsidP="00890035">
            <w:pPr>
              <w:pStyle w:val="Tabletext"/>
            </w:pPr>
            <w:r>
              <w:t>CVD; VHD</w:t>
            </w:r>
          </w:p>
        </w:tc>
        <w:tc>
          <w:tcPr>
            <w:tcW w:w="1701" w:type="dxa"/>
          </w:tcPr>
          <w:p w14:paraId="65AF792E" w14:textId="77777777" w:rsidR="00890035" w:rsidRPr="00F27B3A" w:rsidRDefault="00890035" w:rsidP="00890035">
            <w:pPr>
              <w:pStyle w:val="Tabletext"/>
            </w:pPr>
            <w:r w:rsidRPr="00F27B3A">
              <w:t>395.x</w:t>
            </w:r>
          </w:p>
        </w:tc>
        <w:tc>
          <w:tcPr>
            <w:tcW w:w="4536" w:type="dxa"/>
            <w:shd w:val="clear" w:color="auto" w:fill="auto"/>
          </w:tcPr>
          <w:p w14:paraId="17C8B9D9" w14:textId="77777777" w:rsidR="00890035" w:rsidRPr="00F27B3A" w:rsidRDefault="00890035" w:rsidP="00890035">
            <w:pPr>
              <w:pStyle w:val="Tabletext"/>
            </w:pPr>
            <w:r w:rsidRPr="00F27B3A">
              <w:t>Diseases of aortic valve</w:t>
            </w:r>
          </w:p>
        </w:tc>
      </w:tr>
      <w:tr w:rsidR="00890035" w14:paraId="5E69AEAE" w14:textId="77777777" w:rsidTr="00890035">
        <w:trPr>
          <w:trHeight w:val="350"/>
        </w:trPr>
        <w:tc>
          <w:tcPr>
            <w:tcW w:w="2802" w:type="dxa"/>
          </w:tcPr>
          <w:p w14:paraId="15465E66" w14:textId="77777777" w:rsidR="00890035" w:rsidRPr="00F27B3A" w:rsidRDefault="00890035" w:rsidP="00890035">
            <w:pPr>
              <w:pStyle w:val="Tabletext"/>
            </w:pPr>
            <w:r>
              <w:t>CVD; VHD</w:t>
            </w:r>
          </w:p>
        </w:tc>
        <w:tc>
          <w:tcPr>
            <w:tcW w:w="1701" w:type="dxa"/>
          </w:tcPr>
          <w:p w14:paraId="47A03663" w14:textId="77777777" w:rsidR="00890035" w:rsidRPr="00F27B3A" w:rsidRDefault="00890035" w:rsidP="00890035">
            <w:pPr>
              <w:pStyle w:val="Tabletext"/>
            </w:pPr>
            <w:r w:rsidRPr="00F27B3A">
              <w:t>396.x</w:t>
            </w:r>
          </w:p>
        </w:tc>
        <w:tc>
          <w:tcPr>
            <w:tcW w:w="4536" w:type="dxa"/>
            <w:shd w:val="clear" w:color="auto" w:fill="auto"/>
          </w:tcPr>
          <w:p w14:paraId="68534ACE" w14:textId="77777777" w:rsidR="00890035" w:rsidRPr="00F27B3A" w:rsidRDefault="00890035" w:rsidP="00890035">
            <w:pPr>
              <w:pStyle w:val="Tabletext"/>
            </w:pPr>
            <w:r w:rsidRPr="00F27B3A">
              <w:t>Diseases of mitral and aortic valves</w:t>
            </w:r>
          </w:p>
        </w:tc>
      </w:tr>
      <w:tr w:rsidR="00890035" w14:paraId="7FA7D074" w14:textId="77777777" w:rsidTr="00890035">
        <w:trPr>
          <w:trHeight w:val="350"/>
        </w:trPr>
        <w:tc>
          <w:tcPr>
            <w:tcW w:w="2802" w:type="dxa"/>
          </w:tcPr>
          <w:p w14:paraId="175F2DFE" w14:textId="77777777" w:rsidR="00890035" w:rsidRPr="00F27B3A" w:rsidRDefault="00890035" w:rsidP="00890035">
            <w:pPr>
              <w:pStyle w:val="Tabletext"/>
            </w:pPr>
            <w:r>
              <w:t>CVD; VHD</w:t>
            </w:r>
          </w:p>
        </w:tc>
        <w:tc>
          <w:tcPr>
            <w:tcW w:w="1701" w:type="dxa"/>
          </w:tcPr>
          <w:p w14:paraId="39742883" w14:textId="77777777" w:rsidR="00890035" w:rsidRPr="00F27B3A" w:rsidRDefault="00890035" w:rsidP="00890035">
            <w:pPr>
              <w:pStyle w:val="Tabletext"/>
            </w:pPr>
            <w:r w:rsidRPr="00F27B3A">
              <w:t>397.x</w:t>
            </w:r>
          </w:p>
        </w:tc>
        <w:tc>
          <w:tcPr>
            <w:tcW w:w="4536" w:type="dxa"/>
            <w:shd w:val="clear" w:color="auto" w:fill="auto"/>
          </w:tcPr>
          <w:p w14:paraId="38430F1E" w14:textId="77777777" w:rsidR="00890035" w:rsidRPr="00F27B3A" w:rsidRDefault="00890035" w:rsidP="00890035">
            <w:pPr>
              <w:pStyle w:val="Tabletext"/>
            </w:pPr>
            <w:r w:rsidRPr="00F27B3A">
              <w:t>Diseases of other endocardial structures</w:t>
            </w:r>
          </w:p>
        </w:tc>
      </w:tr>
      <w:tr w:rsidR="00890035" w14:paraId="79461922" w14:textId="77777777" w:rsidTr="00890035">
        <w:trPr>
          <w:trHeight w:val="350"/>
        </w:trPr>
        <w:tc>
          <w:tcPr>
            <w:tcW w:w="2802" w:type="dxa"/>
          </w:tcPr>
          <w:p w14:paraId="63F4FB2F" w14:textId="77777777" w:rsidR="00890035" w:rsidRPr="00F27B3A" w:rsidRDefault="00890035" w:rsidP="00890035">
            <w:pPr>
              <w:pStyle w:val="Tabletext"/>
            </w:pPr>
            <w:r>
              <w:t>CVD</w:t>
            </w:r>
          </w:p>
        </w:tc>
        <w:tc>
          <w:tcPr>
            <w:tcW w:w="1701" w:type="dxa"/>
          </w:tcPr>
          <w:p w14:paraId="48551C74" w14:textId="77777777" w:rsidR="00890035" w:rsidRPr="00F27B3A" w:rsidRDefault="00890035" w:rsidP="00890035">
            <w:pPr>
              <w:pStyle w:val="Tabletext"/>
            </w:pPr>
            <w:r w:rsidRPr="00F27B3A">
              <w:t>398.xx</w:t>
            </w:r>
          </w:p>
        </w:tc>
        <w:tc>
          <w:tcPr>
            <w:tcW w:w="4536" w:type="dxa"/>
            <w:shd w:val="clear" w:color="auto" w:fill="auto"/>
          </w:tcPr>
          <w:p w14:paraId="04317AF1" w14:textId="77777777" w:rsidR="00890035" w:rsidRPr="00F27B3A" w:rsidRDefault="00890035" w:rsidP="00890035">
            <w:pPr>
              <w:pStyle w:val="Tabletext"/>
            </w:pPr>
            <w:r w:rsidRPr="00F27B3A">
              <w:t>Other rheumatic heart disease</w:t>
            </w:r>
          </w:p>
        </w:tc>
      </w:tr>
      <w:tr w:rsidR="00890035" w14:paraId="58AC7F7C" w14:textId="77777777" w:rsidTr="00890035">
        <w:trPr>
          <w:trHeight w:val="350"/>
        </w:trPr>
        <w:tc>
          <w:tcPr>
            <w:tcW w:w="2802" w:type="dxa"/>
          </w:tcPr>
          <w:p w14:paraId="113F264A" w14:textId="77777777" w:rsidR="00890035" w:rsidRPr="00F27B3A" w:rsidRDefault="00890035" w:rsidP="00890035">
            <w:pPr>
              <w:pStyle w:val="Tabletext"/>
            </w:pPr>
            <w:r>
              <w:t>CVD; HYPT</w:t>
            </w:r>
          </w:p>
        </w:tc>
        <w:tc>
          <w:tcPr>
            <w:tcW w:w="1701" w:type="dxa"/>
          </w:tcPr>
          <w:p w14:paraId="3EAC9EF4" w14:textId="77777777" w:rsidR="00890035" w:rsidRPr="00F27B3A" w:rsidRDefault="00890035" w:rsidP="00890035">
            <w:pPr>
              <w:pStyle w:val="Tabletext"/>
            </w:pPr>
            <w:r w:rsidRPr="00F27B3A">
              <w:t>402.xx</w:t>
            </w:r>
          </w:p>
        </w:tc>
        <w:tc>
          <w:tcPr>
            <w:tcW w:w="4536" w:type="dxa"/>
            <w:shd w:val="clear" w:color="auto" w:fill="auto"/>
          </w:tcPr>
          <w:p w14:paraId="7F5AC7B6" w14:textId="77777777" w:rsidR="00890035" w:rsidRPr="00F27B3A" w:rsidRDefault="00890035" w:rsidP="00890035">
            <w:pPr>
              <w:pStyle w:val="Tabletext"/>
            </w:pPr>
            <w:r w:rsidRPr="00F27B3A">
              <w:t>Hypertensive heart disease</w:t>
            </w:r>
          </w:p>
        </w:tc>
      </w:tr>
      <w:tr w:rsidR="00890035" w14:paraId="50B30706" w14:textId="77777777" w:rsidTr="00890035">
        <w:trPr>
          <w:trHeight w:val="350"/>
        </w:trPr>
        <w:tc>
          <w:tcPr>
            <w:tcW w:w="2802" w:type="dxa"/>
          </w:tcPr>
          <w:p w14:paraId="6CA3A750" w14:textId="77777777" w:rsidR="00890035" w:rsidRPr="00F27B3A" w:rsidRDefault="00890035" w:rsidP="00890035">
            <w:pPr>
              <w:pStyle w:val="Tabletext"/>
            </w:pPr>
            <w:r>
              <w:t xml:space="preserve">CVD; </w:t>
            </w:r>
            <w:r w:rsidRPr="00A175E5">
              <w:t>HYPT</w:t>
            </w:r>
          </w:p>
        </w:tc>
        <w:tc>
          <w:tcPr>
            <w:tcW w:w="1701" w:type="dxa"/>
          </w:tcPr>
          <w:p w14:paraId="5D569E26" w14:textId="77777777" w:rsidR="00890035" w:rsidRPr="00F27B3A" w:rsidRDefault="00890035" w:rsidP="00890035">
            <w:pPr>
              <w:pStyle w:val="Tabletext"/>
            </w:pPr>
            <w:r w:rsidRPr="00F27B3A">
              <w:t>404.00</w:t>
            </w:r>
          </w:p>
        </w:tc>
        <w:tc>
          <w:tcPr>
            <w:tcW w:w="4536" w:type="dxa"/>
            <w:shd w:val="clear" w:color="auto" w:fill="auto"/>
          </w:tcPr>
          <w:p w14:paraId="5EFDFBD5" w14:textId="77777777" w:rsidR="00890035" w:rsidRPr="00F27B3A" w:rsidRDefault="00890035" w:rsidP="00890035">
            <w:pPr>
              <w:pStyle w:val="Tabletext"/>
            </w:pPr>
            <w:r w:rsidRPr="00F27B3A">
              <w:t>Hypertensive heart and chronic kidney disease, malignant, without heart failure and with chronic kidney disease stage I through stage IV, or unspecified</w:t>
            </w:r>
          </w:p>
        </w:tc>
      </w:tr>
      <w:tr w:rsidR="00890035" w14:paraId="65636208" w14:textId="77777777" w:rsidTr="00890035">
        <w:trPr>
          <w:trHeight w:val="350"/>
        </w:trPr>
        <w:tc>
          <w:tcPr>
            <w:tcW w:w="2802" w:type="dxa"/>
          </w:tcPr>
          <w:p w14:paraId="7F21598D" w14:textId="77777777" w:rsidR="00890035" w:rsidRPr="00F27B3A" w:rsidRDefault="00890035" w:rsidP="00890035">
            <w:pPr>
              <w:pStyle w:val="Tabletext"/>
            </w:pPr>
            <w:r>
              <w:t xml:space="preserve">CVD; </w:t>
            </w:r>
            <w:r w:rsidRPr="00A175E5">
              <w:t>HYPT</w:t>
            </w:r>
          </w:p>
        </w:tc>
        <w:tc>
          <w:tcPr>
            <w:tcW w:w="1701" w:type="dxa"/>
          </w:tcPr>
          <w:p w14:paraId="3D757766" w14:textId="77777777" w:rsidR="00890035" w:rsidRPr="00F27B3A" w:rsidRDefault="00890035" w:rsidP="00890035">
            <w:pPr>
              <w:pStyle w:val="Tabletext"/>
            </w:pPr>
            <w:r w:rsidRPr="00F27B3A">
              <w:t>404.01</w:t>
            </w:r>
          </w:p>
        </w:tc>
        <w:tc>
          <w:tcPr>
            <w:tcW w:w="4536" w:type="dxa"/>
            <w:shd w:val="clear" w:color="auto" w:fill="auto"/>
          </w:tcPr>
          <w:p w14:paraId="5E726396" w14:textId="77777777" w:rsidR="00890035" w:rsidRPr="00F27B3A" w:rsidRDefault="00890035" w:rsidP="00890035">
            <w:pPr>
              <w:pStyle w:val="Tabletext"/>
            </w:pPr>
            <w:r w:rsidRPr="00F27B3A">
              <w:t>Hypertensive heart and chronic kidney disease, malignant, with heart failure and with chronic kidney disease stage I through stage IV, or unspecified</w:t>
            </w:r>
          </w:p>
        </w:tc>
      </w:tr>
      <w:tr w:rsidR="00890035" w14:paraId="3F32EAE6" w14:textId="77777777" w:rsidTr="00890035">
        <w:trPr>
          <w:trHeight w:val="350"/>
        </w:trPr>
        <w:tc>
          <w:tcPr>
            <w:tcW w:w="2802" w:type="dxa"/>
          </w:tcPr>
          <w:p w14:paraId="30B4C65E" w14:textId="77777777" w:rsidR="00890035" w:rsidRPr="00F27B3A" w:rsidRDefault="00890035" w:rsidP="00890035">
            <w:pPr>
              <w:pStyle w:val="Tabletext"/>
            </w:pPr>
            <w:r>
              <w:t xml:space="preserve">CVD; </w:t>
            </w:r>
            <w:r w:rsidRPr="00A175E5">
              <w:t>HYPT</w:t>
            </w:r>
          </w:p>
        </w:tc>
        <w:tc>
          <w:tcPr>
            <w:tcW w:w="1701" w:type="dxa"/>
          </w:tcPr>
          <w:p w14:paraId="222AC87C" w14:textId="77777777" w:rsidR="00890035" w:rsidRPr="00F27B3A" w:rsidRDefault="00890035" w:rsidP="00890035">
            <w:pPr>
              <w:pStyle w:val="Tabletext"/>
            </w:pPr>
            <w:r w:rsidRPr="00F27B3A">
              <w:t>404.03</w:t>
            </w:r>
          </w:p>
        </w:tc>
        <w:tc>
          <w:tcPr>
            <w:tcW w:w="4536" w:type="dxa"/>
            <w:shd w:val="clear" w:color="auto" w:fill="auto"/>
          </w:tcPr>
          <w:p w14:paraId="5E5A09B2" w14:textId="77777777" w:rsidR="00890035" w:rsidRPr="00F27B3A" w:rsidRDefault="00890035" w:rsidP="00890035">
            <w:pPr>
              <w:pStyle w:val="Tabletext"/>
            </w:pPr>
            <w:r w:rsidRPr="00F27B3A">
              <w:t>Hypertensive heart and chronic kidney disease, malignant, with heart failure and with chronic kidney disease stage V or end stage renal disease</w:t>
            </w:r>
          </w:p>
        </w:tc>
      </w:tr>
      <w:tr w:rsidR="00890035" w14:paraId="4A8DD9A0" w14:textId="77777777" w:rsidTr="00890035">
        <w:trPr>
          <w:trHeight w:val="350"/>
        </w:trPr>
        <w:tc>
          <w:tcPr>
            <w:tcW w:w="2802" w:type="dxa"/>
          </w:tcPr>
          <w:p w14:paraId="1F6A4F5A" w14:textId="77777777" w:rsidR="00890035" w:rsidRPr="00F27B3A" w:rsidRDefault="00890035" w:rsidP="00890035">
            <w:pPr>
              <w:pStyle w:val="Tabletext"/>
            </w:pPr>
            <w:r>
              <w:t xml:space="preserve">CVD; </w:t>
            </w:r>
            <w:r w:rsidRPr="00A175E5">
              <w:t>HYPT</w:t>
            </w:r>
          </w:p>
        </w:tc>
        <w:tc>
          <w:tcPr>
            <w:tcW w:w="1701" w:type="dxa"/>
          </w:tcPr>
          <w:p w14:paraId="4C72E259" w14:textId="77777777" w:rsidR="00890035" w:rsidRPr="00F27B3A" w:rsidRDefault="00890035" w:rsidP="00890035">
            <w:pPr>
              <w:pStyle w:val="Tabletext"/>
            </w:pPr>
            <w:r w:rsidRPr="00F27B3A">
              <w:t>404.10</w:t>
            </w:r>
          </w:p>
        </w:tc>
        <w:tc>
          <w:tcPr>
            <w:tcW w:w="4536" w:type="dxa"/>
            <w:shd w:val="clear" w:color="auto" w:fill="auto"/>
          </w:tcPr>
          <w:p w14:paraId="6E624214" w14:textId="77777777" w:rsidR="00890035" w:rsidRPr="00F27B3A" w:rsidRDefault="00890035" w:rsidP="00890035">
            <w:pPr>
              <w:pStyle w:val="Tabletext"/>
            </w:pPr>
            <w:r w:rsidRPr="00F27B3A">
              <w:t>Hypertensive heart and chronic kidney disease, benign, without heart failure and with chronic kidney disease stage I through stage IV, or unspecified</w:t>
            </w:r>
          </w:p>
        </w:tc>
      </w:tr>
      <w:tr w:rsidR="00890035" w14:paraId="4E2F5640" w14:textId="77777777" w:rsidTr="00890035">
        <w:trPr>
          <w:trHeight w:val="350"/>
        </w:trPr>
        <w:tc>
          <w:tcPr>
            <w:tcW w:w="2802" w:type="dxa"/>
          </w:tcPr>
          <w:p w14:paraId="3EE29961" w14:textId="77777777" w:rsidR="00890035" w:rsidRPr="00F27B3A" w:rsidRDefault="00890035" w:rsidP="00890035">
            <w:pPr>
              <w:pStyle w:val="Tabletext"/>
            </w:pPr>
            <w:r>
              <w:lastRenderedPageBreak/>
              <w:t xml:space="preserve">CVD; </w:t>
            </w:r>
            <w:r w:rsidRPr="00A175E5">
              <w:t>HYPT</w:t>
            </w:r>
          </w:p>
        </w:tc>
        <w:tc>
          <w:tcPr>
            <w:tcW w:w="1701" w:type="dxa"/>
          </w:tcPr>
          <w:p w14:paraId="1622F84E" w14:textId="77777777" w:rsidR="00890035" w:rsidRPr="00F27B3A" w:rsidRDefault="00890035" w:rsidP="00890035">
            <w:pPr>
              <w:pStyle w:val="Tabletext"/>
            </w:pPr>
            <w:r w:rsidRPr="00F27B3A">
              <w:t>404.11</w:t>
            </w:r>
          </w:p>
        </w:tc>
        <w:tc>
          <w:tcPr>
            <w:tcW w:w="4536" w:type="dxa"/>
            <w:shd w:val="clear" w:color="auto" w:fill="auto"/>
          </w:tcPr>
          <w:p w14:paraId="569C888C" w14:textId="77777777" w:rsidR="00890035" w:rsidRPr="00F27B3A" w:rsidRDefault="00890035" w:rsidP="00890035">
            <w:pPr>
              <w:pStyle w:val="Tabletext"/>
            </w:pPr>
            <w:r w:rsidRPr="00F27B3A">
              <w:t>Hypertensive heart and chronic kidney disease, benign, with heart failure and with chronic kidney disease stage I through stage IV, or unspecified</w:t>
            </w:r>
          </w:p>
        </w:tc>
      </w:tr>
      <w:tr w:rsidR="00890035" w14:paraId="026FC2AB" w14:textId="77777777" w:rsidTr="00890035">
        <w:trPr>
          <w:trHeight w:val="350"/>
        </w:trPr>
        <w:tc>
          <w:tcPr>
            <w:tcW w:w="2802" w:type="dxa"/>
          </w:tcPr>
          <w:p w14:paraId="090CA49A" w14:textId="77777777" w:rsidR="00890035" w:rsidRPr="00F27B3A" w:rsidRDefault="00890035" w:rsidP="00890035">
            <w:pPr>
              <w:pStyle w:val="Tabletext"/>
            </w:pPr>
            <w:r>
              <w:t xml:space="preserve">CVD; </w:t>
            </w:r>
            <w:r w:rsidRPr="00A175E5">
              <w:t>HYPT</w:t>
            </w:r>
          </w:p>
        </w:tc>
        <w:tc>
          <w:tcPr>
            <w:tcW w:w="1701" w:type="dxa"/>
          </w:tcPr>
          <w:p w14:paraId="45136922" w14:textId="77777777" w:rsidR="00890035" w:rsidRPr="00F27B3A" w:rsidRDefault="00890035" w:rsidP="00890035">
            <w:pPr>
              <w:pStyle w:val="Tabletext"/>
            </w:pPr>
            <w:r w:rsidRPr="00F27B3A">
              <w:t>404.13</w:t>
            </w:r>
          </w:p>
        </w:tc>
        <w:tc>
          <w:tcPr>
            <w:tcW w:w="4536" w:type="dxa"/>
            <w:shd w:val="clear" w:color="auto" w:fill="auto"/>
          </w:tcPr>
          <w:p w14:paraId="14B5183E" w14:textId="77777777" w:rsidR="00890035" w:rsidRPr="00F27B3A" w:rsidRDefault="00890035" w:rsidP="00890035">
            <w:pPr>
              <w:pStyle w:val="Tabletext"/>
            </w:pPr>
            <w:r w:rsidRPr="00F27B3A">
              <w:t>Hypertensive heart and chronic kidney disease, benign, with heart failure and chronic kidney disease stage V or end stage renal disease</w:t>
            </w:r>
          </w:p>
        </w:tc>
      </w:tr>
      <w:tr w:rsidR="00890035" w14:paraId="33628A5B" w14:textId="77777777" w:rsidTr="00890035">
        <w:trPr>
          <w:trHeight w:val="350"/>
        </w:trPr>
        <w:tc>
          <w:tcPr>
            <w:tcW w:w="2802" w:type="dxa"/>
          </w:tcPr>
          <w:p w14:paraId="148BB9D2" w14:textId="77777777" w:rsidR="00890035" w:rsidRPr="00F27B3A" w:rsidRDefault="00890035" w:rsidP="00890035">
            <w:pPr>
              <w:pStyle w:val="Tabletext"/>
            </w:pPr>
            <w:r>
              <w:t xml:space="preserve">CVD; </w:t>
            </w:r>
            <w:r w:rsidRPr="00A175E5">
              <w:t>HYPT</w:t>
            </w:r>
          </w:p>
        </w:tc>
        <w:tc>
          <w:tcPr>
            <w:tcW w:w="1701" w:type="dxa"/>
          </w:tcPr>
          <w:p w14:paraId="4F645A66" w14:textId="77777777" w:rsidR="00890035" w:rsidRPr="00F27B3A" w:rsidRDefault="00890035" w:rsidP="00890035">
            <w:pPr>
              <w:pStyle w:val="Tabletext"/>
            </w:pPr>
            <w:r w:rsidRPr="00F27B3A">
              <w:t>404.90</w:t>
            </w:r>
          </w:p>
        </w:tc>
        <w:tc>
          <w:tcPr>
            <w:tcW w:w="4536" w:type="dxa"/>
            <w:shd w:val="clear" w:color="auto" w:fill="auto"/>
          </w:tcPr>
          <w:p w14:paraId="57ECD2DF" w14:textId="77777777" w:rsidR="00890035" w:rsidRPr="00F27B3A" w:rsidRDefault="00890035" w:rsidP="00890035">
            <w:pPr>
              <w:pStyle w:val="Tabletext"/>
            </w:pPr>
            <w:r w:rsidRPr="00F27B3A">
              <w:t>Hypertensive heart and chronic kidney disease, unspecified, without heart failure and with chronic kidney disease stage I through stage IV, or unspecified</w:t>
            </w:r>
          </w:p>
        </w:tc>
      </w:tr>
      <w:tr w:rsidR="00890035" w14:paraId="65D22A88" w14:textId="77777777" w:rsidTr="00890035">
        <w:trPr>
          <w:trHeight w:val="350"/>
        </w:trPr>
        <w:tc>
          <w:tcPr>
            <w:tcW w:w="2802" w:type="dxa"/>
          </w:tcPr>
          <w:p w14:paraId="66629AA0" w14:textId="77777777" w:rsidR="00890035" w:rsidRPr="00F27B3A" w:rsidRDefault="00890035" w:rsidP="00890035">
            <w:pPr>
              <w:pStyle w:val="Tabletext"/>
            </w:pPr>
            <w:r>
              <w:t xml:space="preserve">CVD; </w:t>
            </w:r>
            <w:r w:rsidRPr="00A175E5">
              <w:t>HYPT</w:t>
            </w:r>
          </w:p>
        </w:tc>
        <w:tc>
          <w:tcPr>
            <w:tcW w:w="1701" w:type="dxa"/>
          </w:tcPr>
          <w:p w14:paraId="6FD2D698" w14:textId="77777777" w:rsidR="00890035" w:rsidRPr="00F27B3A" w:rsidRDefault="00890035" w:rsidP="00890035">
            <w:pPr>
              <w:pStyle w:val="Tabletext"/>
            </w:pPr>
            <w:r w:rsidRPr="00F27B3A">
              <w:t>404.91</w:t>
            </w:r>
          </w:p>
        </w:tc>
        <w:tc>
          <w:tcPr>
            <w:tcW w:w="4536" w:type="dxa"/>
            <w:shd w:val="clear" w:color="auto" w:fill="auto"/>
          </w:tcPr>
          <w:p w14:paraId="067F89B2" w14:textId="77777777" w:rsidR="00890035" w:rsidRPr="00F27B3A" w:rsidRDefault="00890035" w:rsidP="00890035">
            <w:pPr>
              <w:pStyle w:val="Tabletext"/>
            </w:pPr>
            <w:r w:rsidRPr="00F27B3A">
              <w:t>Hypertensive heart and chronic kidney disease, unspecified, with heart failure and with chronic kidney disease stage I through stage IV, or unspecified</w:t>
            </w:r>
          </w:p>
        </w:tc>
      </w:tr>
      <w:tr w:rsidR="00890035" w14:paraId="4192AFA8" w14:textId="77777777" w:rsidTr="00890035">
        <w:trPr>
          <w:trHeight w:val="350"/>
        </w:trPr>
        <w:tc>
          <w:tcPr>
            <w:tcW w:w="2802" w:type="dxa"/>
          </w:tcPr>
          <w:p w14:paraId="4AB69E70" w14:textId="77777777" w:rsidR="00890035" w:rsidRPr="00F27B3A" w:rsidRDefault="00890035" w:rsidP="00890035">
            <w:pPr>
              <w:pStyle w:val="Tabletext"/>
            </w:pPr>
            <w:r>
              <w:t xml:space="preserve">CVD; </w:t>
            </w:r>
            <w:r w:rsidRPr="00A175E5">
              <w:t>HYPT</w:t>
            </w:r>
          </w:p>
        </w:tc>
        <w:tc>
          <w:tcPr>
            <w:tcW w:w="1701" w:type="dxa"/>
          </w:tcPr>
          <w:p w14:paraId="5AE91244" w14:textId="77777777" w:rsidR="00890035" w:rsidRPr="00F27B3A" w:rsidRDefault="00890035" w:rsidP="00890035">
            <w:pPr>
              <w:pStyle w:val="Tabletext"/>
            </w:pPr>
            <w:r w:rsidRPr="00F27B3A">
              <w:t>404.93</w:t>
            </w:r>
          </w:p>
        </w:tc>
        <w:tc>
          <w:tcPr>
            <w:tcW w:w="4536" w:type="dxa"/>
            <w:shd w:val="clear" w:color="auto" w:fill="auto"/>
          </w:tcPr>
          <w:p w14:paraId="3A6EA3E7" w14:textId="77777777" w:rsidR="00890035" w:rsidRPr="00F27B3A" w:rsidRDefault="00890035" w:rsidP="00890035">
            <w:pPr>
              <w:pStyle w:val="Tabletext"/>
            </w:pPr>
            <w:r w:rsidRPr="00F27B3A">
              <w:t>Hypertensive heart and chronic kidney disease, unspecified, with heart failure and chronic kidney disease stage V or end stage renal disease</w:t>
            </w:r>
          </w:p>
        </w:tc>
      </w:tr>
      <w:tr w:rsidR="00890035" w14:paraId="662F2182" w14:textId="77777777" w:rsidTr="00890035">
        <w:trPr>
          <w:trHeight w:val="350"/>
        </w:trPr>
        <w:tc>
          <w:tcPr>
            <w:tcW w:w="2802" w:type="dxa"/>
          </w:tcPr>
          <w:p w14:paraId="33699899" w14:textId="77777777" w:rsidR="00890035" w:rsidRPr="00F27B3A" w:rsidRDefault="00890035" w:rsidP="00890035">
            <w:pPr>
              <w:pStyle w:val="Tabletext"/>
            </w:pPr>
            <w:r>
              <w:t>CVD</w:t>
            </w:r>
          </w:p>
        </w:tc>
        <w:tc>
          <w:tcPr>
            <w:tcW w:w="1701" w:type="dxa"/>
          </w:tcPr>
          <w:p w14:paraId="750FF3E1" w14:textId="77777777" w:rsidR="00890035" w:rsidRPr="00F27B3A" w:rsidRDefault="00890035" w:rsidP="00890035">
            <w:pPr>
              <w:pStyle w:val="Tabletext"/>
            </w:pPr>
            <w:r w:rsidRPr="00F27B3A">
              <w:t>413.x</w:t>
            </w:r>
          </w:p>
        </w:tc>
        <w:tc>
          <w:tcPr>
            <w:tcW w:w="4536" w:type="dxa"/>
            <w:shd w:val="clear" w:color="auto" w:fill="auto"/>
          </w:tcPr>
          <w:p w14:paraId="000BF7D4" w14:textId="77777777" w:rsidR="00890035" w:rsidRPr="00F27B3A" w:rsidRDefault="00890035" w:rsidP="00890035">
            <w:pPr>
              <w:pStyle w:val="Tabletext"/>
            </w:pPr>
            <w:r w:rsidRPr="00F27B3A">
              <w:t>Angina pectoris</w:t>
            </w:r>
          </w:p>
        </w:tc>
      </w:tr>
      <w:tr w:rsidR="00890035" w14:paraId="389A6A1C" w14:textId="77777777" w:rsidTr="00890035">
        <w:trPr>
          <w:trHeight w:val="350"/>
        </w:trPr>
        <w:tc>
          <w:tcPr>
            <w:tcW w:w="2802" w:type="dxa"/>
          </w:tcPr>
          <w:p w14:paraId="3925597C" w14:textId="77777777" w:rsidR="00890035" w:rsidRPr="00F27B3A" w:rsidRDefault="00890035" w:rsidP="00890035">
            <w:pPr>
              <w:pStyle w:val="Tabletext"/>
            </w:pPr>
            <w:r>
              <w:t>CVD; VHD</w:t>
            </w:r>
          </w:p>
        </w:tc>
        <w:tc>
          <w:tcPr>
            <w:tcW w:w="1701" w:type="dxa"/>
          </w:tcPr>
          <w:p w14:paraId="68E6C8AE" w14:textId="77777777" w:rsidR="00890035" w:rsidRPr="00F27B3A" w:rsidRDefault="00890035" w:rsidP="00890035">
            <w:pPr>
              <w:pStyle w:val="Tabletext"/>
            </w:pPr>
            <w:r w:rsidRPr="00F27B3A">
              <w:t>414.xx</w:t>
            </w:r>
          </w:p>
        </w:tc>
        <w:tc>
          <w:tcPr>
            <w:tcW w:w="4536" w:type="dxa"/>
            <w:shd w:val="clear" w:color="auto" w:fill="auto"/>
          </w:tcPr>
          <w:p w14:paraId="78ADA4DB" w14:textId="77777777" w:rsidR="00890035" w:rsidRPr="00F27B3A" w:rsidRDefault="00890035" w:rsidP="00890035">
            <w:pPr>
              <w:pStyle w:val="Tabletext"/>
            </w:pPr>
            <w:r w:rsidRPr="00F27B3A">
              <w:t>Other forms of chronic ischemic heart disease</w:t>
            </w:r>
          </w:p>
        </w:tc>
      </w:tr>
      <w:tr w:rsidR="00890035" w14:paraId="5AEFF393" w14:textId="77777777" w:rsidTr="00890035">
        <w:trPr>
          <w:trHeight w:val="350"/>
        </w:trPr>
        <w:tc>
          <w:tcPr>
            <w:tcW w:w="2802" w:type="dxa"/>
          </w:tcPr>
          <w:p w14:paraId="16E57417" w14:textId="77777777" w:rsidR="00890035" w:rsidRPr="00F27B3A" w:rsidRDefault="00890035" w:rsidP="00890035">
            <w:pPr>
              <w:pStyle w:val="Tabletext"/>
            </w:pPr>
            <w:r>
              <w:t>CVD</w:t>
            </w:r>
          </w:p>
        </w:tc>
        <w:tc>
          <w:tcPr>
            <w:tcW w:w="1701" w:type="dxa"/>
          </w:tcPr>
          <w:p w14:paraId="7BA34781" w14:textId="77777777" w:rsidR="00890035" w:rsidRPr="00F27B3A" w:rsidRDefault="00890035" w:rsidP="00890035">
            <w:pPr>
              <w:pStyle w:val="Tabletext"/>
            </w:pPr>
            <w:r w:rsidRPr="00F27B3A">
              <w:t>415.0</w:t>
            </w:r>
          </w:p>
        </w:tc>
        <w:tc>
          <w:tcPr>
            <w:tcW w:w="4536" w:type="dxa"/>
            <w:shd w:val="clear" w:color="auto" w:fill="auto"/>
          </w:tcPr>
          <w:p w14:paraId="41FB260F" w14:textId="77777777" w:rsidR="00890035" w:rsidRPr="00F27B3A" w:rsidRDefault="00890035" w:rsidP="00890035">
            <w:pPr>
              <w:pStyle w:val="Tabletext"/>
            </w:pPr>
            <w:r w:rsidRPr="00F27B3A">
              <w:t xml:space="preserve">Acute </w:t>
            </w:r>
            <w:proofErr w:type="spellStart"/>
            <w:r w:rsidRPr="00F27B3A">
              <w:t>cor</w:t>
            </w:r>
            <w:proofErr w:type="spellEnd"/>
            <w:r w:rsidRPr="00F27B3A">
              <w:t xml:space="preserve"> pulmonale</w:t>
            </w:r>
          </w:p>
        </w:tc>
      </w:tr>
      <w:tr w:rsidR="00890035" w14:paraId="2188E0A1" w14:textId="77777777" w:rsidTr="00890035">
        <w:trPr>
          <w:trHeight w:val="350"/>
        </w:trPr>
        <w:tc>
          <w:tcPr>
            <w:tcW w:w="2802" w:type="dxa"/>
          </w:tcPr>
          <w:p w14:paraId="42603E58" w14:textId="77777777" w:rsidR="00890035" w:rsidRPr="00F27B3A" w:rsidRDefault="00890035" w:rsidP="00890035">
            <w:pPr>
              <w:pStyle w:val="Tabletext"/>
            </w:pPr>
            <w:r>
              <w:t>CVD</w:t>
            </w:r>
          </w:p>
        </w:tc>
        <w:tc>
          <w:tcPr>
            <w:tcW w:w="1701" w:type="dxa"/>
          </w:tcPr>
          <w:p w14:paraId="01449E0C" w14:textId="77777777" w:rsidR="00890035" w:rsidRPr="00F27B3A" w:rsidRDefault="00890035" w:rsidP="00890035">
            <w:pPr>
              <w:pStyle w:val="Tabletext"/>
            </w:pPr>
            <w:r w:rsidRPr="00F27B3A">
              <w:t>416.x</w:t>
            </w:r>
          </w:p>
        </w:tc>
        <w:tc>
          <w:tcPr>
            <w:tcW w:w="4536" w:type="dxa"/>
            <w:shd w:val="clear" w:color="auto" w:fill="auto"/>
          </w:tcPr>
          <w:p w14:paraId="406FF14D" w14:textId="77777777" w:rsidR="00890035" w:rsidRPr="00F27B3A" w:rsidRDefault="00890035" w:rsidP="00890035">
            <w:pPr>
              <w:pStyle w:val="Tabletext"/>
            </w:pPr>
            <w:r w:rsidRPr="00F27B3A">
              <w:t>Chronic pulmonary heart disease</w:t>
            </w:r>
          </w:p>
        </w:tc>
      </w:tr>
      <w:tr w:rsidR="00890035" w14:paraId="7CEACFE7" w14:textId="77777777" w:rsidTr="00890035">
        <w:trPr>
          <w:trHeight w:val="350"/>
        </w:trPr>
        <w:tc>
          <w:tcPr>
            <w:tcW w:w="2802" w:type="dxa"/>
          </w:tcPr>
          <w:p w14:paraId="1B1E54A3" w14:textId="77777777" w:rsidR="00890035" w:rsidRPr="00F27B3A" w:rsidRDefault="00890035" w:rsidP="00890035">
            <w:pPr>
              <w:pStyle w:val="Tabletext"/>
            </w:pPr>
            <w:r>
              <w:t>CVD; VHD</w:t>
            </w:r>
          </w:p>
        </w:tc>
        <w:tc>
          <w:tcPr>
            <w:tcW w:w="1701" w:type="dxa"/>
          </w:tcPr>
          <w:p w14:paraId="75A1A403" w14:textId="77777777" w:rsidR="00890035" w:rsidRPr="00F27B3A" w:rsidRDefault="00890035" w:rsidP="00890035">
            <w:pPr>
              <w:pStyle w:val="Tabletext"/>
            </w:pPr>
            <w:r w:rsidRPr="00F27B3A">
              <w:t>420.xx</w:t>
            </w:r>
          </w:p>
        </w:tc>
        <w:tc>
          <w:tcPr>
            <w:tcW w:w="4536" w:type="dxa"/>
            <w:shd w:val="clear" w:color="auto" w:fill="auto"/>
          </w:tcPr>
          <w:p w14:paraId="551E0D23" w14:textId="77777777" w:rsidR="00890035" w:rsidRPr="00F27B3A" w:rsidRDefault="00890035" w:rsidP="00890035">
            <w:pPr>
              <w:pStyle w:val="Tabletext"/>
            </w:pPr>
            <w:r w:rsidRPr="00F27B3A">
              <w:t>Acute pericarditis</w:t>
            </w:r>
          </w:p>
        </w:tc>
      </w:tr>
      <w:tr w:rsidR="00890035" w14:paraId="4D4703A9" w14:textId="77777777" w:rsidTr="00890035">
        <w:trPr>
          <w:trHeight w:val="350"/>
        </w:trPr>
        <w:tc>
          <w:tcPr>
            <w:tcW w:w="2802" w:type="dxa"/>
          </w:tcPr>
          <w:p w14:paraId="5736C91A" w14:textId="77777777" w:rsidR="00890035" w:rsidRPr="00F27B3A" w:rsidRDefault="00890035" w:rsidP="00890035">
            <w:pPr>
              <w:pStyle w:val="Tabletext"/>
            </w:pPr>
            <w:r>
              <w:t>CVD</w:t>
            </w:r>
          </w:p>
        </w:tc>
        <w:tc>
          <w:tcPr>
            <w:tcW w:w="1701" w:type="dxa"/>
          </w:tcPr>
          <w:p w14:paraId="6BCDD1C5" w14:textId="77777777" w:rsidR="00890035" w:rsidRPr="00F27B3A" w:rsidRDefault="00890035" w:rsidP="00890035">
            <w:pPr>
              <w:pStyle w:val="Tabletext"/>
            </w:pPr>
            <w:r w:rsidRPr="00F27B3A">
              <w:t>421.x</w:t>
            </w:r>
          </w:p>
        </w:tc>
        <w:tc>
          <w:tcPr>
            <w:tcW w:w="4536" w:type="dxa"/>
            <w:shd w:val="clear" w:color="auto" w:fill="auto"/>
          </w:tcPr>
          <w:p w14:paraId="51F55EE9" w14:textId="77777777" w:rsidR="00890035" w:rsidRPr="00F27B3A" w:rsidRDefault="00890035" w:rsidP="00890035">
            <w:pPr>
              <w:pStyle w:val="Tabletext"/>
            </w:pPr>
            <w:r w:rsidRPr="00F27B3A">
              <w:t>Acute and subacute endocarditis</w:t>
            </w:r>
          </w:p>
        </w:tc>
      </w:tr>
      <w:tr w:rsidR="00890035" w14:paraId="202C4DEB" w14:textId="77777777" w:rsidTr="00890035">
        <w:trPr>
          <w:trHeight w:val="350"/>
        </w:trPr>
        <w:tc>
          <w:tcPr>
            <w:tcW w:w="2802" w:type="dxa"/>
          </w:tcPr>
          <w:p w14:paraId="38643D44" w14:textId="77777777" w:rsidR="00890035" w:rsidRPr="00F27B3A" w:rsidRDefault="00890035" w:rsidP="00890035">
            <w:pPr>
              <w:pStyle w:val="Tabletext"/>
            </w:pPr>
            <w:r>
              <w:t>CVD</w:t>
            </w:r>
          </w:p>
        </w:tc>
        <w:tc>
          <w:tcPr>
            <w:tcW w:w="1701" w:type="dxa"/>
          </w:tcPr>
          <w:p w14:paraId="788F2F7E" w14:textId="77777777" w:rsidR="00890035" w:rsidRPr="00F27B3A" w:rsidRDefault="00890035" w:rsidP="00890035">
            <w:pPr>
              <w:pStyle w:val="Tabletext"/>
            </w:pPr>
            <w:r w:rsidRPr="00F27B3A">
              <w:t>422.xx</w:t>
            </w:r>
          </w:p>
        </w:tc>
        <w:tc>
          <w:tcPr>
            <w:tcW w:w="4536" w:type="dxa"/>
            <w:shd w:val="clear" w:color="auto" w:fill="auto"/>
          </w:tcPr>
          <w:p w14:paraId="281DF427" w14:textId="77777777" w:rsidR="00890035" w:rsidRPr="00F27B3A" w:rsidRDefault="00890035" w:rsidP="00890035">
            <w:pPr>
              <w:pStyle w:val="Tabletext"/>
            </w:pPr>
            <w:r w:rsidRPr="00F27B3A">
              <w:t>Acute myocarditis</w:t>
            </w:r>
          </w:p>
        </w:tc>
      </w:tr>
      <w:tr w:rsidR="00890035" w14:paraId="6086787A" w14:textId="77777777" w:rsidTr="00890035">
        <w:trPr>
          <w:trHeight w:val="350"/>
        </w:trPr>
        <w:tc>
          <w:tcPr>
            <w:tcW w:w="2802" w:type="dxa"/>
          </w:tcPr>
          <w:p w14:paraId="5EB5EA5D" w14:textId="77777777" w:rsidR="00890035" w:rsidRPr="00F27B3A" w:rsidRDefault="00890035" w:rsidP="00890035">
            <w:pPr>
              <w:pStyle w:val="Tabletext"/>
            </w:pPr>
            <w:r>
              <w:t>CVD</w:t>
            </w:r>
          </w:p>
        </w:tc>
        <w:tc>
          <w:tcPr>
            <w:tcW w:w="1701" w:type="dxa"/>
          </w:tcPr>
          <w:p w14:paraId="03ECE242" w14:textId="77777777" w:rsidR="00890035" w:rsidRPr="00F27B3A" w:rsidRDefault="00890035" w:rsidP="00890035">
            <w:pPr>
              <w:pStyle w:val="Tabletext"/>
            </w:pPr>
            <w:r w:rsidRPr="00F27B3A">
              <w:t>423.x</w:t>
            </w:r>
          </w:p>
        </w:tc>
        <w:tc>
          <w:tcPr>
            <w:tcW w:w="4536" w:type="dxa"/>
            <w:shd w:val="clear" w:color="auto" w:fill="auto"/>
          </w:tcPr>
          <w:p w14:paraId="31B0A3BE" w14:textId="77777777" w:rsidR="00890035" w:rsidRPr="00F27B3A" w:rsidRDefault="00890035" w:rsidP="00890035">
            <w:pPr>
              <w:pStyle w:val="Tabletext"/>
            </w:pPr>
            <w:r w:rsidRPr="00F27B3A">
              <w:t>Other diseases of pericardium</w:t>
            </w:r>
          </w:p>
        </w:tc>
      </w:tr>
      <w:tr w:rsidR="00890035" w14:paraId="6FFF9984" w14:textId="77777777" w:rsidTr="00890035">
        <w:trPr>
          <w:trHeight w:val="350"/>
        </w:trPr>
        <w:tc>
          <w:tcPr>
            <w:tcW w:w="2802" w:type="dxa"/>
          </w:tcPr>
          <w:p w14:paraId="21C8D2F6" w14:textId="77777777" w:rsidR="00890035" w:rsidRPr="00F27B3A" w:rsidRDefault="00890035" w:rsidP="00890035">
            <w:pPr>
              <w:pStyle w:val="Tabletext"/>
            </w:pPr>
            <w:r>
              <w:t>CVD; VHD</w:t>
            </w:r>
          </w:p>
        </w:tc>
        <w:tc>
          <w:tcPr>
            <w:tcW w:w="1701" w:type="dxa"/>
          </w:tcPr>
          <w:p w14:paraId="3051FDC3" w14:textId="77777777" w:rsidR="00890035" w:rsidRPr="00F27B3A" w:rsidRDefault="00890035" w:rsidP="00890035">
            <w:pPr>
              <w:pStyle w:val="Tabletext"/>
            </w:pPr>
            <w:r w:rsidRPr="00F27B3A">
              <w:t>424.xx</w:t>
            </w:r>
          </w:p>
        </w:tc>
        <w:tc>
          <w:tcPr>
            <w:tcW w:w="4536" w:type="dxa"/>
            <w:shd w:val="clear" w:color="auto" w:fill="auto"/>
          </w:tcPr>
          <w:p w14:paraId="5480E5E0" w14:textId="77777777" w:rsidR="00890035" w:rsidRPr="00F27B3A" w:rsidRDefault="00890035" w:rsidP="00890035">
            <w:pPr>
              <w:pStyle w:val="Tabletext"/>
            </w:pPr>
            <w:r w:rsidRPr="00F27B3A">
              <w:t>Other diseases of endocardium</w:t>
            </w:r>
          </w:p>
        </w:tc>
      </w:tr>
      <w:tr w:rsidR="00890035" w14:paraId="202B831A" w14:textId="77777777" w:rsidTr="00890035">
        <w:trPr>
          <w:trHeight w:val="350"/>
        </w:trPr>
        <w:tc>
          <w:tcPr>
            <w:tcW w:w="2802" w:type="dxa"/>
          </w:tcPr>
          <w:p w14:paraId="3BB1404F" w14:textId="77777777" w:rsidR="00890035" w:rsidRPr="00F27B3A" w:rsidRDefault="00890035" w:rsidP="00890035">
            <w:pPr>
              <w:pStyle w:val="Tabletext"/>
            </w:pPr>
            <w:r>
              <w:t>CVD</w:t>
            </w:r>
          </w:p>
        </w:tc>
        <w:tc>
          <w:tcPr>
            <w:tcW w:w="1701" w:type="dxa"/>
          </w:tcPr>
          <w:p w14:paraId="19FCEB25" w14:textId="77777777" w:rsidR="00890035" w:rsidRPr="00F27B3A" w:rsidRDefault="00890035" w:rsidP="00890035">
            <w:pPr>
              <w:pStyle w:val="Tabletext"/>
            </w:pPr>
            <w:r w:rsidRPr="00F27B3A">
              <w:t>425.xx</w:t>
            </w:r>
          </w:p>
        </w:tc>
        <w:tc>
          <w:tcPr>
            <w:tcW w:w="4536" w:type="dxa"/>
            <w:shd w:val="clear" w:color="auto" w:fill="auto"/>
          </w:tcPr>
          <w:p w14:paraId="16D5B91E" w14:textId="77777777" w:rsidR="00890035" w:rsidRPr="00F27B3A" w:rsidRDefault="00890035" w:rsidP="00890035">
            <w:pPr>
              <w:pStyle w:val="Tabletext"/>
            </w:pPr>
            <w:r w:rsidRPr="00F27B3A">
              <w:t>Cardiomyopathy</w:t>
            </w:r>
          </w:p>
        </w:tc>
      </w:tr>
      <w:tr w:rsidR="00890035" w14:paraId="0AD29A9B" w14:textId="77777777" w:rsidTr="00890035">
        <w:trPr>
          <w:trHeight w:val="350"/>
        </w:trPr>
        <w:tc>
          <w:tcPr>
            <w:tcW w:w="2802" w:type="dxa"/>
          </w:tcPr>
          <w:p w14:paraId="40512FB2" w14:textId="77777777" w:rsidR="00890035" w:rsidRPr="00F27B3A" w:rsidRDefault="00890035" w:rsidP="00890035">
            <w:pPr>
              <w:pStyle w:val="Tabletext"/>
            </w:pPr>
            <w:r>
              <w:t>CVD</w:t>
            </w:r>
          </w:p>
        </w:tc>
        <w:tc>
          <w:tcPr>
            <w:tcW w:w="1701" w:type="dxa"/>
          </w:tcPr>
          <w:p w14:paraId="059FA2CC" w14:textId="77777777" w:rsidR="00890035" w:rsidRPr="00F27B3A" w:rsidRDefault="00890035" w:rsidP="00890035">
            <w:pPr>
              <w:pStyle w:val="Tabletext"/>
            </w:pPr>
            <w:r w:rsidRPr="00F27B3A">
              <w:t>426.xx</w:t>
            </w:r>
          </w:p>
        </w:tc>
        <w:tc>
          <w:tcPr>
            <w:tcW w:w="4536" w:type="dxa"/>
            <w:shd w:val="clear" w:color="auto" w:fill="auto"/>
          </w:tcPr>
          <w:p w14:paraId="58352B7F" w14:textId="77777777" w:rsidR="00890035" w:rsidRPr="00F27B3A" w:rsidRDefault="00890035" w:rsidP="00890035">
            <w:pPr>
              <w:pStyle w:val="Tabletext"/>
            </w:pPr>
            <w:r w:rsidRPr="00F27B3A">
              <w:t>Conduction disorders</w:t>
            </w:r>
          </w:p>
        </w:tc>
      </w:tr>
      <w:tr w:rsidR="00890035" w14:paraId="0F33E900" w14:textId="77777777" w:rsidTr="00890035">
        <w:trPr>
          <w:trHeight w:val="350"/>
        </w:trPr>
        <w:tc>
          <w:tcPr>
            <w:tcW w:w="2802" w:type="dxa"/>
          </w:tcPr>
          <w:p w14:paraId="4C81DC43" w14:textId="77777777" w:rsidR="00890035" w:rsidRPr="00F27B3A" w:rsidRDefault="00890035" w:rsidP="00890035">
            <w:pPr>
              <w:pStyle w:val="Tabletext"/>
            </w:pPr>
            <w:r>
              <w:t>CVD; AF</w:t>
            </w:r>
          </w:p>
        </w:tc>
        <w:tc>
          <w:tcPr>
            <w:tcW w:w="1701" w:type="dxa"/>
          </w:tcPr>
          <w:p w14:paraId="2CEBD9C5" w14:textId="77777777" w:rsidR="00890035" w:rsidRPr="00F27B3A" w:rsidRDefault="00890035" w:rsidP="00890035">
            <w:pPr>
              <w:pStyle w:val="Tabletext"/>
            </w:pPr>
            <w:r w:rsidRPr="00F27B3A">
              <w:t>427.xx</w:t>
            </w:r>
          </w:p>
        </w:tc>
        <w:tc>
          <w:tcPr>
            <w:tcW w:w="4536" w:type="dxa"/>
            <w:shd w:val="clear" w:color="auto" w:fill="auto"/>
          </w:tcPr>
          <w:p w14:paraId="6F0E35D4" w14:textId="77777777" w:rsidR="00890035" w:rsidRPr="00F27B3A" w:rsidRDefault="00890035" w:rsidP="00890035">
            <w:pPr>
              <w:pStyle w:val="Tabletext"/>
            </w:pPr>
            <w:r w:rsidRPr="00F27B3A">
              <w:t>Cardiac dysrhythmias</w:t>
            </w:r>
          </w:p>
        </w:tc>
      </w:tr>
      <w:tr w:rsidR="00890035" w14:paraId="059220CA" w14:textId="77777777" w:rsidTr="00890035">
        <w:trPr>
          <w:trHeight w:val="350"/>
        </w:trPr>
        <w:tc>
          <w:tcPr>
            <w:tcW w:w="2802" w:type="dxa"/>
          </w:tcPr>
          <w:p w14:paraId="557E5687" w14:textId="77777777" w:rsidR="00890035" w:rsidRPr="00F27B3A" w:rsidRDefault="00890035" w:rsidP="00890035">
            <w:pPr>
              <w:pStyle w:val="Tabletext"/>
            </w:pPr>
            <w:r>
              <w:t>CVD</w:t>
            </w:r>
          </w:p>
        </w:tc>
        <w:tc>
          <w:tcPr>
            <w:tcW w:w="1701" w:type="dxa"/>
          </w:tcPr>
          <w:p w14:paraId="6ACA555A" w14:textId="77777777" w:rsidR="00890035" w:rsidRPr="00F27B3A" w:rsidRDefault="00890035" w:rsidP="00890035">
            <w:pPr>
              <w:pStyle w:val="Tabletext"/>
            </w:pPr>
            <w:r w:rsidRPr="00F27B3A">
              <w:t>429.xx</w:t>
            </w:r>
          </w:p>
        </w:tc>
        <w:tc>
          <w:tcPr>
            <w:tcW w:w="4536" w:type="dxa"/>
            <w:shd w:val="clear" w:color="auto" w:fill="auto"/>
          </w:tcPr>
          <w:p w14:paraId="6F395581" w14:textId="77777777" w:rsidR="00890035" w:rsidRPr="00F27B3A" w:rsidRDefault="00890035" w:rsidP="00890035">
            <w:pPr>
              <w:pStyle w:val="Tabletext"/>
            </w:pPr>
            <w:r w:rsidRPr="00F27B3A">
              <w:t>Ill-defined descriptions and complications of heart disease</w:t>
            </w:r>
          </w:p>
        </w:tc>
      </w:tr>
      <w:tr w:rsidR="00890035" w14:paraId="0BF0AD10" w14:textId="77777777" w:rsidTr="00890035">
        <w:trPr>
          <w:trHeight w:val="350"/>
        </w:trPr>
        <w:tc>
          <w:tcPr>
            <w:tcW w:w="2802" w:type="dxa"/>
          </w:tcPr>
          <w:p w14:paraId="5200A0A6" w14:textId="77777777" w:rsidR="00890035" w:rsidRPr="00F27B3A" w:rsidRDefault="00890035" w:rsidP="00890035">
            <w:pPr>
              <w:pStyle w:val="Tabletext"/>
            </w:pPr>
            <w:r>
              <w:t>VHD</w:t>
            </w:r>
          </w:p>
        </w:tc>
        <w:tc>
          <w:tcPr>
            <w:tcW w:w="1701" w:type="dxa"/>
          </w:tcPr>
          <w:p w14:paraId="7D1FF424" w14:textId="77777777" w:rsidR="00890035" w:rsidRPr="00F27B3A" w:rsidRDefault="00890035" w:rsidP="00890035">
            <w:pPr>
              <w:pStyle w:val="Tabletext"/>
            </w:pPr>
            <w:r w:rsidRPr="00F27B3A">
              <w:t>391.1</w:t>
            </w:r>
          </w:p>
        </w:tc>
        <w:tc>
          <w:tcPr>
            <w:tcW w:w="4536" w:type="dxa"/>
            <w:shd w:val="clear" w:color="auto" w:fill="auto"/>
          </w:tcPr>
          <w:p w14:paraId="4DE6023D" w14:textId="77777777" w:rsidR="00890035" w:rsidRPr="00F27B3A" w:rsidRDefault="00890035" w:rsidP="00890035">
            <w:pPr>
              <w:pStyle w:val="Tabletext"/>
            </w:pPr>
            <w:r w:rsidRPr="00F27B3A">
              <w:t>Acute rheumatic endocarditis</w:t>
            </w:r>
          </w:p>
        </w:tc>
      </w:tr>
      <w:tr w:rsidR="00890035" w14:paraId="7227B2D2" w14:textId="77777777" w:rsidTr="00890035">
        <w:trPr>
          <w:trHeight w:val="350"/>
        </w:trPr>
        <w:tc>
          <w:tcPr>
            <w:tcW w:w="2802" w:type="dxa"/>
          </w:tcPr>
          <w:p w14:paraId="2B2BFC8E" w14:textId="77777777" w:rsidR="00890035" w:rsidRPr="00CA6363" w:rsidRDefault="00890035" w:rsidP="00890035">
            <w:pPr>
              <w:pStyle w:val="Tabletext"/>
            </w:pPr>
            <w:r w:rsidRPr="00CA6363">
              <w:t>REVAZ</w:t>
            </w:r>
          </w:p>
        </w:tc>
        <w:tc>
          <w:tcPr>
            <w:tcW w:w="1701" w:type="dxa"/>
          </w:tcPr>
          <w:p w14:paraId="5184A0D6" w14:textId="77777777" w:rsidR="00890035" w:rsidRPr="00CA6363" w:rsidRDefault="00890035" w:rsidP="00890035">
            <w:pPr>
              <w:pStyle w:val="Tabletext"/>
            </w:pPr>
            <w:r>
              <w:t>36.03</w:t>
            </w:r>
          </w:p>
        </w:tc>
        <w:tc>
          <w:tcPr>
            <w:tcW w:w="4536" w:type="dxa"/>
            <w:shd w:val="clear" w:color="auto" w:fill="auto"/>
          </w:tcPr>
          <w:p w14:paraId="681B15FE" w14:textId="77777777" w:rsidR="00890035" w:rsidRPr="00855645" w:rsidRDefault="00890035" w:rsidP="00890035">
            <w:pPr>
              <w:pStyle w:val="Tabletext"/>
            </w:pPr>
            <w:r w:rsidRPr="00CA6363">
              <w:t xml:space="preserve">Open chest coronary artery angioplasty                                                                                                                                             </w:t>
            </w:r>
          </w:p>
        </w:tc>
      </w:tr>
      <w:tr w:rsidR="00890035" w14:paraId="1EB64DD0" w14:textId="77777777" w:rsidTr="00890035">
        <w:trPr>
          <w:trHeight w:val="350"/>
        </w:trPr>
        <w:tc>
          <w:tcPr>
            <w:tcW w:w="2802" w:type="dxa"/>
          </w:tcPr>
          <w:p w14:paraId="780424A9" w14:textId="77777777" w:rsidR="00890035" w:rsidRPr="00CA6363" w:rsidRDefault="00890035" w:rsidP="00890035">
            <w:pPr>
              <w:pStyle w:val="Tabletext"/>
            </w:pPr>
            <w:r w:rsidRPr="00CA6363">
              <w:t>REVAZ</w:t>
            </w:r>
          </w:p>
        </w:tc>
        <w:tc>
          <w:tcPr>
            <w:tcW w:w="1701" w:type="dxa"/>
          </w:tcPr>
          <w:p w14:paraId="51FF69B2" w14:textId="77777777" w:rsidR="00890035" w:rsidRPr="00CA6363" w:rsidRDefault="00890035" w:rsidP="00890035">
            <w:pPr>
              <w:pStyle w:val="Tabletext"/>
            </w:pPr>
            <w:r>
              <w:t>36.04</w:t>
            </w:r>
          </w:p>
        </w:tc>
        <w:tc>
          <w:tcPr>
            <w:tcW w:w="4536" w:type="dxa"/>
            <w:shd w:val="clear" w:color="auto" w:fill="auto"/>
          </w:tcPr>
          <w:p w14:paraId="4E86A6B5" w14:textId="77777777" w:rsidR="00890035" w:rsidRPr="00855645" w:rsidRDefault="00890035" w:rsidP="00890035">
            <w:pPr>
              <w:pStyle w:val="Tabletext"/>
            </w:pPr>
            <w:r w:rsidRPr="00CA6363">
              <w:t>Intracoronary artery thrombolytic infusion</w:t>
            </w:r>
          </w:p>
        </w:tc>
      </w:tr>
      <w:tr w:rsidR="00890035" w14:paraId="2F18BD6B" w14:textId="77777777" w:rsidTr="00890035">
        <w:trPr>
          <w:trHeight w:val="350"/>
        </w:trPr>
        <w:tc>
          <w:tcPr>
            <w:tcW w:w="2802" w:type="dxa"/>
          </w:tcPr>
          <w:p w14:paraId="52D3F928" w14:textId="77777777" w:rsidR="00890035" w:rsidRPr="00855645" w:rsidRDefault="00890035" w:rsidP="00890035">
            <w:pPr>
              <w:pStyle w:val="Tabletext"/>
            </w:pPr>
            <w:r w:rsidRPr="00855645">
              <w:t>REVAZ</w:t>
            </w:r>
          </w:p>
        </w:tc>
        <w:tc>
          <w:tcPr>
            <w:tcW w:w="1701" w:type="dxa"/>
          </w:tcPr>
          <w:p w14:paraId="290A5025" w14:textId="77777777" w:rsidR="00890035" w:rsidRPr="00855645" w:rsidRDefault="00890035" w:rsidP="00890035">
            <w:pPr>
              <w:pStyle w:val="Tabletext"/>
            </w:pPr>
            <w:r>
              <w:t>36.09</w:t>
            </w:r>
          </w:p>
        </w:tc>
        <w:tc>
          <w:tcPr>
            <w:tcW w:w="4536" w:type="dxa"/>
            <w:shd w:val="clear" w:color="auto" w:fill="auto"/>
          </w:tcPr>
          <w:p w14:paraId="0BB16267" w14:textId="77777777" w:rsidR="00890035" w:rsidRPr="00F27B3A" w:rsidRDefault="00890035" w:rsidP="00890035">
            <w:pPr>
              <w:pStyle w:val="Tabletext"/>
            </w:pPr>
            <w:r w:rsidRPr="00855645">
              <w:t xml:space="preserve">Other removal of coronary artery obstruction   </w:t>
            </w:r>
          </w:p>
        </w:tc>
      </w:tr>
      <w:tr w:rsidR="00890035" w14:paraId="3D0C8C50" w14:textId="77777777" w:rsidTr="00890035">
        <w:trPr>
          <w:trHeight w:val="350"/>
        </w:trPr>
        <w:tc>
          <w:tcPr>
            <w:tcW w:w="2802" w:type="dxa"/>
          </w:tcPr>
          <w:p w14:paraId="63278DF5" w14:textId="77777777" w:rsidR="00890035" w:rsidRPr="00F27B3A" w:rsidRDefault="00890035" w:rsidP="00890035">
            <w:pPr>
              <w:pStyle w:val="Tabletext"/>
            </w:pPr>
            <w:r>
              <w:lastRenderedPageBreak/>
              <w:t>REVAZ</w:t>
            </w:r>
          </w:p>
        </w:tc>
        <w:tc>
          <w:tcPr>
            <w:tcW w:w="1701" w:type="dxa"/>
          </w:tcPr>
          <w:p w14:paraId="7F7DD2E8" w14:textId="77777777" w:rsidR="00890035" w:rsidRPr="00F27B3A" w:rsidRDefault="00890035" w:rsidP="00890035">
            <w:pPr>
              <w:pStyle w:val="Tabletext"/>
            </w:pPr>
            <w:r w:rsidRPr="00F27B3A">
              <w:t>36.2</w:t>
            </w:r>
          </w:p>
        </w:tc>
        <w:tc>
          <w:tcPr>
            <w:tcW w:w="4536" w:type="dxa"/>
            <w:shd w:val="clear" w:color="auto" w:fill="auto"/>
          </w:tcPr>
          <w:p w14:paraId="1911057F" w14:textId="77777777" w:rsidR="00890035" w:rsidRPr="00F27B3A" w:rsidRDefault="00890035" w:rsidP="00890035">
            <w:pPr>
              <w:pStyle w:val="Tabletext"/>
            </w:pPr>
            <w:r w:rsidRPr="00F27B3A">
              <w:t>Heart revascularization by arterial implant</w:t>
            </w:r>
          </w:p>
        </w:tc>
      </w:tr>
      <w:tr w:rsidR="00890035" w14:paraId="03C2E867" w14:textId="77777777" w:rsidTr="00890035">
        <w:trPr>
          <w:trHeight w:val="350"/>
        </w:trPr>
        <w:tc>
          <w:tcPr>
            <w:tcW w:w="2802" w:type="dxa"/>
          </w:tcPr>
          <w:p w14:paraId="256FB53A" w14:textId="77777777" w:rsidR="00890035" w:rsidRPr="00F27B3A" w:rsidRDefault="00890035" w:rsidP="00890035">
            <w:pPr>
              <w:pStyle w:val="Tabletext"/>
            </w:pPr>
            <w:r>
              <w:t>REVAZ</w:t>
            </w:r>
          </w:p>
        </w:tc>
        <w:tc>
          <w:tcPr>
            <w:tcW w:w="1701" w:type="dxa"/>
          </w:tcPr>
          <w:p w14:paraId="49883595" w14:textId="77777777" w:rsidR="00890035" w:rsidRPr="00F27B3A" w:rsidRDefault="00890035" w:rsidP="00890035">
            <w:pPr>
              <w:pStyle w:val="Tabletext"/>
            </w:pPr>
            <w:r w:rsidRPr="00F27B3A">
              <w:t>36.3x</w:t>
            </w:r>
          </w:p>
        </w:tc>
        <w:tc>
          <w:tcPr>
            <w:tcW w:w="4536" w:type="dxa"/>
            <w:shd w:val="clear" w:color="auto" w:fill="auto"/>
          </w:tcPr>
          <w:p w14:paraId="097C61DC" w14:textId="77777777" w:rsidR="00890035" w:rsidRPr="00F27B3A" w:rsidRDefault="00890035" w:rsidP="00890035">
            <w:pPr>
              <w:pStyle w:val="Tabletext"/>
            </w:pPr>
            <w:r w:rsidRPr="00F27B3A">
              <w:t>Other heart revascularization</w:t>
            </w:r>
          </w:p>
        </w:tc>
      </w:tr>
      <w:tr w:rsidR="00890035" w14:paraId="6DB513F8" w14:textId="77777777" w:rsidTr="00890035">
        <w:trPr>
          <w:trHeight w:val="350"/>
        </w:trPr>
        <w:tc>
          <w:tcPr>
            <w:tcW w:w="2802" w:type="dxa"/>
          </w:tcPr>
          <w:p w14:paraId="675A62B9" w14:textId="77777777" w:rsidR="00890035" w:rsidRPr="00F27B3A" w:rsidRDefault="00890035" w:rsidP="00890035">
            <w:pPr>
              <w:pStyle w:val="Tabletext"/>
            </w:pPr>
            <w:r>
              <w:t>REVAZ</w:t>
            </w:r>
          </w:p>
        </w:tc>
        <w:tc>
          <w:tcPr>
            <w:tcW w:w="1701" w:type="dxa"/>
          </w:tcPr>
          <w:p w14:paraId="118A52F7" w14:textId="77777777" w:rsidR="00890035" w:rsidRPr="00F27B3A" w:rsidRDefault="00890035" w:rsidP="00890035">
            <w:pPr>
              <w:pStyle w:val="Tabletext"/>
            </w:pPr>
            <w:r w:rsidRPr="00F27B3A">
              <w:t>33999</w:t>
            </w:r>
          </w:p>
        </w:tc>
        <w:tc>
          <w:tcPr>
            <w:tcW w:w="4536" w:type="dxa"/>
            <w:shd w:val="clear" w:color="auto" w:fill="auto"/>
          </w:tcPr>
          <w:p w14:paraId="029D7599" w14:textId="77777777" w:rsidR="00890035" w:rsidRPr="00F27B3A" w:rsidRDefault="00890035" w:rsidP="00890035">
            <w:pPr>
              <w:pStyle w:val="Tabletext"/>
            </w:pPr>
            <w:r w:rsidRPr="00F27B3A">
              <w:t>Unlisted procedure, cardiac surgery</w:t>
            </w:r>
          </w:p>
        </w:tc>
      </w:tr>
      <w:tr w:rsidR="00890035" w14:paraId="11E262E6" w14:textId="77777777" w:rsidTr="00890035">
        <w:trPr>
          <w:trHeight w:val="350"/>
        </w:trPr>
        <w:tc>
          <w:tcPr>
            <w:tcW w:w="2802" w:type="dxa"/>
          </w:tcPr>
          <w:p w14:paraId="56CC0370" w14:textId="77777777" w:rsidR="00890035" w:rsidRPr="00F27B3A" w:rsidRDefault="00890035" w:rsidP="00890035">
            <w:pPr>
              <w:pStyle w:val="Tabletext"/>
            </w:pPr>
            <w:r>
              <w:t>REVAZ</w:t>
            </w:r>
          </w:p>
        </w:tc>
        <w:tc>
          <w:tcPr>
            <w:tcW w:w="1701" w:type="dxa"/>
          </w:tcPr>
          <w:p w14:paraId="6BACB148" w14:textId="77777777" w:rsidR="00890035" w:rsidRPr="00F27B3A" w:rsidRDefault="00890035" w:rsidP="00890035">
            <w:pPr>
              <w:pStyle w:val="Tabletext"/>
            </w:pPr>
            <w:r w:rsidRPr="00F27B3A">
              <w:t>33140</w:t>
            </w:r>
          </w:p>
        </w:tc>
        <w:tc>
          <w:tcPr>
            <w:tcW w:w="4536" w:type="dxa"/>
            <w:shd w:val="clear" w:color="auto" w:fill="auto"/>
          </w:tcPr>
          <w:p w14:paraId="5B1A0FF0" w14:textId="77777777" w:rsidR="00890035" w:rsidRPr="00F27B3A" w:rsidRDefault="00890035" w:rsidP="00890035">
            <w:pPr>
              <w:pStyle w:val="Tabletext"/>
            </w:pPr>
            <w:proofErr w:type="spellStart"/>
            <w:r w:rsidRPr="00F27B3A">
              <w:t>Transmyocardial</w:t>
            </w:r>
            <w:proofErr w:type="spellEnd"/>
            <w:r w:rsidRPr="00F27B3A">
              <w:t xml:space="preserve"> laser revascularization, by thoracotomy; (separate procedure)</w:t>
            </w:r>
          </w:p>
        </w:tc>
      </w:tr>
      <w:tr w:rsidR="00890035" w14:paraId="1AA74571" w14:textId="77777777" w:rsidTr="00890035">
        <w:trPr>
          <w:trHeight w:val="350"/>
        </w:trPr>
        <w:tc>
          <w:tcPr>
            <w:tcW w:w="2802" w:type="dxa"/>
            <w:tcBorders>
              <w:bottom w:val="single" w:sz="4" w:space="0" w:color="auto"/>
            </w:tcBorders>
          </w:tcPr>
          <w:p w14:paraId="34F8DCEF" w14:textId="77777777" w:rsidR="00890035" w:rsidRPr="00F27B3A" w:rsidRDefault="00890035" w:rsidP="00890035">
            <w:pPr>
              <w:pStyle w:val="Tabletext"/>
            </w:pPr>
            <w:r>
              <w:t>REVAZ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408C53" w14:textId="77777777" w:rsidR="00890035" w:rsidRPr="00F27B3A" w:rsidRDefault="00890035" w:rsidP="00890035">
            <w:pPr>
              <w:pStyle w:val="Tabletext"/>
            </w:pPr>
            <w:r w:rsidRPr="00F27B3A">
              <w:t>33141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29541B47" w14:textId="77777777" w:rsidR="00890035" w:rsidRPr="00F27B3A" w:rsidRDefault="00890035" w:rsidP="00890035">
            <w:pPr>
              <w:pStyle w:val="Tabletext"/>
            </w:pPr>
            <w:proofErr w:type="spellStart"/>
            <w:r w:rsidRPr="00F27B3A">
              <w:t>Transmyocardial</w:t>
            </w:r>
            <w:proofErr w:type="spellEnd"/>
            <w:r w:rsidRPr="00F27B3A">
              <w:t xml:space="preserve"> laser revascularization, by thoracotomy; performed at the time of other open cardiac procedure(s) (List separately in addition to code for primary procedure)</w:t>
            </w:r>
          </w:p>
        </w:tc>
      </w:tr>
    </w:tbl>
    <w:p w14:paraId="607A8A31" w14:textId="11C23840" w:rsidR="00612ECA" w:rsidRPr="0087198B" w:rsidRDefault="00612ECA" w:rsidP="00612ECA">
      <w:pPr>
        <w:rPr>
          <w:sz w:val="20"/>
          <w:lang w:val="en-US"/>
        </w:rPr>
      </w:pPr>
    </w:p>
    <w:p w14:paraId="2C140470" w14:textId="6AD865F1" w:rsidR="0083122E" w:rsidRDefault="0083122E" w:rsidP="0083122E">
      <w:pPr>
        <w:pStyle w:val="Figuretablelegend"/>
        <w:rPr>
          <w:lang w:val="en-US"/>
        </w:rPr>
      </w:pPr>
      <w:r w:rsidRPr="00FB7BE2">
        <w:rPr>
          <w:lang w:val="en-US"/>
        </w:rPr>
        <w:lastRenderedPageBreak/>
        <w:t xml:space="preserve">Supplementary Table 3. Cardiovascular </w:t>
      </w:r>
      <w:r w:rsidR="00483916">
        <w:rPr>
          <w:lang w:val="en-US"/>
        </w:rPr>
        <w:t>o</w:t>
      </w:r>
      <w:r w:rsidR="00483916" w:rsidRPr="00FB7BE2">
        <w:rPr>
          <w:lang w:val="en-US"/>
        </w:rPr>
        <w:t xml:space="preserve">utcomes </w:t>
      </w:r>
      <w:r w:rsidR="00483916">
        <w:rPr>
          <w:lang w:val="en-US"/>
        </w:rPr>
        <w:t>d</w:t>
      </w:r>
      <w:r w:rsidR="00483916" w:rsidRPr="00FB7BE2">
        <w:rPr>
          <w:lang w:val="en-US"/>
        </w:rPr>
        <w:t xml:space="preserve">uring the </w:t>
      </w:r>
      <w:r w:rsidR="00483916">
        <w:rPr>
          <w:lang w:val="en-US"/>
        </w:rPr>
        <w:t>f</w:t>
      </w:r>
      <w:r w:rsidR="00483916" w:rsidRPr="00FB7BE2">
        <w:rPr>
          <w:lang w:val="en-US"/>
        </w:rPr>
        <w:t>ollow-</w:t>
      </w:r>
      <w:r w:rsidR="00483916">
        <w:rPr>
          <w:lang w:val="en-US"/>
        </w:rPr>
        <w:t>u</w:t>
      </w:r>
      <w:r w:rsidR="00483916" w:rsidRPr="00FB7BE2">
        <w:rPr>
          <w:lang w:val="en-US"/>
        </w:rPr>
        <w:t xml:space="preserve">p </w:t>
      </w:r>
      <w:r w:rsidR="00483916">
        <w:rPr>
          <w:lang w:val="en-US"/>
        </w:rPr>
        <w:t>p</w:t>
      </w:r>
      <w:r w:rsidR="00483916" w:rsidRPr="00FB7BE2">
        <w:rPr>
          <w:lang w:val="en-US"/>
        </w:rPr>
        <w:t>erio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43"/>
        <w:gridCol w:w="2481"/>
        <w:gridCol w:w="1527"/>
        <w:gridCol w:w="1975"/>
      </w:tblGrid>
      <w:tr w:rsidR="0083122E" w:rsidRPr="00F83498" w14:paraId="2EBFB5A7" w14:textId="77777777" w:rsidTr="00DA58C3"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FB0260" w14:textId="77777777" w:rsidR="0083122E" w:rsidRPr="00FB7BE2" w:rsidRDefault="0083122E" w:rsidP="007B3E2F">
            <w:pPr>
              <w:pStyle w:val="Tabletext"/>
              <w:rPr>
                <w:b/>
                <w:lang w:val="en-US"/>
              </w:rPr>
            </w:pPr>
            <w:r w:rsidRPr="00FB7BE2">
              <w:rPr>
                <w:b/>
                <w:lang w:val="en-US"/>
              </w:rPr>
              <w:t xml:space="preserve">Cardiovascular </w:t>
            </w:r>
            <w:proofErr w:type="spellStart"/>
            <w:r w:rsidR="00DA58C3">
              <w:rPr>
                <w:b/>
                <w:lang w:val="en-US"/>
              </w:rPr>
              <w:t>O</w:t>
            </w:r>
            <w:r w:rsidRPr="00FB7BE2">
              <w:rPr>
                <w:b/>
                <w:lang w:val="en-US"/>
              </w:rPr>
              <w:t>utcomes</w:t>
            </w:r>
            <w:r w:rsidR="00DA58C3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96CD81" w14:textId="77777777" w:rsidR="0083122E" w:rsidRPr="00FB7BE2" w:rsidRDefault="0083122E" w:rsidP="007B3E2F">
            <w:pPr>
              <w:pStyle w:val="Tabletext"/>
              <w:jc w:val="center"/>
              <w:rPr>
                <w:b/>
                <w:lang w:val="en-US"/>
              </w:rPr>
            </w:pPr>
            <w:r w:rsidRPr="00FB7BE2">
              <w:rPr>
                <w:b/>
                <w:lang w:val="en-US"/>
              </w:rPr>
              <w:t xml:space="preserve">Number of </w:t>
            </w:r>
            <w:r w:rsidR="00DA58C3">
              <w:rPr>
                <w:b/>
                <w:lang w:val="en-US"/>
              </w:rPr>
              <w:t>C</w:t>
            </w:r>
            <w:r w:rsidRPr="00FB7BE2">
              <w:rPr>
                <w:b/>
                <w:lang w:val="en-US"/>
              </w:rPr>
              <w:t>ase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56A348" w14:textId="77777777" w:rsidR="0083122E" w:rsidRPr="00FB7BE2" w:rsidRDefault="0083122E" w:rsidP="007B3E2F">
            <w:pPr>
              <w:pStyle w:val="Tabletext"/>
              <w:jc w:val="center"/>
              <w:rPr>
                <w:b/>
                <w:lang w:val="en-US"/>
              </w:rPr>
            </w:pPr>
            <w:r w:rsidRPr="00FB7BE2">
              <w:rPr>
                <w:b/>
                <w:lang w:val="en-US"/>
              </w:rPr>
              <w:t xml:space="preserve">Total </w:t>
            </w:r>
            <w:r w:rsidR="00DA58C3">
              <w:rPr>
                <w:b/>
                <w:lang w:val="en-US"/>
              </w:rPr>
              <w:t>n</w:t>
            </w:r>
            <w:r w:rsidRPr="00FB7BE2">
              <w:rPr>
                <w:b/>
                <w:lang w:val="en-US"/>
              </w:rPr>
              <w:t xml:space="preserve">umber of </w:t>
            </w:r>
            <w:r w:rsidR="00DA58C3">
              <w:rPr>
                <w:b/>
                <w:lang w:val="en-US"/>
              </w:rPr>
              <w:t>D</w:t>
            </w:r>
            <w:r w:rsidRPr="00FB7BE2">
              <w:rPr>
                <w:b/>
                <w:lang w:val="en-US"/>
              </w:rPr>
              <w:t xml:space="preserve">ays for </w:t>
            </w:r>
            <w:r w:rsidR="00DA58C3">
              <w:rPr>
                <w:b/>
                <w:lang w:val="en-US"/>
              </w:rPr>
              <w:t>T</w:t>
            </w:r>
            <w:r w:rsidRPr="00FB7BE2">
              <w:rPr>
                <w:b/>
                <w:lang w:val="en-US"/>
              </w:rPr>
              <w:t xml:space="preserve">ime to </w:t>
            </w:r>
            <w:r w:rsidR="00DA58C3">
              <w:rPr>
                <w:b/>
                <w:lang w:val="en-US"/>
              </w:rPr>
              <w:t>E</w:t>
            </w:r>
            <w:r w:rsidRPr="00FB7BE2">
              <w:rPr>
                <w:b/>
                <w:lang w:val="en-US"/>
              </w:rPr>
              <w:t xml:space="preserve">vent or </w:t>
            </w:r>
            <w:r w:rsidR="00DA58C3">
              <w:rPr>
                <w:b/>
                <w:lang w:val="en-US"/>
              </w:rPr>
              <w:t>C</w:t>
            </w:r>
            <w:r w:rsidRPr="00FB7BE2">
              <w:rPr>
                <w:b/>
                <w:lang w:val="en-US"/>
              </w:rPr>
              <w:t>ensoring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C2DDB1" w14:textId="0F149A3E" w:rsidR="00E43BD2" w:rsidRPr="00E43BD2" w:rsidRDefault="0083122E" w:rsidP="00E43BD2">
            <w:pPr>
              <w:pStyle w:val="Tabletext"/>
              <w:jc w:val="center"/>
              <w:rPr>
                <w:b/>
                <w:lang w:val="en-US"/>
              </w:rPr>
            </w:pPr>
            <w:bookmarkStart w:id="4" w:name="_Hlk511034993"/>
            <w:r w:rsidRPr="00FB7BE2">
              <w:rPr>
                <w:b/>
                <w:lang w:val="en-US"/>
              </w:rPr>
              <w:t xml:space="preserve">Incidence </w:t>
            </w:r>
            <w:proofErr w:type="spellStart"/>
            <w:r w:rsidR="00DA58C3">
              <w:rPr>
                <w:b/>
                <w:lang w:val="en-US"/>
              </w:rPr>
              <w:t>R</w:t>
            </w:r>
            <w:r w:rsidRPr="00FB7BE2">
              <w:rPr>
                <w:b/>
                <w:lang w:val="en-US"/>
              </w:rPr>
              <w:t>ate</w:t>
            </w:r>
            <w:r w:rsidR="0099476A" w:rsidRPr="00B23C88">
              <w:rPr>
                <w:b/>
                <w:vertAlign w:val="superscript"/>
                <w:lang w:val="en-US"/>
              </w:rPr>
              <w:t>b</w:t>
            </w:r>
            <w:proofErr w:type="spellEnd"/>
            <w:r w:rsidR="00E43BD2">
              <w:rPr>
                <w:b/>
                <w:vertAlign w:val="superscript"/>
                <w:lang w:val="en-US"/>
              </w:rPr>
              <w:br/>
            </w:r>
            <w:r w:rsidR="00E43BD2">
              <w:rPr>
                <w:b/>
                <w:lang w:val="en-US"/>
              </w:rPr>
              <w:t xml:space="preserve">(N with </w:t>
            </w:r>
            <w:r w:rsidR="00E43BD2">
              <w:rPr>
                <w:rFonts w:cstheme="minorHAnsi"/>
                <w:b/>
                <w:lang w:val="en-US"/>
              </w:rPr>
              <w:t>≥</w:t>
            </w:r>
            <w:r w:rsidR="00E43BD2">
              <w:rPr>
                <w:b/>
                <w:lang w:val="en-US"/>
              </w:rPr>
              <w:t>1 event/days from discharge to event</w:t>
            </w:r>
            <w:r w:rsidR="00D60C80">
              <w:rPr>
                <w:b/>
                <w:lang w:val="en-US"/>
              </w:rPr>
              <w:t>, per 1000 person-years</w:t>
            </w:r>
            <w:r w:rsidR="00E43BD2">
              <w:rPr>
                <w:b/>
                <w:lang w:val="en-US"/>
              </w:rPr>
              <w:t>)</w:t>
            </w:r>
            <w:bookmarkEnd w:id="4"/>
          </w:p>
        </w:tc>
      </w:tr>
      <w:tr w:rsidR="0083122E" w:rsidRPr="00F83498" w14:paraId="3A2FA0B6" w14:textId="77777777" w:rsidTr="00DA58C3">
        <w:tc>
          <w:tcPr>
            <w:tcW w:w="30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BA8A628" w14:textId="77777777" w:rsidR="0083122E" w:rsidRPr="00FB7BE2" w:rsidRDefault="0083122E" w:rsidP="007B3E2F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Recurrent ACS admission</w:t>
            </w:r>
          </w:p>
        </w:tc>
        <w:tc>
          <w:tcPr>
            <w:tcW w:w="24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FB01E1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740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83FB2A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6422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475FB6" w14:textId="17762446" w:rsidR="0083122E" w:rsidRPr="00416CD7" w:rsidRDefault="00D60C80" w:rsidP="007B3E2F">
            <w:pPr>
              <w:pStyle w:val="Tabletext"/>
              <w:jc w:val="center"/>
              <w:rPr>
                <w:b/>
                <w:lang w:val="en-US"/>
              </w:rPr>
            </w:pPr>
            <w:r w:rsidRPr="00416CD7">
              <w:rPr>
                <w:b/>
                <w:szCs w:val="18"/>
                <w:lang w:val="en-US"/>
              </w:rPr>
              <w:t>115.2</w:t>
            </w:r>
          </w:p>
        </w:tc>
      </w:tr>
      <w:tr w:rsidR="0083122E" w:rsidRPr="00F83498" w14:paraId="32ABE6A1" w14:textId="77777777" w:rsidTr="00DA58C3"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5268E" w14:textId="3C2FECAA" w:rsidR="0083122E" w:rsidRPr="00FB7BE2" w:rsidRDefault="00483916" w:rsidP="00D84148">
            <w:pPr>
              <w:pStyle w:val="Tabletext"/>
              <w:ind w:left="284"/>
              <w:rPr>
                <w:lang w:val="en-US"/>
              </w:rPr>
            </w:pPr>
            <w:r>
              <w:rPr>
                <w:lang w:val="en-US"/>
              </w:rPr>
              <w:t>MI</w:t>
            </w:r>
            <w:r w:rsidR="0083122E" w:rsidRPr="00FB7BE2">
              <w:rPr>
                <w:lang w:val="en-US"/>
              </w:rPr>
              <w:t xml:space="preserve"> </w:t>
            </w: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4F785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476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86C4E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6561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FAEA5" w14:textId="2A5A5D42" w:rsidR="0083122E" w:rsidRPr="00416CD7" w:rsidRDefault="00D60C80" w:rsidP="007B3E2F">
            <w:pPr>
              <w:pStyle w:val="Tabletext"/>
              <w:jc w:val="center"/>
              <w:rPr>
                <w:b/>
                <w:lang w:val="en-US"/>
              </w:rPr>
            </w:pPr>
            <w:r w:rsidRPr="00416CD7">
              <w:rPr>
                <w:b/>
                <w:szCs w:val="18"/>
                <w:lang w:val="en-US"/>
              </w:rPr>
              <w:t>72.5</w:t>
            </w:r>
          </w:p>
        </w:tc>
      </w:tr>
      <w:tr w:rsidR="0083122E" w:rsidRPr="00F83498" w14:paraId="3E4F4224" w14:textId="77777777" w:rsidTr="00DA58C3"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B7D8B" w14:textId="77777777" w:rsidR="0083122E" w:rsidRPr="00FB7BE2" w:rsidRDefault="0083122E" w:rsidP="00D84148">
            <w:pPr>
              <w:pStyle w:val="Tabletext"/>
              <w:ind w:left="284"/>
              <w:rPr>
                <w:lang w:val="en-US"/>
              </w:rPr>
            </w:pPr>
            <w:r w:rsidRPr="00FB7BE2">
              <w:rPr>
                <w:lang w:val="en-US"/>
              </w:rPr>
              <w:t xml:space="preserve">Unstable angina </w:t>
            </w: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BE2D0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40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90A93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6613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7680A" w14:textId="67B87FEC" w:rsidR="0083122E" w:rsidRPr="00416CD7" w:rsidRDefault="00D60C80" w:rsidP="007B3E2F">
            <w:pPr>
              <w:pStyle w:val="Tabletext"/>
              <w:jc w:val="center"/>
              <w:rPr>
                <w:b/>
                <w:lang w:val="en-US"/>
              </w:rPr>
            </w:pPr>
            <w:r w:rsidRPr="00416CD7">
              <w:rPr>
                <w:b/>
                <w:szCs w:val="18"/>
                <w:lang w:val="en-US"/>
              </w:rPr>
              <w:t>61.7</w:t>
            </w:r>
          </w:p>
        </w:tc>
      </w:tr>
      <w:tr w:rsidR="0083122E" w:rsidRPr="00F83498" w14:paraId="78F364D0" w14:textId="77777777" w:rsidTr="00DA58C3"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93852" w14:textId="77777777" w:rsidR="0083122E" w:rsidRPr="00FB7BE2" w:rsidRDefault="0083122E" w:rsidP="007B3E2F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Stroke admission</w:t>
            </w: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26214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173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96D43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6762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17A08" w14:textId="2C105D7F" w:rsidR="0083122E" w:rsidRPr="00416CD7" w:rsidRDefault="00D60C80" w:rsidP="007B3E2F">
            <w:pPr>
              <w:pStyle w:val="Tabletext"/>
              <w:jc w:val="center"/>
              <w:rPr>
                <w:b/>
                <w:lang w:val="en-US"/>
              </w:rPr>
            </w:pPr>
            <w:r w:rsidRPr="00416CD7">
              <w:rPr>
                <w:b/>
                <w:szCs w:val="18"/>
                <w:lang w:val="en-US"/>
              </w:rPr>
              <w:t>25.6</w:t>
            </w:r>
          </w:p>
        </w:tc>
      </w:tr>
      <w:tr w:rsidR="0083122E" w:rsidRPr="00F83498" w14:paraId="60B86B87" w14:textId="77777777" w:rsidTr="00DA58C3"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F6C96" w14:textId="30B1C97B" w:rsidR="0083122E" w:rsidRPr="00FB7BE2" w:rsidRDefault="0083122E" w:rsidP="007B3E2F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 xml:space="preserve">Heart failure </w:t>
            </w:r>
            <w:proofErr w:type="spellStart"/>
            <w:r w:rsidRPr="00FB7BE2">
              <w:rPr>
                <w:lang w:val="en-US"/>
              </w:rPr>
              <w:t>admission</w:t>
            </w:r>
            <w:r w:rsidR="0099476A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5750F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71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88D9F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6497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E1068" w14:textId="0ADFA609" w:rsidR="0083122E" w:rsidRPr="00416CD7" w:rsidRDefault="00D60C80" w:rsidP="007B3E2F">
            <w:pPr>
              <w:pStyle w:val="Tabletext"/>
              <w:jc w:val="center"/>
              <w:rPr>
                <w:b/>
                <w:lang w:val="en-US"/>
              </w:rPr>
            </w:pPr>
            <w:r w:rsidRPr="00416CD7">
              <w:rPr>
                <w:b/>
                <w:szCs w:val="18"/>
                <w:lang w:val="en-US"/>
              </w:rPr>
              <w:t>110.0</w:t>
            </w:r>
          </w:p>
        </w:tc>
      </w:tr>
      <w:tr w:rsidR="0083122E" w:rsidRPr="00F83498" w14:paraId="146F9DC0" w14:textId="77777777" w:rsidTr="00DA58C3"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1FCBA" w14:textId="77777777" w:rsidR="0083122E" w:rsidRPr="00FB7BE2" w:rsidRDefault="0083122E" w:rsidP="007B3E2F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Revascularization admission</w:t>
            </w: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92783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499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DB26C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6529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286F2" w14:textId="40F15307" w:rsidR="0083122E" w:rsidRPr="00416CD7" w:rsidRDefault="00D60C80" w:rsidP="007B3E2F">
            <w:pPr>
              <w:pStyle w:val="Tabletext"/>
              <w:jc w:val="center"/>
              <w:rPr>
                <w:b/>
                <w:lang w:val="en-US"/>
              </w:rPr>
            </w:pPr>
            <w:r w:rsidRPr="00416CD7">
              <w:rPr>
                <w:b/>
                <w:szCs w:val="18"/>
                <w:lang w:val="en-US"/>
              </w:rPr>
              <w:t>76.4</w:t>
            </w:r>
          </w:p>
        </w:tc>
      </w:tr>
      <w:tr w:rsidR="0083122E" w:rsidRPr="00F83498" w14:paraId="3B66DA20" w14:textId="77777777" w:rsidTr="00DA58C3"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</w:tcPr>
          <w:p w14:paraId="19038C32" w14:textId="77777777" w:rsidR="0083122E" w:rsidRPr="00FB7BE2" w:rsidRDefault="0083122E" w:rsidP="00D84148">
            <w:pPr>
              <w:pStyle w:val="Tabletext"/>
              <w:ind w:left="284"/>
              <w:rPr>
                <w:lang w:val="en-US"/>
              </w:rPr>
            </w:pPr>
            <w:r w:rsidRPr="00FB7BE2">
              <w:rPr>
                <w:lang w:val="en-US"/>
              </w:rPr>
              <w:t xml:space="preserve">Percutaneous coronary intervention </w:t>
            </w: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60B8B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36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5A1DF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6610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FC1B3" w14:textId="050B1062" w:rsidR="0083122E" w:rsidRPr="00416CD7" w:rsidRDefault="00D60C80" w:rsidP="007B3E2F">
            <w:pPr>
              <w:pStyle w:val="Tabletext"/>
              <w:jc w:val="center"/>
              <w:rPr>
                <w:b/>
                <w:lang w:val="en-US"/>
              </w:rPr>
            </w:pPr>
            <w:r w:rsidRPr="00416CD7">
              <w:rPr>
                <w:b/>
                <w:szCs w:val="18"/>
                <w:lang w:val="en-US"/>
              </w:rPr>
              <w:t>55.2</w:t>
            </w:r>
          </w:p>
        </w:tc>
      </w:tr>
      <w:tr w:rsidR="0083122E" w:rsidRPr="00F83498" w14:paraId="25E36A02" w14:textId="77777777" w:rsidTr="00DA58C3"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</w:tcPr>
          <w:p w14:paraId="73CADF41" w14:textId="77777777" w:rsidR="0083122E" w:rsidRPr="00FB7BE2" w:rsidRDefault="0083122E" w:rsidP="00D84148">
            <w:pPr>
              <w:pStyle w:val="Tabletext"/>
              <w:ind w:left="284"/>
              <w:rPr>
                <w:lang w:val="en-US"/>
              </w:rPr>
            </w:pPr>
            <w:r w:rsidRPr="00FB7BE2">
              <w:rPr>
                <w:lang w:val="en-US"/>
              </w:rPr>
              <w:t>Coronary artery bypass graft</w:t>
            </w: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3B474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123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E9916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6756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3BDC2" w14:textId="1480351A" w:rsidR="0083122E" w:rsidRPr="00416CD7" w:rsidRDefault="00D60C80" w:rsidP="007B3E2F">
            <w:pPr>
              <w:pStyle w:val="Tabletext"/>
              <w:jc w:val="center"/>
              <w:rPr>
                <w:b/>
                <w:lang w:val="en-US"/>
              </w:rPr>
            </w:pPr>
            <w:r w:rsidRPr="00416CD7">
              <w:rPr>
                <w:b/>
                <w:szCs w:val="18"/>
                <w:lang w:val="en-US"/>
              </w:rPr>
              <w:t>18.2</w:t>
            </w:r>
          </w:p>
        </w:tc>
      </w:tr>
      <w:tr w:rsidR="0083122E" w:rsidRPr="00F83498" w14:paraId="29DF9D12" w14:textId="77777777" w:rsidTr="00DA58C3"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</w:tcPr>
          <w:p w14:paraId="2066A0DA" w14:textId="742C490F" w:rsidR="0083122E" w:rsidRPr="00FB7BE2" w:rsidRDefault="0083122E" w:rsidP="007B3E2F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 xml:space="preserve">Valvular heart </w:t>
            </w:r>
            <w:proofErr w:type="spellStart"/>
            <w:r w:rsidRPr="00FB7BE2">
              <w:rPr>
                <w:lang w:val="en-US"/>
              </w:rPr>
              <w:t>disease</w:t>
            </w:r>
            <w:r w:rsidR="0099476A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581AC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337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C58FC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6668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E898D" w14:textId="1581F473" w:rsidR="0083122E" w:rsidRPr="00416CD7" w:rsidRDefault="00D60C80" w:rsidP="007B3E2F">
            <w:pPr>
              <w:pStyle w:val="Tabletext"/>
              <w:jc w:val="center"/>
              <w:rPr>
                <w:b/>
                <w:lang w:val="en-US"/>
              </w:rPr>
            </w:pPr>
            <w:r w:rsidRPr="00416CD7">
              <w:rPr>
                <w:b/>
                <w:szCs w:val="18"/>
                <w:lang w:val="en-US"/>
              </w:rPr>
              <w:t>50.5</w:t>
            </w:r>
          </w:p>
        </w:tc>
      </w:tr>
      <w:tr w:rsidR="0083122E" w:rsidRPr="00F83498" w14:paraId="7E52EEE1" w14:textId="77777777" w:rsidTr="00DA58C3">
        <w:tc>
          <w:tcPr>
            <w:tcW w:w="30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9993E2" w14:textId="3E80AF0E" w:rsidR="0083122E" w:rsidRPr="00FB7BE2" w:rsidRDefault="0083122E" w:rsidP="007B3E2F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 xml:space="preserve">Cardiovascular-specific </w:t>
            </w:r>
            <w:proofErr w:type="spellStart"/>
            <w:r w:rsidRPr="00FB7BE2">
              <w:rPr>
                <w:lang w:val="en-US"/>
              </w:rPr>
              <w:t>deaths</w:t>
            </w:r>
            <w:r w:rsidR="0099476A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4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CAFE7F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78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922D38" w14:textId="77777777" w:rsidR="0083122E" w:rsidRPr="00FB7BE2" w:rsidRDefault="0083122E" w:rsidP="007B3E2F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lang w:val="en-US"/>
              </w:rPr>
              <w:t>6827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DDC171" w14:textId="358B96A0" w:rsidR="0083122E" w:rsidRPr="00416CD7" w:rsidRDefault="00D60C80" w:rsidP="007B3E2F">
            <w:pPr>
              <w:pStyle w:val="Tabletext"/>
              <w:jc w:val="center"/>
              <w:rPr>
                <w:b/>
                <w:lang w:val="en-US"/>
              </w:rPr>
            </w:pPr>
            <w:r w:rsidRPr="00416CD7">
              <w:rPr>
                <w:b/>
                <w:szCs w:val="18"/>
                <w:lang w:val="en-US"/>
              </w:rPr>
              <w:t>11.4</w:t>
            </w:r>
          </w:p>
        </w:tc>
      </w:tr>
    </w:tbl>
    <w:p w14:paraId="4EA31DFB" w14:textId="77777777" w:rsidR="00DA58C3" w:rsidRPr="00474E9F" w:rsidRDefault="00DA58C3" w:rsidP="00DA58C3">
      <w:pPr>
        <w:pStyle w:val="Footer"/>
        <w:rPr>
          <w:b/>
          <w:lang w:val="en-US"/>
        </w:rPr>
      </w:pPr>
      <w:r>
        <w:rPr>
          <w:lang w:val="en-US"/>
        </w:rPr>
        <w:t xml:space="preserve">Abbreviations: </w:t>
      </w:r>
      <w:r w:rsidRPr="00474E9F">
        <w:rPr>
          <w:lang w:val="en-US"/>
        </w:rPr>
        <w:t>ACS, acute coronary syndrome</w:t>
      </w:r>
      <w:r>
        <w:rPr>
          <w:lang w:val="en-US"/>
        </w:rPr>
        <w:t>; MI, myocardial infarction</w:t>
      </w:r>
      <w:r w:rsidRPr="00474E9F">
        <w:rPr>
          <w:lang w:val="en-US"/>
        </w:rPr>
        <w:t>.</w:t>
      </w:r>
    </w:p>
    <w:p w14:paraId="62C203EB" w14:textId="05B6BC44" w:rsidR="0083122E" w:rsidRDefault="00DA58C3" w:rsidP="0083122E">
      <w:pPr>
        <w:pStyle w:val="Footer"/>
        <w:rPr>
          <w:lang w:val="en-US"/>
        </w:rPr>
      </w:pPr>
      <w:r>
        <w:rPr>
          <w:sz w:val="22"/>
          <w:vertAlign w:val="superscript"/>
          <w:lang w:val="en-US"/>
        </w:rPr>
        <w:t>a</w:t>
      </w:r>
      <w:r w:rsidR="00483916" w:rsidRPr="00302E36">
        <w:rPr>
          <w:sz w:val="22"/>
          <w:lang w:val="en-US"/>
        </w:rPr>
        <w:t xml:space="preserve"> </w:t>
      </w:r>
      <w:r w:rsidR="0083122E" w:rsidRPr="00FB7BE2">
        <w:rPr>
          <w:lang w:val="en-US"/>
        </w:rPr>
        <w:t>Reported in person-years and defined as the number of patients with a cardiovascular-related inpatient admission or death during the variable follow-up period divided by the total number of days between the index date and the cardiovascular-related inpatient admission or death date, or censoring date for patients without an event (earliest date for death, end of continuous enrollment, 12-months post-index, or end of study). For patients with multiple cardiovascular-related inpatient admissions during the follow-up period, the first inpatient date and/or emergency room date was selected. In addition, cardiovascular outcomes were measured as time-to-event variables which were summarized by the incidence rate of the endpoint.</w:t>
      </w:r>
    </w:p>
    <w:p w14:paraId="4E611D5F" w14:textId="52156F70" w:rsidR="0099476A" w:rsidRPr="00416CD7" w:rsidRDefault="0099476A" w:rsidP="0083122E">
      <w:pPr>
        <w:pStyle w:val="Footer"/>
        <w:rPr>
          <w:b/>
          <w:lang w:val="en-US"/>
        </w:rPr>
      </w:pPr>
      <w:r w:rsidRPr="00B23C88"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 w:rsidRPr="009D2F9D">
        <w:rPr>
          <w:lang w:val="en-US"/>
        </w:rPr>
        <w:t xml:space="preserve">Incidence rates were calculated by dividing the number of patients experiencing at least </w:t>
      </w:r>
      <w:r>
        <w:rPr>
          <w:lang w:val="en-US"/>
        </w:rPr>
        <w:t>1</w:t>
      </w:r>
      <w:r w:rsidRPr="009D2F9D">
        <w:rPr>
          <w:lang w:val="en-US"/>
        </w:rPr>
        <w:t xml:space="preserve"> occurrence of an event during follow-up by the total number of days between the ACS discharge date and the event of interest, or censoring at the end of follow-up for patients without an event. For patients with multiple cardiovascular-</w:t>
      </w:r>
      <w:r>
        <w:rPr>
          <w:lang w:val="en-US"/>
        </w:rPr>
        <w:t>specific</w:t>
      </w:r>
      <w:r w:rsidRPr="009D2F9D">
        <w:rPr>
          <w:lang w:val="en-US"/>
        </w:rPr>
        <w:t xml:space="preserve"> inpatient admissions during the follow-up period, the first inpatient date and/or emergency room date was selected.</w:t>
      </w:r>
      <w:r w:rsidR="00D60C80">
        <w:rPr>
          <w:lang w:val="en-US"/>
        </w:rPr>
        <w:t xml:space="preserve"> </w:t>
      </w:r>
      <w:r w:rsidR="00D60C80" w:rsidRPr="00416CD7">
        <w:rPr>
          <w:b/>
          <w:lang w:val="en-US"/>
        </w:rPr>
        <w:t>Rates were multiplied by 1000 to present in 1000 person-years.</w:t>
      </w:r>
    </w:p>
    <w:p w14:paraId="481D3120" w14:textId="20B9B443" w:rsidR="0083122E" w:rsidRPr="00FB7BE2" w:rsidRDefault="0099476A" w:rsidP="0083122E">
      <w:pPr>
        <w:pStyle w:val="Footer"/>
        <w:rPr>
          <w:lang w:val="en-US"/>
        </w:rPr>
      </w:pPr>
      <w:r>
        <w:rPr>
          <w:sz w:val="22"/>
          <w:vertAlign w:val="superscript"/>
          <w:lang w:val="en-US"/>
        </w:rPr>
        <w:t>c</w:t>
      </w:r>
      <w:r w:rsidR="00F15567" w:rsidRPr="00302E36">
        <w:rPr>
          <w:sz w:val="22"/>
          <w:lang w:val="en-US"/>
        </w:rPr>
        <w:t xml:space="preserve"> </w:t>
      </w:r>
      <w:r w:rsidR="0083122E" w:rsidRPr="00FB7BE2">
        <w:rPr>
          <w:lang w:val="en-US"/>
        </w:rPr>
        <w:t>Patients with baseline heart failure or valvular heart disease were evaluated only for the outcome of heart failure or valvular heart disease inpatient admission, respectively.</w:t>
      </w:r>
    </w:p>
    <w:p w14:paraId="22F281E7" w14:textId="5055BC61" w:rsidR="0083122E" w:rsidRPr="00FB7BE2" w:rsidRDefault="0099476A" w:rsidP="0083122E">
      <w:pPr>
        <w:pStyle w:val="Footer"/>
        <w:rPr>
          <w:lang w:val="en-US"/>
        </w:rPr>
      </w:pPr>
      <w:r>
        <w:rPr>
          <w:sz w:val="22"/>
          <w:vertAlign w:val="superscript"/>
          <w:lang w:val="en-US"/>
        </w:rPr>
        <w:t>d</w:t>
      </w:r>
      <w:r w:rsidR="00F15567" w:rsidRPr="00302E36">
        <w:rPr>
          <w:sz w:val="22"/>
          <w:lang w:val="en-US"/>
        </w:rPr>
        <w:t xml:space="preserve"> </w:t>
      </w:r>
      <w:r w:rsidR="0083122E" w:rsidRPr="00FB7BE2">
        <w:rPr>
          <w:lang w:val="en-US"/>
        </w:rPr>
        <w:t>Defined as inpatient record carrying a cardiovascular primary diagnosis code and an inpatient death discharge.</w:t>
      </w:r>
    </w:p>
    <w:p w14:paraId="4C6E3643" w14:textId="0A935B1C" w:rsidR="0008684D" w:rsidRPr="00FB7BE2" w:rsidRDefault="0008684D" w:rsidP="002068FE">
      <w:pPr>
        <w:pStyle w:val="Figuretablelegend"/>
        <w:rPr>
          <w:lang w:val="en-US"/>
        </w:rPr>
      </w:pPr>
      <w:r w:rsidRPr="00FB7BE2">
        <w:rPr>
          <w:lang w:val="en-US"/>
        </w:rPr>
        <w:lastRenderedPageBreak/>
        <w:t xml:space="preserve">Supplementary </w:t>
      </w:r>
      <w:r w:rsidR="00472365" w:rsidRPr="00FB7BE2">
        <w:rPr>
          <w:lang w:val="en-US"/>
        </w:rPr>
        <w:t>T</w:t>
      </w:r>
      <w:r w:rsidRPr="00FB7BE2">
        <w:rPr>
          <w:lang w:val="en-US"/>
        </w:rPr>
        <w:t xml:space="preserve">able </w:t>
      </w:r>
      <w:r w:rsidR="0083122E" w:rsidRPr="00FB7BE2">
        <w:rPr>
          <w:lang w:val="en-US"/>
        </w:rPr>
        <w:t>4</w:t>
      </w:r>
      <w:r w:rsidRPr="00FB7BE2">
        <w:rPr>
          <w:lang w:val="en-US"/>
        </w:rPr>
        <w:t xml:space="preserve">. Mean PPPM </w:t>
      </w:r>
      <w:r w:rsidR="00F15567">
        <w:rPr>
          <w:lang w:val="en-US"/>
        </w:rPr>
        <w:t>a</w:t>
      </w:r>
      <w:r w:rsidR="00F15567" w:rsidRPr="00FB7BE2">
        <w:rPr>
          <w:lang w:val="en-US"/>
        </w:rPr>
        <w:t>ll-</w:t>
      </w:r>
      <w:r w:rsidR="00F15567">
        <w:rPr>
          <w:lang w:val="en-US"/>
        </w:rPr>
        <w:t>c</w:t>
      </w:r>
      <w:r w:rsidR="00F15567" w:rsidRPr="00FB7BE2">
        <w:rPr>
          <w:lang w:val="en-US"/>
        </w:rPr>
        <w:t xml:space="preserve">ause and </w:t>
      </w:r>
      <w:r w:rsidR="00F15567">
        <w:rPr>
          <w:lang w:val="en-US"/>
        </w:rPr>
        <w:t>c</w:t>
      </w:r>
      <w:r w:rsidR="00F15567" w:rsidRPr="00FB7BE2">
        <w:rPr>
          <w:lang w:val="en-US"/>
        </w:rPr>
        <w:t>ardiovascular-</w:t>
      </w:r>
      <w:r w:rsidR="00F15567">
        <w:rPr>
          <w:lang w:val="en-US"/>
        </w:rPr>
        <w:t>s</w:t>
      </w:r>
      <w:r w:rsidR="00F15567" w:rsidRPr="00FB7BE2">
        <w:rPr>
          <w:lang w:val="en-US"/>
        </w:rPr>
        <w:t xml:space="preserve">pecific </w:t>
      </w:r>
      <w:r w:rsidR="00F15567">
        <w:rPr>
          <w:lang w:val="en-US"/>
        </w:rPr>
        <w:t>h</w:t>
      </w:r>
      <w:r w:rsidR="00F15567" w:rsidRPr="00FB7BE2">
        <w:rPr>
          <w:lang w:val="en-US"/>
        </w:rPr>
        <w:t xml:space="preserve">ealthcare </w:t>
      </w:r>
      <w:r w:rsidR="00F15567">
        <w:rPr>
          <w:lang w:val="en-US"/>
        </w:rPr>
        <w:t>c</w:t>
      </w:r>
      <w:r w:rsidR="00F15567" w:rsidRPr="00FB7BE2">
        <w:rPr>
          <w:lang w:val="en-US"/>
        </w:rPr>
        <w:t xml:space="preserve">ost </w:t>
      </w:r>
      <w:r w:rsidR="00F15567">
        <w:rPr>
          <w:lang w:val="en-US"/>
        </w:rPr>
        <w:t>o</w:t>
      </w:r>
      <w:r w:rsidR="00F15567" w:rsidRPr="00FB7BE2">
        <w:rPr>
          <w:lang w:val="en-US"/>
        </w:rPr>
        <w:t xml:space="preserve">utcomes </w:t>
      </w:r>
      <w:r w:rsidR="00F15567">
        <w:rPr>
          <w:lang w:val="en-US"/>
        </w:rPr>
        <w:t>d</w:t>
      </w:r>
      <w:r w:rsidR="00F15567" w:rsidRPr="00FB7BE2">
        <w:rPr>
          <w:lang w:val="en-US"/>
        </w:rPr>
        <w:t>uring</w:t>
      </w:r>
      <w:r w:rsidR="00F15567">
        <w:rPr>
          <w:lang w:val="en-US"/>
        </w:rPr>
        <w:t xml:space="preserve"> the</w:t>
      </w:r>
      <w:r w:rsidR="00F15567" w:rsidRPr="00FB7BE2">
        <w:rPr>
          <w:lang w:val="en-US"/>
        </w:rPr>
        <w:t xml:space="preserve"> </w:t>
      </w:r>
      <w:r w:rsidR="00F15567">
        <w:rPr>
          <w:lang w:val="en-US"/>
        </w:rPr>
        <w:t>f</w:t>
      </w:r>
      <w:r w:rsidR="00F15567" w:rsidRPr="00FB7BE2">
        <w:rPr>
          <w:lang w:val="en-US"/>
        </w:rPr>
        <w:t>ollow-</w:t>
      </w:r>
      <w:r w:rsidR="00F15567">
        <w:rPr>
          <w:lang w:val="en-US"/>
        </w:rPr>
        <w:t>u</w:t>
      </w:r>
      <w:r w:rsidR="00F15567" w:rsidRPr="00FB7BE2">
        <w:rPr>
          <w:lang w:val="en-US"/>
        </w:rPr>
        <w:t xml:space="preserve">p </w:t>
      </w:r>
      <w:r w:rsidR="00F15567">
        <w:rPr>
          <w:lang w:val="en-US"/>
        </w:rPr>
        <w:t>p</w:t>
      </w:r>
      <w:r w:rsidR="00F15567" w:rsidRPr="00FB7BE2">
        <w:rPr>
          <w:lang w:val="en-US"/>
        </w:rPr>
        <w:t>erio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3"/>
        <w:gridCol w:w="2181"/>
        <w:gridCol w:w="2452"/>
      </w:tblGrid>
      <w:tr w:rsidR="0008684D" w:rsidRPr="00F83498" w14:paraId="0A0B27E8" w14:textId="77777777" w:rsidTr="00DA58C3"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247CC9" w14:textId="77777777" w:rsidR="0008684D" w:rsidRPr="00FB7BE2" w:rsidRDefault="00472365" w:rsidP="002068FE">
            <w:pPr>
              <w:pStyle w:val="Tabletext"/>
              <w:rPr>
                <w:b/>
                <w:lang w:val="en-US"/>
              </w:rPr>
            </w:pPr>
            <w:r w:rsidRPr="00FB7BE2">
              <w:rPr>
                <w:b/>
                <w:lang w:val="en-US"/>
              </w:rPr>
              <w:t>US$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D3F9B3" w14:textId="77777777" w:rsidR="0008684D" w:rsidRPr="00FB7BE2" w:rsidRDefault="0008684D" w:rsidP="002068FE">
            <w:pPr>
              <w:pStyle w:val="Tabletext"/>
              <w:jc w:val="center"/>
              <w:rPr>
                <w:b/>
                <w:lang w:val="en-US"/>
              </w:rPr>
            </w:pPr>
            <w:r w:rsidRPr="00FB7BE2">
              <w:rPr>
                <w:b/>
                <w:lang w:val="en-US"/>
              </w:rPr>
              <w:t>All-</w:t>
            </w:r>
            <w:r w:rsidR="00DA58C3">
              <w:rPr>
                <w:b/>
                <w:lang w:val="en-US"/>
              </w:rPr>
              <w:t>C</w:t>
            </w:r>
            <w:r w:rsidRPr="00FB7BE2">
              <w:rPr>
                <w:b/>
                <w:lang w:val="en-US"/>
              </w:rPr>
              <w:t xml:space="preserve">ause </w:t>
            </w:r>
            <w:r w:rsidR="00DA58C3">
              <w:rPr>
                <w:b/>
                <w:lang w:val="en-US"/>
              </w:rPr>
              <w:t>C</w:t>
            </w:r>
            <w:r w:rsidRPr="00FB7BE2">
              <w:rPr>
                <w:b/>
                <w:lang w:val="en-US"/>
              </w:rPr>
              <w:t>osts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1EF0DD" w14:textId="5628100B" w:rsidR="0008684D" w:rsidRPr="00FB7BE2" w:rsidRDefault="0008684D" w:rsidP="002068FE">
            <w:pPr>
              <w:pStyle w:val="Tabletext"/>
              <w:jc w:val="center"/>
              <w:rPr>
                <w:b/>
                <w:lang w:val="en-US"/>
              </w:rPr>
            </w:pPr>
            <w:r w:rsidRPr="00FB7BE2">
              <w:rPr>
                <w:b/>
                <w:lang w:val="en-US"/>
              </w:rPr>
              <w:t>Cardiovascular-</w:t>
            </w:r>
            <w:r w:rsidR="00DA58C3">
              <w:rPr>
                <w:b/>
                <w:lang w:val="en-US"/>
              </w:rPr>
              <w:t>S</w:t>
            </w:r>
            <w:r w:rsidRPr="00FB7BE2">
              <w:rPr>
                <w:b/>
                <w:lang w:val="en-US"/>
              </w:rPr>
              <w:t xml:space="preserve">pecific </w:t>
            </w:r>
            <w:proofErr w:type="spellStart"/>
            <w:r w:rsidR="00DA58C3">
              <w:rPr>
                <w:b/>
                <w:lang w:val="en-US"/>
              </w:rPr>
              <w:t>C</w:t>
            </w:r>
            <w:r w:rsidRPr="00FB7BE2">
              <w:rPr>
                <w:b/>
                <w:lang w:val="en-US"/>
              </w:rPr>
              <w:t>osts</w:t>
            </w:r>
            <w:r w:rsidR="006B3E57" w:rsidRPr="00EB21B9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08684D" w:rsidRPr="00F83498" w14:paraId="453698F7" w14:textId="77777777" w:rsidTr="00DA58C3">
        <w:tc>
          <w:tcPr>
            <w:tcW w:w="43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069CB0" w14:textId="77777777" w:rsidR="0008684D" w:rsidRPr="00FB7BE2" w:rsidRDefault="0008684D" w:rsidP="002068FE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Any inpatient admissions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B5E8A0" w14:textId="77777777" w:rsidR="0008684D" w:rsidRPr="00FB7BE2" w:rsidRDefault="0008684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bCs/>
                <w:kern w:val="24"/>
                <w:lang w:val="en-US"/>
              </w:rPr>
              <w:t>1161</w:t>
            </w:r>
          </w:p>
        </w:tc>
        <w:tc>
          <w:tcPr>
            <w:tcW w:w="24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AA100E" w14:textId="77777777" w:rsidR="0008684D" w:rsidRPr="00FB7BE2" w:rsidRDefault="00AE763A" w:rsidP="002068FE">
            <w:pPr>
              <w:pStyle w:val="Tabletext"/>
              <w:jc w:val="center"/>
              <w:rPr>
                <w:lang w:val="en-US"/>
              </w:rPr>
            </w:pPr>
            <w:r w:rsidRPr="00FB7BE2">
              <w:rPr>
                <w:lang w:val="en-US"/>
              </w:rPr>
              <w:t>614</w:t>
            </w:r>
          </w:p>
        </w:tc>
      </w:tr>
      <w:tr w:rsidR="0008684D" w:rsidRPr="00F83498" w14:paraId="36BFAE8D" w14:textId="77777777" w:rsidTr="00DA58C3">
        <w:tc>
          <w:tcPr>
            <w:tcW w:w="4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71831" w14:textId="77777777" w:rsidR="0008684D" w:rsidRPr="00FB7BE2" w:rsidRDefault="0008684D" w:rsidP="002068FE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Outpatient services</w:t>
            </w:r>
          </w:p>
        </w:tc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7EF2F" w14:textId="77777777" w:rsidR="0008684D" w:rsidRPr="00FB7BE2" w:rsidRDefault="0008684D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</w:p>
        </w:tc>
        <w:tc>
          <w:tcPr>
            <w:tcW w:w="2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FC0AF" w14:textId="77777777" w:rsidR="0008684D" w:rsidRPr="00FB7BE2" w:rsidRDefault="0008684D" w:rsidP="002068FE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08684D" w:rsidRPr="00F83498" w14:paraId="56248490" w14:textId="77777777" w:rsidTr="00DA58C3">
        <w:tc>
          <w:tcPr>
            <w:tcW w:w="4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81ACE" w14:textId="77777777" w:rsidR="0008684D" w:rsidRPr="00FB7BE2" w:rsidRDefault="00AE763A" w:rsidP="00D84148">
            <w:pPr>
              <w:pStyle w:val="Tabletext"/>
              <w:ind w:left="284"/>
              <w:rPr>
                <w:lang w:val="en-US"/>
              </w:rPr>
            </w:pPr>
            <w:r w:rsidRPr="00FB7BE2">
              <w:rPr>
                <w:lang w:val="en-US"/>
              </w:rPr>
              <w:t>Emergency room visits</w:t>
            </w:r>
          </w:p>
        </w:tc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94AE5" w14:textId="77777777" w:rsidR="0008684D" w:rsidRPr="00FB7BE2" w:rsidRDefault="00AE763A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bCs/>
                <w:kern w:val="24"/>
                <w:lang w:val="en-US"/>
              </w:rPr>
              <w:t>59</w:t>
            </w:r>
          </w:p>
        </w:tc>
        <w:tc>
          <w:tcPr>
            <w:tcW w:w="2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B08FC" w14:textId="77777777" w:rsidR="0008684D" w:rsidRPr="00FB7BE2" w:rsidRDefault="00AE763A" w:rsidP="002068FE">
            <w:pPr>
              <w:pStyle w:val="Tabletext"/>
              <w:jc w:val="center"/>
              <w:rPr>
                <w:lang w:val="en-US"/>
              </w:rPr>
            </w:pPr>
            <w:r w:rsidRPr="00FB7BE2">
              <w:rPr>
                <w:lang w:val="en-US"/>
              </w:rPr>
              <w:t>26</w:t>
            </w:r>
          </w:p>
        </w:tc>
      </w:tr>
      <w:tr w:rsidR="0008684D" w:rsidRPr="00F83498" w14:paraId="02C6C878" w14:textId="77777777" w:rsidTr="00DA58C3">
        <w:tc>
          <w:tcPr>
            <w:tcW w:w="4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E5A0F" w14:textId="77777777" w:rsidR="0008684D" w:rsidRPr="00FB7BE2" w:rsidRDefault="00AE763A" w:rsidP="00D84148">
            <w:pPr>
              <w:pStyle w:val="Tabletext"/>
              <w:ind w:left="284"/>
              <w:rPr>
                <w:lang w:val="en-US"/>
              </w:rPr>
            </w:pPr>
            <w:r w:rsidRPr="00FB7BE2">
              <w:rPr>
                <w:lang w:val="en-US"/>
              </w:rPr>
              <w:t>Physician office visits</w:t>
            </w:r>
          </w:p>
        </w:tc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1D1CF" w14:textId="77777777" w:rsidR="0008684D" w:rsidRPr="00FB7BE2" w:rsidRDefault="00AE763A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bCs/>
                <w:kern w:val="24"/>
                <w:lang w:val="en-US"/>
              </w:rPr>
              <w:t>83</w:t>
            </w:r>
          </w:p>
        </w:tc>
        <w:tc>
          <w:tcPr>
            <w:tcW w:w="2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ABC4D" w14:textId="77777777" w:rsidR="0008684D" w:rsidRPr="00FB7BE2" w:rsidRDefault="00AE763A" w:rsidP="002068FE">
            <w:pPr>
              <w:pStyle w:val="Tabletext"/>
              <w:jc w:val="center"/>
              <w:rPr>
                <w:lang w:val="en-US"/>
              </w:rPr>
            </w:pPr>
            <w:r w:rsidRPr="00FB7BE2">
              <w:rPr>
                <w:lang w:val="en-US"/>
              </w:rPr>
              <w:t>32</w:t>
            </w:r>
          </w:p>
        </w:tc>
      </w:tr>
      <w:tr w:rsidR="0008684D" w:rsidRPr="00F83498" w14:paraId="3F6DC835" w14:textId="77777777" w:rsidTr="00DA58C3">
        <w:tc>
          <w:tcPr>
            <w:tcW w:w="4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545B0" w14:textId="77777777" w:rsidR="0008684D" w:rsidRPr="00FB7BE2" w:rsidRDefault="00AE763A" w:rsidP="00D84148">
            <w:pPr>
              <w:pStyle w:val="Tabletext"/>
              <w:ind w:left="284"/>
              <w:rPr>
                <w:lang w:val="en-US"/>
              </w:rPr>
            </w:pPr>
            <w:r w:rsidRPr="00FB7BE2">
              <w:rPr>
                <w:lang w:val="en-US"/>
              </w:rPr>
              <w:t>Laboratory</w:t>
            </w:r>
          </w:p>
        </w:tc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F3D38" w14:textId="77777777" w:rsidR="0008684D" w:rsidRPr="00FB7BE2" w:rsidRDefault="00AE763A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bCs/>
                <w:kern w:val="24"/>
                <w:lang w:val="en-US"/>
              </w:rPr>
              <w:t>61</w:t>
            </w:r>
          </w:p>
        </w:tc>
        <w:tc>
          <w:tcPr>
            <w:tcW w:w="2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C5461" w14:textId="77777777" w:rsidR="0008684D" w:rsidRPr="00FB7BE2" w:rsidRDefault="00AE763A" w:rsidP="002068FE">
            <w:pPr>
              <w:pStyle w:val="Tabletext"/>
              <w:jc w:val="center"/>
              <w:rPr>
                <w:lang w:val="en-US"/>
              </w:rPr>
            </w:pPr>
            <w:r w:rsidRPr="00FB7BE2">
              <w:rPr>
                <w:lang w:val="en-US"/>
              </w:rPr>
              <w:t>22</w:t>
            </w:r>
          </w:p>
        </w:tc>
      </w:tr>
      <w:tr w:rsidR="0008684D" w:rsidRPr="00F83498" w14:paraId="011D6270" w14:textId="77777777" w:rsidTr="00DA58C3">
        <w:tc>
          <w:tcPr>
            <w:tcW w:w="4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67138" w14:textId="77777777" w:rsidR="0008684D" w:rsidRPr="00FB7BE2" w:rsidRDefault="00AE763A" w:rsidP="00D84148">
            <w:pPr>
              <w:pStyle w:val="Tabletext"/>
              <w:ind w:left="284"/>
              <w:rPr>
                <w:lang w:val="en-US"/>
              </w:rPr>
            </w:pPr>
            <w:r w:rsidRPr="00FB7BE2">
              <w:rPr>
                <w:lang w:val="en-US"/>
              </w:rPr>
              <w:t>Radiology</w:t>
            </w:r>
          </w:p>
        </w:tc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26BA1" w14:textId="77777777" w:rsidR="0008684D" w:rsidRPr="00FB7BE2" w:rsidRDefault="00AE763A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bCs/>
                <w:kern w:val="24"/>
                <w:lang w:val="en-US"/>
              </w:rPr>
              <w:t>97</w:t>
            </w:r>
          </w:p>
        </w:tc>
        <w:tc>
          <w:tcPr>
            <w:tcW w:w="2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7C3C0" w14:textId="77777777" w:rsidR="0008684D" w:rsidRPr="00FB7BE2" w:rsidRDefault="00AE763A" w:rsidP="002068FE">
            <w:pPr>
              <w:pStyle w:val="Tabletext"/>
              <w:jc w:val="center"/>
              <w:rPr>
                <w:lang w:val="en-US"/>
              </w:rPr>
            </w:pPr>
            <w:r w:rsidRPr="00FB7BE2">
              <w:rPr>
                <w:lang w:val="en-US"/>
              </w:rPr>
              <w:t>28</w:t>
            </w:r>
          </w:p>
        </w:tc>
      </w:tr>
      <w:tr w:rsidR="0008684D" w:rsidRPr="00F83498" w14:paraId="352E5EEE" w14:textId="77777777" w:rsidTr="00DA58C3">
        <w:tc>
          <w:tcPr>
            <w:tcW w:w="4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61350" w14:textId="77777777" w:rsidR="0008684D" w:rsidRPr="00FB7BE2" w:rsidRDefault="00AE763A" w:rsidP="00D84148">
            <w:pPr>
              <w:pStyle w:val="Tabletext"/>
              <w:ind w:left="284"/>
              <w:rPr>
                <w:lang w:val="en-US"/>
              </w:rPr>
            </w:pPr>
            <w:r w:rsidRPr="00FB7BE2">
              <w:rPr>
                <w:lang w:val="en-US"/>
              </w:rPr>
              <w:t>Other</w:t>
            </w:r>
          </w:p>
        </w:tc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FDFD9" w14:textId="77777777" w:rsidR="0008684D" w:rsidRPr="00FB7BE2" w:rsidRDefault="00AE763A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bCs/>
                <w:kern w:val="24"/>
                <w:lang w:val="en-US"/>
              </w:rPr>
              <w:t>994</w:t>
            </w:r>
          </w:p>
        </w:tc>
        <w:tc>
          <w:tcPr>
            <w:tcW w:w="2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B4978" w14:textId="77777777" w:rsidR="0008684D" w:rsidRPr="00FB7BE2" w:rsidRDefault="00AE763A" w:rsidP="002068FE">
            <w:pPr>
              <w:pStyle w:val="Tabletext"/>
              <w:jc w:val="center"/>
              <w:rPr>
                <w:lang w:val="en-US"/>
              </w:rPr>
            </w:pPr>
            <w:r w:rsidRPr="00FB7BE2">
              <w:rPr>
                <w:lang w:val="en-US"/>
              </w:rPr>
              <w:t>388</w:t>
            </w:r>
          </w:p>
        </w:tc>
      </w:tr>
      <w:tr w:rsidR="0008684D" w:rsidRPr="00F83498" w14:paraId="2CA14676" w14:textId="77777777" w:rsidTr="00DA58C3">
        <w:tc>
          <w:tcPr>
            <w:tcW w:w="4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C9E3C" w14:textId="77777777" w:rsidR="0008684D" w:rsidRPr="00FB7BE2" w:rsidRDefault="00AE763A" w:rsidP="002068FE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Outpatient pharmacy</w:t>
            </w:r>
          </w:p>
        </w:tc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F5277" w14:textId="77777777" w:rsidR="0008684D" w:rsidRPr="00FB7BE2" w:rsidRDefault="00AE763A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bCs/>
                <w:kern w:val="24"/>
                <w:lang w:val="en-US"/>
              </w:rPr>
              <w:t>414</w:t>
            </w:r>
          </w:p>
        </w:tc>
        <w:tc>
          <w:tcPr>
            <w:tcW w:w="2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B83F0" w14:textId="77777777" w:rsidR="0008684D" w:rsidRPr="00FB7BE2" w:rsidRDefault="00AE763A" w:rsidP="002068FE">
            <w:pPr>
              <w:pStyle w:val="Tabletext"/>
              <w:jc w:val="center"/>
              <w:rPr>
                <w:lang w:val="en-US"/>
              </w:rPr>
            </w:pPr>
            <w:r w:rsidRPr="00FB7BE2">
              <w:rPr>
                <w:lang w:val="en-US"/>
              </w:rPr>
              <w:t>280</w:t>
            </w:r>
          </w:p>
        </w:tc>
      </w:tr>
      <w:tr w:rsidR="00AE763A" w:rsidRPr="00F83498" w14:paraId="13DC281B" w14:textId="77777777" w:rsidTr="00DA58C3">
        <w:tc>
          <w:tcPr>
            <w:tcW w:w="4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8E027" w14:textId="77777777" w:rsidR="00AE763A" w:rsidRPr="00FB7BE2" w:rsidRDefault="00AE763A" w:rsidP="002068FE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Total medical costs</w:t>
            </w:r>
          </w:p>
        </w:tc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C165A" w14:textId="77777777" w:rsidR="00AE763A" w:rsidRPr="00FB7BE2" w:rsidRDefault="00AE763A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bCs/>
                <w:kern w:val="24"/>
                <w:lang w:val="en-US"/>
              </w:rPr>
              <w:t>2456</w:t>
            </w:r>
          </w:p>
        </w:tc>
        <w:tc>
          <w:tcPr>
            <w:tcW w:w="2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260E6" w14:textId="77777777" w:rsidR="00AE763A" w:rsidRPr="00FB7BE2" w:rsidRDefault="00AE763A" w:rsidP="002068FE">
            <w:pPr>
              <w:pStyle w:val="Tabletext"/>
              <w:jc w:val="center"/>
              <w:rPr>
                <w:lang w:val="en-US"/>
              </w:rPr>
            </w:pPr>
            <w:r w:rsidRPr="00FB7BE2">
              <w:rPr>
                <w:lang w:val="en-US"/>
              </w:rPr>
              <w:t>1111</w:t>
            </w:r>
          </w:p>
        </w:tc>
      </w:tr>
      <w:tr w:rsidR="00AE763A" w:rsidRPr="00F83498" w14:paraId="1032D346" w14:textId="77777777" w:rsidTr="00DA58C3">
        <w:tc>
          <w:tcPr>
            <w:tcW w:w="43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FB5165" w14:textId="77777777" w:rsidR="00AE763A" w:rsidRPr="00FB7BE2" w:rsidRDefault="00AE763A" w:rsidP="002068FE">
            <w:pPr>
              <w:pStyle w:val="Tabletext"/>
              <w:rPr>
                <w:lang w:val="en-US"/>
              </w:rPr>
            </w:pPr>
            <w:r w:rsidRPr="00FB7BE2">
              <w:rPr>
                <w:lang w:val="en-US"/>
              </w:rPr>
              <w:t>Total healthcare costs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6E9BBB" w14:textId="77777777" w:rsidR="00AE763A" w:rsidRPr="00FB7BE2" w:rsidRDefault="00AE763A" w:rsidP="002068FE">
            <w:pPr>
              <w:pStyle w:val="Tabletext"/>
              <w:jc w:val="center"/>
              <w:rPr>
                <w:bCs/>
                <w:kern w:val="24"/>
                <w:lang w:val="en-US"/>
              </w:rPr>
            </w:pPr>
            <w:r w:rsidRPr="00FB7BE2">
              <w:rPr>
                <w:bCs/>
                <w:kern w:val="24"/>
                <w:lang w:val="en-US"/>
              </w:rPr>
              <w:t>2870</w:t>
            </w:r>
          </w:p>
        </w:tc>
        <w:tc>
          <w:tcPr>
            <w:tcW w:w="24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594182" w14:textId="77777777" w:rsidR="00AE763A" w:rsidRPr="00FB7BE2" w:rsidRDefault="00AE763A" w:rsidP="002068FE">
            <w:pPr>
              <w:pStyle w:val="Tabletext"/>
              <w:jc w:val="center"/>
              <w:rPr>
                <w:lang w:val="en-US"/>
              </w:rPr>
            </w:pPr>
            <w:r w:rsidRPr="00FB7BE2">
              <w:rPr>
                <w:lang w:val="en-US"/>
              </w:rPr>
              <w:t>1391</w:t>
            </w:r>
          </w:p>
        </w:tc>
      </w:tr>
    </w:tbl>
    <w:p w14:paraId="08DFDD01" w14:textId="7E12E62A" w:rsidR="00DA58C3" w:rsidRPr="000F07ED" w:rsidRDefault="00DA58C3" w:rsidP="00DA58C3">
      <w:pPr>
        <w:pStyle w:val="Footer"/>
        <w:rPr>
          <w:lang w:val="en-US"/>
        </w:rPr>
      </w:pPr>
      <w:r>
        <w:rPr>
          <w:lang w:val="en-US"/>
        </w:rPr>
        <w:t xml:space="preserve">Abbreviation: </w:t>
      </w:r>
      <w:r w:rsidR="00F15567">
        <w:rPr>
          <w:lang w:val="en-US"/>
        </w:rPr>
        <w:t xml:space="preserve">ICD-9-CM, </w:t>
      </w:r>
      <w:r w:rsidR="00F15567" w:rsidRPr="009D2F9D">
        <w:rPr>
          <w:lang w:val="en-US"/>
        </w:rPr>
        <w:t>International Classification of Diseases, Ninth Revision, Clinical Modification</w:t>
      </w:r>
      <w:r w:rsidR="00F15567">
        <w:rPr>
          <w:lang w:val="en-US"/>
        </w:rPr>
        <w:t>;</w:t>
      </w:r>
      <w:r w:rsidR="00F15567" w:rsidRPr="000F07ED">
        <w:rPr>
          <w:lang w:val="en-US"/>
        </w:rPr>
        <w:t xml:space="preserve"> </w:t>
      </w:r>
      <w:r w:rsidRPr="000F07ED">
        <w:rPr>
          <w:lang w:val="en-US"/>
        </w:rPr>
        <w:t>PPPM, per patient per month.</w:t>
      </w:r>
    </w:p>
    <w:p w14:paraId="0F2E282A" w14:textId="4145A3E0" w:rsidR="00334EC0" w:rsidRDefault="0008684D" w:rsidP="002068FE">
      <w:pPr>
        <w:pStyle w:val="Footer"/>
        <w:rPr>
          <w:lang w:val="en-US"/>
        </w:rPr>
      </w:pPr>
      <w:r w:rsidRPr="00FB7BE2">
        <w:rPr>
          <w:lang w:val="en-US"/>
        </w:rPr>
        <w:t xml:space="preserve">Costs presented </w:t>
      </w:r>
      <w:r w:rsidR="00AE763A" w:rsidRPr="00FB7BE2">
        <w:rPr>
          <w:lang w:val="en-US"/>
        </w:rPr>
        <w:t>as</w:t>
      </w:r>
      <w:r w:rsidRPr="00FB7BE2">
        <w:rPr>
          <w:lang w:val="en-US"/>
        </w:rPr>
        <w:t xml:space="preserve"> PPPM </w:t>
      </w:r>
      <w:r w:rsidR="00AE763A" w:rsidRPr="00FB7BE2">
        <w:rPr>
          <w:lang w:val="en-US"/>
        </w:rPr>
        <w:t>due to the variable follow-up period</w:t>
      </w:r>
      <w:r w:rsidR="00334EC0" w:rsidRPr="00FB7BE2">
        <w:rPr>
          <w:lang w:val="en-US"/>
        </w:rPr>
        <w:t>.</w:t>
      </w:r>
    </w:p>
    <w:p w14:paraId="27AC8F09" w14:textId="242AC09A" w:rsidR="006B3E57" w:rsidRPr="00FB7BE2" w:rsidRDefault="006B3E57" w:rsidP="002068FE">
      <w:pPr>
        <w:pStyle w:val="Footer"/>
        <w:rPr>
          <w:lang w:val="en-US"/>
        </w:rPr>
      </w:pPr>
      <w:r w:rsidRPr="000C30C4">
        <w:rPr>
          <w:vertAlign w:val="superscript"/>
          <w:lang w:val="en-US"/>
        </w:rPr>
        <w:t>a</w:t>
      </w:r>
      <w:r w:rsidR="00F15567" w:rsidRPr="00302E36">
        <w:rPr>
          <w:lang w:val="en-US"/>
        </w:rPr>
        <w:t xml:space="preserve"> </w:t>
      </w:r>
      <w:r w:rsidRPr="000C30C4">
        <w:rPr>
          <w:lang w:val="en-US"/>
        </w:rPr>
        <w:t>Cardiovascular-specific healthcare utilization and costs were defined by pulling medical claims</w:t>
      </w:r>
      <w:r>
        <w:rPr>
          <w:lang w:val="en-US"/>
        </w:rPr>
        <w:t xml:space="preserve"> with ICD-9-CM diagnosis codes for a cardiovascular condition</w:t>
      </w:r>
      <w:r w:rsidRPr="000C30C4">
        <w:rPr>
          <w:lang w:val="en-US"/>
        </w:rPr>
        <w:t xml:space="preserve"> and pharmacy claims</w:t>
      </w:r>
      <w:r>
        <w:rPr>
          <w:lang w:val="en-US"/>
        </w:rPr>
        <w:t xml:space="preserve"> for cardiovascular medications. For inpatient</w:t>
      </w:r>
      <w:r w:rsidRPr="000C30C4">
        <w:rPr>
          <w:lang w:val="en-US"/>
        </w:rPr>
        <w:t xml:space="preserve"> admissions, the diagnosis code must be in the primary diagnosis position on the claim</w:t>
      </w:r>
      <w:r>
        <w:rPr>
          <w:lang w:val="en-US"/>
        </w:rPr>
        <w:t>.</w:t>
      </w:r>
    </w:p>
    <w:p w14:paraId="78C77A98" w14:textId="5F12501A" w:rsidR="0083122E" w:rsidRPr="00FB7BE2" w:rsidRDefault="0083122E" w:rsidP="0083122E">
      <w:pPr>
        <w:pStyle w:val="Figuretablelegend"/>
        <w:rPr>
          <w:lang w:val="en-US"/>
        </w:rPr>
      </w:pPr>
      <w:r w:rsidRPr="00FB7BE2">
        <w:rPr>
          <w:lang w:val="en-US"/>
        </w:rPr>
        <w:lastRenderedPageBreak/>
        <w:t>Supplementary Fig</w:t>
      </w:r>
      <w:r w:rsidR="006D32AC">
        <w:rPr>
          <w:lang w:val="en-US"/>
        </w:rPr>
        <w:t>.</w:t>
      </w:r>
      <w:r w:rsidRPr="00FB7BE2">
        <w:rPr>
          <w:lang w:val="en-US"/>
        </w:rPr>
        <w:t xml:space="preserve"> 1. Study </w:t>
      </w:r>
      <w:r w:rsidR="00F15567">
        <w:rPr>
          <w:lang w:val="en-US"/>
        </w:rPr>
        <w:t>p</w:t>
      </w:r>
      <w:r w:rsidRPr="00FB7BE2">
        <w:rPr>
          <w:lang w:val="en-US"/>
        </w:rPr>
        <w:t xml:space="preserve">eriod </w:t>
      </w:r>
    </w:p>
    <w:p w14:paraId="17B700EC" w14:textId="3E52EACF" w:rsidR="0083122E" w:rsidRPr="00FB7BE2" w:rsidRDefault="00F62442" w:rsidP="0083122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0895750" wp14:editId="596EEB36">
            <wp:extent cx="5181600" cy="4772526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796" cy="4792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1542A1" w14:textId="41A26583" w:rsidR="00F62442" w:rsidRPr="00F62442" w:rsidRDefault="00DA58C3" w:rsidP="00F62442">
      <w:pPr>
        <w:pStyle w:val="Footer"/>
      </w:pPr>
      <w:r>
        <w:rPr>
          <w:lang w:val="en-US"/>
        </w:rPr>
        <w:t xml:space="preserve">Abbreviation: </w:t>
      </w:r>
      <w:r w:rsidR="0083122E" w:rsidRPr="00FB7BE2">
        <w:rPr>
          <w:lang w:val="en-US"/>
        </w:rPr>
        <w:t>ACS, acute coronary syndrome.</w:t>
      </w:r>
      <w:r w:rsidR="00F62442">
        <w:rPr>
          <w:lang w:val="en-US"/>
        </w:rPr>
        <w:br/>
      </w:r>
      <w:r w:rsidR="00F62442" w:rsidRPr="00416CD7">
        <w:rPr>
          <w:b/>
        </w:rPr>
        <w:t>*</w:t>
      </w:r>
      <w:r w:rsidR="00F62442" w:rsidRPr="00416CD7">
        <w:rPr>
          <w:b/>
          <w:lang w:val="en-US"/>
        </w:rPr>
        <w:t>The follow-up period extends from the discharge date until the earliest of a) 12 months post discharge; b) inpatient death; c) dis-enrollment from health insurance, or d) end of study period.</w:t>
      </w:r>
      <w:bookmarkStart w:id="5" w:name="_GoBack"/>
      <w:bookmarkEnd w:id="5"/>
    </w:p>
    <w:p w14:paraId="62AB2032" w14:textId="7CF5F4BD" w:rsidR="0083122E" w:rsidRPr="00FB7BE2" w:rsidRDefault="0083122E" w:rsidP="0083122E">
      <w:pPr>
        <w:pStyle w:val="Footer"/>
        <w:rPr>
          <w:lang w:val="en-US"/>
        </w:rPr>
      </w:pPr>
    </w:p>
    <w:p w14:paraId="59FEFC6C" w14:textId="0032B5CD" w:rsidR="0083122E" w:rsidRPr="00FB7BE2" w:rsidRDefault="0083122E" w:rsidP="0083122E">
      <w:pPr>
        <w:pStyle w:val="Figuretablelegend"/>
        <w:rPr>
          <w:lang w:val="en-US"/>
        </w:rPr>
      </w:pPr>
      <w:r w:rsidRPr="00FB7BE2">
        <w:rPr>
          <w:lang w:val="en-US"/>
        </w:rPr>
        <w:lastRenderedPageBreak/>
        <w:t>Supplementary Fig</w:t>
      </w:r>
      <w:r w:rsidR="006D32AC">
        <w:rPr>
          <w:lang w:val="en-US"/>
        </w:rPr>
        <w:t>.</w:t>
      </w:r>
      <w:r w:rsidRPr="00FB7BE2">
        <w:rPr>
          <w:lang w:val="en-US"/>
        </w:rPr>
        <w:t xml:space="preserve"> 2. Index </w:t>
      </w:r>
      <w:r w:rsidR="00F15567">
        <w:rPr>
          <w:lang w:val="en-US"/>
        </w:rPr>
        <w:t>h</w:t>
      </w:r>
      <w:r w:rsidR="00F15567" w:rsidRPr="00FB7BE2">
        <w:rPr>
          <w:lang w:val="en-US"/>
        </w:rPr>
        <w:t xml:space="preserve">ospitalization </w:t>
      </w:r>
      <w:r w:rsidR="00F15567">
        <w:rPr>
          <w:lang w:val="en-US"/>
        </w:rPr>
        <w:t>d</w:t>
      </w:r>
      <w:r w:rsidR="00F15567" w:rsidRPr="00FB7BE2">
        <w:rPr>
          <w:lang w:val="en-US"/>
        </w:rPr>
        <w:t xml:space="preserve">iagnosis and </w:t>
      </w:r>
      <w:r w:rsidR="00F15567">
        <w:rPr>
          <w:lang w:val="en-US"/>
        </w:rPr>
        <w:t>c</w:t>
      </w:r>
      <w:r w:rsidR="00F15567" w:rsidRPr="00FB7BE2">
        <w:rPr>
          <w:lang w:val="en-US"/>
        </w:rPr>
        <w:t xml:space="preserve">ardiovascular </w:t>
      </w:r>
      <w:r w:rsidR="00F15567">
        <w:rPr>
          <w:lang w:val="en-US"/>
        </w:rPr>
        <w:t>t</w:t>
      </w:r>
      <w:r w:rsidR="00F15567" w:rsidRPr="00FB7BE2">
        <w:rPr>
          <w:lang w:val="en-US"/>
        </w:rPr>
        <w:t xml:space="preserve">reatment </w:t>
      </w:r>
      <w:r w:rsidR="00F15567">
        <w:rPr>
          <w:lang w:val="en-US"/>
        </w:rPr>
        <w:t>p</w:t>
      </w:r>
      <w:r w:rsidR="00F15567" w:rsidRPr="00FB7BE2">
        <w:rPr>
          <w:lang w:val="en-US"/>
        </w:rPr>
        <w:t xml:space="preserve">atterns in </w:t>
      </w:r>
      <w:r w:rsidR="00F15567">
        <w:rPr>
          <w:lang w:val="en-US"/>
        </w:rPr>
        <w:t>a</w:t>
      </w:r>
      <w:r w:rsidR="00F15567" w:rsidRPr="00FB7BE2">
        <w:rPr>
          <w:lang w:val="en-US"/>
        </w:rPr>
        <w:t xml:space="preserve">ll </w:t>
      </w:r>
      <w:r w:rsidR="00F15567">
        <w:rPr>
          <w:lang w:val="en-US"/>
        </w:rPr>
        <w:t>p</w:t>
      </w:r>
      <w:r w:rsidR="00F15567" w:rsidRPr="00FB7BE2">
        <w:rPr>
          <w:lang w:val="en-US"/>
        </w:rPr>
        <w:t>atients</w:t>
      </w:r>
      <w:r w:rsidRPr="00FB7BE2">
        <w:rPr>
          <w:lang w:val="en-US"/>
        </w:rPr>
        <w:t xml:space="preserve"> (N</w:t>
      </w:r>
      <w:r w:rsidR="00F15567">
        <w:rPr>
          <w:lang w:val="en-US"/>
        </w:rPr>
        <w:t> </w:t>
      </w:r>
      <w:r w:rsidRPr="00FB7BE2">
        <w:rPr>
          <w:lang w:val="en-US"/>
        </w:rPr>
        <w:t>=</w:t>
      </w:r>
      <w:r w:rsidR="00F15567">
        <w:rPr>
          <w:lang w:val="en-US"/>
        </w:rPr>
        <w:t> </w:t>
      </w:r>
      <w:r w:rsidRPr="00FB7BE2">
        <w:rPr>
          <w:lang w:val="en-US"/>
        </w:rPr>
        <w:t>7802)</w:t>
      </w:r>
    </w:p>
    <w:p w14:paraId="2626A868" w14:textId="664A08C1" w:rsidR="0083122E" w:rsidRPr="00FB7BE2" w:rsidRDefault="00F15567" w:rsidP="0083122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E19D34D" wp14:editId="6F0372E5">
            <wp:extent cx="6138545" cy="3470772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897" cy="34749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176A36" w14:textId="77777777" w:rsidR="00DA58C3" w:rsidRPr="0086412C" w:rsidRDefault="00DA58C3" w:rsidP="00DA58C3">
      <w:pPr>
        <w:pStyle w:val="Footer"/>
        <w:rPr>
          <w:lang w:val="en-US"/>
        </w:rPr>
      </w:pPr>
      <w:r>
        <w:rPr>
          <w:lang w:val="en-US"/>
        </w:rPr>
        <w:t xml:space="preserve">Abbreviations: </w:t>
      </w:r>
      <w:r w:rsidRPr="0086412C">
        <w:rPr>
          <w:lang w:val="en-US"/>
        </w:rPr>
        <w:t xml:space="preserve">ACE, angiotensin converting enzyme; ARBs, angiotensin receptor blockers; </w:t>
      </w:r>
      <w:r>
        <w:rPr>
          <w:lang w:val="en-US"/>
        </w:rPr>
        <w:t xml:space="preserve">MI, myocardial infarction; </w:t>
      </w:r>
      <w:r w:rsidRPr="0086412C">
        <w:rPr>
          <w:lang w:val="en-US"/>
        </w:rPr>
        <w:t xml:space="preserve">NSTEMI, non-ST-segment elevation myocardial infarction; STEMI, ST-segment elevation myocardial infarction. </w:t>
      </w:r>
    </w:p>
    <w:p w14:paraId="01525796" w14:textId="77777777" w:rsidR="0083122E" w:rsidRPr="00FB7BE2" w:rsidRDefault="0083122E" w:rsidP="0083122E">
      <w:pPr>
        <w:pStyle w:val="Footer"/>
        <w:rPr>
          <w:lang w:val="en-US"/>
        </w:rPr>
      </w:pPr>
      <w:r w:rsidRPr="00FB7BE2">
        <w:rPr>
          <w:lang w:val="en-US"/>
        </w:rPr>
        <w:t>Total number of patients included in the analysis = 7802.</w:t>
      </w:r>
    </w:p>
    <w:p w14:paraId="4EF6D149" w14:textId="57E96023" w:rsidR="0083122E" w:rsidRPr="00FB7BE2" w:rsidRDefault="00DA58C3" w:rsidP="00F15567">
      <w:pPr>
        <w:pStyle w:val="Footer"/>
        <w:rPr>
          <w:lang w:val="en-US"/>
        </w:rPr>
      </w:pPr>
      <w:r>
        <w:rPr>
          <w:rFonts w:cs="Arial"/>
          <w:vertAlign w:val="superscript"/>
          <w:lang w:val="en-US"/>
        </w:rPr>
        <w:t>a</w:t>
      </w:r>
      <w:r w:rsidR="00F15567" w:rsidRPr="00302E36">
        <w:rPr>
          <w:rFonts w:cs="Arial"/>
          <w:lang w:val="en-US"/>
        </w:rPr>
        <w:t xml:space="preserve"> </w:t>
      </w:r>
      <w:r w:rsidR="0083122E" w:rsidRPr="00FB7BE2">
        <w:rPr>
          <w:lang w:val="en-US"/>
        </w:rPr>
        <w:t xml:space="preserve">Includes </w:t>
      </w:r>
      <w:r w:rsidR="004D3A88" w:rsidRPr="00FB7BE2">
        <w:rPr>
          <w:lang w:val="en-US"/>
        </w:rPr>
        <w:t>other M</w:t>
      </w:r>
      <w:r w:rsidR="0083122E" w:rsidRPr="00FB7BE2">
        <w:rPr>
          <w:lang w:val="en-US"/>
        </w:rPr>
        <w:t>I, n</w:t>
      </w:r>
      <w:r w:rsidR="00F15567">
        <w:rPr>
          <w:lang w:val="en-US"/>
        </w:rPr>
        <w:t> </w:t>
      </w:r>
      <w:r w:rsidR="0083122E" w:rsidRPr="00FB7BE2">
        <w:rPr>
          <w:lang w:val="en-US"/>
        </w:rPr>
        <w:t>=</w:t>
      </w:r>
      <w:r w:rsidR="00F15567">
        <w:rPr>
          <w:lang w:val="en-US"/>
        </w:rPr>
        <w:t> </w:t>
      </w:r>
      <w:r w:rsidR="0083122E" w:rsidRPr="00FB7BE2">
        <w:rPr>
          <w:lang w:val="en-US"/>
        </w:rPr>
        <w:t>3</w:t>
      </w:r>
      <w:r w:rsidR="00D84148">
        <w:rPr>
          <w:lang w:val="en-US"/>
        </w:rPr>
        <w:t>13</w:t>
      </w:r>
      <w:r w:rsidR="0083122E" w:rsidRPr="00FB7BE2">
        <w:rPr>
          <w:lang w:val="en-US"/>
        </w:rPr>
        <w:t>; 4.</w:t>
      </w:r>
      <w:r w:rsidR="00D84148">
        <w:rPr>
          <w:lang w:val="en-US"/>
        </w:rPr>
        <w:t>0</w:t>
      </w:r>
      <w:r w:rsidR="0083122E" w:rsidRPr="00FB7BE2">
        <w:rPr>
          <w:lang w:val="en-US"/>
        </w:rPr>
        <w:t>%.</w:t>
      </w:r>
    </w:p>
    <w:p w14:paraId="6DC7B569" w14:textId="14D5283B" w:rsidR="009618D1" w:rsidRPr="00FB7BE2" w:rsidRDefault="00851332" w:rsidP="002068FE">
      <w:pPr>
        <w:pStyle w:val="Figuretablelegend"/>
        <w:rPr>
          <w:lang w:val="en-US"/>
        </w:rPr>
      </w:pPr>
      <w:r w:rsidRPr="00FB7BE2">
        <w:rPr>
          <w:lang w:val="en-US"/>
        </w:rPr>
        <w:lastRenderedPageBreak/>
        <w:t>Supplementary</w:t>
      </w:r>
      <w:r w:rsidR="0083122E" w:rsidRPr="00FB7BE2">
        <w:rPr>
          <w:lang w:val="en-US"/>
        </w:rPr>
        <w:t xml:space="preserve"> Fig</w:t>
      </w:r>
      <w:r w:rsidR="006D32AC">
        <w:rPr>
          <w:lang w:val="en-US"/>
        </w:rPr>
        <w:t>.</w:t>
      </w:r>
      <w:r w:rsidR="0083122E" w:rsidRPr="00FB7BE2">
        <w:rPr>
          <w:lang w:val="en-US"/>
        </w:rPr>
        <w:t xml:space="preserve"> 3</w:t>
      </w:r>
      <w:r w:rsidRPr="00FB7BE2">
        <w:rPr>
          <w:lang w:val="en-US"/>
        </w:rPr>
        <w:t xml:space="preserve">. </w:t>
      </w:r>
      <w:r w:rsidR="002B7204" w:rsidRPr="00FB7BE2">
        <w:rPr>
          <w:lang w:val="en-US"/>
        </w:rPr>
        <w:t xml:space="preserve">Statin </w:t>
      </w:r>
      <w:r w:rsidR="00F15567">
        <w:rPr>
          <w:lang w:val="en-US"/>
        </w:rPr>
        <w:t>t</w:t>
      </w:r>
      <w:r w:rsidR="00F15567" w:rsidRPr="00FB7BE2">
        <w:rPr>
          <w:lang w:val="en-US"/>
        </w:rPr>
        <w:t xml:space="preserve">reatment </w:t>
      </w:r>
      <w:r w:rsidR="00F15567">
        <w:rPr>
          <w:lang w:val="en-US"/>
        </w:rPr>
        <w:t>p</w:t>
      </w:r>
      <w:r w:rsidR="00F15567" w:rsidRPr="00FB7BE2">
        <w:rPr>
          <w:lang w:val="en-US"/>
        </w:rPr>
        <w:t xml:space="preserve">atterns </w:t>
      </w:r>
      <w:r w:rsidR="00F15567">
        <w:rPr>
          <w:lang w:val="en-US"/>
        </w:rPr>
        <w:t>d</w:t>
      </w:r>
      <w:r w:rsidR="00F15567" w:rsidRPr="00FB7BE2">
        <w:rPr>
          <w:lang w:val="en-US"/>
        </w:rPr>
        <w:t xml:space="preserve">uring the </w:t>
      </w:r>
      <w:r w:rsidR="00F15567">
        <w:rPr>
          <w:lang w:val="en-US"/>
        </w:rPr>
        <w:t>f</w:t>
      </w:r>
      <w:r w:rsidR="00F15567" w:rsidRPr="00FB7BE2">
        <w:rPr>
          <w:lang w:val="en-US"/>
        </w:rPr>
        <w:t>ollow-</w:t>
      </w:r>
      <w:r w:rsidR="00F15567">
        <w:rPr>
          <w:lang w:val="en-US"/>
        </w:rPr>
        <w:t>u</w:t>
      </w:r>
      <w:r w:rsidR="00F15567" w:rsidRPr="00FB7BE2">
        <w:rPr>
          <w:lang w:val="en-US"/>
        </w:rPr>
        <w:t xml:space="preserve">p </w:t>
      </w:r>
      <w:r w:rsidR="00F15567">
        <w:rPr>
          <w:lang w:val="en-US"/>
        </w:rPr>
        <w:t>p</w:t>
      </w:r>
      <w:r w:rsidR="00F15567" w:rsidRPr="00FB7BE2">
        <w:rPr>
          <w:lang w:val="en-US"/>
        </w:rPr>
        <w:t xml:space="preserve">eriod by the </w:t>
      </w:r>
      <w:r w:rsidR="00F15567">
        <w:rPr>
          <w:lang w:val="en-US"/>
        </w:rPr>
        <w:t>o</w:t>
      </w:r>
      <w:r w:rsidR="00F15567" w:rsidRPr="00FB7BE2">
        <w:rPr>
          <w:lang w:val="en-US"/>
        </w:rPr>
        <w:t xml:space="preserve">verall </w:t>
      </w:r>
      <w:r w:rsidR="00F15567">
        <w:rPr>
          <w:lang w:val="en-US"/>
        </w:rPr>
        <w:t>c</w:t>
      </w:r>
      <w:r w:rsidR="00F15567" w:rsidRPr="00FB7BE2">
        <w:rPr>
          <w:lang w:val="en-US"/>
        </w:rPr>
        <w:t xml:space="preserve">ohort and </w:t>
      </w:r>
      <w:r w:rsidR="00F15567">
        <w:rPr>
          <w:lang w:val="en-US"/>
        </w:rPr>
        <w:t>by p</w:t>
      </w:r>
      <w:r w:rsidR="00F15567" w:rsidRPr="00FB7BE2">
        <w:rPr>
          <w:lang w:val="en-US"/>
        </w:rPr>
        <w:t xml:space="preserve">re- and </w:t>
      </w:r>
      <w:r w:rsidR="00F15567">
        <w:rPr>
          <w:lang w:val="en-US"/>
        </w:rPr>
        <w:t>p</w:t>
      </w:r>
      <w:r w:rsidR="00F15567" w:rsidRPr="00FB7BE2">
        <w:rPr>
          <w:lang w:val="en-US"/>
        </w:rPr>
        <w:t>ost</w:t>
      </w:r>
      <w:r w:rsidR="00CC1114" w:rsidRPr="00FB7BE2">
        <w:rPr>
          <w:lang w:val="en-US"/>
        </w:rPr>
        <w:t>-</w:t>
      </w:r>
      <w:r w:rsidR="002B7204" w:rsidRPr="00FB7BE2">
        <w:rPr>
          <w:lang w:val="en-US"/>
        </w:rPr>
        <w:t xml:space="preserve">2006 ACS </w:t>
      </w:r>
      <w:r w:rsidR="00F15567">
        <w:rPr>
          <w:lang w:val="en-US"/>
        </w:rPr>
        <w:t>e</w:t>
      </w:r>
      <w:r w:rsidR="002B7204" w:rsidRPr="00FB7BE2">
        <w:rPr>
          <w:lang w:val="en-US"/>
        </w:rPr>
        <w:t>vent</w:t>
      </w:r>
      <w:r w:rsidR="00743DB7">
        <w:rPr>
          <w:lang w:val="en-US"/>
        </w:rPr>
        <w:t>s</w:t>
      </w:r>
    </w:p>
    <w:p w14:paraId="218764EC" w14:textId="27E3E0F0" w:rsidR="001A29A0" w:rsidRPr="00FB7BE2" w:rsidRDefault="00F15567" w:rsidP="002068F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62CC36A" wp14:editId="3E687B19">
            <wp:extent cx="6498590" cy="3024802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6736" cy="3028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7FB445" w14:textId="573ADC2E" w:rsidR="001A29A0" w:rsidRPr="00FB7BE2" w:rsidRDefault="00F15567" w:rsidP="001A51CE">
      <w:pPr>
        <w:pStyle w:val="Footer"/>
        <w:rPr>
          <w:sz w:val="20"/>
          <w:lang w:val="en-US"/>
        </w:rPr>
      </w:pPr>
      <w:r>
        <w:rPr>
          <w:lang w:val="en-US"/>
        </w:rPr>
        <w:t xml:space="preserve">Abbreviations: </w:t>
      </w:r>
      <w:r w:rsidR="00CC1114" w:rsidRPr="00FB7BE2">
        <w:rPr>
          <w:lang w:val="en-US"/>
        </w:rPr>
        <w:t xml:space="preserve">ACS, acute coronary syndrome; HIS, high intensity statin; LLT, lipid-lowering therapy; LMIS, low- </w:t>
      </w:r>
      <w:r w:rsidR="00302E36">
        <w:rPr>
          <w:lang w:val="en-US"/>
        </w:rPr>
        <w:t>to-</w:t>
      </w:r>
      <w:r w:rsidR="00CC1114" w:rsidRPr="00FB7BE2">
        <w:rPr>
          <w:lang w:val="en-US"/>
        </w:rPr>
        <w:t>moderate-intensity statin.</w:t>
      </w:r>
    </w:p>
    <w:sectPr w:rsidR="001A29A0" w:rsidRPr="00FB7BE2" w:rsidSect="009D2F9D">
      <w:headerReference w:type="default" r:id="rId11"/>
      <w:footerReference w:type="default" r:id="rId12"/>
      <w:type w:val="continuous"/>
      <w:pgSz w:w="11906" w:h="16838" w:code="9"/>
      <w:pgMar w:top="1440" w:right="1440" w:bottom="1440" w:left="144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D565EC" w14:textId="77777777" w:rsidR="00F7116D" w:rsidRDefault="00F7116D">
      <w:r>
        <w:separator/>
      </w:r>
    </w:p>
  </w:endnote>
  <w:endnote w:type="continuationSeparator" w:id="0">
    <w:p w14:paraId="276DCBF5" w14:textId="77777777" w:rsidR="00F7116D" w:rsidRDefault="00F7116D">
      <w:r>
        <w:continuationSeparator/>
      </w:r>
    </w:p>
  </w:endnote>
  <w:endnote w:type="continuationNotice" w:id="1">
    <w:p w14:paraId="4BF33912" w14:textId="77777777" w:rsidR="00F7116D" w:rsidRDefault="00F711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9E17C6" w14:textId="2FBB9BA4" w:rsidR="00F7116D" w:rsidRDefault="00F7116D" w:rsidP="00AB64A4">
    <w:pPr>
      <w:pStyle w:val="Footer"/>
      <w:tabs>
        <w:tab w:val="clear" w:pos="9029"/>
        <w:tab w:val="right" w:pos="9360"/>
      </w:tabs>
      <w:spacing w:line="240" w:lineRule="auto"/>
    </w:pP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D74644">
      <w:rPr>
        <w:rStyle w:val="PageNumber"/>
        <w:noProof/>
      </w:rPr>
      <w:t>16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5FE8B4" w14:textId="77777777" w:rsidR="00F7116D" w:rsidRDefault="00F7116D">
      <w:r>
        <w:separator/>
      </w:r>
    </w:p>
  </w:footnote>
  <w:footnote w:type="continuationSeparator" w:id="0">
    <w:p w14:paraId="2DF1ED6E" w14:textId="77777777" w:rsidR="00F7116D" w:rsidRDefault="00F7116D">
      <w:r>
        <w:continuationSeparator/>
      </w:r>
    </w:p>
  </w:footnote>
  <w:footnote w:type="continuationNotice" w:id="1">
    <w:p w14:paraId="51D35AD7" w14:textId="77777777" w:rsidR="00F7116D" w:rsidRDefault="00F7116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7FCF94" w14:textId="0BA47DEB" w:rsidR="00F7116D" w:rsidRDefault="00F7116D" w:rsidP="00AB64A4">
    <w:pPr>
      <w:pStyle w:val="Header"/>
      <w:tabs>
        <w:tab w:val="clear" w:pos="9029"/>
        <w:tab w:val="right" w:pos="9360"/>
      </w:tabs>
      <w:spacing w:after="120"/>
      <w:rPr>
        <w:sz w:val="10"/>
      </w:rPr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E26682"/>
    <w:multiLevelType w:val="multilevel"/>
    <w:tmpl w:val="99527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B355E5"/>
    <w:multiLevelType w:val="multilevel"/>
    <w:tmpl w:val="01BA7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1B1B0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0863981"/>
    <w:multiLevelType w:val="hybridMultilevel"/>
    <w:tmpl w:val="9A68223C"/>
    <w:lvl w:ilvl="0" w:tplc="0809001B">
      <w:start w:val="1"/>
      <w:numFmt w:val="lowerRoman"/>
      <w:lvlText w:val="%1."/>
      <w:lvlJc w:val="righ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4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5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6" w15:restartNumberingAfterBreak="0">
    <w:nsid w:val="43085753"/>
    <w:multiLevelType w:val="multilevel"/>
    <w:tmpl w:val="83E20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8" w15:restartNumberingAfterBreak="0">
    <w:nsid w:val="63962DD0"/>
    <w:multiLevelType w:val="multilevel"/>
    <w:tmpl w:val="7AE64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83A572A"/>
    <w:multiLevelType w:val="hybridMultilevel"/>
    <w:tmpl w:val="15885B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40080C"/>
    <w:multiLevelType w:val="hybridMultilevel"/>
    <w:tmpl w:val="29E0E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AD251B"/>
    <w:multiLevelType w:val="multilevel"/>
    <w:tmpl w:val="704A222E"/>
    <w:styleLink w:val="Headings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2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6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980" w:hanging="1980"/>
      </w:pPr>
      <w:rPr>
        <w:rFonts w:hint="default"/>
      </w:rPr>
    </w:lvl>
  </w:abstractNum>
  <w:abstractNum w:abstractNumId="22" w15:restartNumberingAfterBreak="0">
    <w:nsid w:val="74761B78"/>
    <w:multiLevelType w:val="multilevel"/>
    <w:tmpl w:val="09845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5"/>
  </w:num>
  <w:num w:numId="3">
    <w:abstractNumId w:val="21"/>
  </w:num>
  <w:num w:numId="4">
    <w:abstractNumId w:val="20"/>
  </w:num>
  <w:num w:numId="5">
    <w:abstractNumId w:val="13"/>
  </w:num>
  <w:num w:numId="6">
    <w:abstractNumId w:val="19"/>
  </w:num>
  <w:num w:numId="7">
    <w:abstractNumId w:val="17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2"/>
  </w:num>
  <w:num w:numId="19">
    <w:abstractNumId w:val="18"/>
  </w:num>
  <w:num w:numId="20">
    <w:abstractNumId w:val="22"/>
  </w:num>
  <w:num w:numId="21">
    <w:abstractNumId w:val="16"/>
  </w:num>
  <w:num w:numId="22">
    <w:abstractNumId w:val="10"/>
  </w:num>
  <w:num w:numId="23">
    <w:abstractNumId w:val="1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8" w:dllVersion="513" w:checkStyle="1"/>
  <w:proofState w:spelling="clean"/>
  <w:linkStyles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9153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v2sw0eczx9d2eddz5x2v0gxzadre2xtsps&quot;&gt;Boklage post ACS manuscript&lt;record-ids&gt;&lt;item&gt;1&lt;/item&gt;&lt;item&gt;2&lt;/item&gt;&lt;item&gt;5&lt;/item&gt;&lt;item&gt;7&lt;/item&gt;&lt;item&gt;11&lt;/item&gt;&lt;item&gt;13&lt;/item&gt;&lt;item&gt;14&lt;/item&gt;&lt;item&gt;16&lt;/item&gt;&lt;item&gt;18&lt;/item&gt;&lt;item&gt;20&lt;/item&gt;&lt;item&gt;23&lt;/item&gt;&lt;item&gt;24&lt;/item&gt;&lt;item&gt;25&lt;/item&gt;&lt;item&gt;28&lt;/item&gt;&lt;item&gt;33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0C679F"/>
    <w:rsid w:val="000054C9"/>
    <w:rsid w:val="000102E3"/>
    <w:rsid w:val="0001312C"/>
    <w:rsid w:val="0002120E"/>
    <w:rsid w:val="000212EC"/>
    <w:rsid w:val="00024315"/>
    <w:rsid w:val="00037B1A"/>
    <w:rsid w:val="00043332"/>
    <w:rsid w:val="00050BB2"/>
    <w:rsid w:val="000511C9"/>
    <w:rsid w:val="000518E5"/>
    <w:rsid w:val="00051AE7"/>
    <w:rsid w:val="000523B4"/>
    <w:rsid w:val="00053C29"/>
    <w:rsid w:val="00053DDE"/>
    <w:rsid w:val="000560BC"/>
    <w:rsid w:val="000574DB"/>
    <w:rsid w:val="00061BB2"/>
    <w:rsid w:val="00065D18"/>
    <w:rsid w:val="00066C07"/>
    <w:rsid w:val="000675C4"/>
    <w:rsid w:val="00070A50"/>
    <w:rsid w:val="00070F38"/>
    <w:rsid w:val="00075EF7"/>
    <w:rsid w:val="0008264C"/>
    <w:rsid w:val="000848C3"/>
    <w:rsid w:val="00085A43"/>
    <w:rsid w:val="0008684D"/>
    <w:rsid w:val="000878B8"/>
    <w:rsid w:val="000941ED"/>
    <w:rsid w:val="00096930"/>
    <w:rsid w:val="00097D37"/>
    <w:rsid w:val="000A1601"/>
    <w:rsid w:val="000A527C"/>
    <w:rsid w:val="000A678A"/>
    <w:rsid w:val="000A6DA2"/>
    <w:rsid w:val="000B1ADF"/>
    <w:rsid w:val="000C05F5"/>
    <w:rsid w:val="000C08E2"/>
    <w:rsid w:val="000C1188"/>
    <w:rsid w:val="000C28B0"/>
    <w:rsid w:val="000C2C52"/>
    <w:rsid w:val="000C2FD5"/>
    <w:rsid w:val="000C3053"/>
    <w:rsid w:val="000C30C4"/>
    <w:rsid w:val="000C679F"/>
    <w:rsid w:val="000D255B"/>
    <w:rsid w:val="000D2E36"/>
    <w:rsid w:val="000E4DFD"/>
    <w:rsid w:val="000E6EE7"/>
    <w:rsid w:val="0010048C"/>
    <w:rsid w:val="0010127C"/>
    <w:rsid w:val="00103DF5"/>
    <w:rsid w:val="0011189C"/>
    <w:rsid w:val="00114A59"/>
    <w:rsid w:val="001163AA"/>
    <w:rsid w:val="0011777C"/>
    <w:rsid w:val="001208FD"/>
    <w:rsid w:val="00121157"/>
    <w:rsid w:val="001222A0"/>
    <w:rsid w:val="00123492"/>
    <w:rsid w:val="001266BA"/>
    <w:rsid w:val="00126E22"/>
    <w:rsid w:val="001273EC"/>
    <w:rsid w:val="00133380"/>
    <w:rsid w:val="0013695A"/>
    <w:rsid w:val="00140EE7"/>
    <w:rsid w:val="0014128B"/>
    <w:rsid w:val="00141706"/>
    <w:rsid w:val="00142A0A"/>
    <w:rsid w:val="00144FE3"/>
    <w:rsid w:val="00152628"/>
    <w:rsid w:val="001540B7"/>
    <w:rsid w:val="00155BF5"/>
    <w:rsid w:val="00164437"/>
    <w:rsid w:val="00166AB3"/>
    <w:rsid w:val="00166FA3"/>
    <w:rsid w:val="00167600"/>
    <w:rsid w:val="001716C6"/>
    <w:rsid w:val="00172105"/>
    <w:rsid w:val="00172F6A"/>
    <w:rsid w:val="0017428E"/>
    <w:rsid w:val="001770EB"/>
    <w:rsid w:val="001772D0"/>
    <w:rsid w:val="001805CE"/>
    <w:rsid w:val="0018096D"/>
    <w:rsid w:val="00181609"/>
    <w:rsid w:val="00182F43"/>
    <w:rsid w:val="001858D2"/>
    <w:rsid w:val="001917F8"/>
    <w:rsid w:val="001934C4"/>
    <w:rsid w:val="0019451C"/>
    <w:rsid w:val="00194FFD"/>
    <w:rsid w:val="001A1145"/>
    <w:rsid w:val="001A29A0"/>
    <w:rsid w:val="001A3493"/>
    <w:rsid w:val="001A51CE"/>
    <w:rsid w:val="001A6434"/>
    <w:rsid w:val="001A676D"/>
    <w:rsid w:val="001B0591"/>
    <w:rsid w:val="001B0CD5"/>
    <w:rsid w:val="001B1898"/>
    <w:rsid w:val="001B22B0"/>
    <w:rsid w:val="001B2692"/>
    <w:rsid w:val="001C02A2"/>
    <w:rsid w:val="001C6835"/>
    <w:rsid w:val="001C7E06"/>
    <w:rsid w:val="001D07BA"/>
    <w:rsid w:val="001D15EF"/>
    <w:rsid w:val="001D2183"/>
    <w:rsid w:val="001D2B65"/>
    <w:rsid w:val="001D64CE"/>
    <w:rsid w:val="001D72EB"/>
    <w:rsid w:val="001E04EF"/>
    <w:rsid w:val="001E0A9D"/>
    <w:rsid w:val="001E37BA"/>
    <w:rsid w:val="001E3A8D"/>
    <w:rsid w:val="001E4BA2"/>
    <w:rsid w:val="001F126D"/>
    <w:rsid w:val="001F1C52"/>
    <w:rsid w:val="001F2122"/>
    <w:rsid w:val="001F2316"/>
    <w:rsid w:val="001F4EC9"/>
    <w:rsid w:val="001F536A"/>
    <w:rsid w:val="002005A0"/>
    <w:rsid w:val="002017B5"/>
    <w:rsid w:val="00203B23"/>
    <w:rsid w:val="002064F1"/>
    <w:rsid w:val="002068FE"/>
    <w:rsid w:val="00211D67"/>
    <w:rsid w:val="00223F3B"/>
    <w:rsid w:val="00225546"/>
    <w:rsid w:val="00226E55"/>
    <w:rsid w:val="0023262E"/>
    <w:rsid w:val="00233963"/>
    <w:rsid w:val="00236043"/>
    <w:rsid w:val="002500AC"/>
    <w:rsid w:val="00250B2A"/>
    <w:rsid w:val="0025208E"/>
    <w:rsid w:val="00252CE7"/>
    <w:rsid w:val="00257475"/>
    <w:rsid w:val="00257E0F"/>
    <w:rsid w:val="002600E6"/>
    <w:rsid w:val="00260F2F"/>
    <w:rsid w:val="002617D9"/>
    <w:rsid w:val="0026599C"/>
    <w:rsid w:val="002676FF"/>
    <w:rsid w:val="0027081A"/>
    <w:rsid w:val="00271492"/>
    <w:rsid w:val="00272F42"/>
    <w:rsid w:val="002819CF"/>
    <w:rsid w:val="00281CB5"/>
    <w:rsid w:val="0028206E"/>
    <w:rsid w:val="00282647"/>
    <w:rsid w:val="00282CA6"/>
    <w:rsid w:val="002840D5"/>
    <w:rsid w:val="00286158"/>
    <w:rsid w:val="00286228"/>
    <w:rsid w:val="00286528"/>
    <w:rsid w:val="002964EC"/>
    <w:rsid w:val="002979B3"/>
    <w:rsid w:val="002A032E"/>
    <w:rsid w:val="002A114C"/>
    <w:rsid w:val="002A22EB"/>
    <w:rsid w:val="002A236D"/>
    <w:rsid w:val="002A2CC5"/>
    <w:rsid w:val="002A6A2B"/>
    <w:rsid w:val="002A7D4C"/>
    <w:rsid w:val="002B2A2F"/>
    <w:rsid w:val="002B45E5"/>
    <w:rsid w:val="002B7204"/>
    <w:rsid w:val="002C0910"/>
    <w:rsid w:val="002C2CAF"/>
    <w:rsid w:val="002C3814"/>
    <w:rsid w:val="002C459E"/>
    <w:rsid w:val="002C7D52"/>
    <w:rsid w:val="002C7E89"/>
    <w:rsid w:val="002D42FF"/>
    <w:rsid w:val="002D5860"/>
    <w:rsid w:val="002D5E55"/>
    <w:rsid w:val="002E10D2"/>
    <w:rsid w:val="002F15E6"/>
    <w:rsid w:val="002F3388"/>
    <w:rsid w:val="00302E36"/>
    <w:rsid w:val="00304865"/>
    <w:rsid w:val="00304D4B"/>
    <w:rsid w:val="003050BE"/>
    <w:rsid w:val="00312A5F"/>
    <w:rsid w:val="00312E72"/>
    <w:rsid w:val="00317BE8"/>
    <w:rsid w:val="00320AD3"/>
    <w:rsid w:val="00320F61"/>
    <w:rsid w:val="00322D7B"/>
    <w:rsid w:val="00327083"/>
    <w:rsid w:val="00332401"/>
    <w:rsid w:val="00333CE9"/>
    <w:rsid w:val="00334EC0"/>
    <w:rsid w:val="003375C1"/>
    <w:rsid w:val="00340F4D"/>
    <w:rsid w:val="003474CC"/>
    <w:rsid w:val="003518F3"/>
    <w:rsid w:val="00356FFE"/>
    <w:rsid w:val="0036575E"/>
    <w:rsid w:val="003678B2"/>
    <w:rsid w:val="0037468B"/>
    <w:rsid w:val="00377D0D"/>
    <w:rsid w:val="003812D3"/>
    <w:rsid w:val="00392A1E"/>
    <w:rsid w:val="003936D4"/>
    <w:rsid w:val="00394E87"/>
    <w:rsid w:val="00397EC7"/>
    <w:rsid w:val="003A1C1F"/>
    <w:rsid w:val="003A2B8E"/>
    <w:rsid w:val="003A560A"/>
    <w:rsid w:val="003A570F"/>
    <w:rsid w:val="003A5B97"/>
    <w:rsid w:val="003A771E"/>
    <w:rsid w:val="003B41CF"/>
    <w:rsid w:val="003B48E8"/>
    <w:rsid w:val="003B6AA8"/>
    <w:rsid w:val="003B7AC6"/>
    <w:rsid w:val="003C2BDC"/>
    <w:rsid w:val="003C3E00"/>
    <w:rsid w:val="003C754F"/>
    <w:rsid w:val="003D0560"/>
    <w:rsid w:val="003D3D50"/>
    <w:rsid w:val="003D44C9"/>
    <w:rsid w:val="003D5BA1"/>
    <w:rsid w:val="003D6250"/>
    <w:rsid w:val="003E307B"/>
    <w:rsid w:val="003E3973"/>
    <w:rsid w:val="003E61EA"/>
    <w:rsid w:val="003F3854"/>
    <w:rsid w:val="003F4420"/>
    <w:rsid w:val="003F4F78"/>
    <w:rsid w:val="00400810"/>
    <w:rsid w:val="00400830"/>
    <w:rsid w:val="00403615"/>
    <w:rsid w:val="00405BED"/>
    <w:rsid w:val="00405C05"/>
    <w:rsid w:val="00405CBE"/>
    <w:rsid w:val="0040614A"/>
    <w:rsid w:val="00411660"/>
    <w:rsid w:val="004120BB"/>
    <w:rsid w:val="00414C46"/>
    <w:rsid w:val="004155FD"/>
    <w:rsid w:val="00416A08"/>
    <w:rsid w:val="00416CD7"/>
    <w:rsid w:val="00421E8F"/>
    <w:rsid w:val="00423C6E"/>
    <w:rsid w:val="004256EF"/>
    <w:rsid w:val="00432AFB"/>
    <w:rsid w:val="00432D27"/>
    <w:rsid w:val="004330F2"/>
    <w:rsid w:val="00433612"/>
    <w:rsid w:val="00435C13"/>
    <w:rsid w:val="0043753D"/>
    <w:rsid w:val="00437D89"/>
    <w:rsid w:val="00441E9C"/>
    <w:rsid w:val="00443229"/>
    <w:rsid w:val="00445798"/>
    <w:rsid w:val="00446207"/>
    <w:rsid w:val="00450051"/>
    <w:rsid w:val="0045429D"/>
    <w:rsid w:val="004543BB"/>
    <w:rsid w:val="00456D9E"/>
    <w:rsid w:val="00456F6F"/>
    <w:rsid w:val="0045714D"/>
    <w:rsid w:val="00462360"/>
    <w:rsid w:val="00462AD6"/>
    <w:rsid w:val="0047037C"/>
    <w:rsid w:val="00472365"/>
    <w:rsid w:val="00473813"/>
    <w:rsid w:val="00474909"/>
    <w:rsid w:val="00475AF5"/>
    <w:rsid w:val="00476399"/>
    <w:rsid w:val="00480517"/>
    <w:rsid w:val="0048306C"/>
    <w:rsid w:val="00483916"/>
    <w:rsid w:val="00484665"/>
    <w:rsid w:val="00486D1C"/>
    <w:rsid w:val="0049154D"/>
    <w:rsid w:val="00495E6C"/>
    <w:rsid w:val="004A1028"/>
    <w:rsid w:val="004A1450"/>
    <w:rsid w:val="004A2628"/>
    <w:rsid w:val="004A2C2D"/>
    <w:rsid w:val="004A5C9E"/>
    <w:rsid w:val="004A729E"/>
    <w:rsid w:val="004B0351"/>
    <w:rsid w:val="004B0CC0"/>
    <w:rsid w:val="004B167C"/>
    <w:rsid w:val="004B7393"/>
    <w:rsid w:val="004C30D8"/>
    <w:rsid w:val="004C365E"/>
    <w:rsid w:val="004C4404"/>
    <w:rsid w:val="004C6278"/>
    <w:rsid w:val="004C6F59"/>
    <w:rsid w:val="004C7100"/>
    <w:rsid w:val="004D33DF"/>
    <w:rsid w:val="004D3A88"/>
    <w:rsid w:val="004D5587"/>
    <w:rsid w:val="004D737B"/>
    <w:rsid w:val="004E10A3"/>
    <w:rsid w:val="004E17BC"/>
    <w:rsid w:val="004E1943"/>
    <w:rsid w:val="004E26DC"/>
    <w:rsid w:val="004E4587"/>
    <w:rsid w:val="004E7961"/>
    <w:rsid w:val="004F120D"/>
    <w:rsid w:val="004F543C"/>
    <w:rsid w:val="00501439"/>
    <w:rsid w:val="00506F95"/>
    <w:rsid w:val="00507404"/>
    <w:rsid w:val="00513122"/>
    <w:rsid w:val="00515863"/>
    <w:rsid w:val="00521AE9"/>
    <w:rsid w:val="00522B57"/>
    <w:rsid w:val="005230A6"/>
    <w:rsid w:val="005247AC"/>
    <w:rsid w:val="00526994"/>
    <w:rsid w:val="005306B8"/>
    <w:rsid w:val="00531FB5"/>
    <w:rsid w:val="00532706"/>
    <w:rsid w:val="005328FE"/>
    <w:rsid w:val="00533485"/>
    <w:rsid w:val="00533A1B"/>
    <w:rsid w:val="00534758"/>
    <w:rsid w:val="00534E74"/>
    <w:rsid w:val="0054286E"/>
    <w:rsid w:val="0054361F"/>
    <w:rsid w:val="00547202"/>
    <w:rsid w:val="00552F96"/>
    <w:rsid w:val="005530BD"/>
    <w:rsid w:val="00553192"/>
    <w:rsid w:val="005533FD"/>
    <w:rsid w:val="00553DC8"/>
    <w:rsid w:val="00554077"/>
    <w:rsid w:val="005541DA"/>
    <w:rsid w:val="005606DF"/>
    <w:rsid w:val="00561736"/>
    <w:rsid w:val="005622E0"/>
    <w:rsid w:val="00562CB9"/>
    <w:rsid w:val="0056608D"/>
    <w:rsid w:val="00566BA0"/>
    <w:rsid w:val="00566BD5"/>
    <w:rsid w:val="00567434"/>
    <w:rsid w:val="00570463"/>
    <w:rsid w:val="0057299E"/>
    <w:rsid w:val="00572CCA"/>
    <w:rsid w:val="00576860"/>
    <w:rsid w:val="0057691F"/>
    <w:rsid w:val="00576E8D"/>
    <w:rsid w:val="005778BA"/>
    <w:rsid w:val="00577CD1"/>
    <w:rsid w:val="0058023D"/>
    <w:rsid w:val="00581917"/>
    <w:rsid w:val="00582401"/>
    <w:rsid w:val="00584F56"/>
    <w:rsid w:val="005854E6"/>
    <w:rsid w:val="00593A71"/>
    <w:rsid w:val="00594945"/>
    <w:rsid w:val="00595CF5"/>
    <w:rsid w:val="00597B75"/>
    <w:rsid w:val="005A0320"/>
    <w:rsid w:val="005A106A"/>
    <w:rsid w:val="005A2A2D"/>
    <w:rsid w:val="005B4755"/>
    <w:rsid w:val="005B5C1E"/>
    <w:rsid w:val="005B5CF1"/>
    <w:rsid w:val="005B7A31"/>
    <w:rsid w:val="005C652B"/>
    <w:rsid w:val="005C6782"/>
    <w:rsid w:val="005C6945"/>
    <w:rsid w:val="005D1EE8"/>
    <w:rsid w:val="005D1F03"/>
    <w:rsid w:val="005D7AC5"/>
    <w:rsid w:val="005E2429"/>
    <w:rsid w:val="005E50BD"/>
    <w:rsid w:val="005E59B8"/>
    <w:rsid w:val="00600952"/>
    <w:rsid w:val="006041AF"/>
    <w:rsid w:val="006052DA"/>
    <w:rsid w:val="00607A93"/>
    <w:rsid w:val="00612ECA"/>
    <w:rsid w:val="00616674"/>
    <w:rsid w:val="00616BC2"/>
    <w:rsid w:val="00622B07"/>
    <w:rsid w:val="006239A1"/>
    <w:rsid w:val="0063029E"/>
    <w:rsid w:val="006321E1"/>
    <w:rsid w:val="006359BA"/>
    <w:rsid w:val="00637C46"/>
    <w:rsid w:val="00640CB9"/>
    <w:rsid w:val="00643E21"/>
    <w:rsid w:val="00646607"/>
    <w:rsid w:val="00652A56"/>
    <w:rsid w:val="00654811"/>
    <w:rsid w:val="00655CB0"/>
    <w:rsid w:val="00656838"/>
    <w:rsid w:val="006574AC"/>
    <w:rsid w:val="00657B69"/>
    <w:rsid w:val="006611B0"/>
    <w:rsid w:val="00662DB9"/>
    <w:rsid w:val="00665A10"/>
    <w:rsid w:val="00666955"/>
    <w:rsid w:val="006724A2"/>
    <w:rsid w:val="00674008"/>
    <w:rsid w:val="00675FE1"/>
    <w:rsid w:val="00681A29"/>
    <w:rsid w:val="006844C1"/>
    <w:rsid w:val="006861DD"/>
    <w:rsid w:val="00691FB3"/>
    <w:rsid w:val="006936F4"/>
    <w:rsid w:val="00695B7E"/>
    <w:rsid w:val="006A1286"/>
    <w:rsid w:val="006A16E8"/>
    <w:rsid w:val="006A2DFD"/>
    <w:rsid w:val="006A32AE"/>
    <w:rsid w:val="006A4161"/>
    <w:rsid w:val="006A55B8"/>
    <w:rsid w:val="006A670A"/>
    <w:rsid w:val="006B1F5A"/>
    <w:rsid w:val="006B3114"/>
    <w:rsid w:val="006B3E57"/>
    <w:rsid w:val="006B3FD4"/>
    <w:rsid w:val="006B779A"/>
    <w:rsid w:val="006C3400"/>
    <w:rsid w:val="006C5797"/>
    <w:rsid w:val="006C7B77"/>
    <w:rsid w:val="006D19AE"/>
    <w:rsid w:val="006D32AC"/>
    <w:rsid w:val="006D5009"/>
    <w:rsid w:val="006D5CAF"/>
    <w:rsid w:val="006E1718"/>
    <w:rsid w:val="006E30EB"/>
    <w:rsid w:val="006E695D"/>
    <w:rsid w:val="006F1123"/>
    <w:rsid w:val="006F193F"/>
    <w:rsid w:val="006F1A2A"/>
    <w:rsid w:val="006F1E21"/>
    <w:rsid w:val="006F3227"/>
    <w:rsid w:val="006F344B"/>
    <w:rsid w:val="006F6D74"/>
    <w:rsid w:val="0070134D"/>
    <w:rsid w:val="00704A4D"/>
    <w:rsid w:val="00705E07"/>
    <w:rsid w:val="0070697F"/>
    <w:rsid w:val="00707491"/>
    <w:rsid w:val="007139A9"/>
    <w:rsid w:val="00715F96"/>
    <w:rsid w:val="007218F0"/>
    <w:rsid w:val="007223FD"/>
    <w:rsid w:val="00730E79"/>
    <w:rsid w:val="0073116C"/>
    <w:rsid w:val="00743DB7"/>
    <w:rsid w:val="007462A0"/>
    <w:rsid w:val="00751833"/>
    <w:rsid w:val="00751BC6"/>
    <w:rsid w:val="00754047"/>
    <w:rsid w:val="00755DB8"/>
    <w:rsid w:val="00757CE3"/>
    <w:rsid w:val="00757F3C"/>
    <w:rsid w:val="0076464B"/>
    <w:rsid w:val="00766878"/>
    <w:rsid w:val="00770B13"/>
    <w:rsid w:val="00770EFA"/>
    <w:rsid w:val="00771727"/>
    <w:rsid w:val="0077511D"/>
    <w:rsid w:val="00776994"/>
    <w:rsid w:val="00777A82"/>
    <w:rsid w:val="0078446A"/>
    <w:rsid w:val="00785A79"/>
    <w:rsid w:val="00787EFB"/>
    <w:rsid w:val="00790B14"/>
    <w:rsid w:val="00793F2E"/>
    <w:rsid w:val="007A3778"/>
    <w:rsid w:val="007A45A3"/>
    <w:rsid w:val="007B02F0"/>
    <w:rsid w:val="007B1F74"/>
    <w:rsid w:val="007B2A6A"/>
    <w:rsid w:val="007B3E2F"/>
    <w:rsid w:val="007B59FD"/>
    <w:rsid w:val="007B6F18"/>
    <w:rsid w:val="007C270C"/>
    <w:rsid w:val="007C3975"/>
    <w:rsid w:val="007C7253"/>
    <w:rsid w:val="007C7DD9"/>
    <w:rsid w:val="007D1332"/>
    <w:rsid w:val="007D3A3E"/>
    <w:rsid w:val="007D7810"/>
    <w:rsid w:val="007E0DB9"/>
    <w:rsid w:val="007E2BD1"/>
    <w:rsid w:val="007E3990"/>
    <w:rsid w:val="007E4918"/>
    <w:rsid w:val="007E4CE9"/>
    <w:rsid w:val="007E6DB9"/>
    <w:rsid w:val="007E6F8F"/>
    <w:rsid w:val="007F0B83"/>
    <w:rsid w:val="007F192F"/>
    <w:rsid w:val="007F2DDD"/>
    <w:rsid w:val="007F7B46"/>
    <w:rsid w:val="00802535"/>
    <w:rsid w:val="00803AF3"/>
    <w:rsid w:val="008047F3"/>
    <w:rsid w:val="00806997"/>
    <w:rsid w:val="00811244"/>
    <w:rsid w:val="008137E9"/>
    <w:rsid w:val="00824347"/>
    <w:rsid w:val="00830585"/>
    <w:rsid w:val="00830CF2"/>
    <w:rsid w:val="00831205"/>
    <w:rsid w:val="0083122E"/>
    <w:rsid w:val="00846790"/>
    <w:rsid w:val="008472E9"/>
    <w:rsid w:val="00850834"/>
    <w:rsid w:val="00851332"/>
    <w:rsid w:val="008521B7"/>
    <w:rsid w:val="0085350B"/>
    <w:rsid w:val="008556AA"/>
    <w:rsid w:val="00860DB2"/>
    <w:rsid w:val="0086502F"/>
    <w:rsid w:val="0086562C"/>
    <w:rsid w:val="008668D1"/>
    <w:rsid w:val="0087198B"/>
    <w:rsid w:val="00873CDD"/>
    <w:rsid w:val="008740D4"/>
    <w:rsid w:val="0087456B"/>
    <w:rsid w:val="00875B43"/>
    <w:rsid w:val="00880736"/>
    <w:rsid w:val="0088222E"/>
    <w:rsid w:val="00887B26"/>
    <w:rsid w:val="00887F0F"/>
    <w:rsid w:val="00890035"/>
    <w:rsid w:val="0089284C"/>
    <w:rsid w:val="008943E3"/>
    <w:rsid w:val="008963FA"/>
    <w:rsid w:val="008A1B99"/>
    <w:rsid w:val="008A3B69"/>
    <w:rsid w:val="008A5BA1"/>
    <w:rsid w:val="008A6444"/>
    <w:rsid w:val="008A6613"/>
    <w:rsid w:val="008A7E10"/>
    <w:rsid w:val="008B011F"/>
    <w:rsid w:val="008B2057"/>
    <w:rsid w:val="008B28AD"/>
    <w:rsid w:val="008B3A81"/>
    <w:rsid w:val="008B4AB1"/>
    <w:rsid w:val="008B531D"/>
    <w:rsid w:val="008B797F"/>
    <w:rsid w:val="008B7CC4"/>
    <w:rsid w:val="008C0569"/>
    <w:rsid w:val="008C70E7"/>
    <w:rsid w:val="008C74C1"/>
    <w:rsid w:val="008C78A6"/>
    <w:rsid w:val="008D0A83"/>
    <w:rsid w:val="008D3FBA"/>
    <w:rsid w:val="008D472B"/>
    <w:rsid w:val="008D6E76"/>
    <w:rsid w:val="008D74EA"/>
    <w:rsid w:val="008E1F8F"/>
    <w:rsid w:val="008E38FC"/>
    <w:rsid w:val="008E3D32"/>
    <w:rsid w:val="008E60E2"/>
    <w:rsid w:val="008E66AC"/>
    <w:rsid w:val="008F0552"/>
    <w:rsid w:val="008F1DEF"/>
    <w:rsid w:val="008F2D2B"/>
    <w:rsid w:val="008F69F7"/>
    <w:rsid w:val="008F6C0B"/>
    <w:rsid w:val="008F7D76"/>
    <w:rsid w:val="00900DC2"/>
    <w:rsid w:val="009044DA"/>
    <w:rsid w:val="00904DDC"/>
    <w:rsid w:val="00905EF6"/>
    <w:rsid w:val="009076DD"/>
    <w:rsid w:val="00913871"/>
    <w:rsid w:val="009156E0"/>
    <w:rsid w:val="0092013B"/>
    <w:rsid w:val="00920B83"/>
    <w:rsid w:val="00927189"/>
    <w:rsid w:val="00927C6A"/>
    <w:rsid w:val="00927FC7"/>
    <w:rsid w:val="00931A60"/>
    <w:rsid w:val="00932003"/>
    <w:rsid w:val="00935BED"/>
    <w:rsid w:val="009432EF"/>
    <w:rsid w:val="00944BAD"/>
    <w:rsid w:val="009456C3"/>
    <w:rsid w:val="00951682"/>
    <w:rsid w:val="009564BB"/>
    <w:rsid w:val="00957541"/>
    <w:rsid w:val="009618D1"/>
    <w:rsid w:val="00962BB2"/>
    <w:rsid w:val="009660DC"/>
    <w:rsid w:val="00966E37"/>
    <w:rsid w:val="009714C0"/>
    <w:rsid w:val="00971CC4"/>
    <w:rsid w:val="009727AD"/>
    <w:rsid w:val="009771A3"/>
    <w:rsid w:val="0098422C"/>
    <w:rsid w:val="00984FA6"/>
    <w:rsid w:val="00987A27"/>
    <w:rsid w:val="00990984"/>
    <w:rsid w:val="00990F58"/>
    <w:rsid w:val="009913B6"/>
    <w:rsid w:val="00992703"/>
    <w:rsid w:val="009931AC"/>
    <w:rsid w:val="00993EBC"/>
    <w:rsid w:val="0099476A"/>
    <w:rsid w:val="009A0FD1"/>
    <w:rsid w:val="009A2241"/>
    <w:rsid w:val="009A3FDB"/>
    <w:rsid w:val="009A774B"/>
    <w:rsid w:val="009B1B70"/>
    <w:rsid w:val="009B1D11"/>
    <w:rsid w:val="009B28FF"/>
    <w:rsid w:val="009B2F3D"/>
    <w:rsid w:val="009B40C7"/>
    <w:rsid w:val="009B5D06"/>
    <w:rsid w:val="009B6219"/>
    <w:rsid w:val="009B7BE4"/>
    <w:rsid w:val="009C1ADE"/>
    <w:rsid w:val="009C2BA2"/>
    <w:rsid w:val="009D12C4"/>
    <w:rsid w:val="009D2F9D"/>
    <w:rsid w:val="009D4BD6"/>
    <w:rsid w:val="009E0346"/>
    <w:rsid w:val="009E4145"/>
    <w:rsid w:val="009F495C"/>
    <w:rsid w:val="00A00262"/>
    <w:rsid w:val="00A02B50"/>
    <w:rsid w:val="00A04295"/>
    <w:rsid w:val="00A054E3"/>
    <w:rsid w:val="00A074E2"/>
    <w:rsid w:val="00A10971"/>
    <w:rsid w:val="00A14C88"/>
    <w:rsid w:val="00A153CE"/>
    <w:rsid w:val="00A22161"/>
    <w:rsid w:val="00A24789"/>
    <w:rsid w:val="00A2485F"/>
    <w:rsid w:val="00A2582E"/>
    <w:rsid w:val="00A319AD"/>
    <w:rsid w:val="00A3675F"/>
    <w:rsid w:val="00A4185A"/>
    <w:rsid w:val="00A44099"/>
    <w:rsid w:val="00A44D98"/>
    <w:rsid w:val="00A45A9C"/>
    <w:rsid w:val="00A531C1"/>
    <w:rsid w:val="00A6784E"/>
    <w:rsid w:val="00A67BC7"/>
    <w:rsid w:val="00A73495"/>
    <w:rsid w:val="00A83B66"/>
    <w:rsid w:val="00A847EE"/>
    <w:rsid w:val="00A84BBF"/>
    <w:rsid w:val="00A93E9E"/>
    <w:rsid w:val="00A94FA2"/>
    <w:rsid w:val="00A959D2"/>
    <w:rsid w:val="00AA048D"/>
    <w:rsid w:val="00AA0DCC"/>
    <w:rsid w:val="00AA129C"/>
    <w:rsid w:val="00AA3732"/>
    <w:rsid w:val="00AA3879"/>
    <w:rsid w:val="00AA64FB"/>
    <w:rsid w:val="00AB067E"/>
    <w:rsid w:val="00AB0A04"/>
    <w:rsid w:val="00AB4ACE"/>
    <w:rsid w:val="00AB64A4"/>
    <w:rsid w:val="00AB6E34"/>
    <w:rsid w:val="00AC545E"/>
    <w:rsid w:val="00AC606C"/>
    <w:rsid w:val="00AD05D8"/>
    <w:rsid w:val="00AD0EE2"/>
    <w:rsid w:val="00AD4B84"/>
    <w:rsid w:val="00AD78AF"/>
    <w:rsid w:val="00AE06A7"/>
    <w:rsid w:val="00AE28C1"/>
    <w:rsid w:val="00AE31C8"/>
    <w:rsid w:val="00AE35FE"/>
    <w:rsid w:val="00AE5FF7"/>
    <w:rsid w:val="00AE763A"/>
    <w:rsid w:val="00AE7A54"/>
    <w:rsid w:val="00AF0847"/>
    <w:rsid w:val="00AF2289"/>
    <w:rsid w:val="00AF3A92"/>
    <w:rsid w:val="00AF3C8E"/>
    <w:rsid w:val="00AF5601"/>
    <w:rsid w:val="00AF58C0"/>
    <w:rsid w:val="00B00D8E"/>
    <w:rsid w:val="00B016EB"/>
    <w:rsid w:val="00B03EF6"/>
    <w:rsid w:val="00B05E1B"/>
    <w:rsid w:val="00B06C82"/>
    <w:rsid w:val="00B17519"/>
    <w:rsid w:val="00B228DE"/>
    <w:rsid w:val="00B23C88"/>
    <w:rsid w:val="00B25938"/>
    <w:rsid w:val="00B26416"/>
    <w:rsid w:val="00B26FEF"/>
    <w:rsid w:val="00B32D24"/>
    <w:rsid w:val="00B3399A"/>
    <w:rsid w:val="00B4205E"/>
    <w:rsid w:val="00B45180"/>
    <w:rsid w:val="00B5122A"/>
    <w:rsid w:val="00B534EE"/>
    <w:rsid w:val="00B54359"/>
    <w:rsid w:val="00B55D07"/>
    <w:rsid w:val="00B56086"/>
    <w:rsid w:val="00B571ED"/>
    <w:rsid w:val="00B602E6"/>
    <w:rsid w:val="00B60527"/>
    <w:rsid w:val="00B60990"/>
    <w:rsid w:val="00B61899"/>
    <w:rsid w:val="00B62EA6"/>
    <w:rsid w:val="00B633C9"/>
    <w:rsid w:val="00B639C5"/>
    <w:rsid w:val="00B63AD9"/>
    <w:rsid w:val="00B63B8E"/>
    <w:rsid w:val="00B727D8"/>
    <w:rsid w:val="00B75BEA"/>
    <w:rsid w:val="00B77276"/>
    <w:rsid w:val="00B77EB8"/>
    <w:rsid w:val="00B80B75"/>
    <w:rsid w:val="00B842A7"/>
    <w:rsid w:val="00B843D5"/>
    <w:rsid w:val="00B90312"/>
    <w:rsid w:val="00B904E3"/>
    <w:rsid w:val="00B95C75"/>
    <w:rsid w:val="00B971C4"/>
    <w:rsid w:val="00B97642"/>
    <w:rsid w:val="00BA42B6"/>
    <w:rsid w:val="00BA6881"/>
    <w:rsid w:val="00BA7996"/>
    <w:rsid w:val="00BB0996"/>
    <w:rsid w:val="00BB179D"/>
    <w:rsid w:val="00BB2B76"/>
    <w:rsid w:val="00BB53F3"/>
    <w:rsid w:val="00BB587F"/>
    <w:rsid w:val="00BB7B60"/>
    <w:rsid w:val="00BD0FFD"/>
    <w:rsid w:val="00BD6863"/>
    <w:rsid w:val="00BE0EEC"/>
    <w:rsid w:val="00BE3B54"/>
    <w:rsid w:val="00BE4D9C"/>
    <w:rsid w:val="00BE5647"/>
    <w:rsid w:val="00BE66F0"/>
    <w:rsid w:val="00BE67DE"/>
    <w:rsid w:val="00BF1010"/>
    <w:rsid w:val="00BF6ACD"/>
    <w:rsid w:val="00C0337D"/>
    <w:rsid w:val="00C06051"/>
    <w:rsid w:val="00C07F36"/>
    <w:rsid w:val="00C10AC8"/>
    <w:rsid w:val="00C10E1D"/>
    <w:rsid w:val="00C132D8"/>
    <w:rsid w:val="00C14152"/>
    <w:rsid w:val="00C15EC1"/>
    <w:rsid w:val="00C160E1"/>
    <w:rsid w:val="00C227DE"/>
    <w:rsid w:val="00C23F12"/>
    <w:rsid w:val="00C31233"/>
    <w:rsid w:val="00C31623"/>
    <w:rsid w:val="00C34D52"/>
    <w:rsid w:val="00C35069"/>
    <w:rsid w:val="00C35770"/>
    <w:rsid w:val="00C357D9"/>
    <w:rsid w:val="00C40793"/>
    <w:rsid w:val="00C41DBB"/>
    <w:rsid w:val="00C42FF8"/>
    <w:rsid w:val="00C4464D"/>
    <w:rsid w:val="00C45370"/>
    <w:rsid w:val="00C47893"/>
    <w:rsid w:val="00C5074C"/>
    <w:rsid w:val="00C50A3B"/>
    <w:rsid w:val="00C5274E"/>
    <w:rsid w:val="00C53A2B"/>
    <w:rsid w:val="00C628D1"/>
    <w:rsid w:val="00C63A2A"/>
    <w:rsid w:val="00C7235B"/>
    <w:rsid w:val="00C748E8"/>
    <w:rsid w:val="00C75166"/>
    <w:rsid w:val="00C7614A"/>
    <w:rsid w:val="00C83243"/>
    <w:rsid w:val="00C87DE9"/>
    <w:rsid w:val="00C90EE3"/>
    <w:rsid w:val="00C9208A"/>
    <w:rsid w:val="00C930A2"/>
    <w:rsid w:val="00C94935"/>
    <w:rsid w:val="00C949A5"/>
    <w:rsid w:val="00C94B61"/>
    <w:rsid w:val="00C95497"/>
    <w:rsid w:val="00C977B5"/>
    <w:rsid w:val="00C9791D"/>
    <w:rsid w:val="00CA01CB"/>
    <w:rsid w:val="00CA1C3D"/>
    <w:rsid w:val="00CA1E60"/>
    <w:rsid w:val="00CA22EA"/>
    <w:rsid w:val="00CA26FF"/>
    <w:rsid w:val="00CA3AA0"/>
    <w:rsid w:val="00CA40D3"/>
    <w:rsid w:val="00CA5A98"/>
    <w:rsid w:val="00CB3CB5"/>
    <w:rsid w:val="00CB6B48"/>
    <w:rsid w:val="00CB77B6"/>
    <w:rsid w:val="00CC1114"/>
    <w:rsid w:val="00CC1569"/>
    <w:rsid w:val="00CC3519"/>
    <w:rsid w:val="00CC356A"/>
    <w:rsid w:val="00CC426D"/>
    <w:rsid w:val="00CC7054"/>
    <w:rsid w:val="00CD1300"/>
    <w:rsid w:val="00CD7407"/>
    <w:rsid w:val="00CE1C81"/>
    <w:rsid w:val="00CE39A1"/>
    <w:rsid w:val="00CE39C4"/>
    <w:rsid w:val="00CF039D"/>
    <w:rsid w:val="00CF1B97"/>
    <w:rsid w:val="00CF21C4"/>
    <w:rsid w:val="00CF2777"/>
    <w:rsid w:val="00CF4160"/>
    <w:rsid w:val="00D03BC9"/>
    <w:rsid w:val="00D03E17"/>
    <w:rsid w:val="00D0408A"/>
    <w:rsid w:val="00D0469A"/>
    <w:rsid w:val="00D05118"/>
    <w:rsid w:val="00D07589"/>
    <w:rsid w:val="00D1008C"/>
    <w:rsid w:val="00D102FD"/>
    <w:rsid w:val="00D13F07"/>
    <w:rsid w:val="00D20D1F"/>
    <w:rsid w:val="00D254C2"/>
    <w:rsid w:val="00D25539"/>
    <w:rsid w:val="00D25F1B"/>
    <w:rsid w:val="00D26594"/>
    <w:rsid w:val="00D27103"/>
    <w:rsid w:val="00D30EAE"/>
    <w:rsid w:val="00D35ED2"/>
    <w:rsid w:val="00D36513"/>
    <w:rsid w:val="00D374BC"/>
    <w:rsid w:val="00D41245"/>
    <w:rsid w:val="00D4296E"/>
    <w:rsid w:val="00D45491"/>
    <w:rsid w:val="00D47E30"/>
    <w:rsid w:val="00D51FE0"/>
    <w:rsid w:val="00D57956"/>
    <w:rsid w:val="00D60707"/>
    <w:rsid w:val="00D60C80"/>
    <w:rsid w:val="00D62D13"/>
    <w:rsid w:val="00D6372D"/>
    <w:rsid w:val="00D74644"/>
    <w:rsid w:val="00D7477E"/>
    <w:rsid w:val="00D76B74"/>
    <w:rsid w:val="00D80CA3"/>
    <w:rsid w:val="00D83C17"/>
    <w:rsid w:val="00D84148"/>
    <w:rsid w:val="00D861E3"/>
    <w:rsid w:val="00D91CD3"/>
    <w:rsid w:val="00D91FF2"/>
    <w:rsid w:val="00D9545A"/>
    <w:rsid w:val="00D96D5B"/>
    <w:rsid w:val="00DA0DD8"/>
    <w:rsid w:val="00DA58C3"/>
    <w:rsid w:val="00DA64D4"/>
    <w:rsid w:val="00DA6769"/>
    <w:rsid w:val="00DA7C7A"/>
    <w:rsid w:val="00DB206D"/>
    <w:rsid w:val="00DB2181"/>
    <w:rsid w:val="00DB30C9"/>
    <w:rsid w:val="00DB4BF0"/>
    <w:rsid w:val="00DB5101"/>
    <w:rsid w:val="00DB7786"/>
    <w:rsid w:val="00DB7D29"/>
    <w:rsid w:val="00DC0F70"/>
    <w:rsid w:val="00DD16FC"/>
    <w:rsid w:val="00DD3D0D"/>
    <w:rsid w:val="00DD408E"/>
    <w:rsid w:val="00DD42B2"/>
    <w:rsid w:val="00DD7E65"/>
    <w:rsid w:val="00DE102E"/>
    <w:rsid w:val="00DE1507"/>
    <w:rsid w:val="00DE5BC3"/>
    <w:rsid w:val="00DE6893"/>
    <w:rsid w:val="00DE7062"/>
    <w:rsid w:val="00DF1A2E"/>
    <w:rsid w:val="00DF3598"/>
    <w:rsid w:val="00DF37E6"/>
    <w:rsid w:val="00DF4F00"/>
    <w:rsid w:val="00DF6F61"/>
    <w:rsid w:val="00E01054"/>
    <w:rsid w:val="00E029E3"/>
    <w:rsid w:val="00E03292"/>
    <w:rsid w:val="00E05290"/>
    <w:rsid w:val="00E15BC6"/>
    <w:rsid w:val="00E16FC4"/>
    <w:rsid w:val="00E2160F"/>
    <w:rsid w:val="00E2262E"/>
    <w:rsid w:val="00E2407D"/>
    <w:rsid w:val="00E247FB"/>
    <w:rsid w:val="00E25D94"/>
    <w:rsid w:val="00E2644B"/>
    <w:rsid w:val="00E329A0"/>
    <w:rsid w:val="00E3399C"/>
    <w:rsid w:val="00E3427D"/>
    <w:rsid w:val="00E4186B"/>
    <w:rsid w:val="00E436A2"/>
    <w:rsid w:val="00E43A49"/>
    <w:rsid w:val="00E43BD2"/>
    <w:rsid w:val="00E47039"/>
    <w:rsid w:val="00E47393"/>
    <w:rsid w:val="00E47D51"/>
    <w:rsid w:val="00E47FEB"/>
    <w:rsid w:val="00E506B6"/>
    <w:rsid w:val="00E50C5F"/>
    <w:rsid w:val="00E52986"/>
    <w:rsid w:val="00E5740D"/>
    <w:rsid w:val="00E62C19"/>
    <w:rsid w:val="00E63C10"/>
    <w:rsid w:val="00E6454F"/>
    <w:rsid w:val="00E654E7"/>
    <w:rsid w:val="00E66CE2"/>
    <w:rsid w:val="00E722EB"/>
    <w:rsid w:val="00E73359"/>
    <w:rsid w:val="00E73E53"/>
    <w:rsid w:val="00E804A8"/>
    <w:rsid w:val="00E82ABA"/>
    <w:rsid w:val="00E84E23"/>
    <w:rsid w:val="00E85986"/>
    <w:rsid w:val="00E92BFD"/>
    <w:rsid w:val="00E95BE8"/>
    <w:rsid w:val="00EA20EE"/>
    <w:rsid w:val="00EA7FBD"/>
    <w:rsid w:val="00EB0722"/>
    <w:rsid w:val="00EB21B9"/>
    <w:rsid w:val="00EB49C5"/>
    <w:rsid w:val="00EB61E0"/>
    <w:rsid w:val="00EB651A"/>
    <w:rsid w:val="00EC1286"/>
    <w:rsid w:val="00EC386C"/>
    <w:rsid w:val="00EC5E3B"/>
    <w:rsid w:val="00EC5E81"/>
    <w:rsid w:val="00EC6FB6"/>
    <w:rsid w:val="00ED0E4F"/>
    <w:rsid w:val="00ED25CE"/>
    <w:rsid w:val="00ED67B4"/>
    <w:rsid w:val="00EE6110"/>
    <w:rsid w:val="00EF2B54"/>
    <w:rsid w:val="00EF3005"/>
    <w:rsid w:val="00EF354A"/>
    <w:rsid w:val="00EF65A9"/>
    <w:rsid w:val="00F055C7"/>
    <w:rsid w:val="00F13734"/>
    <w:rsid w:val="00F15567"/>
    <w:rsid w:val="00F16E57"/>
    <w:rsid w:val="00F20579"/>
    <w:rsid w:val="00F247D8"/>
    <w:rsid w:val="00F24953"/>
    <w:rsid w:val="00F27678"/>
    <w:rsid w:val="00F30912"/>
    <w:rsid w:val="00F336C0"/>
    <w:rsid w:val="00F360DC"/>
    <w:rsid w:val="00F36991"/>
    <w:rsid w:val="00F37CB3"/>
    <w:rsid w:val="00F41182"/>
    <w:rsid w:val="00F41ED0"/>
    <w:rsid w:val="00F44C37"/>
    <w:rsid w:val="00F45F7B"/>
    <w:rsid w:val="00F465AC"/>
    <w:rsid w:val="00F51D5B"/>
    <w:rsid w:val="00F57749"/>
    <w:rsid w:val="00F6136E"/>
    <w:rsid w:val="00F61DD0"/>
    <w:rsid w:val="00F62442"/>
    <w:rsid w:val="00F62A8B"/>
    <w:rsid w:val="00F656B3"/>
    <w:rsid w:val="00F65E03"/>
    <w:rsid w:val="00F67695"/>
    <w:rsid w:val="00F70D6E"/>
    <w:rsid w:val="00F7116D"/>
    <w:rsid w:val="00F71A04"/>
    <w:rsid w:val="00F74525"/>
    <w:rsid w:val="00F7480E"/>
    <w:rsid w:val="00F81966"/>
    <w:rsid w:val="00F83498"/>
    <w:rsid w:val="00F83A45"/>
    <w:rsid w:val="00F92ADC"/>
    <w:rsid w:val="00F930A4"/>
    <w:rsid w:val="00F94571"/>
    <w:rsid w:val="00F952F0"/>
    <w:rsid w:val="00FA09CF"/>
    <w:rsid w:val="00FA29C6"/>
    <w:rsid w:val="00FA4F8D"/>
    <w:rsid w:val="00FA625A"/>
    <w:rsid w:val="00FA6FD9"/>
    <w:rsid w:val="00FB00AC"/>
    <w:rsid w:val="00FB0E33"/>
    <w:rsid w:val="00FB1EC1"/>
    <w:rsid w:val="00FB4891"/>
    <w:rsid w:val="00FB4F90"/>
    <w:rsid w:val="00FB54C7"/>
    <w:rsid w:val="00FB6418"/>
    <w:rsid w:val="00FB6988"/>
    <w:rsid w:val="00FB7BE2"/>
    <w:rsid w:val="00FC0328"/>
    <w:rsid w:val="00FC4C69"/>
    <w:rsid w:val="00FD11C9"/>
    <w:rsid w:val="00FD37FF"/>
    <w:rsid w:val="00FD47D0"/>
    <w:rsid w:val="00FD7933"/>
    <w:rsid w:val="00FE25BE"/>
    <w:rsid w:val="00FE3567"/>
    <w:rsid w:val="00FE483B"/>
    <w:rsid w:val="00FF3150"/>
    <w:rsid w:val="00FF5B72"/>
    <w:rsid w:val="00FF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9153"/>
    <o:shapelayout v:ext="edit">
      <o:idmap v:ext="edit" data="1"/>
    </o:shapelayout>
  </w:shapeDefaults>
  <w:decimalSymbol w:val="."/>
  <w:listSeparator w:val=","/>
  <w14:docId w14:val="41919603"/>
  <w15:docId w15:val="{5718118C-7D15-4214-8FA5-F5A77D81B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B531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A670A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6A670A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6A670A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6A670A"/>
    <w:pPr>
      <w:keepNext/>
      <w:spacing w:before="240"/>
      <w:outlineLvl w:val="3"/>
    </w:pPr>
    <w:rPr>
      <w:i/>
    </w:rPr>
  </w:style>
  <w:style w:type="paragraph" w:styleId="Heading5">
    <w:name w:val="heading 5"/>
    <w:basedOn w:val="Heading2"/>
    <w:next w:val="BodyCopy"/>
    <w:link w:val="Heading5Char"/>
    <w:unhideWhenUsed/>
    <w:qFormat/>
    <w:rsid w:val="00FB6988"/>
    <w:pPr>
      <w:keepLines/>
      <w:spacing w:after="240" w:line="240" w:lineRule="auto"/>
      <w:ind w:left="1260" w:hanging="1260"/>
      <w:outlineLvl w:val="4"/>
    </w:pPr>
    <w:rPr>
      <w:b w:val="0"/>
      <w:bCs/>
      <w:color w:val="0072CE"/>
      <w:lang w:bidi="en-US"/>
    </w:rPr>
  </w:style>
  <w:style w:type="paragraph" w:styleId="Heading6">
    <w:name w:val="heading 6"/>
    <w:basedOn w:val="Heading2"/>
    <w:next w:val="BodyCopy"/>
    <w:link w:val="Heading6Char"/>
    <w:unhideWhenUsed/>
    <w:qFormat/>
    <w:rsid w:val="00FB6988"/>
    <w:pPr>
      <w:keepLines/>
      <w:spacing w:after="240" w:line="240" w:lineRule="auto"/>
      <w:ind w:left="1440" w:hanging="1440"/>
      <w:outlineLvl w:val="5"/>
    </w:pPr>
    <w:rPr>
      <w:b w:val="0"/>
      <w:bCs/>
      <w:iCs/>
      <w:color w:val="0072CE"/>
      <w:lang w:bidi="en-US"/>
    </w:rPr>
  </w:style>
  <w:style w:type="paragraph" w:styleId="Heading7">
    <w:name w:val="heading 7"/>
    <w:basedOn w:val="Heading2"/>
    <w:next w:val="BodyCopy"/>
    <w:link w:val="Heading7Char"/>
    <w:unhideWhenUsed/>
    <w:qFormat/>
    <w:rsid w:val="00FB6988"/>
    <w:pPr>
      <w:keepLines/>
      <w:spacing w:after="240" w:line="240" w:lineRule="auto"/>
      <w:ind w:left="1620" w:hanging="1620"/>
      <w:outlineLvl w:val="6"/>
    </w:pPr>
    <w:rPr>
      <w:b w:val="0"/>
      <w:bCs/>
      <w:iCs/>
      <w:color w:val="0072CE"/>
      <w:lang w:bidi="en-US"/>
    </w:rPr>
  </w:style>
  <w:style w:type="paragraph" w:styleId="Heading8">
    <w:name w:val="heading 8"/>
    <w:basedOn w:val="Heading2"/>
    <w:next w:val="BodyCopy"/>
    <w:link w:val="Heading8Char"/>
    <w:unhideWhenUsed/>
    <w:qFormat/>
    <w:rsid w:val="00FB6988"/>
    <w:pPr>
      <w:keepLines/>
      <w:spacing w:after="240" w:line="240" w:lineRule="auto"/>
      <w:ind w:left="1800" w:hanging="1800"/>
      <w:outlineLvl w:val="7"/>
    </w:pPr>
    <w:rPr>
      <w:b w:val="0"/>
      <w:bCs/>
      <w:color w:val="0072CE"/>
      <w:lang w:bidi="en-US"/>
    </w:rPr>
  </w:style>
  <w:style w:type="paragraph" w:styleId="Heading9">
    <w:name w:val="heading 9"/>
    <w:basedOn w:val="Heading2"/>
    <w:next w:val="BodyCopy"/>
    <w:link w:val="Heading9Char"/>
    <w:unhideWhenUsed/>
    <w:qFormat/>
    <w:rsid w:val="00FB6988"/>
    <w:pPr>
      <w:keepLines/>
      <w:spacing w:after="240" w:line="240" w:lineRule="auto"/>
      <w:ind w:left="1980" w:hanging="1980"/>
      <w:outlineLvl w:val="8"/>
    </w:pPr>
    <w:rPr>
      <w:b w:val="0"/>
      <w:bCs/>
      <w:iCs/>
      <w:color w:val="0072CE"/>
      <w:lang w:bidi="en-US"/>
    </w:rPr>
  </w:style>
  <w:style w:type="character" w:default="1" w:styleId="DefaultParagraphFont">
    <w:name w:val="Default Paragraph Font"/>
    <w:uiPriority w:val="1"/>
    <w:semiHidden/>
    <w:unhideWhenUsed/>
    <w:rsid w:val="008B531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B531D"/>
  </w:style>
  <w:style w:type="paragraph" w:styleId="Header">
    <w:name w:val="header"/>
    <w:basedOn w:val="Normal"/>
    <w:rsid w:val="006A670A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rsid w:val="006A670A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6A670A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rsid w:val="008A3B69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qFormat/>
    <w:rsid w:val="006A670A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6A670A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6A670A"/>
    <w:pPr>
      <w:pageBreakBefore/>
    </w:pPr>
    <w:rPr>
      <w:b/>
    </w:rPr>
  </w:style>
  <w:style w:type="paragraph" w:customStyle="1" w:styleId="bullet1">
    <w:name w:val="bullet 1"/>
    <w:basedOn w:val="Normal"/>
    <w:rsid w:val="006A670A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6A670A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rsid w:val="006A670A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B904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B904E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904E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904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904E3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6A67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904E3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465A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F3A92"/>
    <w:pPr>
      <w:spacing w:before="100" w:beforeAutospacing="1" w:after="100" w:afterAutospacing="1" w:line="240" w:lineRule="auto"/>
    </w:pPr>
    <w:rPr>
      <w:rFonts w:eastAsiaTheme="minorEastAsia"/>
      <w:szCs w:val="24"/>
      <w:lang w:eastAsia="en-GB"/>
    </w:rPr>
  </w:style>
  <w:style w:type="paragraph" w:customStyle="1" w:styleId="BodyCopy">
    <w:name w:val="_Body Copy"/>
    <w:basedOn w:val="PlainText"/>
    <w:link w:val="BodyCopyChar"/>
    <w:qFormat/>
    <w:rsid w:val="008B4AB1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Arial"/>
      <w:sz w:val="22"/>
      <w:szCs w:val="22"/>
      <w:lang w:bidi="en-US"/>
    </w:rPr>
  </w:style>
  <w:style w:type="character" w:customStyle="1" w:styleId="BodyCopyChar">
    <w:name w:val="_Body Copy Char"/>
    <w:link w:val="BodyCopy"/>
    <w:rsid w:val="008B4AB1"/>
    <w:rPr>
      <w:rFonts w:cs="Arial"/>
      <w:sz w:val="22"/>
      <w:szCs w:val="22"/>
      <w:lang w:val="en-US" w:eastAsia="en-US" w:bidi="en-US"/>
    </w:rPr>
  </w:style>
  <w:style w:type="paragraph" w:styleId="PlainText">
    <w:name w:val="Plain Text"/>
    <w:basedOn w:val="Normal"/>
    <w:link w:val="PlainTextChar"/>
    <w:rsid w:val="008B4AB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8B4AB1"/>
    <w:rPr>
      <w:rFonts w:ascii="Consolas" w:hAnsi="Consolas" w:cs="Consolas"/>
      <w:sz w:val="21"/>
      <w:szCs w:val="21"/>
      <w:lang w:val="en-US" w:eastAsia="en-US"/>
    </w:rPr>
  </w:style>
  <w:style w:type="character" w:styleId="Hyperlink">
    <w:name w:val="Hyperlink"/>
    <w:unhideWhenUsed/>
    <w:rsid w:val="006A670A"/>
    <w:rPr>
      <w:color w:val="0563C1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2C0910"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9C1ADE"/>
    <w:pPr>
      <w:spacing w:after="0"/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C1ADE"/>
    <w:rPr>
      <w:sz w:val="24"/>
      <w:lang w:val="en-US"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C1ADE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C1ADE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C1ADE"/>
    <w:rPr>
      <w:rFonts w:ascii="Arial" w:hAnsi="Arial" w:cs="Arial"/>
      <w:noProof/>
      <w:sz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B6988"/>
    <w:rPr>
      <w:rFonts w:ascii="Arial" w:hAnsi="Arial"/>
      <w:bCs/>
      <w:color w:val="0072CE"/>
      <w:sz w:val="22"/>
      <w:szCs w:val="22"/>
      <w:lang w:val="en-US" w:eastAsia="en-US" w:bidi="en-US"/>
    </w:rPr>
  </w:style>
  <w:style w:type="character" w:customStyle="1" w:styleId="Heading6Char">
    <w:name w:val="Heading 6 Char"/>
    <w:basedOn w:val="DefaultParagraphFont"/>
    <w:link w:val="Heading6"/>
    <w:rsid w:val="00FB6988"/>
    <w:rPr>
      <w:rFonts w:ascii="Arial" w:hAnsi="Arial"/>
      <w:bCs/>
      <w:iCs/>
      <w:color w:val="0072CE"/>
      <w:sz w:val="22"/>
      <w:szCs w:val="22"/>
      <w:lang w:val="en-US" w:eastAsia="en-US" w:bidi="en-US"/>
    </w:rPr>
  </w:style>
  <w:style w:type="character" w:customStyle="1" w:styleId="Heading7Char">
    <w:name w:val="Heading 7 Char"/>
    <w:basedOn w:val="DefaultParagraphFont"/>
    <w:link w:val="Heading7"/>
    <w:rsid w:val="00FB6988"/>
    <w:rPr>
      <w:rFonts w:ascii="Arial" w:hAnsi="Arial"/>
      <w:bCs/>
      <w:iCs/>
      <w:color w:val="0072CE"/>
      <w:sz w:val="22"/>
      <w:szCs w:val="22"/>
      <w:lang w:val="en-US" w:eastAsia="en-US" w:bidi="en-US"/>
    </w:rPr>
  </w:style>
  <w:style w:type="character" w:customStyle="1" w:styleId="Heading8Char">
    <w:name w:val="Heading 8 Char"/>
    <w:basedOn w:val="DefaultParagraphFont"/>
    <w:link w:val="Heading8"/>
    <w:rsid w:val="00FB6988"/>
    <w:rPr>
      <w:rFonts w:ascii="Arial" w:hAnsi="Arial"/>
      <w:bCs/>
      <w:color w:val="0072CE"/>
      <w:sz w:val="22"/>
      <w:lang w:val="en-US" w:eastAsia="en-US" w:bidi="en-US"/>
    </w:rPr>
  </w:style>
  <w:style w:type="character" w:customStyle="1" w:styleId="Heading9Char">
    <w:name w:val="Heading 9 Char"/>
    <w:basedOn w:val="DefaultParagraphFont"/>
    <w:link w:val="Heading9"/>
    <w:rsid w:val="00FB6988"/>
    <w:rPr>
      <w:rFonts w:ascii="Arial" w:hAnsi="Arial"/>
      <w:bCs/>
      <w:iCs/>
      <w:color w:val="0072CE"/>
      <w:sz w:val="22"/>
      <w:lang w:val="en-US" w:eastAsia="en-US" w:bidi="en-US"/>
    </w:rPr>
  </w:style>
  <w:style w:type="character" w:customStyle="1" w:styleId="Heading2Char">
    <w:name w:val="Heading 2 Char"/>
    <w:link w:val="Heading2"/>
    <w:rsid w:val="00FB6988"/>
    <w:rPr>
      <w:rFonts w:ascii="Arial" w:hAnsi="Arial"/>
      <w:b/>
      <w:sz w:val="24"/>
      <w:lang w:eastAsia="en-US"/>
    </w:rPr>
  </w:style>
  <w:style w:type="paragraph" w:customStyle="1" w:styleId="FigureHeader">
    <w:name w:val="Figure Header"/>
    <w:basedOn w:val="Normal"/>
    <w:link w:val="FigureHeaderChar"/>
    <w:qFormat/>
    <w:rsid w:val="00FB6988"/>
    <w:pPr>
      <w:pBdr>
        <w:top w:val="single" w:sz="18" w:space="4" w:color="0072CE"/>
        <w:left w:val="single" w:sz="18" w:space="4" w:color="0072CE"/>
        <w:bottom w:val="single" w:sz="18" w:space="4" w:color="0072CE"/>
        <w:right w:val="single" w:sz="18" w:space="4" w:color="0072CE"/>
      </w:pBdr>
      <w:shd w:val="clear" w:color="auto" w:fill="0072CE"/>
      <w:tabs>
        <w:tab w:val="left" w:pos="6160"/>
      </w:tabs>
      <w:spacing w:before="120" w:after="120" w:line="240" w:lineRule="auto"/>
    </w:pPr>
    <w:rPr>
      <w:rFonts w:cs="Arial"/>
      <w:bCs/>
      <w:color w:val="FFFFFF"/>
      <w:sz w:val="18"/>
      <w:szCs w:val="18"/>
      <w:lang w:bidi="en-US"/>
    </w:rPr>
  </w:style>
  <w:style w:type="character" w:customStyle="1" w:styleId="FigureHeaderChar">
    <w:name w:val="Figure Header Char"/>
    <w:basedOn w:val="DefaultParagraphFont"/>
    <w:link w:val="FigureHeader"/>
    <w:rsid w:val="00FB6988"/>
    <w:rPr>
      <w:rFonts w:ascii="Arial" w:hAnsi="Arial" w:cs="Arial"/>
      <w:bCs/>
      <w:color w:val="FFFFFF"/>
      <w:sz w:val="18"/>
      <w:szCs w:val="18"/>
      <w:shd w:val="clear" w:color="auto" w:fill="0072CE"/>
      <w:lang w:val="en-US" w:eastAsia="en-US" w:bidi="en-US"/>
    </w:rPr>
  </w:style>
  <w:style w:type="numbering" w:customStyle="1" w:styleId="Headings">
    <w:name w:val="Headings"/>
    <w:uiPriority w:val="99"/>
    <w:rsid w:val="00FB6988"/>
    <w:pPr>
      <w:numPr>
        <w:numId w:val="3"/>
      </w:numPr>
    </w:pPr>
  </w:style>
  <w:style w:type="paragraph" w:customStyle="1" w:styleId="Authortext">
    <w:name w:val="Author text"/>
    <w:basedOn w:val="Normal"/>
    <w:rsid w:val="006A670A"/>
    <w:rPr>
      <w:b/>
    </w:rPr>
  </w:style>
  <w:style w:type="paragraph" w:customStyle="1" w:styleId="Authoraffiliation">
    <w:name w:val="Author affiliation"/>
    <w:basedOn w:val="Normal"/>
    <w:rsid w:val="006A670A"/>
    <w:rPr>
      <w:i/>
    </w:rPr>
  </w:style>
  <w:style w:type="paragraph" w:customStyle="1" w:styleId="Default">
    <w:name w:val="Default"/>
    <w:rsid w:val="0017428E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4361F"/>
    <w:rPr>
      <w:color w:val="800080"/>
      <w:u w:val="single"/>
    </w:rPr>
  </w:style>
  <w:style w:type="paragraph" w:customStyle="1" w:styleId="msonormal0">
    <w:name w:val="msonormal"/>
    <w:basedOn w:val="Normal"/>
    <w:rsid w:val="0054361F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paragraph" w:customStyle="1" w:styleId="xl66">
    <w:name w:val="xl66"/>
    <w:basedOn w:val="Normal"/>
    <w:rsid w:val="0054361F"/>
    <w:pPr>
      <w:shd w:val="clear" w:color="000000" w:fill="808080"/>
      <w:spacing w:before="100" w:beforeAutospacing="1" w:after="100" w:afterAutospacing="1" w:line="240" w:lineRule="auto"/>
    </w:pPr>
    <w:rPr>
      <w:rFonts w:ascii="Times New Roman" w:hAnsi="Times New Roman"/>
      <w:sz w:val="20"/>
      <w:lang w:eastAsia="en-GB"/>
    </w:rPr>
  </w:style>
  <w:style w:type="paragraph" w:customStyle="1" w:styleId="xl67">
    <w:name w:val="xl67"/>
    <w:basedOn w:val="Normal"/>
    <w:rsid w:val="0054361F"/>
    <w:pP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lang w:eastAsia="en-GB"/>
    </w:rPr>
  </w:style>
  <w:style w:type="paragraph" w:customStyle="1" w:styleId="xl68">
    <w:name w:val="xl68"/>
    <w:basedOn w:val="Normal"/>
    <w:rsid w:val="0054361F"/>
    <w:pPr>
      <w:shd w:val="clear" w:color="000000" w:fill="808080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lang w:eastAsia="en-GB"/>
    </w:rPr>
  </w:style>
  <w:style w:type="paragraph" w:customStyle="1" w:styleId="xl69">
    <w:name w:val="xl69"/>
    <w:basedOn w:val="Normal"/>
    <w:rsid w:val="0054361F"/>
    <w:pPr>
      <w:pBdr>
        <w:top w:val="single" w:sz="4" w:space="0" w:color="808080"/>
        <w:left w:val="single" w:sz="4" w:space="0" w:color="808080"/>
        <w:bottom w:val="single" w:sz="4" w:space="0" w:color="auto"/>
      </w:pBdr>
      <w:shd w:val="clear" w:color="000000" w:fill="60497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FFFFFF"/>
      <w:sz w:val="20"/>
      <w:lang w:eastAsia="en-GB"/>
    </w:rPr>
  </w:style>
  <w:style w:type="paragraph" w:customStyle="1" w:styleId="xl70">
    <w:name w:val="xl70"/>
    <w:basedOn w:val="Normal"/>
    <w:rsid w:val="0054361F"/>
    <w:pPr>
      <w:pBdr>
        <w:top w:val="single" w:sz="4" w:space="0" w:color="808080"/>
        <w:left w:val="single" w:sz="4" w:space="0" w:color="808080"/>
        <w:bottom w:val="single" w:sz="4" w:space="0" w:color="auto"/>
      </w:pBdr>
      <w:shd w:val="clear" w:color="000000" w:fill="60497A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FFFFFF"/>
      <w:sz w:val="20"/>
      <w:lang w:eastAsia="en-GB"/>
    </w:rPr>
  </w:style>
  <w:style w:type="paragraph" w:customStyle="1" w:styleId="xl71">
    <w:name w:val="xl71"/>
    <w:basedOn w:val="Normal"/>
    <w:rsid w:val="005436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lang w:eastAsia="en-GB"/>
    </w:rPr>
  </w:style>
  <w:style w:type="paragraph" w:customStyle="1" w:styleId="xl72">
    <w:name w:val="xl72"/>
    <w:basedOn w:val="Normal"/>
    <w:rsid w:val="005436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lang w:eastAsia="en-GB"/>
    </w:rPr>
  </w:style>
  <w:style w:type="paragraph" w:customStyle="1" w:styleId="xl73">
    <w:name w:val="xl73"/>
    <w:basedOn w:val="Normal"/>
    <w:rsid w:val="0054361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lang w:eastAsia="en-GB"/>
    </w:rPr>
  </w:style>
  <w:style w:type="paragraph" w:customStyle="1" w:styleId="xl74">
    <w:name w:val="xl74"/>
    <w:basedOn w:val="Normal"/>
    <w:rsid w:val="005436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lang w:eastAsia="en-GB"/>
    </w:rPr>
  </w:style>
  <w:style w:type="paragraph" w:customStyle="1" w:styleId="xl75">
    <w:name w:val="xl75"/>
    <w:basedOn w:val="Normal"/>
    <w:rsid w:val="005436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lang w:eastAsia="en-GB"/>
    </w:rPr>
  </w:style>
  <w:style w:type="paragraph" w:customStyle="1" w:styleId="xl76">
    <w:name w:val="xl76"/>
    <w:basedOn w:val="Normal"/>
    <w:rsid w:val="005436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lang w:eastAsia="en-GB"/>
    </w:rPr>
  </w:style>
  <w:style w:type="paragraph" w:customStyle="1" w:styleId="xl77">
    <w:name w:val="xl77"/>
    <w:basedOn w:val="Normal"/>
    <w:rsid w:val="005436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lang w:eastAsia="en-GB"/>
    </w:rPr>
  </w:style>
  <w:style w:type="paragraph" w:customStyle="1" w:styleId="xl78">
    <w:name w:val="xl78"/>
    <w:basedOn w:val="Normal"/>
    <w:rsid w:val="0054361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lang w:eastAsia="en-GB"/>
    </w:rPr>
  </w:style>
  <w:style w:type="paragraph" w:customStyle="1" w:styleId="xl79">
    <w:name w:val="xl79"/>
    <w:basedOn w:val="Normal"/>
    <w:rsid w:val="005436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lang w:eastAsia="en-GB"/>
    </w:rPr>
  </w:style>
  <w:style w:type="paragraph" w:customStyle="1" w:styleId="xl80">
    <w:name w:val="xl80"/>
    <w:basedOn w:val="Normal"/>
    <w:rsid w:val="005436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cs="Arial"/>
      <w:color w:val="000000"/>
      <w:sz w:val="20"/>
      <w:lang w:eastAsia="en-GB"/>
    </w:rPr>
  </w:style>
  <w:style w:type="paragraph" w:customStyle="1" w:styleId="xl81">
    <w:name w:val="xl81"/>
    <w:basedOn w:val="Normal"/>
    <w:rsid w:val="0054361F"/>
    <w:pPr>
      <w:spacing w:before="100" w:beforeAutospacing="1" w:after="100" w:afterAutospacing="1" w:line="240" w:lineRule="auto"/>
    </w:pPr>
    <w:rPr>
      <w:rFonts w:ascii="Times New Roman" w:hAnsi="Times New Roman"/>
      <w:sz w:val="20"/>
      <w:lang w:eastAsia="en-GB"/>
    </w:rPr>
  </w:style>
  <w:style w:type="paragraph" w:customStyle="1" w:styleId="xl82">
    <w:name w:val="xl82"/>
    <w:basedOn w:val="Normal"/>
    <w:rsid w:val="0054361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lang w:eastAsia="en-GB"/>
    </w:rPr>
  </w:style>
  <w:style w:type="paragraph" w:customStyle="1" w:styleId="xl83">
    <w:name w:val="xl83"/>
    <w:basedOn w:val="Normal"/>
    <w:rsid w:val="0054361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lang w:eastAsia="en-GB"/>
    </w:rPr>
  </w:style>
  <w:style w:type="paragraph" w:customStyle="1" w:styleId="xl84">
    <w:name w:val="xl84"/>
    <w:basedOn w:val="Normal"/>
    <w:rsid w:val="0054361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lang w:eastAsia="en-GB"/>
    </w:rPr>
  </w:style>
  <w:style w:type="paragraph" w:customStyle="1" w:styleId="Referencelist">
    <w:name w:val="Reference list"/>
    <w:basedOn w:val="Normal"/>
    <w:rsid w:val="006A670A"/>
  </w:style>
  <w:style w:type="paragraph" w:customStyle="1" w:styleId="Cover">
    <w:name w:val="Cover"/>
    <w:basedOn w:val="Normal"/>
    <w:rsid w:val="006A670A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6A670A"/>
    <w:pPr>
      <w:ind w:firstLine="450"/>
    </w:pPr>
  </w:style>
  <w:style w:type="paragraph" w:customStyle="1" w:styleId="Tablehead">
    <w:name w:val="Table head"/>
    <w:basedOn w:val="Tabletext"/>
    <w:next w:val="Normal"/>
    <w:rsid w:val="006A670A"/>
    <w:rPr>
      <w:b/>
    </w:rPr>
  </w:style>
  <w:style w:type="character" w:styleId="Emphasis">
    <w:name w:val="Emphasis"/>
    <w:qFormat/>
    <w:rsid w:val="006A670A"/>
    <w:rPr>
      <w:b/>
      <w:bCs/>
      <w:i w:val="0"/>
      <w:iCs w:val="0"/>
    </w:rPr>
  </w:style>
  <w:style w:type="character" w:customStyle="1" w:styleId="Heading1Char">
    <w:name w:val="Heading 1 Char"/>
    <w:link w:val="Heading1"/>
    <w:rsid w:val="006A670A"/>
    <w:rPr>
      <w:rFonts w:ascii="Arial" w:hAnsi="Arial"/>
      <w:b/>
      <w:kern w:val="28"/>
      <w:sz w:val="30"/>
      <w:lang w:eastAsia="en-US"/>
    </w:rPr>
  </w:style>
  <w:style w:type="paragraph" w:styleId="Revision">
    <w:name w:val="Revision"/>
    <w:hidden/>
    <w:uiPriority w:val="99"/>
    <w:semiHidden/>
    <w:rsid w:val="00932003"/>
    <w:rPr>
      <w:rFonts w:ascii="Arial" w:hAnsi="Arial"/>
      <w:sz w:val="24"/>
      <w:lang w:eastAsia="en-US"/>
    </w:rPr>
  </w:style>
  <w:style w:type="paragraph" w:customStyle="1" w:styleId="TableTitle">
    <w:name w:val="_Table Title"/>
    <w:basedOn w:val="PlainText"/>
    <w:qFormat/>
    <w:rsid w:val="00AA3879"/>
    <w:pPr>
      <w:framePr w:hSpace="187" w:wrap="around" w:vAnchor="text" w:hAnchor="margin" w:y="217"/>
      <w:spacing w:before="240" w:after="240"/>
    </w:pPr>
    <w:rPr>
      <w:rFonts w:ascii="Arial" w:hAnsi="Arial" w:cs="Times New Roman"/>
      <w:color w:val="0072CE"/>
      <w:sz w:val="24"/>
      <w:szCs w:val="22"/>
      <w:lang w:val="en-US"/>
    </w:rPr>
  </w:style>
  <w:style w:type="paragraph" w:styleId="FootnoteText">
    <w:name w:val="footnote text"/>
    <w:basedOn w:val="Normal"/>
    <w:link w:val="FootnoteTextChar"/>
    <w:rsid w:val="00AA3879"/>
    <w:pPr>
      <w:spacing w:after="0" w:line="240" w:lineRule="auto"/>
    </w:pPr>
    <w:rPr>
      <w:rFonts w:ascii="Times New Roman" w:hAnsi="Times New Roman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AA3879"/>
    <w:rPr>
      <w:lang w:val="en-US" w:eastAsia="en-US"/>
    </w:rPr>
  </w:style>
  <w:style w:type="character" w:styleId="FootnoteReference">
    <w:name w:val="footnote reference"/>
    <w:rsid w:val="00AA3879"/>
    <w:rPr>
      <w:vertAlign w:val="superscript"/>
    </w:rPr>
  </w:style>
  <w:style w:type="character" w:styleId="Strong">
    <w:name w:val="Strong"/>
    <w:basedOn w:val="DefaultParagraphFont"/>
    <w:uiPriority w:val="22"/>
    <w:qFormat/>
    <w:rsid w:val="00566B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3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8510A-5299-4D27-8253-B18EB3C47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643</Words>
  <Characters>17438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</vt:lpstr>
    </vt:vector>
  </TitlesOfParts>
  <Company>Prime Medica</Company>
  <LinksUpToDate>false</LinksUpToDate>
  <CharactersWithSpaces>20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</dc:title>
  <dc:creator>Robert Sanchez</dc:creator>
  <cp:lastModifiedBy>Editor</cp:lastModifiedBy>
  <cp:revision>3</cp:revision>
  <cp:lastPrinted>2018-01-18T15:25:00Z</cp:lastPrinted>
  <dcterms:created xsi:type="dcterms:W3CDTF">2018-04-23T10:26:00Z</dcterms:created>
  <dcterms:modified xsi:type="dcterms:W3CDTF">2018-04-23T10:27:00Z</dcterms:modified>
</cp:coreProperties>
</file>